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CB421" w14:textId="56942CAD" w:rsidR="00C30006" w:rsidRPr="00325321" w:rsidRDefault="00C30006" w:rsidP="00C30006">
      <w:pPr>
        <w:rPr>
          <w:rFonts w:ascii="Times New Roman" w:hAnsi="Times New Roman" w:cs="Times New Roman"/>
          <w:sz w:val="20"/>
          <w:szCs w:val="20"/>
        </w:rPr>
      </w:pPr>
      <w:r w:rsidRPr="00325321">
        <w:rPr>
          <w:rFonts w:ascii="Times New Roman" w:hAnsi="Times New Roman" w:cs="Times New Roman"/>
          <w:b/>
          <w:bCs/>
          <w:sz w:val="20"/>
          <w:szCs w:val="20"/>
        </w:rPr>
        <w:t>Supplemental Data</w:t>
      </w:r>
      <w:r w:rsidR="009120F0" w:rsidRPr="00325321">
        <w:rPr>
          <w:rFonts w:ascii="Times New Roman" w:hAnsi="Times New Roman" w:cs="Times New Roman"/>
          <w:b/>
          <w:bCs/>
          <w:sz w:val="20"/>
          <w:szCs w:val="20"/>
        </w:rPr>
        <w:t>,</w:t>
      </w:r>
      <w:r w:rsidRPr="00325321">
        <w:rPr>
          <w:rFonts w:ascii="Times New Roman" w:hAnsi="Times New Roman" w:cs="Times New Roman"/>
          <w:b/>
          <w:bCs/>
          <w:sz w:val="20"/>
          <w:szCs w:val="20"/>
        </w:rPr>
        <w:t xml:space="preserve"> S</w:t>
      </w:r>
      <w:r w:rsidR="00B81098" w:rsidRPr="00325321">
        <w:rPr>
          <w:rFonts w:ascii="Times New Roman" w:hAnsi="Times New Roman" w:cs="Times New Roman"/>
          <w:b/>
          <w:bCs/>
          <w:sz w:val="20"/>
          <w:szCs w:val="20"/>
        </w:rPr>
        <w:t>3</w:t>
      </w:r>
      <w:r w:rsidRPr="00325321">
        <w:rPr>
          <w:rFonts w:ascii="Times New Roman" w:hAnsi="Times New Roman" w:cs="Times New Roman"/>
          <w:b/>
          <w:bCs/>
          <w:sz w:val="20"/>
          <w:szCs w:val="20"/>
        </w:rPr>
        <w:t xml:space="preserve">: </w:t>
      </w:r>
      <w:r w:rsidRPr="00325321">
        <w:rPr>
          <w:rFonts w:ascii="Times New Roman" w:hAnsi="Times New Roman" w:cs="Times New Roman"/>
          <w:sz w:val="20"/>
          <w:szCs w:val="20"/>
        </w:rPr>
        <w:t>Summary of papers included in this systematic review.</w:t>
      </w:r>
    </w:p>
    <w:tbl>
      <w:tblPr>
        <w:tblStyle w:val="TableGrid"/>
        <w:tblpPr w:leftFromText="180" w:rightFromText="180" w:horzAnchor="margin" w:tblpX="-176" w:tblpY="720"/>
        <w:tblW w:w="15984" w:type="dxa"/>
        <w:tblLook w:val="04A0" w:firstRow="1" w:lastRow="0" w:firstColumn="1" w:lastColumn="0" w:noHBand="0" w:noVBand="1"/>
      </w:tblPr>
      <w:tblGrid>
        <w:gridCol w:w="1606"/>
        <w:gridCol w:w="1745"/>
        <w:gridCol w:w="1661"/>
        <w:gridCol w:w="2338"/>
        <w:gridCol w:w="2848"/>
        <w:gridCol w:w="3080"/>
        <w:gridCol w:w="2706"/>
      </w:tblGrid>
      <w:tr w:rsidR="00875D15" w:rsidRPr="00325321" w14:paraId="3091F8FE" w14:textId="77777777" w:rsidTr="0031616C">
        <w:tc>
          <w:tcPr>
            <w:tcW w:w="1606" w:type="dxa"/>
          </w:tcPr>
          <w:p w14:paraId="0577303C" w14:textId="77777777" w:rsidR="00BC4ECE" w:rsidRPr="00325321" w:rsidRDefault="00BC4ECE" w:rsidP="00875D15">
            <w:pPr>
              <w:rPr>
                <w:rFonts w:ascii="Times New Roman" w:hAnsi="Times New Roman" w:cs="Times New Roman"/>
                <w:b/>
                <w:bCs/>
                <w:sz w:val="20"/>
                <w:szCs w:val="20"/>
              </w:rPr>
            </w:pPr>
            <w:bookmarkStart w:id="0" w:name="_Hlk195107895"/>
            <w:r w:rsidRPr="00325321">
              <w:rPr>
                <w:rFonts w:ascii="Times New Roman" w:hAnsi="Times New Roman" w:cs="Times New Roman"/>
                <w:b/>
                <w:bCs/>
                <w:sz w:val="20"/>
                <w:szCs w:val="20"/>
              </w:rPr>
              <w:t>Authors, study location, and funding</w:t>
            </w:r>
          </w:p>
        </w:tc>
        <w:tc>
          <w:tcPr>
            <w:tcW w:w="1745" w:type="dxa"/>
          </w:tcPr>
          <w:p w14:paraId="48822B8A" w14:textId="77777777" w:rsidR="00BC4ECE" w:rsidRPr="00325321" w:rsidRDefault="00BC4ECE" w:rsidP="00875D15">
            <w:pPr>
              <w:rPr>
                <w:rFonts w:ascii="Times New Roman" w:hAnsi="Times New Roman" w:cs="Times New Roman"/>
                <w:b/>
                <w:bCs/>
                <w:sz w:val="20"/>
                <w:szCs w:val="20"/>
              </w:rPr>
            </w:pPr>
            <w:r w:rsidRPr="00325321">
              <w:rPr>
                <w:rFonts w:ascii="Times New Roman" w:hAnsi="Times New Roman" w:cs="Times New Roman"/>
                <w:b/>
                <w:bCs/>
                <w:sz w:val="20"/>
                <w:szCs w:val="20"/>
              </w:rPr>
              <w:t>Aims</w:t>
            </w:r>
          </w:p>
        </w:tc>
        <w:tc>
          <w:tcPr>
            <w:tcW w:w="1661" w:type="dxa"/>
          </w:tcPr>
          <w:p w14:paraId="44CD1A62" w14:textId="77777777" w:rsidR="00BC4ECE" w:rsidRPr="00325321" w:rsidRDefault="00BC4ECE" w:rsidP="00875D15">
            <w:pPr>
              <w:rPr>
                <w:rFonts w:ascii="Times New Roman" w:hAnsi="Times New Roman" w:cs="Times New Roman"/>
                <w:b/>
                <w:bCs/>
                <w:sz w:val="20"/>
                <w:szCs w:val="20"/>
              </w:rPr>
            </w:pPr>
            <w:r w:rsidRPr="00325321">
              <w:rPr>
                <w:rFonts w:ascii="Times New Roman" w:hAnsi="Times New Roman" w:cs="Times New Roman"/>
                <w:b/>
                <w:bCs/>
                <w:sz w:val="20"/>
                <w:szCs w:val="20"/>
              </w:rPr>
              <w:t>Participants demographics</w:t>
            </w:r>
          </w:p>
        </w:tc>
        <w:tc>
          <w:tcPr>
            <w:tcW w:w="2338" w:type="dxa"/>
          </w:tcPr>
          <w:p w14:paraId="0B7A05DC" w14:textId="77777777" w:rsidR="00BC4ECE" w:rsidRPr="00325321" w:rsidRDefault="00BC4ECE" w:rsidP="00875D15">
            <w:pPr>
              <w:rPr>
                <w:rFonts w:ascii="Times New Roman" w:hAnsi="Times New Roman" w:cs="Times New Roman"/>
                <w:b/>
                <w:bCs/>
                <w:sz w:val="20"/>
                <w:szCs w:val="20"/>
              </w:rPr>
            </w:pPr>
            <w:r w:rsidRPr="00325321">
              <w:rPr>
                <w:rFonts w:ascii="Times New Roman" w:hAnsi="Times New Roman" w:cs="Times New Roman"/>
                <w:b/>
                <w:bCs/>
                <w:sz w:val="20"/>
                <w:szCs w:val="20"/>
              </w:rPr>
              <w:t>Research design (1) and analysis methods (2)</w:t>
            </w:r>
          </w:p>
        </w:tc>
        <w:tc>
          <w:tcPr>
            <w:tcW w:w="2848" w:type="dxa"/>
          </w:tcPr>
          <w:p w14:paraId="633F7DBF" w14:textId="77777777" w:rsidR="00BC4ECE" w:rsidRPr="00325321" w:rsidRDefault="00BC4ECE" w:rsidP="00875D15">
            <w:pPr>
              <w:rPr>
                <w:rFonts w:ascii="Times New Roman" w:hAnsi="Times New Roman" w:cs="Times New Roman"/>
                <w:b/>
                <w:bCs/>
                <w:sz w:val="20"/>
                <w:szCs w:val="20"/>
              </w:rPr>
            </w:pPr>
            <w:r w:rsidRPr="00325321">
              <w:rPr>
                <w:rFonts w:ascii="Times New Roman" w:hAnsi="Times New Roman" w:cs="Times New Roman"/>
                <w:b/>
                <w:bCs/>
                <w:sz w:val="20"/>
                <w:szCs w:val="20"/>
              </w:rPr>
              <w:t>Main findings</w:t>
            </w:r>
          </w:p>
        </w:tc>
        <w:tc>
          <w:tcPr>
            <w:tcW w:w="3080" w:type="dxa"/>
          </w:tcPr>
          <w:p w14:paraId="2C2A69F5" w14:textId="47E46F0F" w:rsidR="00BC4ECE" w:rsidRPr="00325321" w:rsidRDefault="00BC4ECE" w:rsidP="00875D15">
            <w:pPr>
              <w:rPr>
                <w:rFonts w:ascii="Times New Roman" w:hAnsi="Times New Roman" w:cs="Times New Roman"/>
                <w:b/>
                <w:bCs/>
                <w:sz w:val="20"/>
                <w:szCs w:val="20"/>
              </w:rPr>
            </w:pPr>
            <w:r w:rsidRPr="00325321">
              <w:rPr>
                <w:rFonts w:ascii="Times New Roman" w:hAnsi="Times New Roman" w:cs="Times New Roman"/>
                <w:b/>
                <w:bCs/>
                <w:sz w:val="20"/>
                <w:szCs w:val="20"/>
              </w:rPr>
              <w:t>Implication</w:t>
            </w:r>
            <w:r w:rsidR="00E0363B" w:rsidRPr="00325321">
              <w:rPr>
                <w:rFonts w:ascii="Times New Roman" w:hAnsi="Times New Roman" w:cs="Times New Roman"/>
                <w:b/>
                <w:bCs/>
                <w:sz w:val="20"/>
                <w:szCs w:val="20"/>
              </w:rPr>
              <w:t>s</w:t>
            </w:r>
            <w:r w:rsidR="00776625" w:rsidRPr="00325321">
              <w:rPr>
                <w:rFonts w:ascii="Times New Roman" w:hAnsi="Times New Roman" w:cs="Times New Roman"/>
                <w:b/>
                <w:bCs/>
                <w:sz w:val="20"/>
                <w:szCs w:val="20"/>
              </w:rPr>
              <w:t>/Recommendation</w:t>
            </w:r>
            <w:r w:rsidR="00E0363B" w:rsidRPr="00325321">
              <w:rPr>
                <w:rFonts w:ascii="Times New Roman" w:hAnsi="Times New Roman" w:cs="Times New Roman"/>
                <w:b/>
                <w:bCs/>
                <w:sz w:val="20"/>
                <w:szCs w:val="20"/>
              </w:rPr>
              <w:t>s</w:t>
            </w:r>
          </w:p>
        </w:tc>
        <w:tc>
          <w:tcPr>
            <w:tcW w:w="2706" w:type="dxa"/>
          </w:tcPr>
          <w:p w14:paraId="15C7E467" w14:textId="551BF247" w:rsidR="00BC4ECE" w:rsidRPr="00325321" w:rsidRDefault="00BC4ECE" w:rsidP="000B1275">
            <w:pPr>
              <w:tabs>
                <w:tab w:val="left" w:pos="1876"/>
                <w:tab w:val="left" w:pos="3084"/>
              </w:tabs>
              <w:ind w:right="612"/>
              <w:rPr>
                <w:rFonts w:ascii="Times New Roman" w:hAnsi="Times New Roman" w:cs="Times New Roman"/>
                <w:b/>
                <w:bCs/>
                <w:sz w:val="20"/>
                <w:szCs w:val="20"/>
              </w:rPr>
            </w:pPr>
            <w:r w:rsidRPr="00325321">
              <w:rPr>
                <w:rFonts w:ascii="Times New Roman" w:hAnsi="Times New Roman" w:cs="Times New Roman"/>
                <w:b/>
                <w:bCs/>
                <w:sz w:val="20"/>
                <w:szCs w:val="20"/>
              </w:rPr>
              <w:t>Quality assessment</w:t>
            </w:r>
          </w:p>
        </w:tc>
      </w:tr>
      <w:tr w:rsidR="00875D15" w:rsidRPr="00325321" w14:paraId="03E7029C" w14:textId="77777777" w:rsidTr="0031616C">
        <w:tc>
          <w:tcPr>
            <w:tcW w:w="1606" w:type="dxa"/>
          </w:tcPr>
          <w:p w14:paraId="1B8733BD"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KaTwvQXV0aG9yPjxZZWFyPjIwMjM8L1llYXI+PFJlY051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KaTwvQXV0aG9yPjxZZWFyPjIwMjM8L1llYXI+PFJlY051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Ji et al., 2023)</w:t>
            </w:r>
            <w:r w:rsidRPr="00325321">
              <w:rPr>
                <w:rFonts w:ascii="Times New Roman" w:hAnsi="Times New Roman" w:cs="Times New Roman"/>
                <w:sz w:val="20"/>
                <w:szCs w:val="20"/>
              </w:rPr>
              <w:fldChar w:fldCharType="end"/>
            </w:r>
          </w:p>
          <w:p w14:paraId="2CD88F89" w14:textId="77777777" w:rsidR="00BC4ECE" w:rsidRPr="00325321" w:rsidRDefault="00BC4ECE" w:rsidP="00875D15">
            <w:pPr>
              <w:rPr>
                <w:rFonts w:ascii="Times New Roman" w:hAnsi="Times New Roman" w:cs="Times New Roman"/>
                <w:sz w:val="20"/>
                <w:szCs w:val="20"/>
              </w:rPr>
            </w:pPr>
          </w:p>
          <w:p w14:paraId="0B074540"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China</w:t>
            </w:r>
          </w:p>
          <w:p w14:paraId="30F870DB" w14:textId="77777777" w:rsidR="00BC4ECE" w:rsidRPr="00325321" w:rsidRDefault="00BC4ECE" w:rsidP="00875D15">
            <w:pPr>
              <w:rPr>
                <w:rFonts w:ascii="Times New Roman" w:hAnsi="Times New Roman" w:cs="Times New Roman"/>
                <w:sz w:val="20"/>
                <w:szCs w:val="20"/>
              </w:rPr>
            </w:pPr>
          </w:p>
          <w:p w14:paraId="460E5BC6" w14:textId="4B59EF7E" w:rsidR="00BC4ECE" w:rsidRPr="00325321" w:rsidRDefault="00BC4ECE" w:rsidP="00875D15">
            <w:pPr>
              <w:rPr>
                <w:rFonts w:ascii="Times New Roman" w:hAnsi="Times New Roman" w:cs="Times New Roman"/>
                <w:color w:val="000000"/>
                <w:sz w:val="20"/>
                <w:szCs w:val="20"/>
              </w:rPr>
            </w:pPr>
            <w:r w:rsidRPr="00325321">
              <w:rPr>
                <w:rFonts w:ascii="Times New Roman" w:hAnsi="Times New Roman" w:cs="Times New Roman"/>
                <w:color w:val="000000"/>
                <w:sz w:val="20"/>
                <w:szCs w:val="20"/>
              </w:rPr>
              <w:t>Supported by the National Natural Science Foundation of China, the Social Science Foundation of Jiangsu Province, and the Jiangsu Overseas Visiting Scholar Program for</w:t>
            </w:r>
          </w:p>
          <w:p w14:paraId="66EE332B" w14:textId="2FE38915"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color w:val="000000"/>
                <w:sz w:val="20"/>
                <w:szCs w:val="20"/>
              </w:rPr>
              <w:t>University Prominent Young &amp; Middle-aged Teachers and Presidents (2017).and Presidents (2017).</w:t>
            </w:r>
          </w:p>
        </w:tc>
        <w:tc>
          <w:tcPr>
            <w:tcW w:w="1745" w:type="dxa"/>
          </w:tcPr>
          <w:p w14:paraId="5B2DD7C7" w14:textId="470EAF6A"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Explore the role of depressive symptoms and effort-reward imbalance (ERI) in the relationship between long working hours and presenteeism among village doctors.</w:t>
            </w:r>
          </w:p>
        </w:tc>
        <w:tc>
          <w:tcPr>
            <w:tcW w:w="1661" w:type="dxa"/>
          </w:tcPr>
          <w:p w14:paraId="196C459C"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Village doctors (n=705, mean age, 45.25 ± 12.36, 40.28% male)</w:t>
            </w:r>
          </w:p>
          <w:p w14:paraId="08BBE15C" w14:textId="77777777" w:rsidR="00BC4ECE" w:rsidRPr="00325321" w:rsidRDefault="00BC4ECE" w:rsidP="00875D15">
            <w:pPr>
              <w:rPr>
                <w:rFonts w:ascii="Times New Roman" w:hAnsi="Times New Roman" w:cs="Times New Roman"/>
                <w:sz w:val="20"/>
                <w:szCs w:val="20"/>
              </w:rPr>
            </w:pPr>
          </w:p>
        </w:tc>
        <w:tc>
          <w:tcPr>
            <w:tcW w:w="2338" w:type="dxa"/>
          </w:tcPr>
          <w:p w14:paraId="69B72BD0"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Cross-sectional study in three districts (Tongzhou district</w:t>
            </w:r>
          </w:p>
          <w:p w14:paraId="58E295FA" w14:textId="38E9E8D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and Haimen </w:t>
            </w:r>
            <w:r w:rsidR="00D1223A" w:rsidRPr="00325321">
              <w:rPr>
                <w:rFonts w:ascii="Times New Roman" w:hAnsi="Times New Roman" w:cs="Times New Roman"/>
                <w:sz w:val="20"/>
                <w:szCs w:val="20"/>
              </w:rPr>
              <w:t>District in Nantong City, Dafeng District in Yancheng City) in Jiangsu Province,</w:t>
            </w:r>
            <w:r w:rsidRPr="00325321">
              <w:rPr>
                <w:rFonts w:ascii="Times New Roman" w:hAnsi="Times New Roman" w:cs="Times New Roman"/>
                <w:sz w:val="20"/>
                <w:szCs w:val="20"/>
              </w:rPr>
              <w:t xml:space="preserve"> eastern China.</w:t>
            </w:r>
          </w:p>
          <w:p w14:paraId="07A08764" w14:textId="77777777" w:rsidR="00BC4ECE" w:rsidRPr="00325321" w:rsidRDefault="00BC4ECE" w:rsidP="00875D15">
            <w:pPr>
              <w:rPr>
                <w:rFonts w:ascii="Times New Roman" w:hAnsi="Times New Roman" w:cs="Times New Roman"/>
                <w:sz w:val="20"/>
                <w:szCs w:val="20"/>
              </w:rPr>
            </w:pPr>
          </w:p>
          <w:p w14:paraId="3476CC90"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Mean weekly working hours ((mean working hours per day) × (working days)) rounded up to the nearest hour.</w:t>
            </w:r>
          </w:p>
          <w:p w14:paraId="4C9283DB" w14:textId="77777777" w:rsidR="00BC4ECE" w:rsidRPr="00325321" w:rsidRDefault="00BC4ECE" w:rsidP="00875D15">
            <w:pPr>
              <w:rPr>
                <w:rFonts w:ascii="Times New Roman" w:hAnsi="Times New Roman" w:cs="Times New Roman"/>
                <w:sz w:val="20"/>
                <w:szCs w:val="20"/>
              </w:rPr>
            </w:pPr>
          </w:p>
          <w:p w14:paraId="2BD956B4" w14:textId="7E5EBBFC" w:rsidR="00BC4ECE" w:rsidRPr="00325321" w:rsidRDefault="00BC4ECE" w:rsidP="00875D15">
            <w:pPr>
              <w:rPr>
                <w:rFonts w:ascii="Times New Roman" w:hAnsi="Times New Roman" w:cs="Times New Roman"/>
                <w:sz w:val="20"/>
                <w:szCs w:val="20"/>
                <w:lang w:val="fr-BE"/>
              </w:rPr>
            </w:pPr>
            <w:r w:rsidRPr="00325321">
              <w:rPr>
                <w:rFonts w:ascii="Times New Roman" w:hAnsi="Times New Roman" w:cs="Times New Roman"/>
                <w:sz w:val="20"/>
                <w:szCs w:val="20"/>
                <w:lang w:val="fr-BE"/>
              </w:rPr>
              <w:t xml:space="preserve">Effort-Reward </w:t>
            </w:r>
            <w:r w:rsidR="00D1223A" w:rsidRPr="00325321">
              <w:rPr>
                <w:rFonts w:ascii="Times New Roman" w:hAnsi="Times New Roman" w:cs="Times New Roman"/>
                <w:sz w:val="20"/>
                <w:szCs w:val="20"/>
                <w:lang w:val="fr-BE"/>
              </w:rPr>
              <w:t>Imbalance:</w:t>
            </w:r>
            <w:r w:rsidRPr="00325321">
              <w:rPr>
                <w:rFonts w:ascii="Times New Roman" w:hAnsi="Times New Roman" w:cs="Times New Roman"/>
                <w:sz w:val="20"/>
                <w:szCs w:val="20"/>
                <w:lang w:val="fr-BE"/>
              </w:rPr>
              <w:t xml:space="preserve"> ERI questionnaire </w:t>
            </w:r>
          </w:p>
          <w:p w14:paraId="4BE011AE" w14:textId="77777777" w:rsidR="00BC4ECE" w:rsidRPr="00325321" w:rsidRDefault="00BC4ECE" w:rsidP="00875D15">
            <w:pPr>
              <w:rPr>
                <w:rFonts w:ascii="Times New Roman" w:hAnsi="Times New Roman" w:cs="Times New Roman"/>
                <w:sz w:val="20"/>
                <w:szCs w:val="20"/>
                <w:lang w:val="fr-BE"/>
              </w:rPr>
            </w:pPr>
          </w:p>
          <w:p w14:paraId="6E131554" w14:textId="2DA45104" w:rsidR="00BC4ECE" w:rsidRPr="00325321" w:rsidRDefault="00BC4ECE" w:rsidP="00875D15">
            <w:pPr>
              <w:rPr>
                <w:rFonts w:ascii="Times New Roman" w:hAnsi="Times New Roman" w:cs="Times New Roman"/>
                <w:sz w:val="20"/>
                <w:szCs w:val="20"/>
                <w:lang w:val="fr-BE"/>
              </w:rPr>
            </w:pPr>
            <w:r w:rsidRPr="00325321">
              <w:rPr>
                <w:rFonts w:ascii="Times New Roman" w:hAnsi="Times New Roman" w:cs="Times New Roman"/>
                <w:sz w:val="20"/>
                <w:szCs w:val="20"/>
                <w:lang w:val="fr-BE"/>
              </w:rPr>
              <w:t xml:space="preserve">Depressive </w:t>
            </w:r>
            <w:r w:rsidR="00D1223A" w:rsidRPr="00325321">
              <w:rPr>
                <w:rFonts w:ascii="Times New Roman" w:hAnsi="Times New Roman" w:cs="Times New Roman"/>
                <w:sz w:val="20"/>
                <w:szCs w:val="20"/>
                <w:lang w:val="fr-BE"/>
              </w:rPr>
              <w:t>symptoms:</w:t>
            </w:r>
            <w:r w:rsidRPr="00325321">
              <w:rPr>
                <w:rFonts w:ascii="Times New Roman" w:hAnsi="Times New Roman" w:cs="Times New Roman"/>
                <w:sz w:val="20"/>
                <w:szCs w:val="20"/>
                <w:lang w:val="fr-BE"/>
              </w:rPr>
              <w:t xml:space="preserve"> GHQ-12 questionnaire</w:t>
            </w:r>
          </w:p>
          <w:p w14:paraId="6D261E8A" w14:textId="77777777" w:rsidR="00BC4ECE" w:rsidRPr="00325321" w:rsidRDefault="00BC4ECE" w:rsidP="00875D15">
            <w:pPr>
              <w:rPr>
                <w:rFonts w:ascii="Times New Roman" w:hAnsi="Times New Roman" w:cs="Times New Roman"/>
                <w:sz w:val="20"/>
                <w:szCs w:val="20"/>
                <w:lang w:val="fr-BE"/>
              </w:rPr>
            </w:pPr>
          </w:p>
          <w:p w14:paraId="2AC147C3" w14:textId="6A6E8B0B"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Presenteeism: SPS-6</w:t>
            </w:r>
          </w:p>
        </w:tc>
        <w:tc>
          <w:tcPr>
            <w:tcW w:w="2848" w:type="dxa"/>
          </w:tcPr>
          <w:p w14:paraId="2DD90907"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45.11% worked more than 55 h per week.</w:t>
            </w:r>
          </w:p>
          <w:p w14:paraId="7A3C17D3" w14:textId="77777777" w:rsidR="00BC4ECE" w:rsidRPr="00325321" w:rsidRDefault="00BC4ECE" w:rsidP="00875D15">
            <w:pPr>
              <w:rPr>
                <w:rFonts w:ascii="Times New Roman" w:hAnsi="Times New Roman" w:cs="Times New Roman"/>
                <w:sz w:val="20"/>
                <w:szCs w:val="20"/>
              </w:rPr>
            </w:pPr>
          </w:p>
          <w:p w14:paraId="6E6AE206"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55.89% were exposed to ERI.</w:t>
            </w:r>
          </w:p>
          <w:p w14:paraId="156E016F" w14:textId="77777777" w:rsidR="00BC4ECE" w:rsidRPr="00325321" w:rsidRDefault="00BC4ECE" w:rsidP="00875D15">
            <w:pPr>
              <w:rPr>
                <w:rFonts w:ascii="Times New Roman" w:hAnsi="Times New Roman" w:cs="Times New Roman"/>
                <w:sz w:val="20"/>
                <w:szCs w:val="20"/>
              </w:rPr>
            </w:pPr>
          </w:p>
          <w:p w14:paraId="3839BF8A"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40.85% have depressive symptoms.</w:t>
            </w:r>
          </w:p>
          <w:p w14:paraId="1A75DE29" w14:textId="77777777" w:rsidR="00BC4ECE" w:rsidRPr="00325321" w:rsidRDefault="00BC4ECE" w:rsidP="00875D15">
            <w:pPr>
              <w:rPr>
                <w:rFonts w:ascii="Times New Roman" w:hAnsi="Times New Roman" w:cs="Times New Roman"/>
                <w:sz w:val="20"/>
                <w:szCs w:val="20"/>
              </w:rPr>
            </w:pPr>
          </w:p>
          <w:p w14:paraId="36D89A3F" w14:textId="77777777" w:rsidR="00BC4ECE" w:rsidRPr="00325321" w:rsidRDefault="00BC4ECE" w:rsidP="00875D15">
            <w:pPr>
              <w:rPr>
                <w:rFonts w:ascii="Times New Roman" w:hAnsi="Times New Roman" w:cs="Times New Roman"/>
                <w:color w:val="000000"/>
                <w:sz w:val="20"/>
                <w:szCs w:val="20"/>
              </w:rPr>
            </w:pPr>
            <w:r w:rsidRPr="00325321">
              <w:rPr>
                <w:rFonts w:ascii="Times New Roman" w:hAnsi="Times New Roman" w:cs="Times New Roman"/>
                <w:sz w:val="20"/>
                <w:szCs w:val="20"/>
              </w:rPr>
              <w:t xml:space="preserve">Positive correlation between working hours and ERI </w:t>
            </w:r>
            <w:r w:rsidRPr="00325321">
              <w:rPr>
                <w:rFonts w:ascii="Times New Roman" w:hAnsi="Times New Roman" w:cs="Times New Roman"/>
                <w:color w:val="000000"/>
                <w:sz w:val="20"/>
                <w:szCs w:val="20"/>
              </w:rPr>
              <w:t>with both depressive symptoms and presenteeism (P&lt;0.001).</w:t>
            </w:r>
          </w:p>
          <w:p w14:paraId="2EA22413" w14:textId="77777777" w:rsidR="00BC4ECE" w:rsidRPr="00325321" w:rsidRDefault="00BC4ECE" w:rsidP="00875D15">
            <w:pPr>
              <w:rPr>
                <w:rFonts w:ascii="Times New Roman" w:hAnsi="Times New Roman" w:cs="Times New Roman"/>
                <w:color w:val="000000"/>
                <w:sz w:val="20"/>
                <w:szCs w:val="20"/>
              </w:rPr>
            </w:pPr>
          </w:p>
          <w:p w14:paraId="1D4EC7CB" w14:textId="77777777" w:rsidR="00BC4ECE" w:rsidRPr="00325321" w:rsidRDefault="00BC4ECE" w:rsidP="00875D15">
            <w:pPr>
              <w:rPr>
                <w:rFonts w:ascii="Times New Roman" w:hAnsi="Times New Roman" w:cs="Times New Roman"/>
                <w:color w:val="000000"/>
                <w:sz w:val="20"/>
                <w:szCs w:val="20"/>
              </w:rPr>
            </w:pPr>
            <w:r w:rsidRPr="00325321">
              <w:rPr>
                <w:rFonts w:ascii="Times New Roman" w:hAnsi="Times New Roman" w:cs="Times New Roman"/>
                <w:color w:val="000000"/>
                <w:sz w:val="20"/>
                <w:szCs w:val="20"/>
              </w:rPr>
              <w:t>Depressive symptoms were also positively correlated with presenteeism (P &lt; 0.001).</w:t>
            </w:r>
          </w:p>
          <w:p w14:paraId="725376E2" w14:textId="77777777" w:rsidR="00BC4ECE" w:rsidRPr="00325321" w:rsidRDefault="00BC4ECE" w:rsidP="00875D15">
            <w:pPr>
              <w:rPr>
                <w:rFonts w:ascii="Times New Roman" w:hAnsi="Times New Roman" w:cs="Times New Roman"/>
                <w:color w:val="000000"/>
                <w:sz w:val="20"/>
                <w:szCs w:val="20"/>
              </w:rPr>
            </w:pPr>
          </w:p>
          <w:p w14:paraId="0704A887" w14:textId="16CD0DFE" w:rsidR="00BC4ECE" w:rsidRPr="00325321" w:rsidRDefault="00BC4ECE" w:rsidP="00875D15">
            <w:pPr>
              <w:rPr>
                <w:rFonts w:ascii="Times New Roman" w:hAnsi="Times New Roman" w:cs="Times New Roman"/>
                <w:color w:val="000000"/>
                <w:sz w:val="20"/>
                <w:szCs w:val="20"/>
              </w:rPr>
            </w:pPr>
            <w:r w:rsidRPr="00325321">
              <w:rPr>
                <w:rFonts w:ascii="Times New Roman" w:hAnsi="Times New Roman" w:cs="Times New Roman"/>
                <w:color w:val="000000"/>
                <w:sz w:val="20"/>
                <w:szCs w:val="20"/>
              </w:rPr>
              <w:t>Working longer hours significantly predicted higher depressive symptoms (P &lt; 0.001), which, in turn, was significantly associated with a high presenteeism score (P &lt; 0.001).</w:t>
            </w:r>
          </w:p>
          <w:p w14:paraId="58C1F039" w14:textId="77777777" w:rsidR="00BC4ECE" w:rsidRPr="00325321" w:rsidRDefault="00BC4ECE" w:rsidP="00875D15">
            <w:pPr>
              <w:rPr>
                <w:rFonts w:ascii="Times New Roman" w:hAnsi="Times New Roman" w:cs="Times New Roman"/>
                <w:color w:val="000000"/>
                <w:sz w:val="20"/>
                <w:szCs w:val="20"/>
              </w:rPr>
            </w:pPr>
          </w:p>
          <w:p w14:paraId="53EAC64D" w14:textId="2329A8DB"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color w:val="000000"/>
                <w:sz w:val="20"/>
                <w:szCs w:val="20"/>
              </w:rPr>
              <w:t>ERI strengthened the detrimental effect of long working hours on depressive symptoms.</w:t>
            </w:r>
          </w:p>
        </w:tc>
        <w:tc>
          <w:tcPr>
            <w:tcW w:w="3080" w:type="dxa"/>
          </w:tcPr>
          <w:p w14:paraId="5BE4476D" w14:textId="77777777" w:rsidR="00E638A5" w:rsidRPr="00325321" w:rsidRDefault="00E638A5" w:rsidP="00E638A5">
            <w:pPr>
              <w:pStyle w:val="ListParagraph"/>
              <w:numPr>
                <w:ilvl w:val="0"/>
                <w:numId w:val="76"/>
              </w:numPr>
              <w:ind w:left="177" w:hanging="177"/>
              <w:rPr>
                <w:rFonts w:ascii="Times New Roman" w:hAnsi="Times New Roman" w:cs="Times New Roman"/>
                <w:sz w:val="20"/>
                <w:szCs w:val="20"/>
              </w:rPr>
            </w:pPr>
            <w:r w:rsidRPr="00325321">
              <w:rPr>
                <w:rFonts w:ascii="Times New Roman" w:hAnsi="Times New Roman" w:cs="Times New Roman"/>
                <w:sz w:val="20"/>
                <w:szCs w:val="20"/>
              </w:rPr>
              <w:t>Regularly assess the psychological well-being of village doctors.</w:t>
            </w:r>
          </w:p>
          <w:p w14:paraId="5F950F44" w14:textId="77777777" w:rsidR="00E638A5" w:rsidRPr="00325321" w:rsidRDefault="00E638A5" w:rsidP="00E638A5">
            <w:pPr>
              <w:pStyle w:val="ListParagraph"/>
              <w:numPr>
                <w:ilvl w:val="0"/>
                <w:numId w:val="76"/>
              </w:numPr>
              <w:ind w:left="177" w:hanging="177"/>
              <w:rPr>
                <w:rFonts w:ascii="Times New Roman" w:hAnsi="Times New Roman" w:cs="Times New Roman"/>
                <w:sz w:val="20"/>
                <w:szCs w:val="20"/>
              </w:rPr>
            </w:pPr>
            <w:r w:rsidRPr="00325321">
              <w:rPr>
                <w:rFonts w:ascii="Times New Roman" w:hAnsi="Times New Roman" w:cs="Times New Roman"/>
                <w:sz w:val="20"/>
                <w:szCs w:val="20"/>
              </w:rPr>
              <w:t>Reduce excessive workloads and long working hours to mitigate presenteeism.</w:t>
            </w:r>
          </w:p>
          <w:p w14:paraId="74778867" w14:textId="77777777" w:rsidR="00E638A5" w:rsidRPr="00325321" w:rsidRDefault="00E638A5" w:rsidP="00E638A5">
            <w:pPr>
              <w:pStyle w:val="ListParagraph"/>
              <w:numPr>
                <w:ilvl w:val="0"/>
                <w:numId w:val="76"/>
              </w:numPr>
              <w:ind w:left="177" w:hanging="177"/>
              <w:rPr>
                <w:rFonts w:ascii="Times New Roman" w:hAnsi="Times New Roman" w:cs="Times New Roman"/>
                <w:sz w:val="20"/>
                <w:szCs w:val="20"/>
              </w:rPr>
            </w:pPr>
            <w:r w:rsidRPr="00325321">
              <w:rPr>
                <w:rFonts w:ascii="Times New Roman" w:hAnsi="Times New Roman" w:cs="Times New Roman"/>
                <w:sz w:val="20"/>
                <w:szCs w:val="20"/>
              </w:rPr>
              <w:t>Foster a supportive environment by reducing bureaucracy and improving job security.</w:t>
            </w:r>
          </w:p>
          <w:p w14:paraId="015F2C66" w14:textId="28B8DC6B" w:rsidR="00BC4ECE" w:rsidRPr="00325321" w:rsidRDefault="00E638A5" w:rsidP="00E638A5">
            <w:pPr>
              <w:pStyle w:val="ListParagraph"/>
              <w:numPr>
                <w:ilvl w:val="0"/>
                <w:numId w:val="76"/>
              </w:numPr>
              <w:ind w:left="177" w:hanging="177"/>
              <w:rPr>
                <w:rFonts w:ascii="Times New Roman" w:hAnsi="Times New Roman" w:cs="Times New Roman"/>
                <w:sz w:val="20"/>
                <w:szCs w:val="20"/>
              </w:rPr>
            </w:pPr>
            <w:r w:rsidRPr="00325321">
              <w:rPr>
                <w:rFonts w:ascii="Times New Roman" w:hAnsi="Times New Roman" w:cs="Times New Roman"/>
                <w:sz w:val="20"/>
                <w:szCs w:val="20"/>
              </w:rPr>
              <w:t>Improve compensation schemes and address physicians' psychosocial needs.</w:t>
            </w:r>
          </w:p>
        </w:tc>
        <w:tc>
          <w:tcPr>
            <w:tcW w:w="2706" w:type="dxa"/>
          </w:tcPr>
          <w:p w14:paraId="103F8D7D" w14:textId="3CBB880D" w:rsidR="00BC4ECE" w:rsidRPr="00325321" w:rsidRDefault="00BC4ECE" w:rsidP="000B1275">
            <w:pPr>
              <w:tabs>
                <w:tab w:val="left" w:pos="762"/>
                <w:tab w:val="left" w:pos="1876"/>
                <w:tab w:val="left" w:pos="3084"/>
              </w:tabs>
              <w:ind w:right="1723"/>
              <w:rPr>
                <w:rFonts w:ascii="Times New Roman" w:hAnsi="Times New Roman" w:cs="Times New Roman"/>
                <w:sz w:val="20"/>
                <w:szCs w:val="20"/>
              </w:rPr>
            </w:pPr>
            <w:r w:rsidRPr="00325321">
              <w:rPr>
                <w:rFonts w:ascii="Times New Roman" w:hAnsi="Times New Roman" w:cs="Times New Roman"/>
                <w:sz w:val="20"/>
                <w:szCs w:val="20"/>
              </w:rPr>
              <w:t>Moderate</w:t>
            </w:r>
          </w:p>
          <w:p w14:paraId="7123A32A" w14:textId="77777777" w:rsidR="00BC4ECE" w:rsidRPr="00325321" w:rsidRDefault="00BC4ECE" w:rsidP="000B1275">
            <w:pPr>
              <w:tabs>
                <w:tab w:val="left" w:pos="762"/>
                <w:tab w:val="left" w:pos="1876"/>
                <w:tab w:val="left" w:pos="3084"/>
              </w:tabs>
              <w:ind w:right="612"/>
              <w:rPr>
                <w:rFonts w:ascii="Times New Roman" w:hAnsi="Times New Roman" w:cs="Times New Roman"/>
                <w:sz w:val="20"/>
                <w:szCs w:val="20"/>
              </w:rPr>
            </w:pPr>
          </w:p>
          <w:p w14:paraId="70C6563B" w14:textId="585D16CC" w:rsidR="00BC4ECE" w:rsidRPr="00325321" w:rsidRDefault="00BC4ECE" w:rsidP="000B1275">
            <w:pPr>
              <w:tabs>
                <w:tab w:val="left" w:pos="762"/>
                <w:tab w:val="left" w:pos="1867"/>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has a clear</w:t>
            </w:r>
            <w:r w:rsidR="00875D15" w:rsidRPr="00325321">
              <w:rPr>
                <w:rFonts w:ascii="Times New Roman" w:hAnsi="Times New Roman" w:cs="Times New Roman"/>
                <w:sz w:val="20"/>
                <w:szCs w:val="20"/>
              </w:rPr>
              <w:t xml:space="preserve"> </w:t>
            </w:r>
            <w:r w:rsidRPr="00325321">
              <w:rPr>
                <w:rFonts w:ascii="Times New Roman" w:hAnsi="Times New Roman" w:cs="Times New Roman"/>
                <w:sz w:val="20"/>
                <w:szCs w:val="20"/>
              </w:rPr>
              <w:t>goal, appropriate methods, including consideration of ethical issues, and relevant data collection and analysis that enable practical recommendations to be made. The study's limitations include the absence of information regarding the handling of missing data, non-participation, and a sensitivity analysis.</w:t>
            </w:r>
          </w:p>
        </w:tc>
      </w:tr>
      <w:tr w:rsidR="00875D15" w:rsidRPr="00325321" w14:paraId="23435714" w14:textId="77777777" w:rsidTr="0031616C">
        <w:tc>
          <w:tcPr>
            <w:tcW w:w="1606" w:type="dxa"/>
          </w:tcPr>
          <w:p w14:paraId="077643ED"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XYW5nPC9BdXRob3I+PFllYXI+MjAyMzwvWWVhcj48UmVj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==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XYW5nPC9BdXRob3I+PFllYXI+MjAyMzwvWWVhcj48UmVj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==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Wang et al., 2023)</w:t>
            </w:r>
            <w:r w:rsidRPr="00325321">
              <w:rPr>
                <w:rFonts w:ascii="Times New Roman" w:hAnsi="Times New Roman" w:cs="Times New Roman"/>
                <w:sz w:val="20"/>
                <w:szCs w:val="20"/>
              </w:rPr>
              <w:fldChar w:fldCharType="end"/>
            </w:r>
          </w:p>
          <w:p w14:paraId="5F18861B" w14:textId="77777777" w:rsidR="00BC4ECE" w:rsidRPr="00325321" w:rsidRDefault="00BC4ECE" w:rsidP="00875D15">
            <w:pPr>
              <w:rPr>
                <w:rFonts w:ascii="Times New Roman" w:hAnsi="Times New Roman" w:cs="Times New Roman"/>
                <w:sz w:val="20"/>
                <w:szCs w:val="20"/>
              </w:rPr>
            </w:pPr>
          </w:p>
          <w:p w14:paraId="4ADD9DB0"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China</w:t>
            </w:r>
          </w:p>
          <w:p w14:paraId="32F747A6" w14:textId="77777777" w:rsidR="00BC4ECE" w:rsidRPr="00325321" w:rsidRDefault="00BC4ECE" w:rsidP="00875D15">
            <w:pPr>
              <w:rPr>
                <w:rFonts w:ascii="Times New Roman" w:hAnsi="Times New Roman" w:cs="Times New Roman"/>
                <w:sz w:val="20"/>
                <w:szCs w:val="20"/>
              </w:rPr>
            </w:pPr>
          </w:p>
          <w:p w14:paraId="4AA857FC" w14:textId="5384758F"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Funded by the National Natural Science Foundation of China, “Youth </w:t>
            </w:r>
            <w:r w:rsidRPr="00325321">
              <w:rPr>
                <w:rFonts w:ascii="Times New Roman" w:hAnsi="Times New Roman" w:cs="Times New Roman"/>
                <w:sz w:val="20"/>
                <w:szCs w:val="20"/>
              </w:rPr>
              <w:lastRenderedPageBreak/>
              <w:t>Innovation and Technology Program” Project of Colleges and Universities in Shandong Province, the Humanities and Social Science Foundation of the Ministry of Education of China, and the Key Research and Development Program of Shandong Province.</w:t>
            </w:r>
          </w:p>
        </w:tc>
        <w:tc>
          <w:tcPr>
            <w:tcW w:w="1745" w:type="dxa"/>
          </w:tcPr>
          <w:p w14:paraId="374431A5" w14:textId="1B9EC904"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lastRenderedPageBreak/>
              <w:t xml:space="preserve">Explores how the surface acting of rural family doctors affects turnover intention through emotional exhaustion and investigates what role occupational commitment plays </w:t>
            </w:r>
            <w:r w:rsidRPr="00325321">
              <w:rPr>
                <w:rFonts w:ascii="Times New Roman" w:hAnsi="Times New Roman" w:cs="Times New Roman"/>
                <w:sz w:val="20"/>
                <w:szCs w:val="20"/>
              </w:rPr>
              <w:lastRenderedPageBreak/>
              <w:t>in this relationship.</w:t>
            </w:r>
          </w:p>
        </w:tc>
        <w:tc>
          <w:tcPr>
            <w:tcW w:w="1661" w:type="dxa"/>
          </w:tcPr>
          <w:p w14:paraId="35925EAB"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lastRenderedPageBreak/>
              <w:t>Family doctors in rural China (n = 953)</w:t>
            </w:r>
          </w:p>
          <w:p w14:paraId="4B469326" w14:textId="77777777" w:rsidR="00BC4ECE" w:rsidRPr="00325321" w:rsidRDefault="00BC4ECE" w:rsidP="00875D15">
            <w:pPr>
              <w:rPr>
                <w:rFonts w:ascii="Times New Roman" w:hAnsi="Times New Roman" w:cs="Times New Roman"/>
                <w:sz w:val="20"/>
                <w:szCs w:val="20"/>
              </w:rPr>
            </w:pPr>
          </w:p>
          <w:p w14:paraId="4E314B47" w14:textId="0A4F4522" w:rsidR="00BC4ECE" w:rsidRPr="00325321" w:rsidRDefault="007648DD" w:rsidP="00875D15">
            <w:pPr>
              <w:rPr>
                <w:rFonts w:ascii="Times New Roman" w:hAnsi="Times New Roman" w:cs="Times New Roman"/>
                <w:sz w:val="20"/>
                <w:szCs w:val="20"/>
              </w:rPr>
            </w:pPr>
            <w:r w:rsidRPr="00325321">
              <w:rPr>
                <w:rFonts w:ascii="Times New Roman" w:hAnsi="Times New Roman" w:cs="Times New Roman"/>
                <w:sz w:val="20"/>
                <w:szCs w:val="20"/>
              </w:rPr>
              <w:t>The mean age is 46.65 years</w:t>
            </w:r>
            <w:r w:rsidR="00BC4ECE" w:rsidRPr="00325321">
              <w:rPr>
                <w:rFonts w:ascii="Times New Roman" w:hAnsi="Times New Roman" w:cs="Times New Roman"/>
                <w:sz w:val="20"/>
                <w:szCs w:val="20"/>
              </w:rPr>
              <w:t xml:space="preserve">, with </w:t>
            </w:r>
            <w:r w:rsidR="00BC4ECE" w:rsidRPr="00325321">
              <w:rPr>
                <w:rFonts w:ascii="Times New Roman" w:hAnsi="Times New Roman" w:cs="Times New Roman"/>
                <w:kern w:val="0"/>
                <w:sz w:val="20"/>
                <w:szCs w:val="20"/>
              </w:rPr>
              <w:t>62.85%</w:t>
            </w:r>
            <w:r w:rsidR="00BC4ECE" w:rsidRPr="00325321">
              <w:rPr>
                <w:rFonts w:ascii="Times New Roman" w:hAnsi="Times New Roman" w:cs="Times New Roman"/>
                <w:sz w:val="20"/>
                <w:szCs w:val="20"/>
              </w:rPr>
              <w:t xml:space="preserve"> being male.</w:t>
            </w:r>
          </w:p>
        </w:tc>
        <w:tc>
          <w:tcPr>
            <w:tcW w:w="2338" w:type="dxa"/>
          </w:tcPr>
          <w:p w14:paraId="11E207B9"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Cross-sectional study.</w:t>
            </w:r>
          </w:p>
          <w:p w14:paraId="274EF8E2" w14:textId="77777777" w:rsidR="00BC4ECE" w:rsidRPr="00325321" w:rsidRDefault="00BC4ECE" w:rsidP="00875D15">
            <w:pPr>
              <w:rPr>
                <w:rFonts w:ascii="Times New Roman" w:hAnsi="Times New Roman" w:cs="Times New Roman"/>
                <w:sz w:val="20"/>
                <w:szCs w:val="20"/>
              </w:rPr>
            </w:pPr>
          </w:p>
          <w:p w14:paraId="5421AF72" w14:textId="58BBE17C" w:rsidR="00BC4ECE" w:rsidRPr="00325321" w:rsidRDefault="007648DD" w:rsidP="00875D15">
            <w:pPr>
              <w:rPr>
                <w:rFonts w:ascii="Times New Roman" w:hAnsi="Times New Roman" w:cs="Times New Roman"/>
                <w:sz w:val="20"/>
                <w:szCs w:val="20"/>
              </w:rPr>
            </w:pPr>
            <w:r w:rsidRPr="00325321">
              <w:rPr>
                <w:rFonts w:ascii="Times New Roman" w:hAnsi="Times New Roman" w:cs="Times New Roman"/>
                <w:sz w:val="20"/>
                <w:szCs w:val="20"/>
              </w:rPr>
              <w:t>The questionnaire covered the scales of surface acting (five items), emotional exhaustion (EE) (five items), occupational commitment (six items), and turnover intention (three items</w:t>
            </w:r>
            <w:r w:rsidR="00BC4ECE" w:rsidRPr="00325321">
              <w:rPr>
                <w:rFonts w:ascii="Times New Roman" w:hAnsi="Times New Roman" w:cs="Times New Roman"/>
                <w:sz w:val="20"/>
                <w:szCs w:val="20"/>
              </w:rPr>
              <w:t>).</w:t>
            </w:r>
          </w:p>
        </w:tc>
        <w:tc>
          <w:tcPr>
            <w:tcW w:w="2848" w:type="dxa"/>
          </w:tcPr>
          <w:p w14:paraId="1AA8D688"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xml:space="preserve">Surface acting predicted turnover intention (β = 0.481, P &lt; 0.001), and EE (β = 0.532, P &lt; 0.001) </w:t>
            </w:r>
          </w:p>
          <w:p w14:paraId="5A3ACD43"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1CE1637A"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EE predicted turnover intention (β = 0.403, P &lt; 0.001).</w:t>
            </w:r>
          </w:p>
          <w:p w14:paraId="0DB1F486"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7EFE6ACE"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xml:space="preserve">EE has a partial mediating role because the direct effect of </w:t>
            </w:r>
            <w:r w:rsidRPr="00325321">
              <w:rPr>
                <w:rFonts w:ascii="Times New Roman" w:hAnsi="Times New Roman" w:cs="Times New Roman"/>
                <w:kern w:val="0"/>
                <w:sz w:val="20"/>
                <w:szCs w:val="20"/>
              </w:rPr>
              <w:lastRenderedPageBreak/>
              <w:t>surface acting on turnover intention (β = 0.267, P &lt; 0.001).</w:t>
            </w:r>
          </w:p>
          <w:p w14:paraId="01544E89"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1A558E40"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EE X occupational commitment predicted turnover intention (β = − 0.065, P &lt; 0.01).</w:t>
            </w:r>
          </w:p>
          <w:p w14:paraId="2B547B49" w14:textId="77777777" w:rsidR="00BC4ECE" w:rsidRPr="00325321" w:rsidRDefault="00BC4ECE" w:rsidP="00875D15">
            <w:pPr>
              <w:rPr>
                <w:rFonts w:ascii="Times New Roman" w:hAnsi="Times New Roman" w:cs="Times New Roman"/>
                <w:sz w:val="20"/>
                <w:szCs w:val="20"/>
              </w:rPr>
            </w:pPr>
          </w:p>
        </w:tc>
        <w:tc>
          <w:tcPr>
            <w:tcW w:w="3080" w:type="dxa"/>
          </w:tcPr>
          <w:p w14:paraId="7350CC56" w14:textId="77777777" w:rsidR="009722F5" w:rsidRPr="00325321" w:rsidRDefault="009722F5" w:rsidP="00830B42">
            <w:pPr>
              <w:pStyle w:val="ListParagraph"/>
              <w:numPr>
                <w:ilvl w:val="0"/>
                <w:numId w:val="75"/>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Provide emotion management training to reduce physician turnover.</w:t>
            </w:r>
          </w:p>
          <w:p w14:paraId="7DBC0057" w14:textId="702D9003" w:rsidR="009722F5" w:rsidRPr="00325321" w:rsidRDefault="009722F5" w:rsidP="00830B42">
            <w:pPr>
              <w:pStyle w:val="ListParagraph"/>
              <w:numPr>
                <w:ilvl w:val="0"/>
                <w:numId w:val="75"/>
              </w:numPr>
              <w:ind w:left="177" w:hanging="177"/>
              <w:rPr>
                <w:rFonts w:ascii="Times New Roman" w:hAnsi="Times New Roman" w:cs="Times New Roman"/>
                <w:sz w:val="20"/>
                <w:szCs w:val="20"/>
              </w:rPr>
            </w:pPr>
            <w:r w:rsidRPr="00325321">
              <w:rPr>
                <w:rFonts w:ascii="Times New Roman" w:hAnsi="Times New Roman" w:cs="Times New Roman"/>
                <w:sz w:val="20"/>
                <w:szCs w:val="20"/>
              </w:rPr>
              <w:t xml:space="preserve">Promote </w:t>
            </w:r>
            <w:r w:rsidR="00830B42" w:rsidRPr="00325321">
              <w:rPr>
                <w:rFonts w:ascii="Times New Roman" w:hAnsi="Times New Roman" w:cs="Times New Roman"/>
                <w:sz w:val="20"/>
                <w:szCs w:val="20"/>
              </w:rPr>
              <w:t xml:space="preserve">engagement strategies over surface acting </w:t>
            </w:r>
            <w:r w:rsidRPr="00325321">
              <w:rPr>
                <w:rFonts w:ascii="Times New Roman" w:hAnsi="Times New Roman" w:cs="Times New Roman"/>
                <w:sz w:val="20"/>
                <w:szCs w:val="20"/>
              </w:rPr>
              <w:t>to improve empathy and reduce burnout.</w:t>
            </w:r>
          </w:p>
          <w:p w14:paraId="3066089C" w14:textId="77777777" w:rsidR="009722F5" w:rsidRPr="00325321" w:rsidRDefault="009722F5" w:rsidP="00830B42">
            <w:pPr>
              <w:pStyle w:val="ListParagraph"/>
              <w:numPr>
                <w:ilvl w:val="0"/>
                <w:numId w:val="75"/>
              </w:numPr>
              <w:ind w:left="177" w:hanging="177"/>
              <w:rPr>
                <w:rFonts w:ascii="Times New Roman" w:hAnsi="Times New Roman" w:cs="Times New Roman"/>
                <w:sz w:val="20"/>
                <w:szCs w:val="20"/>
              </w:rPr>
            </w:pPr>
            <w:r w:rsidRPr="00325321">
              <w:rPr>
                <w:rFonts w:ascii="Times New Roman" w:hAnsi="Times New Roman" w:cs="Times New Roman"/>
                <w:sz w:val="20"/>
                <w:szCs w:val="20"/>
              </w:rPr>
              <w:t>Improve public understanding of the family doctor system to enhance patient cooperation.</w:t>
            </w:r>
          </w:p>
          <w:p w14:paraId="55651E04" w14:textId="77777777" w:rsidR="009722F5" w:rsidRPr="00325321" w:rsidRDefault="009722F5" w:rsidP="00830B42">
            <w:pPr>
              <w:pStyle w:val="ListParagraph"/>
              <w:numPr>
                <w:ilvl w:val="0"/>
                <w:numId w:val="75"/>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Reinforce occupational commitment and provide external support to mitigate burnout and turnover.</w:t>
            </w:r>
          </w:p>
          <w:p w14:paraId="16704141" w14:textId="139ED761" w:rsidR="00BC4ECE" w:rsidRPr="00325321" w:rsidRDefault="009722F5" w:rsidP="00830B42">
            <w:pPr>
              <w:pStyle w:val="ListParagraph"/>
              <w:numPr>
                <w:ilvl w:val="0"/>
                <w:numId w:val="75"/>
              </w:numPr>
              <w:ind w:left="177" w:hanging="177"/>
              <w:rPr>
                <w:rFonts w:ascii="Times New Roman" w:hAnsi="Times New Roman" w:cs="Times New Roman"/>
                <w:sz w:val="20"/>
                <w:szCs w:val="20"/>
              </w:rPr>
            </w:pPr>
            <w:r w:rsidRPr="00325321">
              <w:rPr>
                <w:rFonts w:ascii="Times New Roman" w:hAnsi="Times New Roman" w:cs="Times New Roman"/>
                <w:sz w:val="20"/>
                <w:szCs w:val="20"/>
              </w:rPr>
              <w:t xml:space="preserve">Conduct longitudinal research on individual and </w:t>
            </w:r>
            <w:r w:rsidR="00830B42" w:rsidRPr="00325321">
              <w:rPr>
                <w:rFonts w:ascii="Times New Roman" w:hAnsi="Times New Roman" w:cs="Times New Roman"/>
                <w:sz w:val="20"/>
                <w:szCs w:val="20"/>
              </w:rPr>
              <w:t>organisational</w:t>
            </w:r>
            <w:r w:rsidRPr="00325321">
              <w:rPr>
                <w:rFonts w:ascii="Times New Roman" w:hAnsi="Times New Roman" w:cs="Times New Roman"/>
                <w:sz w:val="20"/>
                <w:szCs w:val="20"/>
              </w:rPr>
              <w:t xml:space="preserve"> factors influencing turnover.</w:t>
            </w:r>
          </w:p>
        </w:tc>
        <w:tc>
          <w:tcPr>
            <w:tcW w:w="2706" w:type="dxa"/>
          </w:tcPr>
          <w:p w14:paraId="5F3EF4BB" w14:textId="694BA7C6" w:rsidR="00BC4ECE" w:rsidRPr="00325321" w:rsidRDefault="00BC4ECE" w:rsidP="000B1275">
            <w:pPr>
              <w:tabs>
                <w:tab w:val="left" w:pos="762"/>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High</w:t>
            </w:r>
          </w:p>
          <w:p w14:paraId="0D3F9A38" w14:textId="77777777" w:rsidR="00BC4ECE" w:rsidRPr="00325321" w:rsidRDefault="00BC4ECE" w:rsidP="000B1275">
            <w:pPr>
              <w:tabs>
                <w:tab w:val="left" w:pos="762"/>
                <w:tab w:val="left" w:pos="1876"/>
                <w:tab w:val="left" w:pos="3084"/>
              </w:tabs>
              <w:ind w:right="612"/>
              <w:rPr>
                <w:rFonts w:ascii="Times New Roman" w:hAnsi="Times New Roman" w:cs="Times New Roman"/>
                <w:sz w:val="20"/>
                <w:szCs w:val="20"/>
              </w:rPr>
            </w:pPr>
          </w:p>
          <w:p w14:paraId="630A7550" w14:textId="77D6078B" w:rsidR="00BC4ECE" w:rsidRPr="00325321" w:rsidRDefault="00BC4ECE" w:rsidP="000B1275">
            <w:pPr>
              <w:tabs>
                <w:tab w:val="left" w:pos="762"/>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The use of validated scales, </w:t>
            </w:r>
            <w:r w:rsidR="007648DD" w:rsidRPr="00325321">
              <w:rPr>
                <w:rFonts w:ascii="Times New Roman" w:hAnsi="Times New Roman" w:cs="Times New Roman"/>
                <w:sz w:val="20"/>
                <w:szCs w:val="20"/>
              </w:rPr>
              <w:t xml:space="preserve">a </w:t>
            </w:r>
            <w:r w:rsidRPr="00325321">
              <w:rPr>
                <w:rFonts w:ascii="Times New Roman" w:hAnsi="Times New Roman" w:cs="Times New Roman"/>
                <w:sz w:val="20"/>
                <w:szCs w:val="20"/>
              </w:rPr>
              <w:t xml:space="preserve">high response rate, and robust statistical methods contributes to the study's strength. The practical implications for health policy and </w:t>
            </w:r>
            <w:r w:rsidRPr="00325321">
              <w:rPr>
                <w:rFonts w:ascii="Times New Roman" w:hAnsi="Times New Roman" w:cs="Times New Roman"/>
                <w:sz w:val="20"/>
                <w:szCs w:val="20"/>
              </w:rPr>
              <w:lastRenderedPageBreak/>
              <w:t>interventions are well-described.</w:t>
            </w:r>
          </w:p>
        </w:tc>
      </w:tr>
      <w:tr w:rsidR="00875D15" w:rsidRPr="00325321" w14:paraId="6D3A9AC9" w14:textId="77777777" w:rsidTr="0031616C">
        <w:tc>
          <w:tcPr>
            <w:tcW w:w="1606" w:type="dxa"/>
          </w:tcPr>
          <w:p w14:paraId="53188386" w14:textId="21A463B5"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r>
            <w:r w:rsidRPr="00325321">
              <w:rPr>
                <w:rFonts w:ascii="Times New Roman" w:hAnsi="Times New Roman" w:cs="Times New Roman"/>
                <w:sz w:val="20"/>
                <w:szCs w:val="20"/>
              </w:rPr>
              <w:instrText xml:space="preserve"> ADDIN EN.CITE &lt;EndNote&gt;&lt;Cite&gt;&lt;Author&gt;Yan&lt;/Author&gt;&lt;Year&gt;2022&lt;/Year&gt;&lt;RecNum&gt;19&lt;/RecNum&gt;&lt;DisplayText&gt;(Yan &amp;amp; Sun, 2022)&lt;/DisplayText&gt;&lt;record&gt;&lt;rec-number&gt;19&lt;/rec-number&gt;&lt;foreign-keys&gt;&lt;key app="EN" db-id="zwaxt005rad5ezear0a5tr08spw0dz9szstr" timestamp="1715829345"&gt;19&lt;/key&gt;&lt;/foreign-keys&gt;&lt;ref-type name="Journal Article"&gt;17&lt;/ref-type&gt;&lt;contributors&gt;&lt;authors&gt;&lt;author&gt;Yan, W.&lt;/author&gt;&lt;author&gt;Sun, G.&lt;/author&gt;&lt;/authors&gt;&lt;/contributors&gt;&lt;auth-address&gt;School of Public Health, Xuzhou Medical University, Xuzhou City, Jiangsu Province, China.&lt;/auth-address&gt;&lt;titles&gt;&lt;title&gt;Income, workload, and any other factors associated with anticipated retention of rural doctors?&lt;/title&gt;&lt;secondary-title&gt;Prim Health Care Res Dev&lt;/secondary-title&gt;&lt;/titles&gt;&lt;pages&gt;e12&lt;/pages&gt;&lt;volume&gt;23&lt;/volume&gt;&lt;edition&gt;20220302&lt;/edition&gt;&lt;keywords&gt;&lt;keyword&gt;Cross-Sectional Studies&lt;/keyword&gt;&lt;keyword&gt;Humans&lt;/keyword&gt;&lt;keyword&gt;*Physicians&lt;/keyword&gt;&lt;keyword&gt;*Rural Health Services&lt;/keyword&gt;&lt;keyword&gt;Rural Population&lt;/keyword&gt;&lt;keyword&gt;Workload&lt;/keyword&gt;&lt;keyword&gt;advanced rank&lt;/keyword&gt;&lt;keyword&gt;anticipated retention&lt;/keyword&gt;&lt;keyword&gt;factors&lt;/keyword&gt;&lt;keyword&gt;monthly expenditure&lt;/keyword&gt;&lt;keyword&gt;rural doctor&lt;/keyword&gt;&lt;keyword&gt;socialization with others&lt;/keyword&gt;&lt;/keywords&gt;&lt;dates&gt;&lt;year&gt;2022&lt;/year&gt;&lt;pub-dates&gt;&lt;date&gt;Mar 2&lt;/date&gt;&lt;/pub-dates&gt;&lt;/dates&gt;&lt;isbn&gt;1477-1128 (Electronic)&amp;#xD;1463-4236 (Print)&amp;#xD;1463-4236 (Linking)&lt;/isbn&gt;&lt;accession-num&gt;35232522&lt;/accession-num&gt;&lt;work-type&gt;Article&lt;/work-type&gt;&lt;urls&gt;&lt;related-urls&gt;&lt;url&gt;https://www.ncbi.nlm.nih.gov/pubmed/35232522&lt;/url&gt;&lt;/related-urls&gt;&lt;/urls&gt;&lt;custom2&gt;PMC8919182&lt;/custom2&gt;&lt;custom5&gt;35232522&lt;/custom5&gt;&lt;electronic-resource-num&gt;10.1017/S1463423621000839&lt;/electronic-resource-num&gt;&lt;remote-database-name&gt;Medline&lt;/remote-database-name&gt;&lt;remote-database-provider&gt;NLM&lt;/remote-database-provider&gt;&lt;language&gt;English&lt;/language&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Yan &amp; Sun, 2022)</w:t>
            </w:r>
            <w:r w:rsidRPr="00325321">
              <w:rPr>
                <w:rFonts w:ascii="Times New Roman" w:hAnsi="Times New Roman" w:cs="Times New Roman"/>
                <w:sz w:val="20"/>
                <w:szCs w:val="20"/>
              </w:rPr>
              <w:fldChar w:fldCharType="end"/>
            </w:r>
          </w:p>
          <w:p w14:paraId="0AE792FB" w14:textId="77777777" w:rsidR="00BC4ECE" w:rsidRPr="00325321" w:rsidRDefault="00BC4ECE" w:rsidP="00875D15">
            <w:pPr>
              <w:rPr>
                <w:rFonts w:ascii="Times New Roman" w:hAnsi="Times New Roman" w:cs="Times New Roman"/>
                <w:sz w:val="20"/>
                <w:szCs w:val="20"/>
              </w:rPr>
            </w:pPr>
          </w:p>
          <w:p w14:paraId="6E7A8824"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China</w:t>
            </w:r>
          </w:p>
          <w:p w14:paraId="6DC5AC76" w14:textId="77777777" w:rsidR="00BC4ECE" w:rsidRPr="00325321" w:rsidRDefault="00BC4ECE" w:rsidP="00875D15">
            <w:pPr>
              <w:rPr>
                <w:rFonts w:ascii="Times New Roman" w:hAnsi="Times New Roman" w:cs="Times New Roman"/>
                <w:sz w:val="20"/>
                <w:szCs w:val="20"/>
              </w:rPr>
            </w:pPr>
          </w:p>
          <w:p w14:paraId="1000F6B0" w14:textId="53760D8C"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Funded by the Project for Philosophy and Social Science Research in Colleges and Universities in Jiangsu Province</w:t>
            </w:r>
          </w:p>
        </w:tc>
        <w:tc>
          <w:tcPr>
            <w:tcW w:w="1745" w:type="dxa"/>
          </w:tcPr>
          <w:p w14:paraId="10046E7F" w14:textId="72F2963D"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Investigate how we could anticipate the loss of rural doctors to facilitate their retention in advance</w:t>
            </w:r>
          </w:p>
        </w:tc>
        <w:tc>
          <w:tcPr>
            <w:tcW w:w="1661" w:type="dxa"/>
          </w:tcPr>
          <w:p w14:paraId="5F7A8EF4"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Rural physicians (n = 722, 47.2% Male, 89.6% were 40 years and older) from:</w:t>
            </w:r>
          </w:p>
          <w:p w14:paraId="7BCB1CF3" w14:textId="7D742ED5"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Northern Jiangsu (45.6%) (per capita GDP = </w:t>
            </w:r>
            <w:r w:rsidR="000422E8" w:rsidRPr="00325321">
              <w:rPr>
                <w:rFonts w:ascii="Times New Roman" w:hAnsi="Times New Roman" w:cs="Times New Roman"/>
                <w:sz w:val="20"/>
                <w:szCs w:val="20"/>
              </w:rPr>
              <w:t>75,551</w:t>
            </w:r>
            <w:r w:rsidRPr="00325321">
              <w:rPr>
                <w:rFonts w:ascii="Times New Roman" w:hAnsi="Times New Roman" w:cs="Times New Roman"/>
                <w:sz w:val="20"/>
                <w:szCs w:val="20"/>
              </w:rPr>
              <w:t xml:space="preserve"> RMB).</w:t>
            </w:r>
          </w:p>
          <w:p w14:paraId="3A228F36" w14:textId="48886D08"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Central Jiangsu (26.0%) (per capita GDP = </w:t>
            </w:r>
            <w:r w:rsidR="000422E8" w:rsidRPr="00325321">
              <w:rPr>
                <w:rFonts w:ascii="Times New Roman" w:hAnsi="Times New Roman" w:cs="Times New Roman"/>
                <w:sz w:val="20"/>
                <w:szCs w:val="20"/>
              </w:rPr>
              <w:t>123,551</w:t>
            </w:r>
            <w:r w:rsidRPr="00325321">
              <w:rPr>
                <w:rFonts w:ascii="Times New Roman" w:hAnsi="Times New Roman" w:cs="Times New Roman"/>
                <w:sz w:val="20"/>
                <w:szCs w:val="20"/>
              </w:rPr>
              <w:t xml:space="preserve"> RMB).</w:t>
            </w:r>
          </w:p>
          <w:p w14:paraId="150FA63A" w14:textId="15296FD2"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Southern Jiangsu (28.4%) (per capita GDP = </w:t>
            </w:r>
            <w:r w:rsidR="000422E8" w:rsidRPr="00325321">
              <w:rPr>
                <w:rFonts w:ascii="Times New Roman" w:hAnsi="Times New Roman" w:cs="Times New Roman"/>
                <w:sz w:val="20"/>
                <w:szCs w:val="20"/>
              </w:rPr>
              <w:t>167,995</w:t>
            </w:r>
            <w:r w:rsidRPr="00325321">
              <w:rPr>
                <w:rFonts w:ascii="Times New Roman" w:hAnsi="Times New Roman" w:cs="Times New Roman"/>
                <w:sz w:val="20"/>
                <w:szCs w:val="20"/>
              </w:rPr>
              <w:t xml:space="preserve"> RMB).</w:t>
            </w:r>
          </w:p>
        </w:tc>
        <w:tc>
          <w:tcPr>
            <w:tcW w:w="2338" w:type="dxa"/>
          </w:tcPr>
          <w:p w14:paraId="683222CB" w14:textId="6A2F206A"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 xml:space="preserve">Cross-sectional survey with </w:t>
            </w:r>
            <w:r w:rsidR="000422E8" w:rsidRPr="00325321">
              <w:rPr>
                <w:rFonts w:ascii="Times New Roman" w:hAnsi="Times New Roman" w:cs="Times New Roman"/>
                <w:sz w:val="20"/>
                <w:szCs w:val="20"/>
              </w:rPr>
              <w:t xml:space="preserve">a </w:t>
            </w:r>
            <w:r w:rsidRPr="00325321">
              <w:rPr>
                <w:rFonts w:ascii="Times New Roman" w:hAnsi="Times New Roman" w:cs="Times New Roman"/>
                <w:sz w:val="20"/>
                <w:szCs w:val="20"/>
              </w:rPr>
              <w:t>reliable multi-stage stratified sampling method.</w:t>
            </w:r>
          </w:p>
          <w:p w14:paraId="666DB41D" w14:textId="77777777" w:rsidR="00BC4ECE" w:rsidRPr="00325321" w:rsidRDefault="00BC4ECE" w:rsidP="00875D15">
            <w:pPr>
              <w:rPr>
                <w:rFonts w:ascii="Times New Roman" w:hAnsi="Times New Roman" w:cs="Times New Roman"/>
                <w:sz w:val="20"/>
                <w:szCs w:val="20"/>
              </w:rPr>
            </w:pPr>
          </w:p>
          <w:p w14:paraId="19A3ABBB" w14:textId="77777777"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sz w:val="20"/>
                <w:szCs w:val="20"/>
              </w:rPr>
              <w:t>Questionnaires include:</w:t>
            </w:r>
          </w:p>
          <w:p w14:paraId="36FFEDB1" w14:textId="77777777" w:rsidR="00BC4ECE" w:rsidRPr="00325321" w:rsidRDefault="00BC4ECE" w:rsidP="00875D15">
            <w:pPr>
              <w:pStyle w:val="ListParagraph"/>
              <w:numPr>
                <w:ilvl w:val="0"/>
                <w:numId w:val="11"/>
              </w:numPr>
              <w:ind w:left="174" w:hanging="142"/>
              <w:rPr>
                <w:rFonts w:ascii="Times New Roman" w:hAnsi="Times New Roman" w:cs="Times New Roman"/>
                <w:sz w:val="20"/>
                <w:szCs w:val="20"/>
              </w:rPr>
            </w:pPr>
            <w:r w:rsidRPr="00325321">
              <w:rPr>
                <w:rFonts w:ascii="Times New Roman" w:hAnsi="Times New Roman" w:cs="Times New Roman"/>
                <w:sz w:val="20"/>
                <w:szCs w:val="20"/>
              </w:rPr>
              <w:t xml:space="preserve">demographic information, </w:t>
            </w:r>
          </w:p>
          <w:p w14:paraId="134E6117" w14:textId="77777777" w:rsidR="00BC4ECE" w:rsidRPr="00325321" w:rsidRDefault="00BC4ECE" w:rsidP="00875D15">
            <w:pPr>
              <w:pStyle w:val="ListParagraph"/>
              <w:numPr>
                <w:ilvl w:val="0"/>
                <w:numId w:val="11"/>
              </w:numPr>
              <w:ind w:left="174" w:hanging="142"/>
              <w:rPr>
                <w:rFonts w:ascii="Times New Roman" w:hAnsi="Times New Roman" w:cs="Times New Roman"/>
                <w:sz w:val="20"/>
                <w:szCs w:val="20"/>
              </w:rPr>
            </w:pPr>
            <w:r w:rsidRPr="00325321">
              <w:rPr>
                <w:rFonts w:ascii="Times New Roman" w:hAnsi="Times New Roman" w:cs="Times New Roman"/>
                <w:sz w:val="20"/>
                <w:szCs w:val="20"/>
              </w:rPr>
              <w:t>work conditions.</w:t>
            </w:r>
          </w:p>
          <w:p w14:paraId="40EF7544" w14:textId="77777777" w:rsidR="00BC4ECE" w:rsidRPr="00325321" w:rsidRDefault="00BC4ECE" w:rsidP="00875D15">
            <w:pPr>
              <w:pStyle w:val="ListParagraph"/>
              <w:numPr>
                <w:ilvl w:val="0"/>
                <w:numId w:val="11"/>
              </w:numPr>
              <w:ind w:left="174" w:hanging="142"/>
              <w:rPr>
                <w:rFonts w:ascii="Times New Roman" w:hAnsi="Times New Roman" w:cs="Times New Roman"/>
                <w:sz w:val="20"/>
                <w:szCs w:val="20"/>
              </w:rPr>
            </w:pPr>
            <w:r w:rsidRPr="00325321">
              <w:rPr>
                <w:rFonts w:ascii="Times New Roman" w:hAnsi="Times New Roman" w:cs="Times New Roman"/>
                <w:sz w:val="20"/>
                <w:szCs w:val="20"/>
              </w:rPr>
              <w:t>monthly expenditure items.</w:t>
            </w:r>
          </w:p>
          <w:p w14:paraId="1468B95E" w14:textId="43DD67FB" w:rsidR="00BC4ECE" w:rsidRPr="00325321" w:rsidRDefault="000422E8" w:rsidP="00875D15">
            <w:pPr>
              <w:rPr>
                <w:rFonts w:ascii="Times New Roman" w:hAnsi="Times New Roman" w:cs="Times New Roman"/>
                <w:sz w:val="20"/>
                <w:szCs w:val="20"/>
              </w:rPr>
            </w:pPr>
            <w:r w:rsidRPr="00325321">
              <w:rPr>
                <w:rFonts w:ascii="Times New Roman" w:hAnsi="Times New Roman" w:cs="Times New Roman"/>
                <w:sz w:val="20"/>
                <w:szCs w:val="20"/>
              </w:rPr>
              <w:t>A</w:t>
            </w:r>
            <w:r w:rsidR="00BC4ECE" w:rsidRPr="00325321">
              <w:rPr>
                <w:rFonts w:ascii="Times New Roman" w:hAnsi="Times New Roman" w:cs="Times New Roman"/>
                <w:sz w:val="20"/>
                <w:szCs w:val="20"/>
              </w:rPr>
              <w:t xml:space="preserve"> key question was asked to all participants to evaluate the anticipated rural retention “Do you intend to work at your current workplace until retirement?”</w:t>
            </w:r>
          </w:p>
        </w:tc>
        <w:tc>
          <w:tcPr>
            <w:tcW w:w="2848" w:type="dxa"/>
          </w:tcPr>
          <w:p w14:paraId="6B552837"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Anticipated retention rates:</w:t>
            </w:r>
          </w:p>
          <w:p w14:paraId="3CF4A3A4"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Northern Jiangsu (64.4%)</w:t>
            </w:r>
          </w:p>
          <w:p w14:paraId="1036A685"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Central Jiangsu (75.5%)</w:t>
            </w:r>
          </w:p>
          <w:p w14:paraId="1B9EEAED"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Southern Jiangsu (80.0%)</w:t>
            </w:r>
          </w:p>
          <w:p w14:paraId="3AA738D3"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3C3BCF5E" w14:textId="5BA627BC" w:rsidR="00BC4ECE" w:rsidRPr="00325321" w:rsidRDefault="00BC4ECE" w:rsidP="00875D15">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 xml:space="preserve">Factors associated with rural </w:t>
            </w:r>
            <w:r w:rsidR="000422E8" w:rsidRPr="00325321">
              <w:rPr>
                <w:rFonts w:ascii="Times New Roman" w:hAnsi="Times New Roman" w:cs="Times New Roman"/>
                <w:kern w:val="0"/>
                <w:sz w:val="20"/>
                <w:szCs w:val="20"/>
                <w:u w:val="single"/>
              </w:rPr>
              <w:t>doctors'</w:t>
            </w:r>
            <w:r w:rsidRPr="00325321">
              <w:rPr>
                <w:rFonts w:ascii="Times New Roman" w:hAnsi="Times New Roman" w:cs="Times New Roman"/>
                <w:kern w:val="0"/>
                <w:sz w:val="20"/>
                <w:szCs w:val="20"/>
                <w:u w:val="single"/>
              </w:rPr>
              <w:t xml:space="preserve"> anticipated retention.</w:t>
            </w:r>
          </w:p>
          <w:p w14:paraId="5D8F2562" w14:textId="77777777" w:rsidR="00BC4ECE" w:rsidRPr="00325321" w:rsidRDefault="00BC4ECE" w:rsidP="00875D15">
            <w:pPr>
              <w:autoSpaceDE w:val="0"/>
              <w:autoSpaceDN w:val="0"/>
              <w:adjustRightInd w:val="0"/>
              <w:rPr>
                <w:rFonts w:ascii="Times New Roman" w:hAnsi="Times New Roman" w:cs="Times New Roman"/>
                <w:i/>
                <w:iCs/>
                <w:kern w:val="0"/>
                <w:sz w:val="20"/>
                <w:szCs w:val="20"/>
              </w:rPr>
            </w:pPr>
            <w:r w:rsidRPr="00325321">
              <w:rPr>
                <w:rFonts w:ascii="Times New Roman" w:hAnsi="Times New Roman" w:cs="Times New Roman"/>
                <w:i/>
                <w:iCs/>
                <w:kern w:val="0"/>
                <w:sz w:val="20"/>
                <w:szCs w:val="20"/>
              </w:rPr>
              <w:t>Protective factors:</w:t>
            </w:r>
          </w:p>
          <w:p w14:paraId="579A1171" w14:textId="77777777" w:rsidR="00BC4ECE" w:rsidRPr="00325321" w:rsidRDefault="00BC4ECE" w:rsidP="00875D15">
            <w:pPr>
              <w:pStyle w:val="ListParagraph"/>
              <w:numPr>
                <w:ilvl w:val="0"/>
                <w:numId w:val="11"/>
              </w:numPr>
              <w:autoSpaceDE w:val="0"/>
              <w:autoSpaceDN w:val="0"/>
              <w:adjustRightInd w:val="0"/>
              <w:ind w:left="218" w:hanging="218"/>
              <w:rPr>
                <w:rFonts w:ascii="Times New Roman" w:hAnsi="Times New Roman" w:cs="Times New Roman"/>
                <w:kern w:val="0"/>
                <w:sz w:val="20"/>
                <w:szCs w:val="20"/>
              </w:rPr>
            </w:pPr>
            <w:r w:rsidRPr="00325321">
              <w:rPr>
                <w:rFonts w:ascii="Times New Roman" w:hAnsi="Times New Roman" w:cs="Times New Roman"/>
                <w:kern w:val="0"/>
                <w:sz w:val="20"/>
                <w:szCs w:val="20"/>
              </w:rPr>
              <w:t>Areas:</w:t>
            </w:r>
          </w:p>
          <w:p w14:paraId="4C9C0B05" w14:textId="77777777" w:rsidR="00BC4ECE" w:rsidRPr="00325321" w:rsidRDefault="00BC4ECE" w:rsidP="00875D15">
            <w:pPr>
              <w:pStyle w:val="ListParagraph"/>
              <w:numPr>
                <w:ilvl w:val="1"/>
                <w:numId w:val="11"/>
              </w:numPr>
              <w:autoSpaceDE w:val="0"/>
              <w:autoSpaceDN w:val="0"/>
              <w:adjustRightInd w:val="0"/>
              <w:ind w:left="360" w:hanging="284"/>
              <w:rPr>
                <w:rFonts w:ascii="Times New Roman" w:hAnsi="Times New Roman" w:cs="Times New Roman"/>
                <w:kern w:val="0"/>
                <w:sz w:val="20"/>
                <w:szCs w:val="20"/>
              </w:rPr>
            </w:pPr>
            <w:r w:rsidRPr="00325321">
              <w:rPr>
                <w:rFonts w:ascii="Times New Roman" w:hAnsi="Times New Roman" w:cs="Times New Roman"/>
                <w:kern w:val="0"/>
                <w:sz w:val="20"/>
                <w:szCs w:val="20"/>
              </w:rPr>
              <w:t>Central Jiangsu (OR = 0.501, p = 0.003)</w:t>
            </w:r>
          </w:p>
          <w:p w14:paraId="195F9908" w14:textId="77777777" w:rsidR="00BC4ECE" w:rsidRPr="00325321" w:rsidRDefault="00BC4ECE" w:rsidP="00875D15">
            <w:pPr>
              <w:pStyle w:val="ListParagraph"/>
              <w:numPr>
                <w:ilvl w:val="1"/>
                <w:numId w:val="11"/>
              </w:numPr>
              <w:autoSpaceDE w:val="0"/>
              <w:autoSpaceDN w:val="0"/>
              <w:adjustRightInd w:val="0"/>
              <w:ind w:left="360" w:hanging="284"/>
              <w:rPr>
                <w:rFonts w:ascii="Times New Roman" w:hAnsi="Times New Roman" w:cs="Times New Roman"/>
                <w:kern w:val="0"/>
                <w:sz w:val="20"/>
                <w:szCs w:val="20"/>
              </w:rPr>
            </w:pPr>
            <w:r w:rsidRPr="00325321">
              <w:rPr>
                <w:rFonts w:ascii="Times New Roman" w:hAnsi="Times New Roman" w:cs="Times New Roman"/>
                <w:kern w:val="0"/>
                <w:sz w:val="20"/>
                <w:szCs w:val="20"/>
              </w:rPr>
              <w:t>Southern Jiangsu (OR = 0.475, p = 0.002)</w:t>
            </w:r>
          </w:p>
          <w:p w14:paraId="037E960F" w14:textId="77777777" w:rsidR="00BC4ECE" w:rsidRPr="00325321" w:rsidRDefault="00BC4ECE" w:rsidP="00875D15">
            <w:pPr>
              <w:pStyle w:val="ListParagraph"/>
              <w:autoSpaceDE w:val="0"/>
              <w:autoSpaceDN w:val="0"/>
              <w:adjustRightInd w:val="0"/>
              <w:ind w:left="360"/>
              <w:rPr>
                <w:rFonts w:ascii="Times New Roman" w:hAnsi="Times New Roman" w:cs="Times New Roman"/>
                <w:kern w:val="0"/>
                <w:sz w:val="20"/>
                <w:szCs w:val="20"/>
              </w:rPr>
            </w:pPr>
          </w:p>
          <w:p w14:paraId="2A4F823C"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Higher monthly income:</w:t>
            </w:r>
          </w:p>
          <w:p w14:paraId="474407E5" w14:textId="77777777" w:rsidR="00BC4ECE" w:rsidRPr="00325321" w:rsidRDefault="00BC4ECE" w:rsidP="00875D15">
            <w:pPr>
              <w:autoSpaceDE w:val="0"/>
              <w:autoSpaceDN w:val="0"/>
              <w:adjustRightInd w:val="0"/>
              <w:ind w:left="720" w:hanging="644"/>
              <w:rPr>
                <w:rFonts w:ascii="Times New Roman" w:hAnsi="Times New Roman" w:cs="Times New Roman"/>
                <w:kern w:val="0"/>
                <w:sz w:val="20"/>
                <w:szCs w:val="20"/>
              </w:rPr>
            </w:pPr>
            <w:r w:rsidRPr="00325321">
              <w:rPr>
                <w:rFonts w:ascii="Times New Roman" w:hAnsi="Times New Roman" w:cs="Times New Roman"/>
                <w:kern w:val="0"/>
                <w:sz w:val="20"/>
                <w:szCs w:val="20"/>
              </w:rPr>
              <w:t>o ~3000 RMB (OR = 0.584, P = 0.03)</w:t>
            </w:r>
          </w:p>
          <w:p w14:paraId="17EFBCB4" w14:textId="77777777" w:rsidR="00BC4ECE" w:rsidRPr="00325321" w:rsidRDefault="00BC4ECE" w:rsidP="00875D15">
            <w:pPr>
              <w:autoSpaceDE w:val="0"/>
              <w:autoSpaceDN w:val="0"/>
              <w:adjustRightInd w:val="0"/>
              <w:ind w:left="720" w:hanging="644"/>
              <w:rPr>
                <w:rFonts w:ascii="Times New Roman" w:hAnsi="Times New Roman" w:cs="Times New Roman"/>
                <w:kern w:val="0"/>
                <w:sz w:val="20"/>
                <w:szCs w:val="20"/>
              </w:rPr>
            </w:pPr>
            <w:r w:rsidRPr="00325321">
              <w:rPr>
                <w:rFonts w:ascii="Times New Roman" w:hAnsi="Times New Roman" w:cs="Times New Roman"/>
                <w:kern w:val="0"/>
                <w:sz w:val="20"/>
                <w:szCs w:val="20"/>
              </w:rPr>
              <w:t>o ~6000 RMB (OR = 0.255, P= 0.001)</w:t>
            </w:r>
          </w:p>
          <w:p w14:paraId="6326F711"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68E1316C"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Advanced rank among counterparts (OR = 0.507, P = 0.036)</w:t>
            </w:r>
          </w:p>
          <w:p w14:paraId="2231EBCE" w14:textId="77777777" w:rsidR="00BC4ECE" w:rsidRPr="00325321" w:rsidRDefault="00BC4ECE" w:rsidP="00875D15">
            <w:pPr>
              <w:autoSpaceDE w:val="0"/>
              <w:autoSpaceDN w:val="0"/>
              <w:adjustRightInd w:val="0"/>
              <w:rPr>
                <w:rFonts w:ascii="Times New Roman" w:hAnsi="Times New Roman" w:cs="Times New Roman"/>
                <w:kern w:val="0"/>
                <w:sz w:val="20"/>
                <w:szCs w:val="20"/>
              </w:rPr>
            </w:pPr>
          </w:p>
          <w:p w14:paraId="70300311"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i/>
                <w:iCs/>
                <w:kern w:val="0"/>
                <w:sz w:val="20"/>
                <w:szCs w:val="20"/>
              </w:rPr>
              <w:t>Detrimental factors</w:t>
            </w:r>
            <w:r w:rsidRPr="00325321">
              <w:rPr>
                <w:rFonts w:ascii="Times New Roman" w:hAnsi="Times New Roman" w:cs="Times New Roman"/>
                <w:kern w:val="0"/>
                <w:sz w:val="20"/>
                <w:szCs w:val="20"/>
              </w:rPr>
              <w:t>:</w:t>
            </w:r>
          </w:p>
          <w:p w14:paraId="7CF29D15" w14:textId="333EB253"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lastRenderedPageBreak/>
              <w:t>Sociali</w:t>
            </w:r>
            <w:r w:rsidR="00FA1574">
              <w:rPr>
                <w:rFonts w:ascii="Times New Roman" w:hAnsi="Times New Roman" w:cs="Times New Roman"/>
                <w:kern w:val="0"/>
                <w:sz w:val="20"/>
                <w:szCs w:val="20"/>
              </w:rPr>
              <w:t>s</w:t>
            </w:r>
            <w:r w:rsidRPr="00325321">
              <w:rPr>
                <w:rFonts w:ascii="Times New Roman" w:hAnsi="Times New Roman" w:cs="Times New Roman"/>
                <w:kern w:val="0"/>
                <w:sz w:val="20"/>
                <w:szCs w:val="20"/>
              </w:rPr>
              <w:t>ation with others (OR = 1.856, P = 0.002)</w:t>
            </w:r>
          </w:p>
          <w:p w14:paraId="02811CDA"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Working hours per week (50~) (OR = 2.076, P = 0.007)</w:t>
            </w:r>
          </w:p>
          <w:p w14:paraId="2E3C922A" w14:textId="77777777" w:rsidR="00BC4ECE" w:rsidRPr="00325321" w:rsidRDefault="00BC4ECE" w:rsidP="00875D15">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Outpatient service (OR = 1.991, P=0.01)</w:t>
            </w:r>
          </w:p>
          <w:p w14:paraId="109C0AC4" w14:textId="64C02D39" w:rsidR="00BC4ECE" w:rsidRPr="00325321" w:rsidRDefault="00BC4ECE" w:rsidP="00875D15">
            <w:pPr>
              <w:rPr>
                <w:rFonts w:ascii="Times New Roman" w:hAnsi="Times New Roman" w:cs="Times New Roman"/>
                <w:sz w:val="20"/>
                <w:szCs w:val="20"/>
              </w:rPr>
            </w:pPr>
            <w:r w:rsidRPr="00325321">
              <w:rPr>
                <w:rFonts w:ascii="Times New Roman" w:hAnsi="Times New Roman" w:cs="Times New Roman"/>
                <w:kern w:val="0"/>
                <w:sz w:val="20"/>
                <w:szCs w:val="20"/>
              </w:rPr>
              <w:t>File work (OR = 1.544, P = 0.025)</w:t>
            </w:r>
          </w:p>
        </w:tc>
        <w:tc>
          <w:tcPr>
            <w:tcW w:w="3080" w:type="dxa"/>
          </w:tcPr>
          <w:p w14:paraId="7B8FDCDB" w14:textId="77777777" w:rsidR="00E777C9"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Strengthen economic incentives and reduce workloads to improve retention.</w:t>
            </w:r>
          </w:p>
          <w:p w14:paraId="5918C28E" w14:textId="77777777" w:rsidR="00E777C9"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t>Focus rural policy on improving income and infrastructure.</w:t>
            </w:r>
          </w:p>
          <w:p w14:paraId="25ECB6DA" w14:textId="77777777" w:rsidR="00E777C9"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t>Implement a comprehensive, multi-level government strategy for rural healthcare.</w:t>
            </w:r>
          </w:p>
          <w:p w14:paraId="052F86F1" w14:textId="77777777" w:rsidR="00E777C9"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t>Provide regular postgraduate education to enhance quality and retention.</w:t>
            </w:r>
          </w:p>
          <w:p w14:paraId="0B587271" w14:textId="77777777" w:rsidR="00E777C9"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t>Integrate recruitment and retention strategies to address workforce shortages.</w:t>
            </w:r>
          </w:p>
          <w:p w14:paraId="3AE75795" w14:textId="5B2B16F1" w:rsidR="00BC4ECE" w:rsidRPr="00325321" w:rsidRDefault="00E777C9" w:rsidP="00E777C9">
            <w:pPr>
              <w:pStyle w:val="ListParagraph"/>
              <w:numPr>
                <w:ilvl w:val="0"/>
                <w:numId w:val="74"/>
              </w:numPr>
              <w:ind w:left="177" w:hanging="177"/>
              <w:rPr>
                <w:rFonts w:ascii="Times New Roman" w:hAnsi="Times New Roman" w:cs="Times New Roman"/>
                <w:sz w:val="20"/>
                <w:szCs w:val="20"/>
              </w:rPr>
            </w:pPr>
            <w:r w:rsidRPr="00325321">
              <w:rPr>
                <w:rFonts w:ascii="Times New Roman" w:hAnsi="Times New Roman" w:cs="Times New Roman"/>
                <w:sz w:val="20"/>
                <w:szCs w:val="20"/>
              </w:rPr>
              <w:t>Apply research findings to develop targeted retention policies and practices.</w:t>
            </w:r>
          </w:p>
        </w:tc>
        <w:tc>
          <w:tcPr>
            <w:tcW w:w="2706" w:type="dxa"/>
          </w:tcPr>
          <w:p w14:paraId="3B93DDFE" w14:textId="5AC5B58E" w:rsidR="00BC4ECE" w:rsidRPr="00325321" w:rsidRDefault="00C744EF" w:rsidP="000B1275">
            <w:pPr>
              <w:tabs>
                <w:tab w:val="left" w:pos="1876"/>
                <w:tab w:val="left" w:pos="3084"/>
              </w:tabs>
              <w:ind w:right="612"/>
              <w:rPr>
                <w:rFonts w:ascii="Times New Roman" w:hAnsi="Times New Roman" w:cs="Times New Roman"/>
                <w:sz w:val="20"/>
                <w:szCs w:val="20"/>
              </w:rPr>
            </w:pPr>
            <w:r>
              <w:rPr>
                <w:rFonts w:ascii="Times New Roman" w:hAnsi="Times New Roman" w:cs="Times New Roman"/>
                <w:sz w:val="20"/>
                <w:szCs w:val="20"/>
              </w:rPr>
              <w:t>Moderate</w:t>
            </w:r>
          </w:p>
          <w:p w14:paraId="32B81D89" w14:textId="77777777" w:rsidR="00BC4ECE" w:rsidRPr="00325321" w:rsidRDefault="00BC4ECE" w:rsidP="000B1275">
            <w:pPr>
              <w:tabs>
                <w:tab w:val="left" w:pos="1876"/>
                <w:tab w:val="left" w:pos="3084"/>
              </w:tabs>
              <w:ind w:right="612"/>
              <w:rPr>
                <w:rFonts w:ascii="Times New Roman" w:hAnsi="Times New Roman" w:cs="Times New Roman"/>
                <w:sz w:val="20"/>
                <w:szCs w:val="20"/>
              </w:rPr>
            </w:pPr>
          </w:p>
          <w:p w14:paraId="5103E334" w14:textId="08B29AAA" w:rsidR="00C744EF" w:rsidRPr="00C744EF" w:rsidRDefault="00C744EF" w:rsidP="00C744EF">
            <w:pPr>
              <w:tabs>
                <w:tab w:val="left" w:pos="1876"/>
                <w:tab w:val="left" w:pos="3084"/>
              </w:tabs>
              <w:ind w:right="612"/>
              <w:rPr>
                <w:rFonts w:ascii="Times New Roman" w:hAnsi="Times New Roman" w:cs="Times New Roman"/>
                <w:sz w:val="20"/>
                <w:szCs w:val="20"/>
              </w:rPr>
            </w:pPr>
            <w:r w:rsidRPr="00C744EF">
              <w:rPr>
                <w:rFonts w:ascii="Times New Roman" w:hAnsi="Times New Roman" w:cs="Times New Roman"/>
                <w:sz w:val="20"/>
                <w:szCs w:val="20"/>
              </w:rPr>
              <w:t>The study benefits from a large sample size and the use of appropriate and rigorous statistical methods to identify factors associated with retention. However, its overall quality is limited by a convenience sampling strategy (distribution via WeChat groups) that carries a high risk of selection bias, threatening the generali</w:t>
            </w:r>
            <w:r>
              <w:rPr>
                <w:rFonts w:ascii="Times New Roman" w:hAnsi="Times New Roman" w:cs="Times New Roman"/>
                <w:sz w:val="20"/>
                <w:szCs w:val="20"/>
              </w:rPr>
              <w:t>s</w:t>
            </w:r>
            <w:r w:rsidRPr="00C744EF">
              <w:rPr>
                <w:rFonts w:ascii="Times New Roman" w:hAnsi="Times New Roman" w:cs="Times New Roman"/>
                <w:sz w:val="20"/>
                <w:szCs w:val="20"/>
              </w:rPr>
              <w:t xml:space="preserve">ability of the findings. </w:t>
            </w:r>
          </w:p>
          <w:p w14:paraId="4D55BCD8" w14:textId="7B6AF347" w:rsidR="00BC4ECE" w:rsidRPr="00325321" w:rsidRDefault="00BC4ECE" w:rsidP="000B1275">
            <w:pPr>
              <w:tabs>
                <w:tab w:val="left" w:pos="1876"/>
                <w:tab w:val="left" w:pos="3084"/>
              </w:tabs>
              <w:ind w:right="612"/>
              <w:rPr>
                <w:rFonts w:ascii="Times New Roman" w:hAnsi="Times New Roman" w:cs="Times New Roman"/>
                <w:sz w:val="20"/>
                <w:szCs w:val="20"/>
              </w:rPr>
            </w:pPr>
          </w:p>
        </w:tc>
      </w:tr>
      <w:bookmarkEnd w:id="0"/>
      <w:tr w:rsidR="0031616C" w:rsidRPr="00325321" w14:paraId="0EC7AACD" w14:textId="77777777" w:rsidTr="0031616C">
        <w:tc>
          <w:tcPr>
            <w:tcW w:w="1606" w:type="dxa"/>
          </w:tcPr>
          <w:p w14:paraId="63C5337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aaGFuZzwvQXV0aG9yPjxZZWFyPjIwMjA8L1llYXI+PFJl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aaGFuZzwvQXV0aG9yPjxZZWFyPjIwMjA8L1llYXI+PFJl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Zhang et al., 2020)</w:t>
            </w:r>
            <w:r w:rsidRPr="00325321">
              <w:rPr>
                <w:rFonts w:ascii="Times New Roman" w:hAnsi="Times New Roman" w:cs="Times New Roman"/>
                <w:sz w:val="20"/>
                <w:szCs w:val="20"/>
              </w:rPr>
              <w:fldChar w:fldCharType="end"/>
            </w:r>
          </w:p>
          <w:p w14:paraId="1F53E60C" w14:textId="77777777" w:rsidR="0031616C" w:rsidRPr="00325321" w:rsidRDefault="0031616C" w:rsidP="0031616C">
            <w:pPr>
              <w:rPr>
                <w:rFonts w:ascii="Times New Roman" w:hAnsi="Times New Roman" w:cs="Times New Roman"/>
                <w:sz w:val="20"/>
                <w:szCs w:val="20"/>
              </w:rPr>
            </w:pPr>
          </w:p>
          <w:p w14:paraId="70AD2C5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a</w:t>
            </w:r>
          </w:p>
          <w:p w14:paraId="3E8A87C7" w14:textId="77777777" w:rsidR="0031616C" w:rsidRPr="00325321" w:rsidRDefault="0031616C" w:rsidP="0031616C">
            <w:pPr>
              <w:rPr>
                <w:rFonts w:ascii="Times New Roman" w:hAnsi="Times New Roman" w:cs="Times New Roman"/>
                <w:sz w:val="20"/>
                <w:szCs w:val="20"/>
              </w:rPr>
            </w:pPr>
          </w:p>
          <w:p w14:paraId="0B44E7C1" w14:textId="6387C17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ed by the Teacher Support Fund of Jining Medical University.</w:t>
            </w:r>
          </w:p>
        </w:tc>
        <w:tc>
          <w:tcPr>
            <w:tcW w:w="1745" w:type="dxa"/>
          </w:tcPr>
          <w:p w14:paraId="6D7B7E99" w14:textId="6A16132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Evaluate the influence of job satisfaction, resilience, and work engagement on the village doctors’ turnover intention.</w:t>
            </w:r>
          </w:p>
        </w:tc>
        <w:tc>
          <w:tcPr>
            <w:tcW w:w="1661" w:type="dxa"/>
          </w:tcPr>
          <w:p w14:paraId="35B4A938" w14:textId="6BEA857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illage doctors (n = 2693, 64.5% male, average age 44.6 ± 7.3 years)</w:t>
            </w:r>
          </w:p>
        </w:tc>
        <w:tc>
          <w:tcPr>
            <w:tcW w:w="2338" w:type="dxa"/>
          </w:tcPr>
          <w:p w14:paraId="1F0F9B4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ross-sectional study</w:t>
            </w:r>
          </w:p>
          <w:p w14:paraId="34C39887" w14:textId="77777777" w:rsidR="0031616C" w:rsidRPr="00325321" w:rsidRDefault="0031616C" w:rsidP="0031616C">
            <w:pPr>
              <w:rPr>
                <w:rFonts w:ascii="Times New Roman" w:hAnsi="Times New Roman" w:cs="Times New Roman"/>
                <w:sz w:val="20"/>
                <w:szCs w:val="20"/>
              </w:rPr>
            </w:pPr>
          </w:p>
          <w:p w14:paraId="4EBF485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ntitative study using a self-administered questionnaire including:</w:t>
            </w:r>
          </w:p>
          <w:p w14:paraId="1B45F3A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emographic data</w:t>
            </w:r>
          </w:p>
          <w:p w14:paraId="65A188F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dical Staff Job Descriptive Index</w:t>
            </w:r>
          </w:p>
          <w:p w14:paraId="01112FA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trecht Work Engagement Scale</w:t>
            </w:r>
          </w:p>
          <w:p w14:paraId="0B5DAFB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nnor-Davidson Elasticity Scale (CD-RISC) for resilience.</w:t>
            </w:r>
          </w:p>
          <w:p w14:paraId="6ECCAA13" w14:textId="242A28F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ese Turnover Intention Scale</w:t>
            </w:r>
          </w:p>
        </w:tc>
        <w:tc>
          <w:tcPr>
            <w:tcW w:w="2848" w:type="dxa"/>
          </w:tcPr>
          <w:p w14:paraId="00716C6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cores for:</w:t>
            </w:r>
          </w:p>
          <w:p w14:paraId="1A5841C9" w14:textId="77777777" w:rsidR="0031616C" w:rsidRPr="00325321" w:rsidRDefault="0031616C" w:rsidP="0031616C">
            <w:pPr>
              <w:pStyle w:val="ListParagraph"/>
              <w:numPr>
                <w:ilvl w:val="0"/>
                <w:numId w:val="17"/>
              </w:numPr>
              <w:ind w:left="226" w:hanging="142"/>
              <w:rPr>
                <w:rFonts w:ascii="Times New Roman" w:hAnsi="Times New Roman" w:cs="Times New Roman"/>
                <w:sz w:val="20"/>
                <w:szCs w:val="20"/>
              </w:rPr>
            </w:pPr>
            <w:r w:rsidRPr="00325321">
              <w:rPr>
                <w:rFonts w:ascii="Times New Roman" w:hAnsi="Times New Roman" w:cs="Times New Roman"/>
                <w:sz w:val="20"/>
                <w:szCs w:val="20"/>
              </w:rPr>
              <w:t xml:space="preserve">job satisfaction (32.48 ± 8.93), </w:t>
            </w:r>
          </w:p>
          <w:p w14:paraId="46E08B1B" w14:textId="77777777" w:rsidR="0031616C" w:rsidRPr="00325321" w:rsidRDefault="0031616C" w:rsidP="0031616C">
            <w:pPr>
              <w:pStyle w:val="ListParagraph"/>
              <w:numPr>
                <w:ilvl w:val="0"/>
                <w:numId w:val="17"/>
              </w:numPr>
              <w:ind w:left="226" w:hanging="142"/>
              <w:rPr>
                <w:rFonts w:ascii="Times New Roman" w:hAnsi="Times New Roman" w:cs="Times New Roman"/>
                <w:sz w:val="20"/>
                <w:szCs w:val="20"/>
              </w:rPr>
            </w:pPr>
            <w:r w:rsidRPr="00325321">
              <w:rPr>
                <w:rFonts w:ascii="Times New Roman" w:hAnsi="Times New Roman" w:cs="Times New Roman"/>
                <w:sz w:val="20"/>
                <w:szCs w:val="20"/>
              </w:rPr>
              <w:t xml:space="preserve">resilience (74.01 ± 17.06), </w:t>
            </w:r>
          </w:p>
          <w:p w14:paraId="2F4578A8" w14:textId="77777777" w:rsidR="0031616C" w:rsidRPr="00325321" w:rsidRDefault="0031616C" w:rsidP="0031616C">
            <w:pPr>
              <w:pStyle w:val="ListParagraph"/>
              <w:numPr>
                <w:ilvl w:val="0"/>
                <w:numId w:val="17"/>
              </w:numPr>
              <w:ind w:left="226" w:hanging="142"/>
              <w:rPr>
                <w:rFonts w:ascii="Times New Roman" w:hAnsi="Times New Roman" w:cs="Times New Roman"/>
                <w:sz w:val="20"/>
                <w:szCs w:val="20"/>
              </w:rPr>
            </w:pPr>
            <w:r w:rsidRPr="00325321">
              <w:rPr>
                <w:rFonts w:ascii="Times New Roman" w:hAnsi="Times New Roman" w:cs="Times New Roman"/>
                <w:sz w:val="20"/>
                <w:szCs w:val="20"/>
              </w:rPr>
              <w:t>work engagement (66.14 ± 20.26)</w:t>
            </w:r>
          </w:p>
          <w:p w14:paraId="17328373" w14:textId="77777777" w:rsidR="0031616C" w:rsidRPr="00325321" w:rsidRDefault="0031616C" w:rsidP="0031616C">
            <w:pPr>
              <w:pStyle w:val="ListParagraph"/>
              <w:numPr>
                <w:ilvl w:val="0"/>
                <w:numId w:val="17"/>
              </w:numPr>
              <w:ind w:left="226" w:hanging="142"/>
              <w:rPr>
                <w:rFonts w:ascii="Times New Roman" w:hAnsi="Times New Roman" w:cs="Times New Roman"/>
                <w:sz w:val="20"/>
                <w:szCs w:val="20"/>
              </w:rPr>
            </w:pPr>
            <w:r w:rsidRPr="00325321">
              <w:rPr>
                <w:rFonts w:ascii="Times New Roman" w:hAnsi="Times New Roman" w:cs="Times New Roman"/>
                <w:sz w:val="20"/>
                <w:szCs w:val="20"/>
              </w:rPr>
              <w:t>turnover intention (12.16 ± 6.09), with 46.9% having high turnover intention.</w:t>
            </w:r>
          </w:p>
          <w:p w14:paraId="07E99205" w14:textId="77777777" w:rsidR="0031616C" w:rsidRPr="00325321" w:rsidRDefault="0031616C" w:rsidP="0031616C">
            <w:pPr>
              <w:rPr>
                <w:rFonts w:ascii="Times New Roman" w:hAnsi="Times New Roman" w:cs="Times New Roman"/>
                <w:sz w:val="20"/>
                <w:szCs w:val="20"/>
              </w:rPr>
            </w:pPr>
          </w:p>
          <w:p w14:paraId="3CA587D9" w14:textId="269388FC"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sz w:val="20"/>
                <w:szCs w:val="20"/>
              </w:rPr>
              <w:t>Negative correlation between turnover intention and job satisfaction, resilience, and work engagement.</w:t>
            </w:r>
          </w:p>
        </w:tc>
        <w:tc>
          <w:tcPr>
            <w:tcW w:w="3080" w:type="dxa"/>
          </w:tcPr>
          <w:p w14:paraId="04FAE3BF" w14:textId="77777777" w:rsidR="0031616C" w:rsidRPr="00325321" w:rsidRDefault="0031616C" w:rsidP="0031616C">
            <w:pPr>
              <w:pStyle w:val="ListParagraph"/>
              <w:numPr>
                <w:ilvl w:val="0"/>
                <w:numId w:val="73"/>
              </w:numPr>
              <w:ind w:left="177" w:hanging="177"/>
              <w:rPr>
                <w:rFonts w:ascii="Times New Roman" w:hAnsi="Times New Roman" w:cs="Times New Roman"/>
                <w:sz w:val="20"/>
                <w:szCs w:val="20"/>
              </w:rPr>
            </w:pPr>
            <w:r w:rsidRPr="00325321">
              <w:rPr>
                <w:rFonts w:ascii="Times New Roman" w:hAnsi="Times New Roman" w:cs="Times New Roman"/>
                <w:sz w:val="20"/>
                <w:szCs w:val="20"/>
              </w:rPr>
              <w:t>Increase physician income, establish clear career pathways, and provide social security.</w:t>
            </w:r>
          </w:p>
          <w:p w14:paraId="27FFD2B5" w14:textId="77777777" w:rsidR="0031616C" w:rsidRPr="00325321" w:rsidRDefault="0031616C" w:rsidP="0031616C">
            <w:pPr>
              <w:pStyle w:val="ListParagraph"/>
              <w:numPr>
                <w:ilvl w:val="0"/>
                <w:numId w:val="73"/>
              </w:numPr>
              <w:ind w:left="177" w:hanging="177"/>
              <w:rPr>
                <w:rFonts w:ascii="Times New Roman" w:hAnsi="Times New Roman" w:cs="Times New Roman"/>
                <w:sz w:val="20"/>
                <w:szCs w:val="20"/>
              </w:rPr>
            </w:pPr>
            <w:r w:rsidRPr="00325321">
              <w:rPr>
                <w:rFonts w:ascii="Times New Roman" w:hAnsi="Times New Roman" w:cs="Times New Roman"/>
                <w:sz w:val="20"/>
                <w:szCs w:val="20"/>
              </w:rPr>
              <w:t>Reduce workloads and support positive coping strategies to build resilience.</w:t>
            </w:r>
          </w:p>
          <w:p w14:paraId="1C4325B3" w14:textId="77777777" w:rsidR="0031616C" w:rsidRPr="00325321" w:rsidRDefault="0031616C" w:rsidP="0031616C">
            <w:pPr>
              <w:pStyle w:val="ListParagraph"/>
              <w:numPr>
                <w:ilvl w:val="0"/>
                <w:numId w:val="73"/>
              </w:numPr>
              <w:ind w:left="177" w:hanging="177"/>
              <w:rPr>
                <w:rFonts w:ascii="Times New Roman" w:hAnsi="Times New Roman" w:cs="Times New Roman"/>
                <w:sz w:val="20"/>
                <w:szCs w:val="20"/>
              </w:rPr>
            </w:pPr>
            <w:r w:rsidRPr="00325321">
              <w:rPr>
                <w:rFonts w:ascii="Times New Roman" w:hAnsi="Times New Roman" w:cs="Times New Roman"/>
                <w:sz w:val="20"/>
                <w:szCs w:val="20"/>
              </w:rPr>
              <w:t>Prioritise improving professional conditions, such as income, training, and promotion.</w:t>
            </w:r>
          </w:p>
          <w:p w14:paraId="570A037E" w14:textId="77777777" w:rsidR="0031616C" w:rsidRPr="00325321" w:rsidRDefault="0031616C" w:rsidP="0031616C">
            <w:pPr>
              <w:pStyle w:val="ListParagraph"/>
              <w:numPr>
                <w:ilvl w:val="0"/>
                <w:numId w:val="73"/>
              </w:numPr>
              <w:ind w:left="177" w:hanging="177"/>
              <w:rPr>
                <w:rFonts w:ascii="Times New Roman" w:hAnsi="Times New Roman" w:cs="Times New Roman"/>
                <w:sz w:val="20"/>
                <w:szCs w:val="20"/>
              </w:rPr>
            </w:pPr>
            <w:r w:rsidRPr="00325321">
              <w:rPr>
                <w:rFonts w:ascii="Times New Roman" w:hAnsi="Times New Roman" w:cs="Times New Roman"/>
                <w:sz w:val="20"/>
                <w:szCs w:val="20"/>
              </w:rPr>
              <w:t xml:space="preserve">Utilise qualitative research to comprehend resilience and identify effective protective measures. </w:t>
            </w:r>
          </w:p>
          <w:p w14:paraId="35596DDE" w14:textId="77777777" w:rsidR="0031616C" w:rsidRPr="00325321" w:rsidRDefault="0031616C" w:rsidP="0031616C">
            <w:pPr>
              <w:pStyle w:val="ListParagraph"/>
              <w:numPr>
                <w:ilvl w:val="0"/>
                <w:numId w:val="74"/>
              </w:numPr>
              <w:ind w:left="177" w:hanging="177"/>
              <w:rPr>
                <w:rFonts w:ascii="Times New Roman" w:hAnsi="Times New Roman" w:cs="Times New Roman"/>
                <w:sz w:val="20"/>
                <w:szCs w:val="20"/>
              </w:rPr>
            </w:pPr>
          </w:p>
        </w:tc>
        <w:tc>
          <w:tcPr>
            <w:tcW w:w="2706" w:type="dxa"/>
          </w:tcPr>
          <w:p w14:paraId="3634CCD8" w14:textId="77777777"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22A34CAB"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42D8B5EA" w14:textId="0AB721F8" w:rsidR="0031616C" w:rsidRDefault="00812795" w:rsidP="0031616C">
            <w:pPr>
              <w:tabs>
                <w:tab w:val="left" w:pos="1876"/>
                <w:tab w:val="left" w:pos="3084"/>
              </w:tabs>
              <w:ind w:right="612"/>
              <w:rPr>
                <w:rFonts w:ascii="Times New Roman" w:hAnsi="Times New Roman" w:cs="Times New Roman"/>
                <w:sz w:val="20"/>
                <w:szCs w:val="20"/>
              </w:rPr>
            </w:pPr>
            <w:r w:rsidRPr="00812795">
              <w:rPr>
                <w:rFonts w:ascii="Times New Roman" w:hAnsi="Times New Roman" w:cs="Times New Roman"/>
                <w:sz w:val="20"/>
                <w:szCs w:val="20"/>
              </w:rPr>
              <w:t xml:space="preserve">The study is methodologically strong, with a clear aim, a large representative sample, and a sophisticated analytical approach (SEM) that yields practical recommendations. </w:t>
            </w:r>
            <w:r w:rsidR="0036037E">
              <w:rPr>
                <w:rFonts w:ascii="Times New Roman" w:hAnsi="Times New Roman" w:cs="Times New Roman"/>
                <w:sz w:val="20"/>
                <w:szCs w:val="20"/>
              </w:rPr>
              <w:t>I</w:t>
            </w:r>
            <w:r w:rsidRPr="00812795">
              <w:rPr>
                <w:rFonts w:ascii="Times New Roman" w:hAnsi="Times New Roman" w:cs="Times New Roman"/>
                <w:sz w:val="20"/>
                <w:szCs w:val="20"/>
              </w:rPr>
              <w:t>ts overall quality is tempered by a significant and unaddressed risk of self-report bias, as all predictor and outcome variables (job satisfaction, resilience, turnover intention) were collected from the same source at the same time</w:t>
            </w:r>
            <w:r w:rsidR="0036037E">
              <w:rPr>
                <w:rFonts w:ascii="Times New Roman" w:hAnsi="Times New Roman" w:cs="Times New Roman"/>
                <w:sz w:val="20"/>
                <w:szCs w:val="20"/>
              </w:rPr>
              <w:t>,</w:t>
            </w:r>
            <w:r w:rsidRPr="00812795">
              <w:rPr>
                <w:rFonts w:ascii="Times New Roman" w:hAnsi="Times New Roman" w:cs="Times New Roman"/>
                <w:sz w:val="20"/>
                <w:szCs w:val="20"/>
              </w:rPr>
              <w:t xml:space="preserve"> which may inflate the observed relationships, warranting a moderate rating. </w:t>
            </w:r>
          </w:p>
        </w:tc>
      </w:tr>
      <w:tr w:rsidR="0031616C" w:rsidRPr="00325321" w14:paraId="18C5A3B1" w14:textId="77777777" w:rsidTr="0031616C">
        <w:tc>
          <w:tcPr>
            <w:tcW w:w="1606" w:type="dxa"/>
          </w:tcPr>
          <w:p w14:paraId="4A9CF72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aaGFuZzwvQXV0aG9yPjxZZWFyPjIwMjE8L1llYXI+PFJl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aaGFuZzwvQXV0aG9yPjxZZWFyPjIwMjE8L1llYXI+PFJl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Zhang et al., 2021)</w:t>
            </w:r>
            <w:r w:rsidRPr="00325321">
              <w:rPr>
                <w:rFonts w:ascii="Times New Roman" w:hAnsi="Times New Roman" w:cs="Times New Roman"/>
                <w:sz w:val="20"/>
                <w:szCs w:val="20"/>
              </w:rPr>
              <w:fldChar w:fldCharType="end"/>
            </w:r>
          </w:p>
          <w:p w14:paraId="02C1A8C6" w14:textId="77777777" w:rsidR="0031616C" w:rsidRPr="00325321" w:rsidRDefault="0031616C" w:rsidP="0031616C">
            <w:pPr>
              <w:rPr>
                <w:rFonts w:ascii="Times New Roman" w:hAnsi="Times New Roman" w:cs="Times New Roman"/>
                <w:sz w:val="20"/>
                <w:szCs w:val="20"/>
              </w:rPr>
            </w:pPr>
          </w:p>
          <w:p w14:paraId="5A746A1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a</w:t>
            </w:r>
          </w:p>
          <w:p w14:paraId="3F174DCD" w14:textId="77777777" w:rsidR="0031616C" w:rsidRPr="00325321" w:rsidRDefault="0031616C" w:rsidP="0031616C">
            <w:pPr>
              <w:rPr>
                <w:rFonts w:ascii="Times New Roman" w:hAnsi="Times New Roman" w:cs="Times New Roman"/>
                <w:sz w:val="20"/>
                <w:szCs w:val="20"/>
              </w:rPr>
            </w:pPr>
          </w:p>
          <w:p w14:paraId="1143F79D" w14:textId="7C10809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Funded by Jining Medical University 2018 University-level </w:t>
            </w:r>
            <w:r w:rsidRPr="00325321">
              <w:rPr>
                <w:rFonts w:ascii="Times New Roman" w:hAnsi="Times New Roman" w:cs="Times New Roman"/>
                <w:sz w:val="20"/>
                <w:szCs w:val="20"/>
              </w:rPr>
              <w:lastRenderedPageBreak/>
              <w:t>Education and Teaching Research Project, Research on the Influence of the Application of Situational and Inquiry Integrated Teaching Mode in the Teaching of Social Medicine on the Independent Learning Ability of Clinical Undergraduates.</w:t>
            </w:r>
          </w:p>
        </w:tc>
        <w:tc>
          <w:tcPr>
            <w:tcW w:w="1745" w:type="dxa"/>
          </w:tcPr>
          <w:p w14:paraId="777EEFBD" w14:textId="2022403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Evaluate the effects of personality, work engagement and alexithymia on burnout of village doctors.</w:t>
            </w:r>
          </w:p>
        </w:tc>
        <w:tc>
          <w:tcPr>
            <w:tcW w:w="1661" w:type="dxa"/>
          </w:tcPr>
          <w:p w14:paraId="5D06D86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illage doctors (n = 2684, mean age 44.64 ± 7.248 years, 64.4% male).</w:t>
            </w:r>
          </w:p>
          <w:p w14:paraId="6AA88709" w14:textId="77777777" w:rsidR="0031616C" w:rsidRPr="00325321" w:rsidRDefault="0031616C" w:rsidP="0031616C">
            <w:pPr>
              <w:rPr>
                <w:rFonts w:ascii="Times New Roman" w:hAnsi="Times New Roman" w:cs="Times New Roman"/>
                <w:sz w:val="20"/>
                <w:szCs w:val="20"/>
              </w:rPr>
            </w:pPr>
          </w:p>
          <w:p w14:paraId="5E51572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iversity or above (2.6%)</w:t>
            </w:r>
          </w:p>
          <w:p w14:paraId="71889EA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Junior College (24.4%)</w:t>
            </w:r>
          </w:p>
          <w:p w14:paraId="213B245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echnical secondary school (68.2%)</w:t>
            </w:r>
          </w:p>
          <w:p w14:paraId="74EDF5F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High school education or below (3.4%)</w:t>
            </w:r>
          </w:p>
          <w:p w14:paraId="680124A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ssing (1.4%)</w:t>
            </w:r>
          </w:p>
          <w:p w14:paraId="0EE8B9B9" w14:textId="77777777" w:rsidR="0031616C" w:rsidRPr="00325321" w:rsidRDefault="0031616C" w:rsidP="0031616C">
            <w:pPr>
              <w:rPr>
                <w:rFonts w:ascii="Times New Roman" w:hAnsi="Times New Roman" w:cs="Times New Roman"/>
                <w:sz w:val="20"/>
                <w:szCs w:val="20"/>
              </w:rPr>
            </w:pPr>
          </w:p>
          <w:p w14:paraId="11299C8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general practitioner (13%)</w:t>
            </w:r>
          </w:p>
          <w:p w14:paraId="0466312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assistant physician (17.2%)</w:t>
            </w:r>
          </w:p>
          <w:p w14:paraId="5F7927D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ese medicine assistant physician (7.5%)</w:t>
            </w:r>
          </w:p>
          <w:p w14:paraId="45F97E0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qualified (62.4%)</w:t>
            </w:r>
          </w:p>
          <w:p w14:paraId="5BC01E38" w14:textId="0F64AB1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ssing (4.1%)</w:t>
            </w:r>
          </w:p>
        </w:tc>
        <w:tc>
          <w:tcPr>
            <w:tcW w:w="2338" w:type="dxa"/>
          </w:tcPr>
          <w:p w14:paraId="24051F7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Cross-sectional study</w:t>
            </w:r>
          </w:p>
          <w:p w14:paraId="739537AD" w14:textId="77777777" w:rsidR="0031616C" w:rsidRPr="00325321" w:rsidRDefault="0031616C" w:rsidP="0031616C">
            <w:pPr>
              <w:rPr>
                <w:rFonts w:ascii="Times New Roman" w:hAnsi="Times New Roman" w:cs="Times New Roman"/>
                <w:sz w:val="20"/>
                <w:szCs w:val="20"/>
              </w:rPr>
            </w:pPr>
          </w:p>
          <w:p w14:paraId="3E85D61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elf-completed questionnaire:</w:t>
            </w:r>
          </w:p>
          <w:p w14:paraId="2F722B82" w14:textId="77777777" w:rsidR="0031616C" w:rsidRPr="00325321" w:rsidRDefault="0031616C" w:rsidP="0031616C">
            <w:pPr>
              <w:pStyle w:val="ListParagraph"/>
              <w:numPr>
                <w:ilvl w:val="0"/>
                <w:numId w:val="12"/>
              </w:numPr>
              <w:ind w:left="316" w:hanging="284"/>
              <w:rPr>
                <w:rFonts w:ascii="Times New Roman" w:hAnsi="Times New Roman" w:cs="Times New Roman"/>
                <w:sz w:val="20"/>
                <w:szCs w:val="20"/>
              </w:rPr>
            </w:pPr>
            <w:r w:rsidRPr="00325321">
              <w:rPr>
                <w:rFonts w:ascii="Times New Roman" w:hAnsi="Times New Roman" w:cs="Times New Roman"/>
                <w:sz w:val="20"/>
                <w:szCs w:val="20"/>
              </w:rPr>
              <w:t xml:space="preserve">demographic characteristics </w:t>
            </w:r>
          </w:p>
          <w:p w14:paraId="49FBF231" w14:textId="77777777" w:rsidR="0031616C" w:rsidRPr="00325321" w:rsidRDefault="0031616C" w:rsidP="0031616C">
            <w:pPr>
              <w:pStyle w:val="ListParagraph"/>
              <w:numPr>
                <w:ilvl w:val="0"/>
                <w:numId w:val="12"/>
              </w:numPr>
              <w:ind w:left="316" w:hanging="284"/>
              <w:rPr>
                <w:rFonts w:ascii="Times New Roman" w:hAnsi="Times New Roman" w:cs="Times New Roman"/>
                <w:sz w:val="20"/>
                <w:szCs w:val="20"/>
              </w:rPr>
            </w:pPr>
            <w:r w:rsidRPr="00325321">
              <w:rPr>
                <w:rFonts w:ascii="Times New Roman" w:hAnsi="Times New Roman" w:cs="Times New Roman"/>
                <w:sz w:val="20"/>
                <w:szCs w:val="20"/>
              </w:rPr>
              <w:t>job characteristics.</w:t>
            </w:r>
          </w:p>
          <w:p w14:paraId="61872514" w14:textId="77777777" w:rsidR="0031616C" w:rsidRPr="00325321" w:rsidRDefault="0031616C" w:rsidP="0031616C">
            <w:pPr>
              <w:pStyle w:val="ListParagraph"/>
              <w:numPr>
                <w:ilvl w:val="0"/>
                <w:numId w:val="12"/>
              </w:numPr>
              <w:ind w:left="316" w:hanging="284"/>
              <w:rPr>
                <w:rFonts w:ascii="Times New Roman" w:hAnsi="Times New Roman" w:cs="Times New Roman"/>
                <w:sz w:val="20"/>
                <w:szCs w:val="20"/>
              </w:rPr>
            </w:pPr>
            <w:r w:rsidRPr="00325321">
              <w:rPr>
                <w:rFonts w:ascii="Times New Roman" w:hAnsi="Times New Roman" w:cs="Times New Roman"/>
                <w:sz w:val="20"/>
                <w:szCs w:val="20"/>
              </w:rPr>
              <w:t>Burnout (MBI-GS)</w:t>
            </w:r>
          </w:p>
          <w:p w14:paraId="18A663F5" w14:textId="77777777" w:rsidR="0031616C" w:rsidRPr="00325321" w:rsidRDefault="0031616C" w:rsidP="0031616C">
            <w:pPr>
              <w:pStyle w:val="ListParagraph"/>
              <w:numPr>
                <w:ilvl w:val="0"/>
                <w:numId w:val="12"/>
              </w:numPr>
              <w:ind w:left="316" w:hanging="284"/>
              <w:rPr>
                <w:rFonts w:ascii="Times New Roman" w:hAnsi="Times New Roman" w:cs="Times New Roman"/>
                <w:sz w:val="20"/>
                <w:szCs w:val="20"/>
              </w:rPr>
            </w:pPr>
            <w:r w:rsidRPr="00325321">
              <w:rPr>
                <w:rFonts w:ascii="Times New Roman" w:hAnsi="Times New Roman" w:cs="Times New Roman"/>
                <w:sz w:val="20"/>
                <w:szCs w:val="20"/>
              </w:rPr>
              <w:t>personality (BFI).</w:t>
            </w:r>
          </w:p>
          <w:p w14:paraId="425572DD" w14:textId="77777777" w:rsidR="0031616C" w:rsidRPr="00325321" w:rsidRDefault="0031616C" w:rsidP="0031616C">
            <w:pPr>
              <w:pStyle w:val="ListParagraph"/>
              <w:numPr>
                <w:ilvl w:val="0"/>
                <w:numId w:val="12"/>
              </w:numPr>
              <w:ind w:left="316" w:hanging="284"/>
              <w:rPr>
                <w:rFonts w:ascii="Times New Roman" w:hAnsi="Times New Roman" w:cs="Times New Roman"/>
                <w:sz w:val="20"/>
                <w:szCs w:val="20"/>
              </w:rPr>
            </w:pPr>
            <w:r w:rsidRPr="00325321">
              <w:rPr>
                <w:rFonts w:ascii="Times New Roman" w:hAnsi="Times New Roman" w:cs="Times New Roman"/>
                <w:sz w:val="20"/>
                <w:szCs w:val="20"/>
              </w:rPr>
              <w:lastRenderedPageBreak/>
              <w:t>Alexithymia (TAS-20)</w:t>
            </w:r>
          </w:p>
          <w:p w14:paraId="74542E38" w14:textId="63245F5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 engagement (UWES)</w:t>
            </w:r>
          </w:p>
        </w:tc>
        <w:tc>
          <w:tcPr>
            <w:tcW w:w="2848" w:type="dxa"/>
          </w:tcPr>
          <w:p w14:paraId="056ADC16"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lastRenderedPageBreak/>
              <w:t>69.9 % worked &gt; 60 hours/week.</w:t>
            </w:r>
          </w:p>
          <w:p w14:paraId="6F89EA0B"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46.5% earn less than 2000 yuan a month.</w:t>
            </w:r>
          </w:p>
          <w:p w14:paraId="18E48EBA"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13442A3F" w14:textId="77777777" w:rsidR="0031616C" w:rsidRPr="00325321" w:rsidRDefault="0031616C" w:rsidP="0031616C">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Burnout</w:t>
            </w:r>
          </w:p>
          <w:p w14:paraId="391580F6"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65.2% were diagnosed with burnout.</w:t>
            </w:r>
          </w:p>
          <w:p w14:paraId="0901418D" w14:textId="77777777" w:rsidR="0031616C" w:rsidRPr="00325321" w:rsidRDefault="0031616C" w:rsidP="0031616C">
            <w:pPr>
              <w:pStyle w:val="ListParagraph"/>
              <w:numPr>
                <w:ilvl w:val="0"/>
                <w:numId w:val="22"/>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lastRenderedPageBreak/>
              <w:t>severe emotional exhaustion (30.1%%)</w:t>
            </w:r>
          </w:p>
          <w:p w14:paraId="103C6C15" w14:textId="77777777" w:rsidR="0031616C" w:rsidRPr="00325321" w:rsidRDefault="0031616C" w:rsidP="0031616C">
            <w:pPr>
              <w:pStyle w:val="ListParagraph"/>
              <w:numPr>
                <w:ilvl w:val="0"/>
                <w:numId w:val="22"/>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t>moderate emotional exhaustion (24.2%)</w:t>
            </w:r>
          </w:p>
          <w:p w14:paraId="790B1B65" w14:textId="77777777" w:rsidR="0031616C" w:rsidRPr="00325321" w:rsidRDefault="0031616C" w:rsidP="0031616C">
            <w:pPr>
              <w:pStyle w:val="ListParagraph"/>
              <w:numPr>
                <w:ilvl w:val="0"/>
                <w:numId w:val="22"/>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t>low emotional exhaustion. (45.7%)</w:t>
            </w:r>
          </w:p>
          <w:p w14:paraId="3A26F39E"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035CCD0B"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severe low personal achievement (48.3%)</w:t>
            </w:r>
          </w:p>
          <w:p w14:paraId="1A32CDE7"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moderate low personal achievement (13.3%)</w:t>
            </w:r>
          </w:p>
          <w:p w14:paraId="2A11E585"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low personal achievement (38.4%)</w:t>
            </w:r>
          </w:p>
          <w:p w14:paraId="0B9EE78D"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6A25C398"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severe depersonalization (22.2%)</w:t>
            </w:r>
          </w:p>
          <w:p w14:paraId="45CD80F9"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moderate depersonalization (11.7%)</w:t>
            </w:r>
          </w:p>
          <w:p w14:paraId="77D9B9BA" w14:textId="66431548"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Low depersonalization burnout. (66.0%)</w:t>
            </w:r>
          </w:p>
          <w:p w14:paraId="76B71CA3"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69D29405"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Alexithymia (25.3%)</w:t>
            </w:r>
          </w:p>
          <w:p w14:paraId="4E8578EE"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717D18A0" w14:textId="56223A10"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Personality had a positive effect on work engagement (p &lt; 0.001) and an adverse effect on alexithymia (p &lt; 0.001) and burnout (p &lt; 0.001).</w:t>
            </w:r>
          </w:p>
          <w:p w14:paraId="6726ADFB"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51ED59C3" w14:textId="3897E690"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Work engagement had an adverse effect on burnout (p &lt; 0.001).</w:t>
            </w:r>
          </w:p>
          <w:p w14:paraId="1999770B" w14:textId="77777777" w:rsidR="0031616C" w:rsidRPr="00325321" w:rsidRDefault="0031616C" w:rsidP="0031616C">
            <w:pPr>
              <w:rPr>
                <w:rFonts w:ascii="Times New Roman" w:hAnsi="Times New Roman" w:cs="Times New Roman"/>
                <w:kern w:val="0"/>
                <w:sz w:val="20"/>
                <w:szCs w:val="20"/>
              </w:rPr>
            </w:pPr>
          </w:p>
          <w:p w14:paraId="2F78955F"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Alexithymia had a positive effect on burnout (p &lt; 0.001).</w:t>
            </w:r>
          </w:p>
          <w:p w14:paraId="40073614"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6FB26B90"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In the path between personality and burnout, both work engagement 95% CI:(‒  0.17)-(‒  0.08), and alexithymia 95% CI: (‒  0.36)-( ‒ 0.09), have significant mediating effects.</w:t>
            </w:r>
          </w:p>
          <w:p w14:paraId="2AD56C66"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1B11D9EB" w14:textId="0B474AF3"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xml:space="preserve">These results strongly confirm that personality, alexithymia, </w:t>
            </w:r>
            <w:r w:rsidRPr="00325321">
              <w:rPr>
                <w:rFonts w:ascii="Times New Roman" w:hAnsi="Times New Roman" w:cs="Times New Roman"/>
                <w:kern w:val="0"/>
                <w:sz w:val="20"/>
                <w:szCs w:val="20"/>
              </w:rPr>
              <w:lastRenderedPageBreak/>
              <w:t>and work engagement are early and powerful predictors of burnout.</w:t>
            </w:r>
          </w:p>
          <w:p w14:paraId="5C7E1F6A" w14:textId="77777777" w:rsidR="0031616C" w:rsidRPr="00325321" w:rsidRDefault="0031616C" w:rsidP="0031616C">
            <w:pPr>
              <w:rPr>
                <w:rFonts w:ascii="Times New Roman" w:hAnsi="Times New Roman" w:cs="Times New Roman"/>
                <w:sz w:val="20"/>
                <w:szCs w:val="20"/>
              </w:rPr>
            </w:pPr>
          </w:p>
        </w:tc>
        <w:tc>
          <w:tcPr>
            <w:tcW w:w="3080" w:type="dxa"/>
          </w:tcPr>
          <w:p w14:paraId="52102EF1" w14:textId="77777777" w:rsidR="0031616C" w:rsidRPr="00325321" w:rsidRDefault="0031616C" w:rsidP="0031616C">
            <w:pPr>
              <w:pStyle w:val="ListParagraph"/>
              <w:numPr>
                <w:ilvl w:val="0"/>
                <w:numId w:val="77"/>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Integrate personality and psychological assessments into medical training and hiring.</w:t>
            </w:r>
          </w:p>
          <w:p w14:paraId="51E5B123" w14:textId="77777777" w:rsidR="0031616C" w:rsidRPr="00325321" w:rsidRDefault="0031616C" w:rsidP="0031616C">
            <w:pPr>
              <w:pStyle w:val="ListParagraph"/>
              <w:numPr>
                <w:ilvl w:val="0"/>
                <w:numId w:val="77"/>
              </w:numPr>
              <w:ind w:left="177" w:hanging="177"/>
              <w:rPr>
                <w:rFonts w:ascii="Times New Roman" w:hAnsi="Times New Roman" w:cs="Times New Roman"/>
                <w:sz w:val="20"/>
                <w:szCs w:val="20"/>
              </w:rPr>
            </w:pPr>
            <w:r w:rsidRPr="00325321">
              <w:rPr>
                <w:rFonts w:ascii="Times New Roman" w:hAnsi="Times New Roman" w:cs="Times New Roman"/>
                <w:sz w:val="20"/>
                <w:szCs w:val="20"/>
              </w:rPr>
              <w:t>Screen for and address alexithymia as an early burnout indicator.</w:t>
            </w:r>
          </w:p>
          <w:p w14:paraId="73C96088" w14:textId="77777777" w:rsidR="0031616C" w:rsidRPr="00325321" w:rsidRDefault="0031616C" w:rsidP="0031616C">
            <w:pPr>
              <w:pStyle w:val="ListParagraph"/>
              <w:numPr>
                <w:ilvl w:val="0"/>
                <w:numId w:val="77"/>
              </w:numPr>
              <w:ind w:left="177" w:hanging="177"/>
              <w:rPr>
                <w:rFonts w:ascii="Times New Roman" w:hAnsi="Times New Roman" w:cs="Times New Roman"/>
                <w:sz w:val="20"/>
                <w:szCs w:val="20"/>
              </w:rPr>
            </w:pPr>
            <w:r w:rsidRPr="00325321">
              <w:rPr>
                <w:rFonts w:ascii="Times New Roman" w:hAnsi="Times New Roman" w:cs="Times New Roman"/>
                <w:sz w:val="20"/>
                <w:szCs w:val="20"/>
              </w:rPr>
              <w:t>Use personality assessments to inform physician job assignments.</w:t>
            </w:r>
          </w:p>
          <w:p w14:paraId="0F8932ED" w14:textId="77777777" w:rsidR="0031616C" w:rsidRPr="00325321" w:rsidRDefault="0031616C" w:rsidP="0031616C">
            <w:pPr>
              <w:pStyle w:val="ListParagraph"/>
              <w:numPr>
                <w:ilvl w:val="0"/>
                <w:numId w:val="77"/>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Provide stress and emotion management training for physicians.</w:t>
            </w:r>
          </w:p>
          <w:p w14:paraId="3B7866C0" w14:textId="1D7368C5" w:rsidR="0031616C" w:rsidRPr="00325321" w:rsidRDefault="0031616C" w:rsidP="0031616C">
            <w:pPr>
              <w:pStyle w:val="ListParagraph"/>
              <w:numPr>
                <w:ilvl w:val="0"/>
                <w:numId w:val="77"/>
              </w:numPr>
              <w:ind w:left="177" w:hanging="177"/>
              <w:rPr>
                <w:rFonts w:ascii="Times New Roman" w:hAnsi="Times New Roman" w:cs="Times New Roman"/>
                <w:sz w:val="20"/>
                <w:szCs w:val="20"/>
              </w:rPr>
            </w:pPr>
            <w:r w:rsidRPr="00325321">
              <w:rPr>
                <w:rFonts w:ascii="Times New Roman" w:hAnsi="Times New Roman" w:cs="Times New Roman"/>
                <w:sz w:val="20"/>
                <w:szCs w:val="20"/>
              </w:rPr>
              <w:t>Conduct further research on burnout causes and effective interventions.</w:t>
            </w:r>
          </w:p>
        </w:tc>
        <w:tc>
          <w:tcPr>
            <w:tcW w:w="2706" w:type="dxa"/>
          </w:tcPr>
          <w:p w14:paraId="16E1CD69" w14:textId="47CA6B04"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Moderate</w:t>
            </w:r>
          </w:p>
          <w:p w14:paraId="6F920218"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6D88161F" w14:textId="4E534728" w:rsidR="0031616C" w:rsidRPr="00325321" w:rsidRDefault="00812795" w:rsidP="0036037E">
            <w:pPr>
              <w:tabs>
                <w:tab w:val="left" w:pos="1876"/>
                <w:tab w:val="left" w:pos="3084"/>
              </w:tabs>
              <w:ind w:right="612"/>
              <w:rPr>
                <w:rFonts w:ascii="Times New Roman" w:hAnsi="Times New Roman" w:cs="Times New Roman"/>
                <w:sz w:val="20"/>
                <w:szCs w:val="20"/>
              </w:rPr>
            </w:pPr>
            <w:r w:rsidRPr="00812795">
              <w:rPr>
                <w:rFonts w:ascii="Times New Roman" w:hAnsi="Times New Roman" w:cs="Times New Roman"/>
                <w:sz w:val="20"/>
                <w:szCs w:val="20"/>
              </w:rPr>
              <w:t xml:space="preserve">The study is methodologically strong, with a clear aim, a large representative sample, and a sophisticated analytical approach </w:t>
            </w:r>
            <w:r w:rsidRPr="00812795">
              <w:rPr>
                <w:rFonts w:ascii="Times New Roman" w:hAnsi="Times New Roman" w:cs="Times New Roman"/>
                <w:sz w:val="20"/>
                <w:szCs w:val="20"/>
              </w:rPr>
              <w:lastRenderedPageBreak/>
              <w:t xml:space="preserve">(SEM) that yields practical recommendations. </w:t>
            </w:r>
            <w:r w:rsidR="0036037E">
              <w:rPr>
                <w:rFonts w:ascii="Times New Roman" w:hAnsi="Times New Roman" w:cs="Times New Roman"/>
                <w:sz w:val="20"/>
                <w:szCs w:val="20"/>
              </w:rPr>
              <w:t>The</w:t>
            </w:r>
            <w:r w:rsidRPr="00812795">
              <w:rPr>
                <w:rFonts w:ascii="Times New Roman" w:hAnsi="Times New Roman" w:cs="Times New Roman"/>
                <w:sz w:val="20"/>
                <w:szCs w:val="20"/>
              </w:rPr>
              <w:t xml:space="preserve"> overall quality is tempered by a</w:t>
            </w:r>
            <w:r w:rsidR="0036037E">
              <w:rPr>
                <w:rFonts w:ascii="Times New Roman" w:hAnsi="Times New Roman" w:cs="Times New Roman"/>
                <w:sz w:val="20"/>
                <w:szCs w:val="20"/>
              </w:rPr>
              <w:t>n</w:t>
            </w:r>
            <w:r w:rsidRPr="00812795">
              <w:rPr>
                <w:rFonts w:ascii="Times New Roman" w:hAnsi="Times New Roman" w:cs="Times New Roman"/>
                <w:sz w:val="20"/>
                <w:szCs w:val="20"/>
              </w:rPr>
              <w:t xml:space="preserve"> unaddressed risk of self-report bias, as all predictor and outcome variables (personality, alexithymia, burnout) were collected from the same source at the same time. This may inflate the observed relationships</w:t>
            </w:r>
            <w:r w:rsidR="0036037E">
              <w:rPr>
                <w:rFonts w:ascii="Times New Roman" w:hAnsi="Times New Roman" w:cs="Times New Roman"/>
                <w:sz w:val="20"/>
                <w:szCs w:val="20"/>
              </w:rPr>
              <w:t>.</w:t>
            </w:r>
          </w:p>
        </w:tc>
      </w:tr>
      <w:tr w:rsidR="0031616C" w:rsidRPr="00325321" w14:paraId="62C4251E" w14:textId="77777777" w:rsidTr="0031616C">
        <w:tc>
          <w:tcPr>
            <w:tcW w:w="1606" w:type="dxa"/>
          </w:tcPr>
          <w:p w14:paraId="5EF2F3C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aaGFvPC9BdXRob3I+PFllYXI+MjAyMTwvWWVhcj48UmVj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aaGFvPC9BdXRob3I+PFllYXI+MjAyMTwvWWVhcj48UmVj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Zhao et al., 2021)</w:t>
            </w:r>
            <w:r w:rsidRPr="00325321">
              <w:rPr>
                <w:rFonts w:ascii="Times New Roman" w:hAnsi="Times New Roman" w:cs="Times New Roman"/>
                <w:sz w:val="20"/>
                <w:szCs w:val="20"/>
              </w:rPr>
              <w:fldChar w:fldCharType="end"/>
            </w:r>
          </w:p>
          <w:p w14:paraId="297F53A4" w14:textId="77777777" w:rsidR="0031616C" w:rsidRPr="00325321" w:rsidRDefault="0031616C" w:rsidP="0031616C">
            <w:pPr>
              <w:rPr>
                <w:rFonts w:ascii="Times New Roman" w:hAnsi="Times New Roman" w:cs="Times New Roman"/>
                <w:sz w:val="20"/>
                <w:szCs w:val="20"/>
              </w:rPr>
            </w:pPr>
          </w:p>
          <w:p w14:paraId="14B88A7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a</w:t>
            </w:r>
          </w:p>
          <w:p w14:paraId="06A44FBF" w14:textId="77777777" w:rsidR="0031616C" w:rsidRPr="00325321" w:rsidRDefault="0031616C" w:rsidP="0031616C">
            <w:pPr>
              <w:rPr>
                <w:rFonts w:ascii="Times New Roman" w:hAnsi="Times New Roman" w:cs="Times New Roman"/>
                <w:sz w:val="20"/>
                <w:szCs w:val="20"/>
              </w:rPr>
            </w:pPr>
          </w:p>
          <w:p w14:paraId="2FB31702" w14:textId="6894106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ed by the National Commission of Health of China</w:t>
            </w:r>
          </w:p>
        </w:tc>
        <w:tc>
          <w:tcPr>
            <w:tcW w:w="1745" w:type="dxa"/>
          </w:tcPr>
          <w:p w14:paraId="048668D8" w14:textId="2C2DE82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Investigate the prevalence and influential factors of burnout among village doctors.</w:t>
            </w:r>
          </w:p>
        </w:tc>
        <w:tc>
          <w:tcPr>
            <w:tcW w:w="1661" w:type="dxa"/>
          </w:tcPr>
          <w:p w14:paraId="3370D407" w14:textId="280CA2F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illage doctors (n = 1248, 71.07% male, 71.72% &lt; 50 years old)</w:t>
            </w:r>
          </w:p>
        </w:tc>
        <w:tc>
          <w:tcPr>
            <w:tcW w:w="2338" w:type="dxa"/>
          </w:tcPr>
          <w:p w14:paraId="07D52D8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ross-sectional study</w:t>
            </w:r>
          </w:p>
          <w:p w14:paraId="183FA228" w14:textId="77777777" w:rsidR="0031616C" w:rsidRPr="00325321" w:rsidRDefault="0031616C" w:rsidP="0031616C">
            <w:pPr>
              <w:rPr>
                <w:rFonts w:ascii="Times New Roman" w:hAnsi="Times New Roman" w:cs="Times New Roman"/>
                <w:sz w:val="20"/>
                <w:szCs w:val="20"/>
              </w:rPr>
            </w:pPr>
          </w:p>
          <w:p w14:paraId="5C3C886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Self-administered questionnaire including: </w:t>
            </w:r>
          </w:p>
          <w:p w14:paraId="194A009C" w14:textId="77777777" w:rsidR="0031616C" w:rsidRPr="00325321" w:rsidRDefault="0031616C" w:rsidP="0031616C">
            <w:pPr>
              <w:pStyle w:val="ListParagraph"/>
              <w:numPr>
                <w:ilvl w:val="0"/>
                <w:numId w:val="13"/>
              </w:numPr>
              <w:rPr>
                <w:rFonts w:ascii="Times New Roman" w:hAnsi="Times New Roman" w:cs="Times New Roman"/>
                <w:sz w:val="20"/>
                <w:szCs w:val="20"/>
              </w:rPr>
            </w:pPr>
            <w:r w:rsidRPr="00325321">
              <w:rPr>
                <w:rFonts w:ascii="Times New Roman" w:hAnsi="Times New Roman" w:cs="Times New Roman"/>
                <w:sz w:val="20"/>
                <w:szCs w:val="20"/>
              </w:rPr>
              <w:t>Demographic data</w:t>
            </w:r>
          </w:p>
          <w:p w14:paraId="470619B1" w14:textId="77777777" w:rsidR="0031616C" w:rsidRPr="00325321" w:rsidRDefault="0031616C" w:rsidP="0031616C">
            <w:pPr>
              <w:pStyle w:val="ListParagraph"/>
              <w:numPr>
                <w:ilvl w:val="0"/>
                <w:numId w:val="13"/>
              </w:numPr>
              <w:rPr>
                <w:rFonts w:ascii="Times New Roman" w:hAnsi="Times New Roman" w:cs="Times New Roman"/>
                <w:sz w:val="20"/>
                <w:szCs w:val="20"/>
              </w:rPr>
            </w:pPr>
            <w:r w:rsidRPr="00325321">
              <w:rPr>
                <w:rFonts w:ascii="Times New Roman" w:hAnsi="Times New Roman" w:cs="Times New Roman"/>
                <w:sz w:val="20"/>
                <w:szCs w:val="20"/>
              </w:rPr>
              <w:t>Job-related variables</w:t>
            </w:r>
          </w:p>
          <w:p w14:paraId="0A82D4CE" w14:textId="50147DE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BI-HSS</w:t>
            </w:r>
          </w:p>
        </w:tc>
        <w:tc>
          <w:tcPr>
            <w:tcW w:w="2848" w:type="dxa"/>
          </w:tcPr>
          <w:p w14:paraId="3D2F089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67.31% with ≤ high school and 5.69% with bachelor’s degree.</w:t>
            </w:r>
          </w:p>
          <w:p w14:paraId="506A7F5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87.51% &gt; average self-rated health.</w:t>
            </w:r>
          </w:p>
          <w:p w14:paraId="20A44D0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93.99% no vacation leave</w:t>
            </w:r>
          </w:p>
          <w:p w14:paraId="5A2BDB4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90.22% &gt; average doctor-patient relationship.</w:t>
            </w:r>
          </w:p>
          <w:p w14:paraId="5F876B62" w14:textId="77777777" w:rsidR="0031616C" w:rsidRPr="00325321" w:rsidRDefault="0031616C" w:rsidP="0031616C">
            <w:pPr>
              <w:rPr>
                <w:rFonts w:ascii="Times New Roman" w:hAnsi="Times New Roman" w:cs="Times New Roman"/>
                <w:sz w:val="20"/>
                <w:szCs w:val="20"/>
              </w:rPr>
            </w:pPr>
          </w:p>
          <w:p w14:paraId="692F8AD5"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Burnout (23.6%)</w:t>
            </w:r>
          </w:p>
          <w:p w14:paraId="5FEDED5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Emotional exhaustion (29.61 ± 16.19)</w:t>
            </w:r>
          </w:p>
          <w:p w14:paraId="45B7D66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epersonalization (4.84 ± 6.74)</w:t>
            </w:r>
          </w:p>
          <w:p w14:paraId="38A95AE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ersonal accomplishment (36.03 ± 10.16).</w:t>
            </w:r>
          </w:p>
          <w:p w14:paraId="54103052" w14:textId="77777777" w:rsidR="0031616C" w:rsidRPr="00325321" w:rsidRDefault="0031616C" w:rsidP="0031616C">
            <w:pPr>
              <w:rPr>
                <w:rFonts w:ascii="Times New Roman" w:hAnsi="Times New Roman" w:cs="Times New Roman"/>
                <w:sz w:val="20"/>
                <w:szCs w:val="20"/>
              </w:rPr>
            </w:pPr>
          </w:p>
          <w:p w14:paraId="0C1A97AD"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Factors related to burnout.</w:t>
            </w:r>
          </w:p>
          <w:p w14:paraId="7339922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ale (p &lt; 0.01)</w:t>
            </w:r>
          </w:p>
          <w:p w14:paraId="02A9A96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oorer health (p &lt; 0.01)</w:t>
            </w:r>
          </w:p>
          <w:p w14:paraId="41D3D0C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Lower income (p &lt; 0.05)</w:t>
            </w:r>
          </w:p>
          <w:p w14:paraId="582AA885" w14:textId="75FCE9EF"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oorer doctor-patient (p &lt; 0.001)</w:t>
            </w:r>
          </w:p>
        </w:tc>
        <w:tc>
          <w:tcPr>
            <w:tcW w:w="3080" w:type="dxa"/>
          </w:tcPr>
          <w:p w14:paraId="0250652C" w14:textId="39452050"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Increase rural physician income and healthcare investment.</w:t>
            </w:r>
          </w:p>
          <w:p w14:paraId="614607C6" w14:textId="3C5A35A1"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Implement individual-level stress reduction strategies.</w:t>
            </w:r>
          </w:p>
          <w:p w14:paraId="56A51903" w14:textId="3C024BE5"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Invest in improving rural work environments.</w:t>
            </w:r>
          </w:p>
          <w:p w14:paraId="16BD7005" w14:textId="2D083786"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Address staffing shortages through training and recruitment (e.g., retired doctors).</w:t>
            </w:r>
          </w:p>
          <w:p w14:paraId="7C7F20D1" w14:textId="201E1622"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Promote temporary rural placements for urban physicians.</w:t>
            </w:r>
          </w:p>
          <w:p w14:paraId="341AEA30" w14:textId="667B656B" w:rsidR="0031616C" w:rsidRPr="00325321" w:rsidRDefault="0031616C" w:rsidP="0031616C">
            <w:pPr>
              <w:pStyle w:val="ListParagraph"/>
              <w:numPr>
                <w:ilvl w:val="0"/>
                <w:numId w:val="72"/>
              </w:numPr>
              <w:ind w:left="177" w:hanging="142"/>
              <w:rPr>
                <w:rFonts w:ascii="Times New Roman" w:hAnsi="Times New Roman" w:cs="Times New Roman"/>
                <w:sz w:val="20"/>
                <w:szCs w:val="20"/>
              </w:rPr>
            </w:pPr>
            <w:r w:rsidRPr="00325321">
              <w:rPr>
                <w:rFonts w:ascii="Times New Roman" w:hAnsi="Times New Roman" w:cs="Times New Roman"/>
                <w:sz w:val="20"/>
                <w:szCs w:val="20"/>
              </w:rPr>
              <w:t xml:space="preserve">Provide targeted support during public health crises. </w:t>
            </w:r>
          </w:p>
          <w:p w14:paraId="064F9C25" w14:textId="77777777" w:rsidR="0031616C" w:rsidRPr="00325321" w:rsidRDefault="0031616C" w:rsidP="0031616C">
            <w:pPr>
              <w:rPr>
                <w:rFonts w:ascii="Times New Roman" w:hAnsi="Times New Roman" w:cs="Times New Roman"/>
                <w:sz w:val="20"/>
                <w:szCs w:val="20"/>
              </w:rPr>
            </w:pPr>
          </w:p>
        </w:tc>
        <w:tc>
          <w:tcPr>
            <w:tcW w:w="2706" w:type="dxa"/>
          </w:tcPr>
          <w:p w14:paraId="02A77AE7" w14:textId="106B7AB8"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6E2293CE"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1807F9BD" w14:textId="77777777" w:rsidR="0036037E" w:rsidRDefault="0036037E" w:rsidP="0036037E">
            <w:pPr>
              <w:tabs>
                <w:tab w:val="left" w:pos="1876"/>
                <w:tab w:val="left" w:pos="3084"/>
              </w:tabs>
              <w:ind w:right="612"/>
              <w:rPr>
                <w:rFonts w:ascii="Times New Roman" w:hAnsi="Times New Roman" w:cs="Times New Roman"/>
                <w:sz w:val="20"/>
                <w:szCs w:val="20"/>
              </w:rPr>
            </w:pPr>
            <w:r w:rsidRPr="0036037E">
              <w:rPr>
                <w:rFonts w:ascii="Times New Roman" w:hAnsi="Times New Roman" w:cs="Times New Roman"/>
                <w:sz w:val="20"/>
                <w:szCs w:val="20"/>
              </w:rPr>
              <w:t>The study has a clear aim and uses appropriate, well-described methods for measurement and analysis. However, its trustworthiness and generali</w:t>
            </w:r>
            <w:r>
              <w:rPr>
                <w:rFonts w:ascii="Times New Roman" w:hAnsi="Times New Roman" w:cs="Times New Roman"/>
                <w:sz w:val="20"/>
                <w:szCs w:val="20"/>
              </w:rPr>
              <w:t>s</w:t>
            </w:r>
            <w:r w:rsidRPr="0036037E">
              <w:rPr>
                <w:rFonts w:ascii="Times New Roman" w:hAnsi="Times New Roman" w:cs="Times New Roman"/>
                <w:sz w:val="20"/>
                <w:szCs w:val="20"/>
              </w:rPr>
              <w:t>ability are limited by methodological issues</w:t>
            </w:r>
            <w:r>
              <w:rPr>
                <w:rFonts w:ascii="Times New Roman" w:hAnsi="Times New Roman" w:cs="Times New Roman"/>
                <w:sz w:val="20"/>
                <w:szCs w:val="20"/>
              </w:rPr>
              <w:t>.  (1) the</w:t>
            </w:r>
            <w:r w:rsidRPr="0036037E">
              <w:rPr>
                <w:rFonts w:ascii="Times New Roman" w:hAnsi="Times New Roman" w:cs="Times New Roman"/>
                <w:sz w:val="20"/>
                <w:szCs w:val="20"/>
              </w:rPr>
              <w:t xml:space="preserve"> use of a convenience sample of doctors attending a training program introduces a high risk of selection bias, making it difficult to </w:t>
            </w:r>
            <w:r>
              <w:rPr>
                <w:rFonts w:ascii="Times New Roman" w:hAnsi="Times New Roman" w:cs="Times New Roman"/>
                <w:sz w:val="20"/>
                <w:szCs w:val="20"/>
              </w:rPr>
              <w:t>generalise</w:t>
            </w:r>
            <w:r w:rsidRPr="0036037E">
              <w:rPr>
                <w:rFonts w:ascii="Times New Roman" w:hAnsi="Times New Roman" w:cs="Times New Roman"/>
                <w:sz w:val="20"/>
                <w:szCs w:val="20"/>
              </w:rPr>
              <w:t xml:space="preserve"> the findings. </w:t>
            </w:r>
            <w:r>
              <w:rPr>
                <w:rFonts w:ascii="Times New Roman" w:hAnsi="Times New Roman" w:cs="Times New Roman"/>
                <w:sz w:val="20"/>
                <w:szCs w:val="20"/>
              </w:rPr>
              <w:t>(2)</w:t>
            </w:r>
            <w:r w:rsidRPr="0036037E">
              <w:rPr>
                <w:rFonts w:ascii="Times New Roman" w:hAnsi="Times New Roman" w:cs="Times New Roman"/>
                <w:sz w:val="20"/>
                <w:szCs w:val="20"/>
              </w:rPr>
              <w:t xml:space="preserve"> </w:t>
            </w:r>
            <w:r>
              <w:rPr>
                <w:rFonts w:ascii="Times New Roman" w:hAnsi="Times New Roman" w:cs="Times New Roman"/>
                <w:sz w:val="20"/>
                <w:szCs w:val="20"/>
              </w:rPr>
              <w:t xml:space="preserve">A </w:t>
            </w:r>
            <w:r w:rsidRPr="0036037E">
              <w:rPr>
                <w:rFonts w:ascii="Times New Roman" w:hAnsi="Times New Roman" w:cs="Times New Roman"/>
                <w:sz w:val="20"/>
                <w:szCs w:val="20"/>
              </w:rPr>
              <w:t xml:space="preserve">cross-sectional design can only establish association, not causality. </w:t>
            </w:r>
          </w:p>
          <w:p w14:paraId="1BD0017F" w14:textId="1B6BF7A3" w:rsidR="0036037E" w:rsidRPr="0036037E" w:rsidRDefault="0036037E" w:rsidP="0036037E">
            <w:pPr>
              <w:tabs>
                <w:tab w:val="left" w:pos="1876"/>
                <w:tab w:val="left" w:pos="3084"/>
              </w:tabs>
              <w:ind w:right="612"/>
              <w:rPr>
                <w:rFonts w:ascii="Times New Roman" w:hAnsi="Times New Roman" w:cs="Times New Roman"/>
                <w:sz w:val="20"/>
                <w:szCs w:val="20"/>
              </w:rPr>
            </w:pPr>
            <w:r>
              <w:rPr>
                <w:rFonts w:ascii="Times New Roman" w:hAnsi="Times New Roman" w:cs="Times New Roman"/>
                <w:sz w:val="20"/>
                <w:szCs w:val="20"/>
              </w:rPr>
              <w:t>(3) A</w:t>
            </w:r>
            <w:r w:rsidRPr="0036037E">
              <w:rPr>
                <w:rFonts w:ascii="Times New Roman" w:hAnsi="Times New Roman" w:cs="Times New Roman"/>
                <w:sz w:val="20"/>
                <w:szCs w:val="20"/>
              </w:rPr>
              <w:t xml:space="preserve"> reliance on self-report data creates a potential for recall and social desirability biases. </w:t>
            </w:r>
          </w:p>
          <w:p w14:paraId="778FCD4E" w14:textId="1BFEDF7A"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00CF0B5C" w14:textId="77777777" w:rsidTr="0031616C">
        <w:tc>
          <w:tcPr>
            <w:tcW w:w="1606" w:type="dxa"/>
          </w:tcPr>
          <w:p w14:paraId="29CD75F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r>
            <w:r w:rsidRPr="00325321">
              <w:rPr>
                <w:rFonts w:ascii="Times New Roman" w:hAnsi="Times New Roman" w:cs="Times New Roman"/>
                <w:sz w:val="20"/>
                <w:szCs w:val="20"/>
              </w:rPr>
              <w:instrText xml:space="preserve"> ADDIN EN.CITE &lt;EndNote&gt;&lt;Cite&gt;&lt;Author&gt;Zhu&lt;/Author&gt;&lt;Year&gt;2023&lt;/Year&gt;&lt;RecNum&gt;24&lt;/RecNum&gt;&lt;DisplayText&gt;(Zhu et al., 2023)&lt;/DisplayText&gt;&lt;record&gt;&lt;rec-number&gt;24&lt;/rec-number&gt;&lt;foreign-keys&gt;&lt;key app="EN" db-id="zwaxt005rad5ezear0a5tr08spw0dz9szstr" timestamp="1715829345"&gt;24&lt;/key&gt;&lt;/foreign-keys&gt;&lt;ref-type name="Journal Article"&gt;17&lt;/ref-type&gt;&lt;contributors&gt;&lt;authors&gt;&lt;author&gt;Zhu, Xingyue&lt;/author&gt;&lt;author&gt;Chen, Yang&lt;/author&gt;&lt;author&gt;Liao, Xingjiang&lt;/author&gt;&lt;/authors&gt;&lt;/contributors&gt;&lt;titles&gt;&lt;title&gt;Factors underlying burnout among rural village physicians in Southwestern China&lt;/title&gt;&lt;secondary-title&gt;Health Care Science&lt;/secondary-title&gt;&lt;/titles&gt;&lt;periodical&gt;&lt;full-title&gt;Health Care Science&lt;/full-title&gt;&lt;/periodical&gt;&lt;pages&gt;233-241&lt;/pages&gt;&lt;volume&gt;2&lt;/volume&gt;&lt;number&gt;4&lt;/number&gt;&lt;section&gt;233&lt;/section&gt;&lt;dates&gt;&lt;year&gt;2023&lt;/year&gt;&lt;/dates&gt;&lt;isbn&gt;2771-1757&amp;#xD;2771-1757&lt;/isbn&gt;&lt;work-type&gt;Article&lt;/work-type&gt;&lt;urls&gt;&lt;related-urls&gt;&lt;url&gt;https://www.scopus.com/inward/record.uri?eid=2-s2.0-85172232596&amp;amp;doi=10.1002%2fhcs2.62&amp;amp;partnerID=40&amp;amp;md5=02a874c9ccc224e00cb8597781bb561b&lt;/url&gt;&lt;/related-urls&gt;&lt;/urls&gt;&lt;electronic-resource-num&gt;10.1002/hcs2.62&lt;/electronic-resource-num&gt;&lt;remote-database-name&gt;Scopus&lt;/remote-database-name&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Zhu et al., 2023)</w:t>
            </w:r>
            <w:r w:rsidRPr="00325321">
              <w:rPr>
                <w:rFonts w:ascii="Times New Roman" w:hAnsi="Times New Roman" w:cs="Times New Roman"/>
                <w:sz w:val="20"/>
                <w:szCs w:val="20"/>
              </w:rPr>
              <w:fldChar w:fldCharType="end"/>
            </w:r>
          </w:p>
          <w:p w14:paraId="4A348291" w14:textId="77777777" w:rsidR="0031616C" w:rsidRPr="00325321" w:rsidRDefault="0031616C" w:rsidP="0031616C">
            <w:pPr>
              <w:rPr>
                <w:rFonts w:ascii="Times New Roman" w:hAnsi="Times New Roman" w:cs="Times New Roman"/>
                <w:sz w:val="20"/>
                <w:szCs w:val="20"/>
              </w:rPr>
            </w:pPr>
          </w:p>
          <w:p w14:paraId="5B81C0B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ina</w:t>
            </w:r>
          </w:p>
          <w:p w14:paraId="1BCB876C" w14:textId="77777777" w:rsidR="0031616C" w:rsidRPr="00325321" w:rsidRDefault="0031616C" w:rsidP="0031616C">
            <w:pPr>
              <w:rPr>
                <w:rFonts w:ascii="Times New Roman" w:hAnsi="Times New Roman" w:cs="Times New Roman"/>
                <w:sz w:val="20"/>
                <w:szCs w:val="20"/>
              </w:rPr>
            </w:pPr>
          </w:p>
          <w:p w14:paraId="19D0CC70" w14:textId="6A170AA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w:t>
            </w:r>
          </w:p>
        </w:tc>
        <w:tc>
          <w:tcPr>
            <w:tcW w:w="1745" w:type="dxa"/>
          </w:tcPr>
          <w:p w14:paraId="10FFBEDF" w14:textId="0691116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elineate the workload and identify predictors of burnout for physicians at village clinics in rural regions (the southwestern province of</w:t>
            </w:r>
          </w:p>
          <w:p w14:paraId="7A3FA4AC" w14:textId="3E4A389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uizhou, China).</w:t>
            </w:r>
          </w:p>
        </w:tc>
        <w:tc>
          <w:tcPr>
            <w:tcW w:w="1661" w:type="dxa"/>
          </w:tcPr>
          <w:p w14:paraId="4068FE6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illage doctors (n = 79, 45.57% male, Age, mean ± SD (38.70 ± 8.13 years))</w:t>
            </w:r>
          </w:p>
          <w:p w14:paraId="16F556B8" w14:textId="77777777" w:rsidR="0031616C" w:rsidRPr="00325321" w:rsidRDefault="0031616C" w:rsidP="0031616C">
            <w:pPr>
              <w:rPr>
                <w:rFonts w:ascii="Times New Roman" w:hAnsi="Times New Roman" w:cs="Times New Roman"/>
                <w:sz w:val="20"/>
                <w:szCs w:val="20"/>
              </w:rPr>
            </w:pPr>
          </w:p>
          <w:p w14:paraId="5D0C906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rofessor village physician (1.27%)</w:t>
            </w:r>
          </w:p>
          <w:p w14:paraId="460BDAA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illage physician in charge (2.53%)</w:t>
            </w:r>
          </w:p>
          <w:p w14:paraId="4FCF93A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Assistant village physician (29.11%)</w:t>
            </w:r>
          </w:p>
          <w:p w14:paraId="696051D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Other (24.05%)</w:t>
            </w:r>
          </w:p>
          <w:p w14:paraId="769D5F54" w14:textId="2F30C60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title (43.04%)</w:t>
            </w:r>
          </w:p>
        </w:tc>
        <w:tc>
          <w:tcPr>
            <w:tcW w:w="2338" w:type="dxa"/>
          </w:tcPr>
          <w:p w14:paraId="7D2AC0D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Cross‐sectional survey using an online questionnaire including:</w:t>
            </w:r>
          </w:p>
          <w:p w14:paraId="6C356D1E" w14:textId="77777777" w:rsidR="0031616C" w:rsidRPr="00325321" w:rsidRDefault="0031616C" w:rsidP="0031616C">
            <w:pPr>
              <w:pStyle w:val="ListParagraph"/>
              <w:numPr>
                <w:ilvl w:val="0"/>
                <w:numId w:val="14"/>
              </w:numPr>
              <w:rPr>
                <w:rFonts w:ascii="Times New Roman" w:hAnsi="Times New Roman" w:cs="Times New Roman"/>
                <w:sz w:val="20"/>
                <w:szCs w:val="20"/>
              </w:rPr>
            </w:pPr>
            <w:r w:rsidRPr="00325321">
              <w:rPr>
                <w:rFonts w:ascii="Times New Roman" w:hAnsi="Times New Roman" w:cs="Times New Roman"/>
                <w:sz w:val="20"/>
                <w:szCs w:val="20"/>
              </w:rPr>
              <w:t>Demographic data</w:t>
            </w:r>
          </w:p>
          <w:p w14:paraId="58A816E7" w14:textId="77777777" w:rsidR="0031616C" w:rsidRPr="00325321" w:rsidRDefault="0031616C" w:rsidP="0031616C">
            <w:pPr>
              <w:pStyle w:val="ListParagraph"/>
              <w:numPr>
                <w:ilvl w:val="0"/>
                <w:numId w:val="14"/>
              </w:numPr>
              <w:rPr>
                <w:rFonts w:ascii="Times New Roman" w:hAnsi="Times New Roman" w:cs="Times New Roman"/>
                <w:sz w:val="20"/>
                <w:szCs w:val="20"/>
              </w:rPr>
            </w:pPr>
            <w:r w:rsidRPr="00325321">
              <w:rPr>
                <w:rFonts w:ascii="Times New Roman" w:hAnsi="Times New Roman" w:cs="Times New Roman"/>
                <w:sz w:val="20"/>
                <w:szCs w:val="20"/>
              </w:rPr>
              <w:t>Work characteristics.</w:t>
            </w:r>
          </w:p>
          <w:p w14:paraId="0E5F1BAB" w14:textId="4383714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OLBI (burnout)</w:t>
            </w:r>
          </w:p>
        </w:tc>
        <w:tc>
          <w:tcPr>
            <w:tcW w:w="2848" w:type="dxa"/>
          </w:tcPr>
          <w:p w14:paraId="249CECE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45.57% junior school and 12.66% bachelor’s degree.</w:t>
            </w:r>
          </w:p>
          <w:p w14:paraId="33396AC1" w14:textId="77777777" w:rsidR="0031616C" w:rsidRPr="00325321" w:rsidRDefault="0031616C" w:rsidP="0031616C">
            <w:pPr>
              <w:rPr>
                <w:rFonts w:ascii="Times New Roman" w:hAnsi="Times New Roman" w:cs="Times New Roman"/>
                <w:sz w:val="20"/>
                <w:szCs w:val="20"/>
              </w:rPr>
            </w:pPr>
          </w:p>
          <w:p w14:paraId="3CC14C39" w14:textId="29A8785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 hours/week:</w:t>
            </w:r>
          </w:p>
          <w:p w14:paraId="5E9605F0" w14:textId="77777777" w:rsidR="0031616C" w:rsidRPr="00325321" w:rsidRDefault="0031616C" w:rsidP="0031616C">
            <w:pPr>
              <w:pStyle w:val="ListParagraph"/>
              <w:numPr>
                <w:ilvl w:val="0"/>
                <w:numId w:val="15"/>
              </w:numPr>
              <w:rPr>
                <w:rFonts w:ascii="Times New Roman" w:hAnsi="Times New Roman" w:cs="Times New Roman"/>
                <w:sz w:val="20"/>
                <w:szCs w:val="20"/>
              </w:rPr>
            </w:pPr>
            <w:r w:rsidRPr="00325321">
              <w:rPr>
                <w:rFonts w:ascii="Times New Roman" w:hAnsi="Times New Roman" w:cs="Times New Roman"/>
                <w:sz w:val="20"/>
                <w:szCs w:val="20"/>
              </w:rPr>
              <w:t>40-49 (24.05%)</w:t>
            </w:r>
          </w:p>
          <w:p w14:paraId="3C6EC338" w14:textId="77777777" w:rsidR="0031616C" w:rsidRPr="00325321" w:rsidRDefault="0031616C" w:rsidP="0031616C">
            <w:pPr>
              <w:pStyle w:val="ListParagraph"/>
              <w:numPr>
                <w:ilvl w:val="0"/>
                <w:numId w:val="15"/>
              </w:numPr>
              <w:rPr>
                <w:rFonts w:ascii="Times New Roman" w:hAnsi="Times New Roman" w:cs="Times New Roman"/>
                <w:sz w:val="20"/>
                <w:szCs w:val="20"/>
              </w:rPr>
            </w:pPr>
            <w:r w:rsidRPr="00325321">
              <w:rPr>
                <w:rFonts w:ascii="Times New Roman" w:hAnsi="Times New Roman" w:cs="Times New Roman"/>
                <w:sz w:val="20"/>
                <w:szCs w:val="20"/>
              </w:rPr>
              <w:t>50-74 (56.96%)</w:t>
            </w:r>
          </w:p>
          <w:p w14:paraId="00441EED" w14:textId="77777777" w:rsidR="0031616C" w:rsidRPr="00325321" w:rsidRDefault="0031616C" w:rsidP="0031616C">
            <w:pPr>
              <w:rPr>
                <w:rFonts w:ascii="Times New Roman" w:hAnsi="Times New Roman" w:cs="Times New Roman"/>
                <w:sz w:val="20"/>
                <w:szCs w:val="20"/>
              </w:rPr>
            </w:pPr>
          </w:p>
          <w:p w14:paraId="50632CE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load composition</w:t>
            </w:r>
          </w:p>
          <w:p w14:paraId="07BFA79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asic public health service dominated (87.34%)</w:t>
            </w:r>
          </w:p>
          <w:p w14:paraId="5E8C2643" w14:textId="77777777" w:rsidR="0031616C" w:rsidRPr="00325321" w:rsidRDefault="0031616C" w:rsidP="0031616C">
            <w:pPr>
              <w:rPr>
                <w:rFonts w:ascii="Times New Roman" w:hAnsi="Times New Roman" w:cs="Times New Roman"/>
                <w:sz w:val="20"/>
                <w:szCs w:val="20"/>
              </w:rPr>
            </w:pPr>
          </w:p>
          <w:p w14:paraId="41A4C83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xml:space="preserve">Performance bonus (62.03%) </w:t>
            </w:r>
          </w:p>
          <w:p w14:paraId="69A17A5C" w14:textId="77777777" w:rsidR="0031616C" w:rsidRPr="00325321" w:rsidRDefault="0031616C" w:rsidP="0031616C">
            <w:pPr>
              <w:rPr>
                <w:rFonts w:ascii="Times New Roman" w:hAnsi="Times New Roman" w:cs="Times New Roman"/>
                <w:sz w:val="20"/>
                <w:szCs w:val="20"/>
              </w:rPr>
            </w:pPr>
          </w:p>
          <w:p w14:paraId="72E004D8" w14:textId="2500493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umber of received support special consultations by physicians from higher‐level facilities, sharing information about testing and imaging within the alliance, and telemedicine) (per year [time (s)] 1-5 (62.03%).</w:t>
            </w:r>
          </w:p>
          <w:p w14:paraId="1726C21D" w14:textId="77777777" w:rsidR="0031616C" w:rsidRPr="00325321" w:rsidRDefault="0031616C" w:rsidP="0031616C">
            <w:pPr>
              <w:rPr>
                <w:rFonts w:ascii="Times New Roman" w:hAnsi="Times New Roman" w:cs="Times New Roman"/>
                <w:sz w:val="20"/>
                <w:szCs w:val="20"/>
              </w:rPr>
            </w:pPr>
          </w:p>
          <w:p w14:paraId="44F19EE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urnout, mean± SD (38.09% ± 4.55)</w:t>
            </w:r>
          </w:p>
          <w:p w14:paraId="046947D4" w14:textId="77777777" w:rsidR="0031616C" w:rsidRPr="00325321" w:rsidRDefault="0031616C" w:rsidP="0031616C">
            <w:pPr>
              <w:rPr>
                <w:rFonts w:ascii="Times New Roman" w:hAnsi="Times New Roman" w:cs="Times New Roman"/>
                <w:sz w:val="20"/>
                <w:szCs w:val="20"/>
              </w:rPr>
            </w:pPr>
          </w:p>
          <w:p w14:paraId="55F54FE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Significant positive association</w:t>
            </w:r>
            <w:r w:rsidRPr="00325321">
              <w:rPr>
                <w:rFonts w:ascii="Times New Roman" w:hAnsi="Times New Roman" w:cs="Times New Roman"/>
                <w:sz w:val="20"/>
                <w:szCs w:val="20"/>
              </w:rPr>
              <w:t xml:space="preserve">: </w:t>
            </w:r>
          </w:p>
          <w:p w14:paraId="3F0834FA" w14:textId="77777777" w:rsidR="0031616C" w:rsidRPr="00325321" w:rsidRDefault="0031616C" w:rsidP="0031616C">
            <w:pPr>
              <w:pStyle w:val="ListParagraph"/>
              <w:numPr>
                <w:ilvl w:val="0"/>
                <w:numId w:val="16"/>
              </w:numPr>
              <w:ind w:left="225" w:hanging="225"/>
              <w:rPr>
                <w:rFonts w:ascii="Times New Roman" w:hAnsi="Times New Roman" w:cs="Times New Roman"/>
                <w:sz w:val="20"/>
                <w:szCs w:val="20"/>
              </w:rPr>
            </w:pPr>
            <w:r w:rsidRPr="00325321">
              <w:rPr>
                <w:rFonts w:ascii="Times New Roman" w:hAnsi="Times New Roman" w:cs="Times New Roman"/>
                <w:sz w:val="20"/>
                <w:szCs w:val="20"/>
              </w:rPr>
              <w:t>Fewer work years (6-10 years, p = 0.041; 11-20 years p = 0.034)</w:t>
            </w:r>
          </w:p>
          <w:p w14:paraId="38E53AA8" w14:textId="77777777" w:rsidR="0031616C" w:rsidRPr="00325321" w:rsidRDefault="0031616C" w:rsidP="0031616C">
            <w:pPr>
              <w:pStyle w:val="ListParagraph"/>
              <w:numPr>
                <w:ilvl w:val="0"/>
                <w:numId w:val="16"/>
              </w:numPr>
              <w:ind w:left="225" w:hanging="225"/>
              <w:rPr>
                <w:rFonts w:ascii="Times New Roman" w:hAnsi="Times New Roman" w:cs="Times New Roman"/>
                <w:sz w:val="20"/>
                <w:szCs w:val="20"/>
              </w:rPr>
            </w:pPr>
            <w:r w:rsidRPr="00325321">
              <w:rPr>
                <w:rFonts w:ascii="Times New Roman" w:hAnsi="Times New Roman" w:cs="Times New Roman"/>
                <w:sz w:val="20"/>
                <w:szCs w:val="20"/>
              </w:rPr>
              <w:t>Too much farm work (p = 0.028)</w:t>
            </w:r>
          </w:p>
          <w:p w14:paraId="4D07FEB8" w14:textId="77777777" w:rsidR="0031616C" w:rsidRPr="00325321" w:rsidRDefault="0031616C" w:rsidP="0031616C">
            <w:pPr>
              <w:rPr>
                <w:rFonts w:ascii="Times New Roman" w:hAnsi="Times New Roman" w:cs="Times New Roman"/>
                <w:sz w:val="20"/>
                <w:szCs w:val="20"/>
              </w:rPr>
            </w:pPr>
          </w:p>
          <w:p w14:paraId="46C3C1D1"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Significant negative association</w:t>
            </w:r>
          </w:p>
          <w:p w14:paraId="5EEF5B1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haring more medical services (p = 0.007)</w:t>
            </w:r>
          </w:p>
          <w:p w14:paraId="71B5363A" w14:textId="1F87993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 from higher‐level facilities (&gt;5) (p = 0.016)</w:t>
            </w:r>
          </w:p>
        </w:tc>
        <w:tc>
          <w:tcPr>
            <w:tcW w:w="3080" w:type="dxa"/>
          </w:tcPr>
          <w:p w14:paraId="1F332257"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Strengthen primary care capacity and public health services.</w:t>
            </w:r>
          </w:p>
          <w:p w14:paraId="07B91942"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Empower physicians to improve satisfaction and system efficacy.</w:t>
            </w:r>
          </w:p>
          <w:p w14:paraId="630AAE8C"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Resolve rural understaffing and resource shortages.</w:t>
            </w:r>
          </w:p>
          <w:p w14:paraId="2BD72C31"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Broaden medical alliance evaluations beyond efficiency metrics.</w:t>
            </w:r>
          </w:p>
          <w:p w14:paraId="78C72CE3"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Increase leadership and government support for village physicians.</w:t>
            </w:r>
          </w:p>
          <w:p w14:paraId="0C11FF8C"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Develop tailored rural strategies (e.g., online training, local recruitment).</w:t>
            </w:r>
          </w:p>
          <w:p w14:paraId="298553BC" w14:textId="77777777"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Innovate and diversify physician payment models.</w:t>
            </w:r>
          </w:p>
          <w:p w14:paraId="02E38F77" w14:textId="7AEA1DC6" w:rsidR="0031616C" w:rsidRPr="00325321" w:rsidRDefault="0031616C" w:rsidP="0031616C">
            <w:pPr>
              <w:pStyle w:val="ListParagraph"/>
              <w:numPr>
                <w:ilvl w:val="0"/>
                <w:numId w:val="71"/>
              </w:numPr>
              <w:ind w:left="177" w:hanging="177"/>
              <w:rPr>
                <w:rFonts w:ascii="Times New Roman" w:hAnsi="Times New Roman" w:cs="Times New Roman"/>
                <w:sz w:val="20"/>
                <w:szCs w:val="20"/>
              </w:rPr>
            </w:pPr>
            <w:r w:rsidRPr="00325321">
              <w:rPr>
                <w:rFonts w:ascii="Times New Roman" w:hAnsi="Times New Roman" w:cs="Times New Roman"/>
                <w:sz w:val="20"/>
                <w:szCs w:val="20"/>
              </w:rPr>
              <w:t>Expand research on the causes and impacts of village physician burnout.</w:t>
            </w:r>
          </w:p>
        </w:tc>
        <w:tc>
          <w:tcPr>
            <w:tcW w:w="2706" w:type="dxa"/>
          </w:tcPr>
          <w:p w14:paraId="300CB9FA" w14:textId="30853F8B" w:rsidR="0031616C" w:rsidRPr="00C65736" w:rsidRDefault="0031616C" w:rsidP="0031616C">
            <w:pPr>
              <w:tabs>
                <w:tab w:val="left" w:pos="1876"/>
                <w:tab w:val="left" w:pos="3084"/>
              </w:tabs>
              <w:ind w:right="612"/>
              <w:rPr>
                <w:rFonts w:ascii="Times New Roman" w:hAnsi="Times New Roman" w:cs="Times New Roman"/>
                <w:sz w:val="20"/>
                <w:szCs w:val="20"/>
              </w:rPr>
            </w:pPr>
            <w:r w:rsidRPr="00C65736">
              <w:rPr>
                <w:rFonts w:ascii="Times New Roman" w:hAnsi="Times New Roman" w:cs="Times New Roman"/>
                <w:sz w:val="20"/>
                <w:szCs w:val="20"/>
              </w:rPr>
              <w:lastRenderedPageBreak/>
              <w:t>Moderate</w:t>
            </w:r>
          </w:p>
          <w:p w14:paraId="7347891A" w14:textId="77777777" w:rsidR="0031616C" w:rsidRPr="00C65736" w:rsidRDefault="0031616C" w:rsidP="0031616C">
            <w:pPr>
              <w:tabs>
                <w:tab w:val="left" w:pos="1876"/>
                <w:tab w:val="left" w:pos="3084"/>
              </w:tabs>
              <w:ind w:right="612"/>
              <w:rPr>
                <w:rFonts w:ascii="Times New Roman" w:hAnsi="Times New Roman" w:cs="Times New Roman"/>
                <w:sz w:val="20"/>
                <w:szCs w:val="20"/>
              </w:rPr>
            </w:pPr>
          </w:p>
          <w:p w14:paraId="7791A150" w14:textId="66E0B55A" w:rsidR="00C65736" w:rsidRPr="00C65736" w:rsidRDefault="0031616C" w:rsidP="00C65736">
            <w:pPr>
              <w:tabs>
                <w:tab w:val="left" w:pos="1876"/>
                <w:tab w:val="left" w:pos="3084"/>
              </w:tabs>
              <w:ind w:right="612"/>
              <w:rPr>
                <w:rFonts w:ascii="Times New Roman" w:hAnsi="Times New Roman" w:cs="Times New Roman"/>
                <w:sz w:val="20"/>
                <w:szCs w:val="20"/>
              </w:rPr>
            </w:pPr>
            <w:r w:rsidRPr="00C65736">
              <w:rPr>
                <w:rFonts w:ascii="Times New Roman" w:hAnsi="Times New Roman" w:cs="Times New Roman"/>
                <w:sz w:val="20"/>
                <w:szCs w:val="20"/>
              </w:rPr>
              <w:t xml:space="preserve">The study is methodologically sound with clear findings and appropriate use of statistical methods. There are limitations related to </w:t>
            </w:r>
            <w:r w:rsidR="00C65736" w:rsidRPr="00C65736">
              <w:rPr>
                <w:rFonts w:ascii="Times New Roman" w:hAnsi="Times New Roman" w:cs="Times New Roman"/>
                <w:sz w:val="20"/>
                <w:szCs w:val="20"/>
              </w:rPr>
              <w:t>a small convenience sample</w:t>
            </w:r>
            <w:r w:rsidRPr="00C65736">
              <w:rPr>
                <w:rFonts w:ascii="Times New Roman" w:hAnsi="Times New Roman" w:cs="Times New Roman"/>
                <w:sz w:val="20"/>
                <w:szCs w:val="20"/>
              </w:rPr>
              <w:t xml:space="preserve">, a </w:t>
            </w:r>
            <w:r w:rsidRPr="00C65736">
              <w:rPr>
                <w:rFonts w:ascii="Times New Roman" w:hAnsi="Times New Roman" w:cs="Times New Roman"/>
                <w:sz w:val="20"/>
                <w:szCs w:val="20"/>
              </w:rPr>
              <w:lastRenderedPageBreak/>
              <w:t>lack of detail regarding handling missing data</w:t>
            </w:r>
            <w:r w:rsidR="00C65736" w:rsidRPr="00C65736">
              <w:rPr>
                <w:rFonts w:ascii="Times New Roman" w:hAnsi="Times New Roman" w:cs="Times New Roman"/>
                <w:sz w:val="20"/>
                <w:szCs w:val="20"/>
              </w:rPr>
              <w:t>, and a</w:t>
            </w:r>
            <w:r w:rsidR="00C65736" w:rsidRPr="00C65736">
              <w:rPr>
                <w:rFonts w:ascii="Times New Roman" w:hAnsi="Times New Roman" w:cs="Times New Roman"/>
                <w:sz w:val="20"/>
                <w:szCs w:val="20"/>
              </w:rPr>
              <w:t xml:space="preserve"> cross-sectional design </w:t>
            </w:r>
            <w:r w:rsidR="00C65736" w:rsidRPr="00C65736">
              <w:rPr>
                <w:rFonts w:ascii="Times New Roman" w:hAnsi="Times New Roman" w:cs="Times New Roman"/>
                <w:sz w:val="20"/>
                <w:szCs w:val="20"/>
              </w:rPr>
              <w:t xml:space="preserve">that </w:t>
            </w:r>
            <w:r w:rsidR="00C65736" w:rsidRPr="00C65736">
              <w:rPr>
                <w:rFonts w:ascii="Times New Roman" w:hAnsi="Times New Roman" w:cs="Times New Roman"/>
                <w:sz w:val="20"/>
                <w:szCs w:val="20"/>
              </w:rPr>
              <w:t xml:space="preserve">prevents causal inference </w:t>
            </w:r>
          </w:p>
          <w:p w14:paraId="4FEE375F" w14:textId="28E67685"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1B05B5C2" w14:textId="77777777" w:rsidTr="0031616C">
        <w:tc>
          <w:tcPr>
            <w:tcW w:w="1606" w:type="dxa"/>
          </w:tcPr>
          <w:p w14:paraId="2526CB4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IYWRsZXk8L0F1dGhvcj48WWVhcj4yMDI0PC9ZZWFyPjxS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IYWRsZXk8L0F1dGhvcj48WWVhcj4yMDI0PC9ZZWFyPjxS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Hadley, 2024)</w:t>
            </w:r>
            <w:r w:rsidRPr="00325321">
              <w:rPr>
                <w:rFonts w:ascii="Times New Roman" w:hAnsi="Times New Roman" w:cs="Times New Roman"/>
                <w:sz w:val="20"/>
                <w:szCs w:val="20"/>
              </w:rPr>
              <w:fldChar w:fldCharType="end"/>
            </w:r>
          </w:p>
          <w:p w14:paraId="5C515A61" w14:textId="77777777" w:rsidR="0031616C" w:rsidRPr="00325321" w:rsidRDefault="0031616C" w:rsidP="0031616C">
            <w:pPr>
              <w:rPr>
                <w:rFonts w:ascii="Times New Roman" w:hAnsi="Times New Roman" w:cs="Times New Roman"/>
                <w:sz w:val="20"/>
                <w:szCs w:val="20"/>
              </w:rPr>
            </w:pPr>
          </w:p>
          <w:p w14:paraId="3805112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anada</w:t>
            </w:r>
          </w:p>
          <w:p w14:paraId="3570F8AA" w14:textId="77777777" w:rsidR="0031616C" w:rsidRPr="00325321" w:rsidRDefault="0031616C" w:rsidP="0031616C">
            <w:pPr>
              <w:rPr>
                <w:rFonts w:ascii="Times New Roman" w:hAnsi="Times New Roman" w:cs="Times New Roman"/>
                <w:sz w:val="20"/>
                <w:szCs w:val="20"/>
              </w:rPr>
            </w:pPr>
          </w:p>
          <w:p w14:paraId="6EF319C8" w14:textId="7779991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ed in part by the Canada Graduate Scholarship - Master’s program and the University of Alberta graduate scholarships.</w:t>
            </w:r>
          </w:p>
        </w:tc>
        <w:tc>
          <w:tcPr>
            <w:tcW w:w="1745" w:type="dxa"/>
          </w:tcPr>
          <w:p w14:paraId="7F310BE8" w14:textId="0AB9FA7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Explore why South African educated physicians make decisions about migrating to or from rural Alberta (e.g., situates rural doctors’ decisions to remain in rural Alberta in the context of their broader migration trajectory), and to understand what role professional mobility plays in South African physicians’ </w:t>
            </w:r>
            <w:r w:rsidRPr="00325321">
              <w:rPr>
                <w:rFonts w:ascii="Times New Roman" w:hAnsi="Times New Roman" w:cs="Times New Roman"/>
                <w:sz w:val="20"/>
                <w:szCs w:val="20"/>
              </w:rPr>
              <w:lastRenderedPageBreak/>
              <w:t>geographic mobility (e.g., importance of professional migration with the ability to realise professional goals).</w:t>
            </w:r>
          </w:p>
        </w:tc>
        <w:tc>
          <w:tcPr>
            <w:tcW w:w="1661" w:type="dxa"/>
          </w:tcPr>
          <w:p w14:paraId="285D9163" w14:textId="532F9CA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South African physicians (n = 29) who received education in their own country, immigrated to Canada, and practised as general practitioners or family medicine specialists in rural Alberta for at least six months.</w:t>
            </w:r>
          </w:p>
          <w:p w14:paraId="289F4F2B" w14:textId="77777777" w:rsidR="0031616C" w:rsidRPr="00325321" w:rsidRDefault="0031616C" w:rsidP="0031616C">
            <w:pPr>
              <w:rPr>
                <w:rFonts w:ascii="Times New Roman" w:hAnsi="Times New Roman" w:cs="Times New Roman"/>
                <w:sz w:val="20"/>
                <w:szCs w:val="20"/>
              </w:rPr>
            </w:pPr>
          </w:p>
          <w:p w14:paraId="02ACF40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93.1 % within the age range of 30–</w:t>
            </w:r>
            <w:r w:rsidRPr="00325321">
              <w:rPr>
                <w:rFonts w:ascii="Times New Roman" w:hAnsi="Times New Roman" w:cs="Times New Roman"/>
                <w:sz w:val="20"/>
                <w:szCs w:val="20"/>
              </w:rPr>
              <w:lastRenderedPageBreak/>
              <w:t>59-year-old, 65.5% male.</w:t>
            </w:r>
          </w:p>
          <w:p w14:paraId="401B3884" w14:textId="77777777" w:rsidR="0031616C" w:rsidRPr="00325321" w:rsidRDefault="0031616C" w:rsidP="0031616C">
            <w:pPr>
              <w:rPr>
                <w:rFonts w:ascii="Times New Roman" w:hAnsi="Times New Roman" w:cs="Times New Roman"/>
                <w:sz w:val="20"/>
                <w:szCs w:val="20"/>
              </w:rPr>
            </w:pPr>
          </w:p>
          <w:p w14:paraId="17A2C609" w14:textId="6F53F6B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arried/Common Law (62.1%), and 27.6% with children at migration</w:t>
            </w:r>
          </w:p>
        </w:tc>
        <w:tc>
          <w:tcPr>
            <w:tcW w:w="2338" w:type="dxa"/>
          </w:tcPr>
          <w:p w14:paraId="032CEEB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Semi-structured qualitative</w:t>
            </w:r>
          </w:p>
          <w:p w14:paraId="5A93F965" w14:textId="6DCF0F0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Interviews with open-thematic coding guided by abductive grounded theory using NVivo software.</w:t>
            </w:r>
          </w:p>
        </w:tc>
        <w:tc>
          <w:tcPr>
            <w:tcW w:w="2848" w:type="dxa"/>
          </w:tcPr>
          <w:p w14:paraId="3B80D8B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Migration decisions</w:t>
            </w:r>
            <w:r w:rsidRPr="00325321">
              <w:rPr>
                <w:rFonts w:ascii="Times New Roman" w:hAnsi="Times New Roman" w:cs="Times New Roman"/>
                <w:sz w:val="20"/>
                <w:szCs w:val="20"/>
              </w:rPr>
              <w:t xml:space="preserve">: </w:t>
            </w:r>
          </w:p>
          <w:p w14:paraId="5905B1A0" w14:textId="46191CE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 perceived general lack of professional opportunities coincided with an experienced lifestyle time window when migration was possible.</w:t>
            </w:r>
          </w:p>
          <w:p w14:paraId="4A7C3139" w14:textId="68A0A90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aspiration to achieve prestige and the opportunity to pursue specialisation (short-term stay).</w:t>
            </w:r>
          </w:p>
          <w:p w14:paraId="19793957" w14:textId="128F2C9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riends and family in the province.</w:t>
            </w:r>
          </w:p>
          <w:p w14:paraId="5A998C14" w14:textId="5BF580B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munity criteria, such as amenities.</w:t>
            </w:r>
          </w:p>
          <w:p w14:paraId="4F9FD46D" w14:textId="76D0B12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bsence of Canadian-educated physicians in rural family practice.</w:t>
            </w:r>
          </w:p>
          <w:p w14:paraId="41A5286C" w14:textId="4012CBA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Access to subspecialist family practices that allow better working conditions.</w:t>
            </w:r>
          </w:p>
          <w:p w14:paraId="780C945E" w14:textId="77777777" w:rsidR="0031616C" w:rsidRPr="00325321" w:rsidRDefault="0031616C" w:rsidP="0031616C">
            <w:pPr>
              <w:rPr>
                <w:rFonts w:ascii="Times New Roman" w:hAnsi="Times New Roman" w:cs="Times New Roman"/>
                <w:sz w:val="20"/>
                <w:szCs w:val="20"/>
              </w:rPr>
            </w:pPr>
          </w:p>
          <w:p w14:paraId="15A4D1E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Stay in rural practices because</w:t>
            </w:r>
            <w:r w:rsidRPr="00325321">
              <w:rPr>
                <w:rFonts w:ascii="Times New Roman" w:hAnsi="Times New Roman" w:cs="Times New Roman"/>
                <w:sz w:val="20"/>
                <w:szCs w:val="20"/>
              </w:rPr>
              <w:t>:</w:t>
            </w:r>
          </w:p>
          <w:p w14:paraId="043AADC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ir migration aspirations for professional mobility were met. Hadley states this is the key: they stay when the rural job provides unique pathways for upward mobility (e.g., focused clinical or administrative roles) that they couldn't get elsewhere.</w:t>
            </w:r>
          </w:p>
          <w:p w14:paraId="5A5D952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y were satisfied with the work, and the opportunities still outranked those in South Africa.</w:t>
            </w:r>
          </w:p>
          <w:p w14:paraId="3E09ED99" w14:textId="17118B6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Their family was content, and they felt an attachment to the community. </w:t>
            </w:r>
          </w:p>
          <w:p w14:paraId="2F2B2C6B" w14:textId="77777777" w:rsidR="0031616C" w:rsidRPr="00325321" w:rsidRDefault="0031616C" w:rsidP="0031616C">
            <w:pPr>
              <w:ind w:left="360"/>
              <w:rPr>
                <w:rFonts w:ascii="Times New Roman" w:hAnsi="Times New Roman" w:cs="Times New Roman"/>
                <w:sz w:val="20"/>
                <w:szCs w:val="20"/>
              </w:rPr>
            </w:pPr>
          </w:p>
          <w:p w14:paraId="2653CFCD"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Leave rural practices because:</w:t>
            </w:r>
          </w:p>
          <w:p w14:paraId="27B0E62A" w14:textId="77777777" w:rsidR="0031616C" w:rsidRPr="00325321" w:rsidRDefault="0031616C" w:rsidP="0031616C">
            <w:pPr>
              <w:rPr>
                <w:rFonts w:ascii="Times New Roman" w:eastAsia="Times New Roman" w:hAnsi="Times New Roman" w:cs="Times New Roman"/>
                <w:kern w:val="0"/>
                <w:sz w:val="20"/>
                <w:szCs w:val="20"/>
                <w:lang w:eastAsia="en-AU"/>
                <w14:ligatures w14:val="none"/>
              </w:rPr>
            </w:pPr>
            <w:r w:rsidRPr="00325321">
              <w:rPr>
                <w:rFonts w:ascii="Times New Roman" w:eastAsia="Times New Roman" w:hAnsi="Times New Roman" w:cs="Times New Roman"/>
                <w:kern w:val="0"/>
                <w:sz w:val="20"/>
                <w:szCs w:val="20"/>
                <w:lang w:eastAsia="en-AU"/>
                <w14:ligatures w14:val="none"/>
              </w:rPr>
              <w:t>The professional aspiration was frustrated. This could be through:</w:t>
            </w:r>
          </w:p>
          <w:p w14:paraId="5C89E164" w14:textId="77777777" w:rsidR="0031616C" w:rsidRPr="00325321" w:rsidRDefault="0031616C" w:rsidP="0031616C">
            <w:pPr>
              <w:rPr>
                <w:rFonts w:ascii="Times New Roman" w:eastAsia="Times New Roman" w:hAnsi="Times New Roman" w:cs="Times New Roman"/>
                <w:kern w:val="0"/>
                <w:sz w:val="20"/>
                <w:szCs w:val="20"/>
                <w:lang w:eastAsia="en-AU"/>
                <w14:ligatures w14:val="none"/>
              </w:rPr>
            </w:pPr>
            <w:r w:rsidRPr="00325321">
              <w:rPr>
                <w:rFonts w:ascii="Times New Roman" w:eastAsia="Times New Roman" w:hAnsi="Times New Roman" w:cs="Times New Roman"/>
                <w:kern w:val="0"/>
                <w:sz w:val="20"/>
                <w:szCs w:val="20"/>
                <w:lang w:eastAsia="en-AU"/>
                <w14:ligatures w14:val="none"/>
              </w:rPr>
              <w:t>Deskilling: Being limited to lower acuity work and losing procedural skills.</w:t>
            </w:r>
          </w:p>
          <w:p w14:paraId="08DBFE05" w14:textId="77777777" w:rsidR="0031616C" w:rsidRPr="00325321" w:rsidRDefault="0031616C" w:rsidP="0031616C">
            <w:pPr>
              <w:rPr>
                <w:rFonts w:ascii="Times New Roman" w:eastAsia="Times New Roman" w:hAnsi="Times New Roman" w:cs="Times New Roman"/>
                <w:kern w:val="0"/>
                <w:sz w:val="20"/>
                <w:szCs w:val="20"/>
                <w:lang w:eastAsia="en-AU"/>
                <w14:ligatures w14:val="none"/>
              </w:rPr>
            </w:pPr>
            <w:r w:rsidRPr="00325321">
              <w:rPr>
                <w:rFonts w:ascii="Times New Roman" w:eastAsia="Times New Roman" w:hAnsi="Times New Roman" w:cs="Times New Roman"/>
                <w:kern w:val="0"/>
                <w:sz w:val="20"/>
                <w:szCs w:val="20"/>
                <w:lang w:eastAsia="en-AU"/>
                <w14:ligatures w14:val="none"/>
              </w:rPr>
              <w:t>Blocked Pathways: Finding that subspecialist training came with restrictive "return of service" agreements.</w:t>
            </w:r>
          </w:p>
          <w:p w14:paraId="14E66868" w14:textId="4DD4B4DC" w:rsidR="0031616C" w:rsidRPr="00325321" w:rsidRDefault="0031616C" w:rsidP="0031616C">
            <w:pPr>
              <w:rPr>
                <w:rFonts w:ascii="Times New Roman" w:eastAsia="Times New Roman" w:hAnsi="Times New Roman" w:cs="Times New Roman"/>
                <w:kern w:val="0"/>
                <w:sz w:val="20"/>
                <w:szCs w:val="20"/>
                <w:lang w:eastAsia="en-AU"/>
                <w14:ligatures w14:val="none"/>
              </w:rPr>
            </w:pPr>
            <w:r w:rsidRPr="00325321">
              <w:rPr>
                <w:rFonts w:ascii="Times New Roman" w:eastAsia="Times New Roman" w:hAnsi="Times New Roman" w:cs="Times New Roman"/>
                <w:kern w:val="0"/>
                <w:sz w:val="20"/>
                <w:szCs w:val="20"/>
                <w:lang w:eastAsia="en-AU"/>
                <w14:ligatures w14:val="none"/>
              </w:rPr>
              <w:t>Lack of Mobility: Realising that even moving to an urban centre would result in a "second deskilling" into a more limited clinic-based role.</w:t>
            </w:r>
          </w:p>
          <w:p w14:paraId="70C57B30" w14:textId="77777777" w:rsidR="0031616C" w:rsidRPr="00325321" w:rsidRDefault="0031616C" w:rsidP="0031616C">
            <w:pPr>
              <w:rPr>
                <w:rFonts w:ascii="Times New Roman" w:hAnsi="Times New Roman" w:cs="Times New Roman"/>
                <w:sz w:val="20"/>
                <w:szCs w:val="20"/>
              </w:rPr>
            </w:pPr>
          </w:p>
          <w:p w14:paraId="68E8665B" w14:textId="5E40A34C"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personal cost became too high. This was driven by:</w:t>
            </w:r>
          </w:p>
          <w:p w14:paraId="36ABB33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urnout and feeling "trapped in a practice without reprieve."</w:t>
            </w:r>
          </w:p>
          <w:p w14:paraId="7406E5A5" w14:textId="0D641C54"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need to prioritise personal wellness over income.</w:t>
            </w:r>
          </w:p>
          <w:p w14:paraId="47A4F2A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mily unhappiness or a partner's needs dictating a move.</w:t>
            </w:r>
          </w:p>
          <w:p w14:paraId="79D38562" w14:textId="1DFD2F4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Experiences of racism for physicians of colour.</w:t>
            </w:r>
          </w:p>
        </w:tc>
        <w:tc>
          <w:tcPr>
            <w:tcW w:w="3080" w:type="dxa"/>
          </w:tcPr>
          <w:p w14:paraId="54889FD0" w14:textId="51527D4A" w:rsidR="0031616C" w:rsidRPr="00325321" w:rsidRDefault="0031616C" w:rsidP="0031616C">
            <w:pPr>
              <w:pStyle w:val="ListParagraph"/>
              <w:numPr>
                <w:ilvl w:val="0"/>
                <w:numId w:val="81"/>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Revise international medical graduates (IMG) migration and retention policies to be more nuanced and effective in addressing rural shortages.</w:t>
            </w:r>
          </w:p>
          <w:p w14:paraId="1867D897" w14:textId="77777777" w:rsidR="0031616C" w:rsidRPr="00325321" w:rsidRDefault="0031616C" w:rsidP="0031616C">
            <w:pPr>
              <w:pStyle w:val="ListParagraph"/>
              <w:numPr>
                <w:ilvl w:val="0"/>
                <w:numId w:val="81"/>
              </w:numPr>
              <w:ind w:left="177" w:hanging="177"/>
              <w:rPr>
                <w:rFonts w:ascii="Times New Roman" w:hAnsi="Times New Roman" w:cs="Times New Roman"/>
                <w:sz w:val="20"/>
                <w:szCs w:val="20"/>
              </w:rPr>
            </w:pPr>
            <w:r w:rsidRPr="00325321">
              <w:rPr>
                <w:rFonts w:ascii="Times New Roman" w:hAnsi="Times New Roman" w:cs="Times New Roman"/>
                <w:sz w:val="20"/>
                <w:szCs w:val="20"/>
              </w:rPr>
              <w:t>Focus retention strategies on professional factors, such as career aspirations and mobility, over community aspects.</w:t>
            </w:r>
          </w:p>
          <w:p w14:paraId="4F17DFED" w14:textId="62ECCD27" w:rsidR="0031616C" w:rsidRPr="00325321" w:rsidRDefault="0031616C" w:rsidP="0031616C">
            <w:pPr>
              <w:pStyle w:val="ListParagraph"/>
              <w:numPr>
                <w:ilvl w:val="0"/>
                <w:numId w:val="81"/>
              </w:numPr>
              <w:ind w:left="177" w:hanging="177"/>
              <w:rPr>
                <w:rFonts w:ascii="Times New Roman" w:hAnsi="Times New Roman" w:cs="Times New Roman"/>
                <w:sz w:val="20"/>
                <w:szCs w:val="20"/>
              </w:rPr>
            </w:pPr>
            <w:r w:rsidRPr="00325321">
              <w:rPr>
                <w:rFonts w:ascii="Times New Roman" w:hAnsi="Times New Roman" w:cs="Times New Roman"/>
                <w:sz w:val="20"/>
                <w:szCs w:val="20"/>
              </w:rPr>
              <w:t>Conduct further research on IMG destination choices, regulatory impacts, and the experiences of diverse and non-family medicine specialists.</w:t>
            </w:r>
          </w:p>
        </w:tc>
        <w:tc>
          <w:tcPr>
            <w:tcW w:w="2706" w:type="dxa"/>
          </w:tcPr>
          <w:p w14:paraId="24B58F1C" w14:textId="2D98844A"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High</w:t>
            </w:r>
          </w:p>
          <w:p w14:paraId="643FFB1D"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0EE8AFA1" w14:textId="2BABEE6E" w:rsidR="00D82E64" w:rsidRPr="00D82E64" w:rsidRDefault="0031616C" w:rsidP="00D82E64">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paper's methodology, ethical considerations, and data analysis are well described</w:t>
            </w:r>
            <w:r w:rsidR="00D82E64">
              <w:rPr>
                <w:rFonts w:ascii="Times New Roman" w:hAnsi="Times New Roman" w:cs="Times New Roman"/>
                <w:sz w:val="20"/>
                <w:szCs w:val="20"/>
              </w:rPr>
              <w:t xml:space="preserve"> all of which is further enhanced by a </w:t>
            </w:r>
            <w:r w:rsidR="00D82E64" w:rsidRPr="00D82E64">
              <w:rPr>
                <w:rFonts w:ascii="Times New Roman" w:hAnsi="Times New Roman" w:cs="Times New Roman"/>
                <w:sz w:val="20"/>
                <w:szCs w:val="20"/>
              </w:rPr>
              <w:t>self-critical discussion of its limitations</w:t>
            </w:r>
            <w:r w:rsidR="00D82E64">
              <w:rPr>
                <w:rFonts w:ascii="Times New Roman" w:hAnsi="Times New Roman" w:cs="Times New Roman"/>
                <w:sz w:val="20"/>
                <w:szCs w:val="20"/>
              </w:rPr>
              <w:t>. T</w:t>
            </w:r>
            <w:r w:rsidR="00D82E64" w:rsidRPr="00D82E64">
              <w:rPr>
                <w:rFonts w:ascii="Times New Roman" w:hAnsi="Times New Roman" w:cs="Times New Roman"/>
                <w:sz w:val="20"/>
                <w:szCs w:val="20"/>
              </w:rPr>
              <w:t>he non-probability sample limits statistical generali</w:t>
            </w:r>
            <w:r w:rsidR="00D82E64">
              <w:rPr>
                <w:rFonts w:ascii="Times New Roman" w:hAnsi="Times New Roman" w:cs="Times New Roman"/>
                <w:sz w:val="20"/>
                <w:szCs w:val="20"/>
              </w:rPr>
              <w:t>s</w:t>
            </w:r>
            <w:r w:rsidR="00D82E64" w:rsidRPr="00D82E64">
              <w:rPr>
                <w:rFonts w:ascii="Times New Roman" w:hAnsi="Times New Roman" w:cs="Times New Roman"/>
                <w:sz w:val="20"/>
                <w:szCs w:val="20"/>
              </w:rPr>
              <w:t xml:space="preserve">ability, </w:t>
            </w:r>
            <w:r w:rsidR="00D82E64">
              <w:rPr>
                <w:rFonts w:ascii="Times New Roman" w:hAnsi="Times New Roman" w:cs="Times New Roman"/>
                <w:sz w:val="20"/>
                <w:szCs w:val="20"/>
              </w:rPr>
              <w:t>but this</w:t>
            </w:r>
            <w:r w:rsidR="00D82E64" w:rsidRPr="00D82E64">
              <w:rPr>
                <w:rFonts w:ascii="Times New Roman" w:hAnsi="Times New Roman" w:cs="Times New Roman"/>
                <w:sz w:val="20"/>
                <w:szCs w:val="20"/>
              </w:rPr>
              <w:t xml:space="preserve"> is appropriate for the qualitative exploratory aims.</w:t>
            </w:r>
          </w:p>
          <w:p w14:paraId="42B0FDCF" w14:textId="0FA66458"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6E33DAFD" w14:textId="77777777" w:rsidTr="0031616C">
        <w:tc>
          <w:tcPr>
            <w:tcW w:w="1606" w:type="dxa"/>
          </w:tcPr>
          <w:p w14:paraId="771B32B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IYW5zZW48L0F1dGhvcj48WWVhcj4yMDIxPC9ZZWFyPjxS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IYW5zZW48L0F1dGhvcj48WWVhcj4yMDIxPC9ZZWFyPjxS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Hansen et al., 2021)</w:t>
            </w:r>
            <w:r w:rsidRPr="00325321">
              <w:rPr>
                <w:rFonts w:ascii="Times New Roman" w:hAnsi="Times New Roman" w:cs="Times New Roman"/>
                <w:sz w:val="20"/>
                <w:szCs w:val="20"/>
              </w:rPr>
              <w:fldChar w:fldCharType="end"/>
            </w:r>
          </w:p>
          <w:p w14:paraId="69750D90" w14:textId="77777777" w:rsidR="0031616C" w:rsidRPr="00325321" w:rsidRDefault="0031616C" w:rsidP="0031616C">
            <w:pPr>
              <w:rPr>
                <w:rFonts w:ascii="Times New Roman" w:hAnsi="Times New Roman" w:cs="Times New Roman"/>
                <w:sz w:val="20"/>
                <w:szCs w:val="20"/>
              </w:rPr>
            </w:pPr>
          </w:p>
          <w:p w14:paraId="4A9635F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anada</w:t>
            </w:r>
          </w:p>
          <w:p w14:paraId="7FA1FB3B" w14:textId="77777777" w:rsidR="0031616C" w:rsidRPr="00325321" w:rsidRDefault="0031616C" w:rsidP="0031616C">
            <w:pPr>
              <w:rPr>
                <w:rFonts w:ascii="Times New Roman" w:hAnsi="Times New Roman" w:cs="Times New Roman"/>
                <w:sz w:val="20"/>
                <w:szCs w:val="20"/>
              </w:rPr>
            </w:pPr>
          </w:p>
          <w:p w14:paraId="451A98DC" w14:textId="6329FFD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 was provided by the Canadian Institutes of Health Research Strategy for Patient-Oriented Research, PICHIN Operations and Management grant.</w:t>
            </w:r>
          </w:p>
        </w:tc>
        <w:tc>
          <w:tcPr>
            <w:tcW w:w="1745" w:type="dxa"/>
          </w:tcPr>
          <w:p w14:paraId="28671168" w14:textId="1E01CCF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Examine the relationships between structural factors in the health system, including governance, organisation, and work environment-related issues, and physician burnout in three northern territories in Canada – Nunavut, NWT, and Yukon. </w:t>
            </w:r>
          </w:p>
        </w:tc>
        <w:tc>
          <w:tcPr>
            <w:tcW w:w="1661" w:type="dxa"/>
          </w:tcPr>
          <w:p w14:paraId="2F746979" w14:textId="71B2CCFF"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hysicians (n= 57) from any specialty, Yukon (n=10), NWT (n=3), Nunavut (n=44), 28% male.</w:t>
            </w:r>
          </w:p>
          <w:p w14:paraId="1FFF017A" w14:textId="77777777" w:rsidR="0031616C" w:rsidRPr="00325321" w:rsidRDefault="0031616C" w:rsidP="0031616C">
            <w:pPr>
              <w:rPr>
                <w:rFonts w:ascii="Times New Roman" w:hAnsi="Times New Roman" w:cs="Times New Roman"/>
                <w:sz w:val="20"/>
                <w:szCs w:val="20"/>
              </w:rPr>
            </w:pPr>
          </w:p>
          <w:p w14:paraId="14E879D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rimary care (n=38)</w:t>
            </w:r>
          </w:p>
          <w:p w14:paraId="359702C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dical specialty (n=8)</w:t>
            </w:r>
          </w:p>
          <w:p w14:paraId="15138253" w14:textId="7D514AD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rgery (n=11)</w:t>
            </w:r>
          </w:p>
        </w:tc>
        <w:tc>
          <w:tcPr>
            <w:tcW w:w="2338" w:type="dxa"/>
          </w:tcPr>
          <w:p w14:paraId="287B5ED4" w14:textId="32B0810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xed methods study that combined a cross-sectional survey (adapted from MBI) and in-depth qualitative interviews.</w:t>
            </w:r>
          </w:p>
        </w:tc>
        <w:tc>
          <w:tcPr>
            <w:tcW w:w="2848" w:type="dxa"/>
          </w:tcPr>
          <w:p w14:paraId="3851E30C" w14:textId="77777777" w:rsidR="0031616C" w:rsidRPr="00325321" w:rsidRDefault="0031616C" w:rsidP="0031616C">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MBI profile</w:t>
            </w:r>
          </w:p>
          <w:p w14:paraId="38801B7A" w14:textId="77777777" w:rsidR="0031616C" w:rsidRPr="00325321" w:rsidRDefault="0031616C" w:rsidP="0031616C">
            <w:pPr>
              <w:pStyle w:val="ListParagraph"/>
              <w:numPr>
                <w:ilvl w:val="0"/>
                <w:numId w:val="21"/>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t>Most participants (n = 35) fit into the ‘engaged’ profile, and relatively few into ‘burnout’ (n = 2) or ‘disengaged’ (n = 0).</w:t>
            </w:r>
          </w:p>
          <w:p w14:paraId="25AAE22D" w14:textId="77777777" w:rsidR="0031616C" w:rsidRPr="00325321" w:rsidRDefault="0031616C" w:rsidP="0031616C">
            <w:pPr>
              <w:pStyle w:val="ListParagraph"/>
              <w:numPr>
                <w:ilvl w:val="0"/>
                <w:numId w:val="21"/>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t>Inverse correlation between the ‘engaged’ MBI profile and use of electronic medical records (p &lt; .05), inadequate financial remuneration (p &lt; .05) and cross-cultural issues (p &lt;0.05).</w:t>
            </w:r>
          </w:p>
          <w:p w14:paraId="27B39D6F" w14:textId="77777777" w:rsidR="0031616C" w:rsidRPr="00325321" w:rsidRDefault="0031616C" w:rsidP="0031616C">
            <w:pPr>
              <w:pStyle w:val="ListParagraph"/>
              <w:numPr>
                <w:ilvl w:val="0"/>
                <w:numId w:val="21"/>
              </w:numPr>
              <w:autoSpaceDE w:val="0"/>
              <w:autoSpaceDN w:val="0"/>
              <w:adjustRightInd w:val="0"/>
              <w:ind w:left="76" w:hanging="76"/>
              <w:rPr>
                <w:rFonts w:ascii="Times New Roman" w:hAnsi="Times New Roman" w:cs="Times New Roman"/>
                <w:kern w:val="0"/>
                <w:sz w:val="20"/>
                <w:szCs w:val="20"/>
              </w:rPr>
            </w:pPr>
            <w:r w:rsidRPr="00325321">
              <w:rPr>
                <w:rFonts w:ascii="Times New Roman" w:hAnsi="Times New Roman" w:cs="Times New Roman"/>
                <w:kern w:val="0"/>
                <w:sz w:val="20"/>
                <w:szCs w:val="20"/>
              </w:rPr>
              <w:t>Direct association between the ‘engaged” profile and intrinsic love of work (p &lt; .05) and support from coworkers (p &lt; .05).</w:t>
            </w:r>
          </w:p>
          <w:p w14:paraId="30AB70EF"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3C1850D9" w14:textId="77777777" w:rsidR="0031616C" w:rsidRPr="00325321" w:rsidRDefault="0031616C" w:rsidP="0031616C">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Contributing factors</w:t>
            </w:r>
          </w:p>
          <w:p w14:paraId="08B10EAD" w14:textId="7A5D32EB"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Lack of influence in the health system due to administrative structures, lack of transparency, and lack of direct involvement in health policymaking.</w:t>
            </w:r>
          </w:p>
          <w:p w14:paraId="0B8CC65D"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Systemic failures (lack of education about Indigenous cultures, history, and experiences; and minimal Indigenous representation in the healthcare workforce as contributors) to provide culturally safe care and meet the needs of Indigenous patients.</w:t>
            </w:r>
          </w:p>
          <w:p w14:paraId="32A28426"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Inability to provide continuous care to their patients, due to the ratio of providers to the population size and distribution.</w:t>
            </w:r>
          </w:p>
          <w:p w14:paraId="1FB47FA5"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Quantity of work (rooming patients, entering labs into the electronic medical record, and cumbersome paperwork processes) assigned to them that falls outside their scope of practice.</w:t>
            </w:r>
          </w:p>
          <w:p w14:paraId="6A91AE9C"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lastRenderedPageBreak/>
              <w:t>- High rates of physician turnover and reliance on locum providers that require significant orientation and training investments, and are seen as providing lower quality, less efficient care.</w:t>
            </w:r>
          </w:p>
          <w:p w14:paraId="71E4966C"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Lack of services such as physician health programs, continuing education, and financial planning.</w:t>
            </w:r>
          </w:p>
          <w:p w14:paraId="696BA1D2"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612BE767" w14:textId="77777777" w:rsidR="0031616C" w:rsidRPr="00325321" w:rsidRDefault="0031616C" w:rsidP="0031616C">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Mitigating factors</w:t>
            </w:r>
          </w:p>
          <w:p w14:paraId="6C594CC2"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Relationships physicians have with their colleagues and communities.</w:t>
            </w:r>
          </w:p>
          <w:p w14:paraId="38E28F5C" w14:textId="4597D98A"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Ability to spend time on the land, in nature, allows physicians to disconnect from their work-life, to build deep and meaningful relationships with their community, and to witness Indigenous cultures and gain context for what health means to the people they serve.</w:t>
            </w:r>
          </w:p>
          <w:p w14:paraId="66A29104"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05A22312" w14:textId="77777777" w:rsidR="0031616C" w:rsidRPr="00325321" w:rsidRDefault="0031616C" w:rsidP="0031616C">
            <w:pPr>
              <w:autoSpaceDE w:val="0"/>
              <w:autoSpaceDN w:val="0"/>
              <w:adjustRightInd w:val="0"/>
              <w:rPr>
                <w:rFonts w:ascii="Times New Roman" w:hAnsi="Times New Roman" w:cs="Times New Roman"/>
                <w:kern w:val="0"/>
                <w:sz w:val="20"/>
                <w:szCs w:val="20"/>
                <w:u w:val="single"/>
              </w:rPr>
            </w:pPr>
            <w:r w:rsidRPr="00325321">
              <w:rPr>
                <w:rFonts w:ascii="Times New Roman" w:hAnsi="Times New Roman" w:cs="Times New Roman"/>
                <w:kern w:val="0"/>
                <w:sz w:val="20"/>
                <w:szCs w:val="20"/>
                <w:u w:val="single"/>
              </w:rPr>
              <w:t>Double-edged swords</w:t>
            </w:r>
          </w:p>
          <w:p w14:paraId="38280A22" w14:textId="594EED0C"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Amount of support they received from both family physicians and specialists, however, if they felt thrust into situations beyond their comfort level with inadequate support, that became stressful.</w:t>
            </w:r>
          </w:p>
          <w:p w14:paraId="731994B6"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 Lack of boundaries between work and personal life in the doctors/patient’s relationship.</w:t>
            </w:r>
          </w:p>
          <w:p w14:paraId="1FF1B918" w14:textId="59F6C61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kern w:val="0"/>
                <w:sz w:val="20"/>
                <w:szCs w:val="20"/>
              </w:rPr>
              <w:t>- Vacation time is a protective factor but also interferes with relationship building and continuity of care.</w:t>
            </w:r>
          </w:p>
        </w:tc>
        <w:tc>
          <w:tcPr>
            <w:tcW w:w="3080" w:type="dxa"/>
          </w:tcPr>
          <w:p w14:paraId="5C75A0D2" w14:textId="77777777"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Address systemic and cross-cultural drivers of burnout.</w:t>
            </w:r>
          </w:p>
          <w:p w14:paraId="27A77547" w14:textId="77777777"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Increase physician influence on policy and administration.</w:t>
            </w:r>
          </w:p>
          <w:p w14:paraId="5E4AE83A" w14:textId="77777777"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Enhance Indigenous cultural safety within the health system.</w:t>
            </w:r>
          </w:p>
          <w:p w14:paraId="7ABBE530" w14:textId="1AAEE6EB"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Prioritise physician retention over recruitment.</w:t>
            </w:r>
          </w:p>
          <w:p w14:paraId="155466C4" w14:textId="77777777"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Manage workloads and resolve understaffing.</w:t>
            </w:r>
          </w:p>
          <w:p w14:paraId="61F71849" w14:textId="77777777"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Strengthen community integration and support.</w:t>
            </w:r>
          </w:p>
          <w:p w14:paraId="7346A11D" w14:textId="5F6B935E" w:rsidR="0031616C" w:rsidRPr="00325321" w:rsidRDefault="0031616C" w:rsidP="0031616C">
            <w:pPr>
              <w:pStyle w:val="ListParagraph"/>
              <w:numPr>
                <w:ilvl w:val="0"/>
                <w:numId w:val="65"/>
              </w:numPr>
              <w:ind w:left="177" w:hanging="177"/>
              <w:rPr>
                <w:rFonts w:ascii="Times New Roman" w:hAnsi="Times New Roman" w:cs="Times New Roman"/>
                <w:sz w:val="20"/>
                <w:szCs w:val="20"/>
              </w:rPr>
            </w:pPr>
            <w:r w:rsidRPr="00325321">
              <w:rPr>
                <w:rFonts w:ascii="Times New Roman" w:hAnsi="Times New Roman" w:cs="Times New Roman"/>
                <w:sz w:val="20"/>
                <w:szCs w:val="20"/>
              </w:rPr>
              <w:t>Research structural racism and communication as burnout drivers.</w:t>
            </w:r>
          </w:p>
        </w:tc>
        <w:tc>
          <w:tcPr>
            <w:tcW w:w="2706" w:type="dxa"/>
          </w:tcPr>
          <w:p w14:paraId="20CDF9A9" w14:textId="69BC2E3C"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High</w:t>
            </w:r>
          </w:p>
          <w:p w14:paraId="18EF79DA" w14:textId="77777777" w:rsidR="0031616C" w:rsidRPr="00D82E64" w:rsidRDefault="0031616C" w:rsidP="0031616C">
            <w:pPr>
              <w:tabs>
                <w:tab w:val="left" w:pos="1876"/>
                <w:tab w:val="left" w:pos="3084"/>
              </w:tabs>
              <w:ind w:right="612"/>
              <w:rPr>
                <w:rFonts w:ascii="Times New Roman" w:hAnsi="Times New Roman" w:cs="Times New Roman"/>
                <w:sz w:val="20"/>
                <w:szCs w:val="20"/>
              </w:rPr>
            </w:pPr>
          </w:p>
          <w:p w14:paraId="76B2432D" w14:textId="01325935" w:rsidR="00D82E64" w:rsidRPr="00D82E64" w:rsidRDefault="0031616C" w:rsidP="00D82E64">
            <w:pPr>
              <w:tabs>
                <w:tab w:val="left" w:pos="1876"/>
                <w:tab w:val="left" w:pos="3084"/>
              </w:tabs>
              <w:ind w:right="612"/>
              <w:rPr>
                <w:rFonts w:ascii="Times New Roman" w:hAnsi="Times New Roman" w:cs="Times New Roman"/>
                <w:sz w:val="20"/>
                <w:szCs w:val="20"/>
              </w:rPr>
            </w:pPr>
            <w:r w:rsidRPr="00D82E64">
              <w:rPr>
                <w:rFonts w:ascii="Times New Roman" w:hAnsi="Times New Roman" w:cs="Times New Roman"/>
                <w:sz w:val="20"/>
                <w:szCs w:val="20"/>
              </w:rPr>
              <w:t>The study has a</w:t>
            </w:r>
            <w:r w:rsidR="00D82E64" w:rsidRPr="00D82E64">
              <w:rPr>
                <w:rFonts w:ascii="Times New Roman" w:hAnsi="Times New Roman" w:cs="Times New Roman"/>
                <w:sz w:val="20"/>
                <w:szCs w:val="20"/>
              </w:rPr>
              <w:t>n</w:t>
            </w:r>
            <w:r w:rsidRPr="00D82E64">
              <w:rPr>
                <w:rFonts w:ascii="Times New Roman" w:hAnsi="Times New Roman" w:cs="Times New Roman"/>
                <w:sz w:val="20"/>
                <w:szCs w:val="20"/>
              </w:rPr>
              <w:t xml:space="preserve"> </w:t>
            </w:r>
            <w:r w:rsidR="00D82E64" w:rsidRPr="00D82E64">
              <w:rPr>
                <w:rFonts w:ascii="Times New Roman" w:hAnsi="Times New Roman" w:cs="Times New Roman"/>
                <w:sz w:val="20"/>
                <w:szCs w:val="20"/>
              </w:rPr>
              <w:t xml:space="preserve">appropriate </w:t>
            </w:r>
            <w:r w:rsidR="00D82E64" w:rsidRPr="00D82E64">
              <w:rPr>
                <w:rFonts w:ascii="Times New Roman" w:hAnsi="Times New Roman" w:cs="Times New Roman"/>
                <w:sz w:val="20"/>
                <w:szCs w:val="20"/>
              </w:rPr>
              <w:t>explanatory sequential mixed-methods design</w:t>
            </w:r>
            <w:r w:rsidR="00D82E64" w:rsidRPr="00D82E64">
              <w:rPr>
                <w:rFonts w:ascii="Times New Roman" w:hAnsi="Times New Roman" w:cs="Times New Roman"/>
                <w:sz w:val="20"/>
                <w:szCs w:val="20"/>
              </w:rPr>
              <w:t xml:space="preserve"> to address the research question;</w:t>
            </w:r>
            <w:r w:rsidRPr="00D82E64">
              <w:rPr>
                <w:rFonts w:ascii="Times New Roman" w:hAnsi="Times New Roman" w:cs="Times New Roman"/>
                <w:sz w:val="20"/>
                <w:szCs w:val="20"/>
              </w:rPr>
              <w:t xml:space="preserve"> data collection, analysis, and integration of mixed-methods data</w:t>
            </w:r>
            <w:r w:rsidR="00D82E64" w:rsidRPr="00D82E64">
              <w:rPr>
                <w:rFonts w:ascii="Times New Roman" w:hAnsi="Times New Roman" w:cs="Times New Roman"/>
                <w:sz w:val="20"/>
                <w:szCs w:val="20"/>
              </w:rPr>
              <w:t xml:space="preserve"> </w:t>
            </w:r>
            <w:r w:rsidR="00D82E64" w:rsidRPr="00D82E64">
              <w:rPr>
                <w:rFonts w:ascii="Times New Roman" w:hAnsi="Times New Roman" w:cs="Times New Roman"/>
                <w:sz w:val="20"/>
                <w:szCs w:val="20"/>
              </w:rPr>
              <w:t>explains and adds crucial depth to the survey results</w:t>
            </w:r>
            <w:r w:rsidRPr="00D82E64">
              <w:rPr>
                <w:rFonts w:ascii="Times New Roman" w:hAnsi="Times New Roman" w:cs="Times New Roman"/>
                <w:sz w:val="20"/>
                <w:szCs w:val="20"/>
              </w:rPr>
              <w:t xml:space="preserve">. </w:t>
            </w:r>
            <w:r w:rsidR="00D82E64" w:rsidRPr="00D82E64">
              <w:rPr>
                <w:rFonts w:ascii="Times New Roman" w:hAnsi="Times New Roman" w:cs="Times New Roman"/>
                <w:sz w:val="20"/>
                <w:szCs w:val="20"/>
              </w:rPr>
              <w:t>While the study is constrained by a low survey response rate</w:t>
            </w:r>
            <w:r w:rsidR="00D82E64" w:rsidRPr="00D82E64">
              <w:rPr>
                <w:rFonts w:ascii="Times New Roman" w:hAnsi="Times New Roman" w:cs="Times New Roman"/>
                <w:sz w:val="20"/>
                <w:szCs w:val="20"/>
              </w:rPr>
              <w:t>, this limitation is discussed by the authors.</w:t>
            </w:r>
          </w:p>
          <w:p w14:paraId="17568B8A" w14:textId="2FC80930"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4685F288" w14:textId="77777777" w:rsidTr="0031616C">
        <w:tc>
          <w:tcPr>
            <w:tcW w:w="1606" w:type="dxa"/>
          </w:tcPr>
          <w:p w14:paraId="780F747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r>
            <w:r w:rsidRPr="00325321">
              <w:rPr>
                <w:rFonts w:ascii="Times New Roman" w:hAnsi="Times New Roman" w:cs="Times New Roman"/>
                <w:sz w:val="20"/>
                <w:szCs w:val="20"/>
              </w:rPr>
              <w:instrText xml:space="preserve"> ADDIN EN.CITE &lt;EndNote&gt;&lt;Cite&gt;&lt;Author&gt;Jolicoeur&lt;/Author&gt;&lt;Year&gt;2022&lt;/Year&gt;&lt;RecNum&gt;14&lt;/RecNum&gt;&lt;DisplayText&gt;(Jolicoeur et al., 2022)&lt;/DisplayText&gt;&lt;record&gt;&lt;rec-number&gt;14&lt;/rec-number&gt;&lt;foreign-keys&gt;&lt;key app="EN" db-id="zwaxt005rad5ezear0a5tr08spw0dz9szstr" timestamp="1715829345"&gt;14&lt;/key&gt;&lt;/foreign-keys&gt;&lt;ref-type name="Journal Article"&gt;17&lt;/ref-type&gt;&lt;contributors&gt;&lt;authors&gt;&lt;author&gt;Jolicoeur, J.&lt;/author&gt;&lt;author&gt;DeMiglio, L.&lt;/author&gt;&lt;author&gt;R. Kin LN&lt;/author&gt;&lt;author&gt;Orrantia, E.&lt;/author&gt;&lt;/authors&gt;&lt;/contributors&gt;&lt;auth-address&gt;Northern Ontario School of Medicine, Thunder Bay, ON, Canada.&amp;#xD;Division of Clinical Sciences, Northern Ontario School of Medicine, Marathon, ON, Canada.&lt;/auth-address&gt;&lt;titles&gt;&lt;title&gt;Why they leave: Small town rural realities of northern physician turnover&lt;/title&gt;&lt;secondary-title&gt;Can J Rural Med&lt;/secondary-title&gt;&lt;/titles&gt;&lt;pages&gt;22-28&lt;/pages&gt;&lt;volume&gt;27&lt;/volume&gt;&lt;number&gt;1&lt;/number&gt;&lt;keywords&gt;&lt;keyword&gt;Humans&lt;/keyword&gt;&lt;keyword&gt;Personnel Turnover&lt;/keyword&gt;&lt;keyword&gt;*Physicians&lt;/keyword&gt;&lt;keyword&gt;*Rural Health Services&lt;/keyword&gt;&lt;keyword&gt;Rural Population&lt;/keyword&gt;&lt;keyword&gt;Schools, Medical&lt;/keyword&gt;&lt;keyword&gt;Physician turnover&lt;/keyword&gt;&lt;keyword&gt;primary care&lt;/keyword&gt;&lt;keyword&gt;qualitative research&lt;/keyword&gt;&lt;keyword&gt;rural health services&lt;/keyword&gt;&lt;/keywords&gt;&lt;dates&gt;&lt;year&gt;2022&lt;/year&gt;&lt;pub-dates&gt;&lt;date&gt;Jan-Mar&lt;/date&gt;&lt;/pub-dates&gt;&lt;/dates&gt;&lt;isbn&gt;1488-237X (Electronic)&amp;#xD;1203-7796 (Linking)&lt;/isbn&gt;&lt;accession-num&gt;34975113&lt;/accession-num&gt;&lt;work-type&gt;Article&lt;/work-type&gt;&lt;urls&gt;&lt;related-urls&gt;&lt;url&gt;https://www.ncbi.nlm.nih.gov/pubmed/34975113&lt;/url&gt;&lt;/related-urls&gt;&lt;/urls&gt;&lt;custom1&gt;None&lt;/custom1&gt;&lt;custom5&gt;34975113&lt;/custom5&gt;&lt;electronic-resource-num&gt;10.4103/cjrm.cjrm_2_21&lt;/electronic-resource-num&gt;&lt;remote-database-name&gt;Medline&lt;/remote-database-name&gt;&lt;remote-database-provider&gt;NLM&lt;/remote-database-provider&gt;&lt;language&gt;English&lt;/language&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Jolicoeur et al., 2022)</w:t>
            </w:r>
            <w:r w:rsidRPr="00325321">
              <w:rPr>
                <w:rFonts w:ascii="Times New Roman" w:hAnsi="Times New Roman" w:cs="Times New Roman"/>
                <w:sz w:val="20"/>
                <w:szCs w:val="20"/>
              </w:rPr>
              <w:fldChar w:fldCharType="end"/>
            </w:r>
          </w:p>
          <w:p w14:paraId="03F47B4A" w14:textId="77777777" w:rsidR="0031616C" w:rsidRPr="00325321" w:rsidRDefault="0031616C" w:rsidP="0031616C">
            <w:pPr>
              <w:rPr>
                <w:rFonts w:ascii="Times New Roman" w:hAnsi="Times New Roman" w:cs="Times New Roman"/>
                <w:sz w:val="20"/>
                <w:szCs w:val="20"/>
              </w:rPr>
            </w:pPr>
          </w:p>
          <w:p w14:paraId="552A68E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anada</w:t>
            </w:r>
          </w:p>
          <w:p w14:paraId="57062C8B" w14:textId="77777777" w:rsidR="0031616C" w:rsidRPr="00325321" w:rsidRDefault="0031616C" w:rsidP="0031616C">
            <w:pPr>
              <w:rPr>
                <w:rFonts w:ascii="Times New Roman" w:hAnsi="Times New Roman" w:cs="Times New Roman"/>
                <w:sz w:val="20"/>
                <w:szCs w:val="20"/>
              </w:rPr>
            </w:pPr>
          </w:p>
          <w:p w14:paraId="22E7C22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ed by NOSM Summer Student Research</w:t>
            </w:r>
          </w:p>
          <w:p w14:paraId="30108DC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rant, Northern Ontario Academic Medicine Association</w:t>
            </w:r>
          </w:p>
          <w:p w14:paraId="5476CDE9" w14:textId="061C51A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cademic Funding Plan Innovation Fund 2018.</w:t>
            </w:r>
          </w:p>
        </w:tc>
        <w:tc>
          <w:tcPr>
            <w:tcW w:w="1745" w:type="dxa"/>
          </w:tcPr>
          <w:p w14:paraId="6CC640A1" w14:textId="1FF1D77F"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xml:space="preserve">Explore influential factors leading to physician turnover in designated </w:t>
            </w:r>
            <w:r w:rsidRPr="00325321">
              <w:rPr>
                <w:rFonts w:ascii="Times New Roman" w:hAnsi="Times New Roman" w:cs="Times New Roman"/>
                <w:sz w:val="20"/>
                <w:szCs w:val="20"/>
              </w:rPr>
              <w:lastRenderedPageBreak/>
              <w:t>Rural Northern Physician Group Agreement (RNPGA) communities in Northern Ontario, as well as physicians’ perceptions of the RNPGA contract and effects of the Northern Ontario School of Medicine (NOSM) on physician retention in these communities.</w:t>
            </w:r>
          </w:p>
        </w:tc>
        <w:tc>
          <w:tcPr>
            <w:tcW w:w="1661" w:type="dxa"/>
          </w:tcPr>
          <w:p w14:paraId="168A804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xml:space="preserve">Physicians (n=12 from 11 different communities, 9 male, years spent </w:t>
            </w:r>
            <w:r w:rsidRPr="00325321">
              <w:rPr>
                <w:rFonts w:ascii="Times New Roman" w:hAnsi="Times New Roman" w:cs="Times New Roman"/>
                <w:sz w:val="20"/>
                <w:szCs w:val="20"/>
              </w:rPr>
              <w:lastRenderedPageBreak/>
              <w:t>in the community of practice ranged</w:t>
            </w:r>
          </w:p>
          <w:p w14:paraId="0CAA55C1" w14:textId="5A66EAD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rom one to 27</w:t>
            </w:r>
          </w:p>
        </w:tc>
        <w:tc>
          <w:tcPr>
            <w:tcW w:w="2338" w:type="dxa"/>
          </w:tcPr>
          <w:p w14:paraId="7DA88AED" w14:textId="394D3BC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Interviews and thematic analysis.</w:t>
            </w:r>
          </w:p>
        </w:tc>
        <w:tc>
          <w:tcPr>
            <w:tcW w:w="2848" w:type="dxa"/>
          </w:tcPr>
          <w:p w14:paraId="62FA7E01"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Personal challenges</w:t>
            </w:r>
          </w:p>
          <w:p w14:paraId="3EC0E838" w14:textId="77777777" w:rsidR="0031616C" w:rsidRPr="00325321" w:rsidRDefault="0031616C" w:rsidP="0031616C">
            <w:pPr>
              <w:pStyle w:val="ListParagraph"/>
              <w:numPr>
                <w:ilvl w:val="0"/>
                <w:numId w:val="6"/>
              </w:numPr>
              <w:ind w:left="247" w:hanging="247"/>
              <w:rPr>
                <w:rFonts w:ascii="Times New Roman" w:hAnsi="Times New Roman" w:cs="Times New Roman"/>
                <w:sz w:val="20"/>
                <w:szCs w:val="20"/>
              </w:rPr>
            </w:pPr>
            <w:r w:rsidRPr="00325321">
              <w:rPr>
                <w:rFonts w:ascii="Times New Roman" w:hAnsi="Times New Roman" w:cs="Times New Roman"/>
                <w:sz w:val="20"/>
                <w:szCs w:val="20"/>
              </w:rPr>
              <w:t xml:space="preserve">Partner’s lack of career opportunities led to partner </w:t>
            </w:r>
            <w:r w:rsidRPr="00325321">
              <w:rPr>
                <w:rFonts w:ascii="Times New Roman" w:hAnsi="Times New Roman" w:cs="Times New Roman"/>
                <w:sz w:val="20"/>
                <w:szCs w:val="20"/>
              </w:rPr>
              <w:lastRenderedPageBreak/>
              <w:t>and personal dissatisfaction with life in the community.</w:t>
            </w:r>
          </w:p>
          <w:p w14:paraId="09998FDA" w14:textId="77777777" w:rsidR="0031616C" w:rsidRPr="00325321" w:rsidRDefault="0031616C" w:rsidP="0031616C">
            <w:pPr>
              <w:pStyle w:val="ListParagraph"/>
              <w:numPr>
                <w:ilvl w:val="0"/>
                <w:numId w:val="6"/>
              </w:numPr>
              <w:ind w:left="106" w:hanging="106"/>
              <w:rPr>
                <w:rFonts w:ascii="Times New Roman" w:hAnsi="Times New Roman" w:cs="Times New Roman"/>
                <w:sz w:val="20"/>
                <w:szCs w:val="20"/>
              </w:rPr>
            </w:pPr>
            <w:r w:rsidRPr="00325321">
              <w:rPr>
                <w:rFonts w:ascii="Times New Roman" w:hAnsi="Times New Roman" w:cs="Times New Roman"/>
                <w:sz w:val="20"/>
                <w:szCs w:val="20"/>
              </w:rPr>
              <w:t>Desire to be near extended family and immediate family member’s illness.</w:t>
            </w:r>
          </w:p>
          <w:p w14:paraId="63305A10" w14:textId="77777777" w:rsidR="0031616C" w:rsidRPr="00325321" w:rsidRDefault="0031616C" w:rsidP="0031616C">
            <w:pPr>
              <w:pStyle w:val="ListParagraph"/>
              <w:numPr>
                <w:ilvl w:val="0"/>
                <w:numId w:val="6"/>
              </w:numPr>
              <w:ind w:left="106" w:hanging="106"/>
              <w:rPr>
                <w:rFonts w:ascii="Times New Roman" w:hAnsi="Times New Roman" w:cs="Times New Roman"/>
                <w:sz w:val="20"/>
                <w:szCs w:val="20"/>
              </w:rPr>
            </w:pPr>
            <w:r w:rsidRPr="00325321">
              <w:rPr>
                <w:rFonts w:ascii="Times New Roman" w:hAnsi="Times New Roman" w:cs="Times New Roman"/>
                <w:sz w:val="20"/>
                <w:szCs w:val="20"/>
              </w:rPr>
              <w:t>Uncertainties in their future life plans.</w:t>
            </w:r>
            <w:r w:rsidRPr="00325321">
              <w:rPr>
                <w:rFonts w:ascii="Times New Roman" w:eastAsia="CochinLTStd" w:hAnsi="Times New Roman" w:cs="Times New Roman"/>
                <w:kern w:val="0"/>
                <w:sz w:val="20"/>
                <w:szCs w:val="20"/>
              </w:rPr>
              <w:t xml:space="preserve"> </w:t>
            </w:r>
            <w:r w:rsidRPr="00325321">
              <w:rPr>
                <w:rFonts w:ascii="Times New Roman" w:hAnsi="Times New Roman" w:cs="Times New Roman"/>
                <w:i/>
                <w:iCs/>
                <w:sz w:val="20"/>
                <w:szCs w:val="20"/>
              </w:rPr>
              <w:t>It’s pretty easy for a rural community to turn from sort of supportive and nurturing to kind of oppressive and boring.</w:t>
            </w:r>
            <w:r w:rsidRPr="00325321">
              <w:rPr>
                <w:rFonts w:ascii="Times New Roman" w:hAnsi="Times New Roman" w:cs="Times New Roman"/>
                <w:sz w:val="20"/>
                <w:szCs w:val="20"/>
              </w:rPr>
              <w:t>’</w:t>
            </w:r>
          </w:p>
          <w:p w14:paraId="50FBF6AC" w14:textId="77777777" w:rsidR="0031616C" w:rsidRPr="00325321" w:rsidRDefault="0031616C" w:rsidP="0031616C">
            <w:pPr>
              <w:pStyle w:val="ListParagraph"/>
              <w:numPr>
                <w:ilvl w:val="0"/>
                <w:numId w:val="6"/>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A sense of feeling isolated and unaccepted, leading to trouble finding meaningful community relationships </w:t>
            </w:r>
          </w:p>
          <w:p w14:paraId="6D32FCAC" w14:textId="77777777" w:rsidR="0031616C" w:rsidRPr="00325321" w:rsidRDefault="0031616C" w:rsidP="0031616C">
            <w:pPr>
              <w:rPr>
                <w:rFonts w:ascii="Times New Roman" w:hAnsi="Times New Roman" w:cs="Times New Roman"/>
                <w:sz w:val="20"/>
                <w:szCs w:val="20"/>
              </w:rPr>
            </w:pPr>
          </w:p>
          <w:p w14:paraId="58144AAB"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Professional support challenges</w:t>
            </w:r>
          </w:p>
          <w:p w14:paraId="1D816973" w14:textId="77777777" w:rsidR="0031616C" w:rsidRPr="00325321" w:rsidRDefault="0031616C" w:rsidP="0031616C">
            <w:pPr>
              <w:pStyle w:val="ListParagraph"/>
              <w:numPr>
                <w:ilvl w:val="0"/>
                <w:numId w:val="7"/>
              </w:numPr>
              <w:ind w:left="106" w:hanging="106"/>
              <w:rPr>
                <w:rFonts w:ascii="Times New Roman" w:hAnsi="Times New Roman" w:cs="Times New Roman"/>
                <w:sz w:val="20"/>
                <w:szCs w:val="20"/>
              </w:rPr>
            </w:pPr>
            <w:r w:rsidRPr="00325321">
              <w:rPr>
                <w:rFonts w:ascii="Times New Roman" w:hAnsi="Times New Roman" w:cs="Times New Roman"/>
                <w:sz w:val="20"/>
                <w:szCs w:val="20"/>
              </w:rPr>
              <w:t>Lack of human and non‑human resources, with the lack of human resources contributing to a sense of isolation.</w:t>
            </w:r>
          </w:p>
          <w:p w14:paraId="08B726C4" w14:textId="77777777" w:rsidR="0031616C" w:rsidRPr="00325321" w:rsidRDefault="0031616C" w:rsidP="0031616C">
            <w:pPr>
              <w:pStyle w:val="ListParagraph"/>
              <w:numPr>
                <w:ilvl w:val="0"/>
                <w:numId w:val="7"/>
              </w:numPr>
              <w:ind w:left="106" w:hanging="106"/>
              <w:rPr>
                <w:rFonts w:ascii="Times New Roman" w:hAnsi="Times New Roman" w:cs="Times New Roman"/>
                <w:sz w:val="20"/>
                <w:szCs w:val="20"/>
              </w:rPr>
            </w:pPr>
            <w:r w:rsidRPr="00325321">
              <w:rPr>
                <w:rFonts w:ascii="Times New Roman" w:hAnsi="Times New Roman" w:cs="Times New Roman"/>
                <w:sz w:val="20"/>
                <w:szCs w:val="20"/>
              </w:rPr>
              <w:t>Poor team dynamics</w:t>
            </w:r>
          </w:p>
          <w:p w14:paraId="7556D357" w14:textId="77777777" w:rsidR="0031616C" w:rsidRPr="00325321" w:rsidRDefault="0031616C" w:rsidP="0031616C">
            <w:pPr>
              <w:pStyle w:val="ListParagraph"/>
              <w:numPr>
                <w:ilvl w:val="0"/>
                <w:numId w:val="7"/>
              </w:numPr>
              <w:ind w:left="106" w:hanging="106"/>
              <w:rPr>
                <w:rFonts w:ascii="Times New Roman" w:hAnsi="Times New Roman" w:cs="Times New Roman"/>
                <w:sz w:val="20"/>
                <w:szCs w:val="20"/>
              </w:rPr>
            </w:pPr>
            <w:r w:rsidRPr="00325321">
              <w:rPr>
                <w:rFonts w:ascii="Times New Roman" w:hAnsi="Times New Roman" w:cs="Times New Roman"/>
                <w:sz w:val="20"/>
                <w:szCs w:val="20"/>
              </w:rPr>
              <w:t>Lack of flexibility of the RNPGA contract.</w:t>
            </w:r>
          </w:p>
          <w:p w14:paraId="1EF69BE8" w14:textId="77777777" w:rsidR="0031616C" w:rsidRPr="00325321" w:rsidRDefault="0031616C" w:rsidP="0031616C">
            <w:pPr>
              <w:rPr>
                <w:rFonts w:ascii="Times New Roman" w:hAnsi="Times New Roman" w:cs="Times New Roman"/>
                <w:sz w:val="20"/>
                <w:szCs w:val="20"/>
              </w:rPr>
            </w:pPr>
          </w:p>
          <w:p w14:paraId="75C7CAF3"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Professional experience challenges</w:t>
            </w:r>
          </w:p>
          <w:p w14:paraId="0CC1CAE9" w14:textId="77777777" w:rsidR="0031616C" w:rsidRPr="00325321" w:rsidRDefault="0031616C" w:rsidP="0031616C">
            <w:pPr>
              <w:pStyle w:val="ListParagraph"/>
              <w:numPr>
                <w:ilvl w:val="0"/>
                <w:numId w:val="8"/>
              </w:numPr>
              <w:ind w:left="106" w:hanging="106"/>
              <w:rPr>
                <w:rFonts w:ascii="Times New Roman" w:hAnsi="Times New Roman" w:cs="Times New Roman"/>
                <w:sz w:val="20"/>
                <w:szCs w:val="20"/>
              </w:rPr>
            </w:pPr>
            <w:r w:rsidRPr="00325321">
              <w:rPr>
                <w:rFonts w:ascii="Times New Roman" w:hAnsi="Times New Roman" w:cs="Times New Roman"/>
                <w:sz w:val="20"/>
                <w:szCs w:val="20"/>
              </w:rPr>
              <w:t>Burnout and work‑induced stress.</w:t>
            </w:r>
          </w:p>
          <w:p w14:paraId="0191FF3A" w14:textId="77777777" w:rsidR="0031616C" w:rsidRPr="00325321" w:rsidRDefault="0031616C" w:rsidP="0031616C">
            <w:pPr>
              <w:pStyle w:val="ListParagraph"/>
              <w:numPr>
                <w:ilvl w:val="0"/>
                <w:numId w:val="8"/>
              </w:numPr>
              <w:ind w:left="106" w:hanging="106"/>
              <w:rPr>
                <w:rFonts w:ascii="Times New Roman" w:hAnsi="Times New Roman" w:cs="Times New Roman"/>
                <w:sz w:val="20"/>
                <w:szCs w:val="20"/>
              </w:rPr>
            </w:pPr>
            <w:r w:rsidRPr="00325321">
              <w:rPr>
                <w:rFonts w:ascii="Times New Roman" w:hAnsi="Times New Roman" w:cs="Times New Roman"/>
                <w:sz w:val="20"/>
                <w:szCs w:val="20"/>
              </w:rPr>
              <w:t>Short of physicians, never meeting their quota associated with patients having medically complex and vulnerable.</w:t>
            </w:r>
          </w:p>
          <w:p w14:paraId="58F8F87C" w14:textId="77777777" w:rsidR="0031616C" w:rsidRPr="00325321" w:rsidRDefault="0031616C" w:rsidP="0031616C">
            <w:pPr>
              <w:pStyle w:val="ListParagraph"/>
              <w:numPr>
                <w:ilvl w:val="0"/>
                <w:numId w:val="8"/>
              </w:numPr>
              <w:ind w:left="106" w:hanging="106"/>
              <w:rPr>
                <w:rFonts w:ascii="Times New Roman" w:hAnsi="Times New Roman" w:cs="Times New Roman"/>
                <w:sz w:val="20"/>
                <w:szCs w:val="20"/>
              </w:rPr>
            </w:pPr>
            <w:r w:rsidRPr="00325321">
              <w:rPr>
                <w:rFonts w:ascii="Times New Roman" w:hAnsi="Times New Roman" w:cs="Times New Roman"/>
                <w:sz w:val="20"/>
                <w:szCs w:val="20"/>
              </w:rPr>
              <w:t>Personal responsibility for health outcomes</w:t>
            </w:r>
          </w:p>
          <w:p w14:paraId="62619186" w14:textId="77777777" w:rsidR="0031616C" w:rsidRPr="00325321" w:rsidRDefault="0031616C" w:rsidP="0031616C">
            <w:pPr>
              <w:rPr>
                <w:rFonts w:ascii="Times New Roman" w:hAnsi="Times New Roman" w:cs="Times New Roman"/>
                <w:sz w:val="20"/>
                <w:szCs w:val="20"/>
              </w:rPr>
            </w:pPr>
          </w:p>
          <w:p w14:paraId="5418BD3C"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Rural community lifestyle challenges</w:t>
            </w:r>
          </w:p>
          <w:p w14:paraId="542094CA" w14:textId="77777777" w:rsidR="0031616C" w:rsidRPr="00325321" w:rsidRDefault="0031616C" w:rsidP="0031616C">
            <w:pPr>
              <w:pStyle w:val="ListParagraph"/>
              <w:numPr>
                <w:ilvl w:val="0"/>
                <w:numId w:val="9"/>
              </w:numPr>
              <w:ind w:left="106" w:hanging="106"/>
              <w:rPr>
                <w:rFonts w:ascii="Times New Roman" w:hAnsi="Times New Roman" w:cs="Times New Roman"/>
                <w:sz w:val="20"/>
                <w:szCs w:val="20"/>
              </w:rPr>
            </w:pPr>
            <w:r w:rsidRPr="00325321">
              <w:rPr>
                <w:rFonts w:ascii="Times New Roman" w:hAnsi="Times New Roman" w:cs="Times New Roman"/>
                <w:sz w:val="20"/>
                <w:szCs w:val="20"/>
              </w:rPr>
              <w:t>Lack of community opportunities and amenities (dependable childcare, education, and sports‑related opportunities)</w:t>
            </w:r>
          </w:p>
          <w:p w14:paraId="00F8FC1A" w14:textId="72D86DDA" w:rsidR="0031616C" w:rsidRPr="00325321" w:rsidRDefault="0031616C" w:rsidP="0031616C">
            <w:pPr>
              <w:pStyle w:val="ListParagraph"/>
              <w:numPr>
                <w:ilvl w:val="0"/>
                <w:numId w:val="9"/>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Enhanced patient expectations of care, dual roles, and lack of </w:t>
            </w:r>
            <w:r w:rsidRPr="00325321">
              <w:rPr>
                <w:rFonts w:ascii="Times New Roman" w:hAnsi="Times New Roman" w:cs="Times New Roman"/>
                <w:sz w:val="20"/>
                <w:szCs w:val="20"/>
              </w:rPr>
              <w:lastRenderedPageBreak/>
              <w:t>personal privacy. Some dilemmas in caring for friends and family members.</w:t>
            </w:r>
          </w:p>
          <w:p w14:paraId="6AEC2871" w14:textId="77777777" w:rsidR="0031616C" w:rsidRPr="00325321" w:rsidRDefault="0031616C" w:rsidP="0031616C">
            <w:pPr>
              <w:pStyle w:val="ListParagraph"/>
              <w:numPr>
                <w:ilvl w:val="0"/>
                <w:numId w:val="9"/>
              </w:numPr>
              <w:ind w:left="106" w:hanging="106"/>
              <w:rPr>
                <w:rFonts w:ascii="Times New Roman" w:hAnsi="Times New Roman" w:cs="Times New Roman"/>
                <w:sz w:val="20"/>
                <w:szCs w:val="20"/>
              </w:rPr>
            </w:pPr>
            <w:r w:rsidRPr="00325321">
              <w:rPr>
                <w:rFonts w:ascii="Times New Roman" w:hAnsi="Times New Roman" w:cs="Times New Roman"/>
                <w:sz w:val="20"/>
                <w:szCs w:val="20"/>
              </w:rPr>
              <w:t>Some participants maintained permanent addresses in nearby urban settings and would commute to work.</w:t>
            </w:r>
          </w:p>
          <w:p w14:paraId="00D85D55" w14:textId="77777777" w:rsidR="0031616C" w:rsidRPr="00325321" w:rsidRDefault="0031616C" w:rsidP="0031616C">
            <w:pPr>
              <w:rPr>
                <w:rFonts w:ascii="Times New Roman" w:hAnsi="Times New Roman" w:cs="Times New Roman"/>
                <w:sz w:val="20"/>
                <w:szCs w:val="20"/>
              </w:rPr>
            </w:pPr>
          </w:p>
          <w:p w14:paraId="078142A6"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Northern Ontario school of medicine</w:t>
            </w:r>
          </w:p>
          <w:p w14:paraId="04E699B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SM’s initiatives may keep physicians in the North, but not in the rural North.</w:t>
            </w:r>
          </w:p>
          <w:p w14:paraId="1DA31A4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rustration being unable to teach NOSM residents or recruit new graduates.</w:t>
            </w:r>
          </w:p>
          <w:p w14:paraId="153387A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ifficulty engaging in NOSM‑related opportunities was attributed to geography, time constraints, workload, and a perceived lack of relationship between NOSM and the</w:t>
            </w:r>
          </w:p>
          <w:p w14:paraId="74E88EF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ractice community.</w:t>
            </w:r>
          </w:p>
          <w:p w14:paraId="45E6A0AE" w14:textId="5B4C0AF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ense of rural generalist practice being a ‘double‑edged sword. “…</w:t>
            </w:r>
            <w:r w:rsidRPr="00325321">
              <w:rPr>
                <w:rFonts w:ascii="Times New Roman" w:hAnsi="Times New Roman" w:cs="Times New Roman"/>
                <w:i/>
                <w:iCs/>
                <w:sz w:val="20"/>
                <w:szCs w:val="20"/>
              </w:rPr>
              <w:t>some of the things that one enjoys about a rural community are also part of the challenges.”</w:t>
            </w:r>
          </w:p>
        </w:tc>
        <w:tc>
          <w:tcPr>
            <w:tcW w:w="3080" w:type="dxa"/>
          </w:tcPr>
          <w:p w14:paraId="60EBD106" w14:textId="77777777" w:rsidR="0031616C" w:rsidRPr="00325321" w:rsidRDefault="0031616C" w:rsidP="0031616C">
            <w:pPr>
              <w:pStyle w:val="ListParagraph"/>
              <w:numPr>
                <w:ilvl w:val="0"/>
                <w:numId w:val="82"/>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Use physician turnover data to inform community recruitment and retention policies.</w:t>
            </w:r>
          </w:p>
          <w:p w14:paraId="51BECE96" w14:textId="77777777" w:rsidR="0031616C" w:rsidRPr="00325321" w:rsidRDefault="0031616C" w:rsidP="0031616C">
            <w:pPr>
              <w:pStyle w:val="ListParagraph"/>
              <w:numPr>
                <w:ilvl w:val="0"/>
                <w:numId w:val="82"/>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Revise physician contracts to offer part-time work, increase funding, and incentivize long-term integration and wellness.</w:t>
            </w:r>
          </w:p>
          <w:p w14:paraId="2008308D" w14:textId="77777777" w:rsidR="0031616C" w:rsidRPr="00325321" w:rsidRDefault="0031616C" w:rsidP="0031616C">
            <w:pPr>
              <w:pStyle w:val="ListParagraph"/>
              <w:numPr>
                <w:ilvl w:val="0"/>
                <w:numId w:val="82"/>
              </w:numPr>
              <w:ind w:left="177" w:hanging="177"/>
              <w:rPr>
                <w:rFonts w:ascii="Times New Roman" w:hAnsi="Times New Roman" w:cs="Times New Roman"/>
                <w:sz w:val="20"/>
                <w:szCs w:val="20"/>
              </w:rPr>
            </w:pPr>
            <w:r w:rsidRPr="00325321">
              <w:rPr>
                <w:rFonts w:ascii="Times New Roman" w:hAnsi="Times New Roman" w:cs="Times New Roman"/>
                <w:sz w:val="20"/>
                <w:szCs w:val="20"/>
              </w:rPr>
              <w:t>Implement mandatory rural postgraduate placements and improve supporting infrastructure.</w:t>
            </w:r>
          </w:p>
          <w:p w14:paraId="05B4F55E" w14:textId="753B65D0" w:rsidR="0031616C" w:rsidRPr="00325321" w:rsidRDefault="0031616C" w:rsidP="0031616C">
            <w:pPr>
              <w:pStyle w:val="ListParagraph"/>
              <w:numPr>
                <w:ilvl w:val="0"/>
                <w:numId w:val="82"/>
              </w:numPr>
              <w:ind w:left="177" w:hanging="177"/>
              <w:rPr>
                <w:rFonts w:ascii="Times New Roman" w:hAnsi="Times New Roman" w:cs="Times New Roman"/>
                <w:sz w:val="20"/>
                <w:szCs w:val="20"/>
              </w:rPr>
            </w:pPr>
            <w:r w:rsidRPr="00325321">
              <w:rPr>
                <w:rFonts w:ascii="Times New Roman" w:hAnsi="Times New Roman" w:cs="Times New Roman"/>
                <w:sz w:val="20"/>
                <w:szCs w:val="20"/>
              </w:rPr>
              <w:t>Focus on bridging the gap between physicians and communities to improve the balance of rural practice.</w:t>
            </w:r>
          </w:p>
        </w:tc>
        <w:tc>
          <w:tcPr>
            <w:tcW w:w="2706" w:type="dxa"/>
          </w:tcPr>
          <w:p w14:paraId="4DD0C876" w14:textId="70158C51"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High</w:t>
            </w:r>
          </w:p>
          <w:p w14:paraId="5DA74768"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3BAF1358" w14:textId="02D5A1C6"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The study has a precise aim, employs </w:t>
            </w:r>
            <w:r w:rsidRPr="00325321">
              <w:rPr>
                <w:rFonts w:ascii="Times New Roman" w:hAnsi="Times New Roman" w:cs="Times New Roman"/>
                <w:sz w:val="20"/>
                <w:szCs w:val="20"/>
              </w:rPr>
              <w:lastRenderedPageBreak/>
              <w:t>appropriate qualitative methods, and the thematic analysis ensures a comprehensive understanding of the research issue</w:t>
            </w:r>
            <w:r w:rsidR="00EA08C5">
              <w:rPr>
                <w:rFonts w:ascii="Times New Roman" w:hAnsi="Times New Roman" w:cs="Times New Roman"/>
                <w:sz w:val="20"/>
                <w:szCs w:val="20"/>
              </w:rPr>
              <w:t>.</w:t>
            </w:r>
            <w:r w:rsidRPr="00325321">
              <w:rPr>
                <w:rFonts w:ascii="Times New Roman" w:hAnsi="Times New Roman" w:cs="Times New Roman"/>
                <w:sz w:val="20"/>
                <w:szCs w:val="20"/>
              </w:rPr>
              <w:t xml:space="preserve"> There is, however, a limitation in the lack of detailed discussion on the researchers' potential biases and ethical considerations.</w:t>
            </w:r>
          </w:p>
        </w:tc>
      </w:tr>
      <w:tr w:rsidR="0031616C" w:rsidRPr="00325321" w14:paraId="3753A341" w14:textId="77777777" w:rsidTr="0031616C">
        <w:tc>
          <w:tcPr>
            <w:tcW w:w="1606" w:type="dxa"/>
          </w:tcPr>
          <w:p w14:paraId="180A268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MZXNwZXJhbmNlPC9BdXRob3I+PFllYXI+MjAyMjwvWWVh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MZXNwZXJhbmNlPC9BdXRob3I+PFllYXI+MjAyMjwvWWVh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Lesperance et al., 2022)</w:t>
            </w:r>
            <w:r w:rsidRPr="00325321">
              <w:rPr>
                <w:rFonts w:ascii="Times New Roman" w:hAnsi="Times New Roman" w:cs="Times New Roman"/>
                <w:sz w:val="20"/>
                <w:szCs w:val="20"/>
              </w:rPr>
              <w:fldChar w:fldCharType="end"/>
            </w:r>
          </w:p>
          <w:p w14:paraId="5875EB61" w14:textId="77777777" w:rsidR="0031616C" w:rsidRPr="00325321" w:rsidRDefault="0031616C" w:rsidP="0031616C">
            <w:pPr>
              <w:rPr>
                <w:rFonts w:ascii="Times New Roman" w:hAnsi="Times New Roman" w:cs="Times New Roman"/>
                <w:sz w:val="20"/>
                <w:szCs w:val="20"/>
              </w:rPr>
            </w:pPr>
          </w:p>
          <w:p w14:paraId="3ED3C14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anada</w:t>
            </w:r>
          </w:p>
          <w:p w14:paraId="5CA9AC5C" w14:textId="77777777" w:rsidR="0031616C" w:rsidRPr="00325321" w:rsidRDefault="0031616C" w:rsidP="0031616C">
            <w:pPr>
              <w:rPr>
                <w:rFonts w:ascii="Times New Roman" w:hAnsi="Times New Roman" w:cs="Times New Roman"/>
                <w:sz w:val="20"/>
                <w:szCs w:val="20"/>
              </w:rPr>
            </w:pPr>
          </w:p>
          <w:p w14:paraId="23FCFE84" w14:textId="744625C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ed by college of Family Physicians of Canada, Janus Research Grant. Newfoundland and Labrador Medical Association Wellness Grant.</w:t>
            </w:r>
          </w:p>
        </w:tc>
        <w:tc>
          <w:tcPr>
            <w:tcW w:w="1745" w:type="dxa"/>
          </w:tcPr>
          <w:p w14:paraId="3BBCDC54" w14:textId="422433C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derstand how Rural family physicians (RFPs) in Canada define and use resilience to maintain their generalist scope of practice.</w:t>
            </w:r>
          </w:p>
        </w:tc>
        <w:tc>
          <w:tcPr>
            <w:tcW w:w="1661" w:type="dxa"/>
          </w:tcPr>
          <w:p w14:paraId="01E28C0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urposive and theoretical sampling (n = 14).</w:t>
            </w:r>
          </w:p>
          <w:p w14:paraId="6B23516B" w14:textId="77777777" w:rsidR="0031616C" w:rsidRPr="00325321" w:rsidRDefault="0031616C" w:rsidP="0031616C">
            <w:pPr>
              <w:rPr>
                <w:rFonts w:ascii="Times New Roman" w:hAnsi="Times New Roman" w:cs="Times New Roman"/>
                <w:sz w:val="20"/>
                <w:szCs w:val="20"/>
              </w:rPr>
            </w:pPr>
          </w:p>
          <w:p w14:paraId="575D5C34" w14:textId="44F7646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ge range: 35 -75 years, 50% male and 1-30 years of experience in rural practice</w:t>
            </w:r>
          </w:p>
        </w:tc>
        <w:tc>
          <w:tcPr>
            <w:tcW w:w="2338" w:type="dxa"/>
          </w:tcPr>
          <w:p w14:paraId="61D33E19" w14:textId="539287FF"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Semi‑structured, in‑depth interviews based on grounded theory, including questions on resilience, challenging experiences, health and well‑being, coping strategies and background. </w:t>
            </w:r>
          </w:p>
          <w:p w14:paraId="000222E5" w14:textId="77777777" w:rsidR="0031616C" w:rsidRPr="00325321" w:rsidRDefault="0031616C" w:rsidP="0031616C">
            <w:pPr>
              <w:rPr>
                <w:rFonts w:ascii="Times New Roman" w:hAnsi="Times New Roman" w:cs="Times New Roman"/>
                <w:sz w:val="20"/>
                <w:szCs w:val="20"/>
              </w:rPr>
            </w:pPr>
          </w:p>
          <w:p w14:paraId="33A720FD" w14:textId="6D016E8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Themes analysis based on three coding strategies of grounded theory (open, axial and selective coding). </w:t>
            </w:r>
          </w:p>
        </w:tc>
        <w:tc>
          <w:tcPr>
            <w:tcW w:w="2848" w:type="dxa"/>
          </w:tcPr>
          <w:p w14:paraId="6AFAFC6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ased on the definition of ‘</w:t>
            </w:r>
            <w:r w:rsidRPr="00325321">
              <w:rPr>
                <w:rFonts w:ascii="Times New Roman" w:hAnsi="Times New Roman" w:cs="Times New Roman"/>
                <w:i/>
                <w:iCs/>
                <w:sz w:val="20"/>
                <w:szCs w:val="20"/>
              </w:rPr>
              <w:t>resilience</w:t>
            </w:r>
            <w:r w:rsidRPr="00325321">
              <w:rPr>
                <w:rFonts w:ascii="Times New Roman" w:hAnsi="Times New Roman" w:cs="Times New Roman"/>
                <w:sz w:val="20"/>
                <w:szCs w:val="20"/>
              </w:rPr>
              <w:t>’ in the workplace, RFPs mentioned factors ranging from the ability to bounce back and survive, to creating strategies for getting through stressful circumstances</w:t>
            </w:r>
          </w:p>
          <w:p w14:paraId="39B0DEE5" w14:textId="77777777" w:rsidR="0031616C" w:rsidRPr="00325321" w:rsidRDefault="0031616C" w:rsidP="0031616C">
            <w:pPr>
              <w:rPr>
                <w:rFonts w:ascii="Times New Roman" w:hAnsi="Times New Roman" w:cs="Times New Roman"/>
                <w:sz w:val="20"/>
                <w:szCs w:val="20"/>
              </w:rPr>
            </w:pPr>
          </w:p>
          <w:p w14:paraId="5163BFF2"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b/>
                <w:bCs/>
                <w:sz w:val="20"/>
                <w:szCs w:val="20"/>
              </w:rPr>
              <w:t>Factors associated with</w:t>
            </w:r>
            <w:r w:rsidRPr="00325321">
              <w:rPr>
                <w:rFonts w:ascii="Times New Roman" w:hAnsi="Times New Roman" w:cs="Times New Roman"/>
                <w:sz w:val="20"/>
                <w:szCs w:val="20"/>
                <w:u w:val="single"/>
              </w:rPr>
              <w:t>:</w:t>
            </w:r>
          </w:p>
          <w:p w14:paraId="7AC78F10"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Powerlessness:</w:t>
            </w:r>
          </w:p>
          <w:p w14:paraId="54C84515" w14:textId="55391C9E" w:rsidR="0031616C" w:rsidRPr="00325321" w:rsidRDefault="0031616C" w:rsidP="0031616C">
            <w:pPr>
              <w:pStyle w:val="ListParagraph"/>
              <w:numPr>
                <w:ilvl w:val="0"/>
                <w:numId w:val="30"/>
              </w:numPr>
              <w:ind w:left="315" w:hanging="284"/>
              <w:rPr>
                <w:rFonts w:ascii="Times New Roman" w:hAnsi="Times New Roman" w:cs="Times New Roman"/>
                <w:sz w:val="20"/>
                <w:szCs w:val="20"/>
              </w:rPr>
            </w:pPr>
            <w:r w:rsidRPr="00325321">
              <w:rPr>
                <w:rFonts w:ascii="Times New Roman" w:hAnsi="Times New Roman" w:cs="Times New Roman"/>
                <w:sz w:val="20"/>
                <w:szCs w:val="20"/>
              </w:rPr>
              <w:t>administrative systems impacting the getting a deep understanding of patients’ issues and needs. As a result, they ‘</w:t>
            </w:r>
            <w:r w:rsidRPr="00325321">
              <w:rPr>
                <w:rFonts w:ascii="Times New Roman" w:hAnsi="Times New Roman" w:cs="Times New Roman"/>
                <w:i/>
                <w:iCs/>
                <w:sz w:val="20"/>
                <w:szCs w:val="20"/>
              </w:rPr>
              <w:t>choose to accept it or choose to walk away</w:t>
            </w:r>
            <w:r w:rsidRPr="00325321">
              <w:rPr>
                <w:rFonts w:ascii="Times New Roman" w:hAnsi="Times New Roman" w:cs="Times New Roman"/>
                <w:sz w:val="20"/>
                <w:szCs w:val="20"/>
              </w:rPr>
              <w:t>’.</w:t>
            </w:r>
          </w:p>
          <w:p w14:paraId="687A2053" w14:textId="29C36C08" w:rsidR="0031616C" w:rsidRPr="00325321" w:rsidRDefault="0031616C" w:rsidP="0031616C">
            <w:pPr>
              <w:pStyle w:val="ListParagraph"/>
              <w:numPr>
                <w:ilvl w:val="0"/>
                <w:numId w:val="30"/>
              </w:numPr>
              <w:ind w:left="315" w:hanging="284"/>
              <w:rPr>
                <w:rFonts w:ascii="Times New Roman" w:hAnsi="Times New Roman" w:cs="Times New Roman"/>
                <w:sz w:val="20"/>
                <w:szCs w:val="20"/>
              </w:rPr>
            </w:pPr>
            <w:r w:rsidRPr="00325321">
              <w:rPr>
                <w:rFonts w:ascii="Times New Roman" w:hAnsi="Times New Roman" w:cs="Times New Roman"/>
                <w:sz w:val="20"/>
                <w:szCs w:val="20"/>
              </w:rPr>
              <w:lastRenderedPageBreak/>
              <w:t>Participants described burnout, compassion fatigue, and emotional exhaustion related to rural workload, moral outrage, and systemic pressures (e.g., ‘I am closing my practice. I’m burnt... you just cannot do it anymore’).”</w:t>
            </w:r>
          </w:p>
          <w:p w14:paraId="220F229A" w14:textId="3B6BEB00" w:rsidR="0031616C" w:rsidRPr="00325321" w:rsidRDefault="0031616C" w:rsidP="0031616C">
            <w:pPr>
              <w:pStyle w:val="ListParagraph"/>
              <w:numPr>
                <w:ilvl w:val="0"/>
                <w:numId w:val="30"/>
              </w:numPr>
              <w:ind w:left="315" w:hanging="284"/>
              <w:rPr>
                <w:rFonts w:ascii="Times New Roman" w:hAnsi="Times New Roman" w:cs="Times New Roman"/>
                <w:sz w:val="20"/>
                <w:szCs w:val="20"/>
              </w:rPr>
            </w:pPr>
            <w:r w:rsidRPr="00325321">
              <w:rPr>
                <w:rFonts w:ascii="Times New Roman" w:hAnsi="Times New Roman" w:cs="Times New Roman"/>
                <w:sz w:val="20"/>
                <w:szCs w:val="20"/>
              </w:rPr>
              <w:t>lack of equipment in remote areas, principally in Indigenous communities.</w:t>
            </w:r>
          </w:p>
          <w:p w14:paraId="39AF3DF8" w14:textId="77777777" w:rsidR="0031616C" w:rsidRPr="00325321" w:rsidRDefault="0031616C" w:rsidP="0031616C">
            <w:pPr>
              <w:pStyle w:val="ListParagraph"/>
              <w:numPr>
                <w:ilvl w:val="0"/>
                <w:numId w:val="30"/>
              </w:numPr>
              <w:ind w:left="315" w:hanging="284"/>
              <w:rPr>
                <w:rFonts w:ascii="Times New Roman" w:hAnsi="Times New Roman" w:cs="Times New Roman"/>
                <w:sz w:val="20"/>
                <w:szCs w:val="20"/>
              </w:rPr>
            </w:pPr>
            <w:r w:rsidRPr="00325321">
              <w:rPr>
                <w:rFonts w:ascii="Times New Roman" w:hAnsi="Times New Roman" w:cs="Times New Roman"/>
                <w:sz w:val="20"/>
                <w:szCs w:val="20"/>
              </w:rPr>
              <w:t>additional often unpaid duties (e.g., mentorship, teaching, and committee membership).</w:t>
            </w:r>
          </w:p>
          <w:p w14:paraId="12E92CA3" w14:textId="77777777" w:rsidR="0031616C" w:rsidRPr="00325321" w:rsidRDefault="0031616C" w:rsidP="0031616C">
            <w:pPr>
              <w:rPr>
                <w:rFonts w:ascii="Times New Roman" w:hAnsi="Times New Roman" w:cs="Times New Roman"/>
                <w:sz w:val="20"/>
                <w:szCs w:val="20"/>
                <w:u w:val="single"/>
              </w:rPr>
            </w:pPr>
          </w:p>
          <w:p w14:paraId="16621F04"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Work/life balance:</w:t>
            </w:r>
          </w:p>
          <w:p w14:paraId="4D4C9FF7" w14:textId="77777777" w:rsidR="0031616C" w:rsidRPr="00325321" w:rsidRDefault="0031616C" w:rsidP="0031616C">
            <w:pPr>
              <w:pStyle w:val="ListParagraph"/>
              <w:numPr>
                <w:ilvl w:val="0"/>
                <w:numId w:val="31"/>
              </w:numPr>
              <w:ind w:left="315" w:hanging="284"/>
              <w:rPr>
                <w:rFonts w:ascii="Times New Roman" w:hAnsi="Times New Roman" w:cs="Times New Roman"/>
                <w:sz w:val="20"/>
                <w:szCs w:val="20"/>
              </w:rPr>
            </w:pPr>
            <w:r w:rsidRPr="00325321">
              <w:rPr>
                <w:rFonts w:ascii="Times New Roman" w:hAnsi="Times New Roman" w:cs="Times New Roman"/>
                <w:sz w:val="20"/>
                <w:szCs w:val="20"/>
              </w:rPr>
              <w:t>engaging in different challenges in the workplace.</w:t>
            </w:r>
          </w:p>
          <w:p w14:paraId="0FA19376" w14:textId="77777777" w:rsidR="0031616C" w:rsidRPr="00325321" w:rsidRDefault="0031616C" w:rsidP="0031616C">
            <w:pPr>
              <w:pStyle w:val="ListParagraph"/>
              <w:numPr>
                <w:ilvl w:val="0"/>
                <w:numId w:val="31"/>
              </w:numPr>
              <w:ind w:left="315" w:hanging="284"/>
              <w:rPr>
                <w:rFonts w:ascii="Times New Roman" w:hAnsi="Times New Roman" w:cs="Times New Roman"/>
                <w:sz w:val="20"/>
                <w:szCs w:val="20"/>
              </w:rPr>
            </w:pPr>
            <w:r w:rsidRPr="00325321">
              <w:rPr>
                <w:rFonts w:ascii="Times New Roman" w:hAnsi="Times New Roman" w:cs="Times New Roman"/>
                <w:sz w:val="20"/>
                <w:szCs w:val="20"/>
              </w:rPr>
              <w:t>manage a broad array of duties and night shifts due to a lack of staff and supplies.</w:t>
            </w:r>
          </w:p>
          <w:p w14:paraId="44A2C958" w14:textId="77777777" w:rsidR="0031616C" w:rsidRPr="00325321" w:rsidRDefault="0031616C" w:rsidP="0031616C">
            <w:pPr>
              <w:pStyle w:val="ListParagraph"/>
              <w:numPr>
                <w:ilvl w:val="0"/>
                <w:numId w:val="31"/>
              </w:numPr>
              <w:ind w:left="315" w:hanging="284"/>
              <w:rPr>
                <w:rFonts w:ascii="Times New Roman" w:hAnsi="Times New Roman" w:cs="Times New Roman"/>
                <w:sz w:val="20"/>
                <w:szCs w:val="20"/>
              </w:rPr>
            </w:pPr>
            <w:r w:rsidRPr="00325321">
              <w:rPr>
                <w:rFonts w:ascii="Times New Roman" w:hAnsi="Times New Roman" w:cs="Times New Roman"/>
                <w:sz w:val="20"/>
                <w:szCs w:val="20"/>
              </w:rPr>
              <w:t>blurred zone between life and their job.</w:t>
            </w:r>
          </w:p>
          <w:p w14:paraId="341306A4" w14:textId="77777777" w:rsidR="0031616C" w:rsidRPr="00325321" w:rsidRDefault="0031616C" w:rsidP="0031616C">
            <w:pPr>
              <w:pStyle w:val="ListParagraph"/>
              <w:numPr>
                <w:ilvl w:val="0"/>
                <w:numId w:val="31"/>
              </w:numPr>
              <w:ind w:left="315" w:hanging="284"/>
              <w:rPr>
                <w:rFonts w:ascii="Times New Roman" w:hAnsi="Times New Roman" w:cs="Times New Roman"/>
                <w:sz w:val="20"/>
                <w:szCs w:val="20"/>
              </w:rPr>
            </w:pPr>
            <w:r w:rsidRPr="00325321">
              <w:rPr>
                <w:rFonts w:ascii="Times New Roman" w:hAnsi="Times New Roman" w:cs="Times New Roman"/>
                <w:sz w:val="20"/>
                <w:szCs w:val="20"/>
              </w:rPr>
              <w:t>lifetime trauma.</w:t>
            </w:r>
          </w:p>
          <w:p w14:paraId="58F29AF7" w14:textId="77777777" w:rsidR="0031616C" w:rsidRPr="00325321" w:rsidRDefault="0031616C" w:rsidP="0031616C">
            <w:pPr>
              <w:rPr>
                <w:rFonts w:ascii="Times New Roman" w:hAnsi="Times New Roman" w:cs="Times New Roman"/>
                <w:sz w:val="20"/>
                <w:szCs w:val="20"/>
              </w:rPr>
            </w:pPr>
          </w:p>
          <w:p w14:paraId="6E2FEA5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Colleagues</w:t>
            </w:r>
            <w:r w:rsidRPr="00325321">
              <w:rPr>
                <w:rFonts w:ascii="Times New Roman" w:hAnsi="Times New Roman" w:cs="Times New Roman"/>
                <w:sz w:val="20"/>
                <w:szCs w:val="20"/>
              </w:rPr>
              <w:t>:</w:t>
            </w:r>
          </w:p>
          <w:p w14:paraId="3F3D178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i/>
                <w:iCs/>
                <w:sz w:val="20"/>
                <w:szCs w:val="20"/>
              </w:rPr>
              <w:t>Supportive</w:t>
            </w:r>
            <w:r w:rsidRPr="00325321">
              <w:rPr>
                <w:rFonts w:ascii="Times New Roman" w:hAnsi="Times New Roman" w:cs="Times New Roman"/>
                <w:sz w:val="20"/>
                <w:szCs w:val="20"/>
              </w:rPr>
              <w:t>:</w:t>
            </w:r>
          </w:p>
          <w:p w14:paraId="25BCFB8D" w14:textId="77777777" w:rsidR="0031616C" w:rsidRPr="00325321" w:rsidRDefault="0031616C" w:rsidP="0031616C">
            <w:pPr>
              <w:pStyle w:val="ListParagraph"/>
              <w:numPr>
                <w:ilvl w:val="0"/>
                <w:numId w:val="32"/>
              </w:numPr>
              <w:ind w:left="315" w:hanging="284"/>
              <w:rPr>
                <w:rFonts w:ascii="Times New Roman" w:hAnsi="Times New Roman" w:cs="Times New Roman"/>
                <w:sz w:val="20"/>
                <w:szCs w:val="20"/>
              </w:rPr>
            </w:pPr>
            <w:r w:rsidRPr="00325321">
              <w:rPr>
                <w:rFonts w:ascii="Times New Roman" w:hAnsi="Times New Roman" w:cs="Times New Roman"/>
                <w:sz w:val="20"/>
                <w:szCs w:val="20"/>
              </w:rPr>
              <w:t>talking to and debriefing</w:t>
            </w:r>
          </w:p>
          <w:p w14:paraId="5E0B11B5" w14:textId="7CA0BDA2" w:rsidR="0031616C" w:rsidRPr="00325321" w:rsidRDefault="0031616C" w:rsidP="0031616C">
            <w:pPr>
              <w:pStyle w:val="ListParagraph"/>
              <w:numPr>
                <w:ilvl w:val="0"/>
                <w:numId w:val="32"/>
              </w:numPr>
              <w:ind w:left="315" w:hanging="284"/>
              <w:rPr>
                <w:rFonts w:ascii="Times New Roman" w:hAnsi="Times New Roman" w:cs="Times New Roman"/>
                <w:sz w:val="20"/>
                <w:szCs w:val="20"/>
              </w:rPr>
            </w:pPr>
            <w:r w:rsidRPr="00325321">
              <w:rPr>
                <w:rFonts w:ascii="Times New Roman" w:hAnsi="Times New Roman" w:cs="Times New Roman"/>
                <w:sz w:val="20"/>
                <w:szCs w:val="20"/>
              </w:rPr>
              <w:t>No judgment on those asking questions or looking for assistance.</w:t>
            </w:r>
          </w:p>
          <w:p w14:paraId="69B34383" w14:textId="77777777" w:rsidR="0031616C" w:rsidRPr="00325321" w:rsidRDefault="0031616C" w:rsidP="0031616C">
            <w:pPr>
              <w:rPr>
                <w:rFonts w:ascii="Times New Roman" w:hAnsi="Times New Roman" w:cs="Times New Roman"/>
                <w:i/>
                <w:iCs/>
                <w:sz w:val="20"/>
                <w:szCs w:val="20"/>
              </w:rPr>
            </w:pPr>
            <w:r w:rsidRPr="00325321">
              <w:rPr>
                <w:rFonts w:ascii="Times New Roman" w:hAnsi="Times New Roman" w:cs="Times New Roman"/>
                <w:i/>
                <w:iCs/>
                <w:sz w:val="20"/>
                <w:szCs w:val="20"/>
              </w:rPr>
              <w:t>Straining</w:t>
            </w:r>
          </w:p>
          <w:p w14:paraId="1D31F4F9" w14:textId="77777777" w:rsidR="0031616C" w:rsidRPr="00325321" w:rsidRDefault="0031616C" w:rsidP="0031616C">
            <w:pPr>
              <w:pStyle w:val="ListParagraph"/>
              <w:numPr>
                <w:ilvl w:val="0"/>
                <w:numId w:val="33"/>
              </w:numPr>
              <w:ind w:left="315" w:hanging="315"/>
              <w:rPr>
                <w:rFonts w:ascii="Times New Roman" w:hAnsi="Times New Roman" w:cs="Times New Roman"/>
                <w:sz w:val="20"/>
                <w:szCs w:val="20"/>
              </w:rPr>
            </w:pPr>
            <w:r w:rsidRPr="00325321">
              <w:rPr>
                <w:rFonts w:ascii="Times New Roman" w:hAnsi="Times New Roman" w:cs="Times New Roman"/>
                <w:sz w:val="20"/>
                <w:szCs w:val="20"/>
              </w:rPr>
              <w:t>source of stigmatisation and exclusion.</w:t>
            </w:r>
          </w:p>
          <w:p w14:paraId="208FBC04" w14:textId="77777777" w:rsidR="0031616C" w:rsidRPr="00325321" w:rsidRDefault="0031616C" w:rsidP="0031616C">
            <w:pPr>
              <w:pStyle w:val="ListParagraph"/>
              <w:numPr>
                <w:ilvl w:val="0"/>
                <w:numId w:val="33"/>
              </w:numPr>
              <w:ind w:left="315" w:hanging="315"/>
              <w:rPr>
                <w:rFonts w:ascii="Times New Roman" w:hAnsi="Times New Roman" w:cs="Times New Roman"/>
                <w:sz w:val="20"/>
                <w:szCs w:val="20"/>
              </w:rPr>
            </w:pPr>
            <w:r w:rsidRPr="00325321">
              <w:rPr>
                <w:rFonts w:ascii="Times New Roman" w:hAnsi="Times New Roman" w:cs="Times New Roman"/>
                <w:sz w:val="20"/>
                <w:szCs w:val="20"/>
              </w:rPr>
              <w:t>questioning medical decision‑making the professional review.</w:t>
            </w:r>
          </w:p>
          <w:p w14:paraId="452CAAD6" w14:textId="77777777" w:rsidR="0031616C" w:rsidRPr="00325321" w:rsidRDefault="0031616C" w:rsidP="0031616C">
            <w:pPr>
              <w:pStyle w:val="ListParagraph"/>
              <w:numPr>
                <w:ilvl w:val="0"/>
                <w:numId w:val="33"/>
              </w:numPr>
              <w:ind w:left="315" w:hanging="315"/>
              <w:rPr>
                <w:rFonts w:ascii="Times New Roman" w:hAnsi="Times New Roman" w:cs="Times New Roman"/>
                <w:sz w:val="20"/>
                <w:szCs w:val="20"/>
              </w:rPr>
            </w:pPr>
            <w:r w:rsidRPr="00325321">
              <w:rPr>
                <w:rFonts w:ascii="Times New Roman" w:hAnsi="Times New Roman" w:cs="Times New Roman"/>
                <w:sz w:val="20"/>
                <w:szCs w:val="20"/>
              </w:rPr>
              <w:t>victim of workplace violence or ‘toxic environment’.</w:t>
            </w:r>
          </w:p>
          <w:p w14:paraId="5DA2B539" w14:textId="77777777" w:rsidR="0031616C" w:rsidRPr="00325321" w:rsidRDefault="0031616C" w:rsidP="0031616C">
            <w:pPr>
              <w:rPr>
                <w:rFonts w:ascii="Times New Roman" w:hAnsi="Times New Roman" w:cs="Times New Roman"/>
                <w:sz w:val="20"/>
                <w:szCs w:val="20"/>
              </w:rPr>
            </w:pPr>
          </w:p>
          <w:p w14:paraId="460F319C"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Living under a microscope</w:t>
            </w:r>
          </w:p>
          <w:p w14:paraId="4FEF08B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small community and being known by almost everyone.</w:t>
            </w:r>
          </w:p>
          <w:p w14:paraId="202DFC3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tigmatisation of counselling services.</w:t>
            </w:r>
          </w:p>
          <w:p w14:paraId="1F30C7FB" w14:textId="77777777" w:rsidR="0031616C" w:rsidRPr="00325321" w:rsidRDefault="0031616C" w:rsidP="0031616C">
            <w:pPr>
              <w:rPr>
                <w:rFonts w:ascii="Times New Roman" w:hAnsi="Times New Roman" w:cs="Times New Roman"/>
                <w:sz w:val="20"/>
                <w:szCs w:val="20"/>
              </w:rPr>
            </w:pPr>
          </w:p>
          <w:p w14:paraId="2D74BC6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Compassion fatigue or empathy</w:t>
            </w:r>
            <w:r w:rsidRPr="00325321">
              <w:rPr>
                <w:rFonts w:ascii="Times New Roman" w:hAnsi="Times New Roman" w:cs="Times New Roman"/>
                <w:sz w:val="20"/>
                <w:szCs w:val="20"/>
              </w:rPr>
              <w:t>.</w:t>
            </w:r>
          </w:p>
          <w:p w14:paraId="726C9B8C" w14:textId="5D00C79F" w:rsidR="0031616C" w:rsidRPr="00325321" w:rsidRDefault="0031616C" w:rsidP="0031616C">
            <w:pPr>
              <w:pStyle w:val="ListParagraph"/>
              <w:numPr>
                <w:ilvl w:val="0"/>
                <w:numId w:val="34"/>
              </w:numPr>
              <w:ind w:left="315" w:hanging="284"/>
              <w:rPr>
                <w:rFonts w:ascii="Times New Roman" w:hAnsi="Times New Roman" w:cs="Times New Roman"/>
                <w:sz w:val="20"/>
                <w:szCs w:val="20"/>
              </w:rPr>
            </w:pPr>
            <w:r w:rsidRPr="00325321">
              <w:rPr>
                <w:rFonts w:ascii="Times New Roman" w:hAnsi="Times New Roman" w:cs="Times New Roman"/>
                <w:sz w:val="20"/>
                <w:szCs w:val="20"/>
              </w:rPr>
              <w:t>limited skills in emotional regulation and boundary setting related to a high degree of clinical empathy.</w:t>
            </w:r>
          </w:p>
          <w:p w14:paraId="4B984BC9" w14:textId="77777777" w:rsidR="0031616C" w:rsidRPr="00325321" w:rsidRDefault="0031616C" w:rsidP="0031616C">
            <w:pPr>
              <w:rPr>
                <w:rFonts w:ascii="Times New Roman" w:hAnsi="Times New Roman" w:cs="Times New Roman"/>
                <w:sz w:val="20"/>
                <w:szCs w:val="20"/>
              </w:rPr>
            </w:pPr>
          </w:p>
          <w:p w14:paraId="2CA036A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tigating factors mentioned:</w:t>
            </w:r>
          </w:p>
          <w:p w14:paraId="195DC6A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Personal</w:t>
            </w:r>
            <w:r w:rsidRPr="00325321">
              <w:rPr>
                <w:rFonts w:ascii="Times New Roman" w:hAnsi="Times New Roman" w:cs="Times New Roman"/>
                <w:sz w:val="20"/>
                <w:szCs w:val="20"/>
              </w:rPr>
              <w:t>:</w:t>
            </w:r>
          </w:p>
          <w:p w14:paraId="3D9B365C" w14:textId="77777777" w:rsidR="0031616C" w:rsidRPr="00325321" w:rsidRDefault="0031616C" w:rsidP="0031616C">
            <w:pPr>
              <w:pStyle w:val="ListParagraph"/>
              <w:numPr>
                <w:ilvl w:val="0"/>
                <w:numId w:val="35"/>
              </w:numPr>
              <w:ind w:left="315" w:hanging="284"/>
              <w:rPr>
                <w:rFonts w:ascii="Times New Roman" w:hAnsi="Times New Roman" w:cs="Times New Roman"/>
                <w:sz w:val="20"/>
                <w:szCs w:val="20"/>
              </w:rPr>
            </w:pPr>
            <w:r w:rsidRPr="00325321">
              <w:rPr>
                <w:rFonts w:ascii="Times New Roman" w:hAnsi="Times New Roman" w:cs="Times New Roman"/>
                <w:sz w:val="20"/>
                <w:szCs w:val="20"/>
              </w:rPr>
              <w:t>mindfulness-based meditation</w:t>
            </w:r>
          </w:p>
          <w:p w14:paraId="06812FA8" w14:textId="77777777" w:rsidR="0031616C" w:rsidRPr="00325321" w:rsidRDefault="0031616C" w:rsidP="0031616C">
            <w:pPr>
              <w:pStyle w:val="ListParagraph"/>
              <w:numPr>
                <w:ilvl w:val="0"/>
                <w:numId w:val="35"/>
              </w:numPr>
              <w:ind w:left="315" w:hanging="284"/>
              <w:rPr>
                <w:rFonts w:ascii="Times New Roman" w:hAnsi="Times New Roman" w:cs="Times New Roman"/>
                <w:sz w:val="20"/>
                <w:szCs w:val="20"/>
              </w:rPr>
            </w:pPr>
            <w:r w:rsidRPr="00325321">
              <w:rPr>
                <w:rFonts w:ascii="Times New Roman" w:hAnsi="Times New Roman" w:cs="Times New Roman"/>
                <w:sz w:val="20"/>
                <w:szCs w:val="20"/>
              </w:rPr>
              <w:t>living life outside of work</w:t>
            </w:r>
          </w:p>
          <w:p w14:paraId="250DF768" w14:textId="5FEE9CEC" w:rsidR="0031616C" w:rsidRPr="00325321" w:rsidRDefault="0031616C" w:rsidP="0031616C">
            <w:pPr>
              <w:pStyle w:val="ListParagraph"/>
              <w:numPr>
                <w:ilvl w:val="0"/>
                <w:numId w:val="35"/>
              </w:numPr>
              <w:ind w:left="315" w:hanging="284"/>
              <w:rPr>
                <w:rFonts w:ascii="Times New Roman" w:hAnsi="Times New Roman" w:cs="Times New Roman"/>
                <w:sz w:val="20"/>
                <w:szCs w:val="20"/>
              </w:rPr>
            </w:pPr>
            <w:r w:rsidRPr="00325321">
              <w:rPr>
                <w:rFonts w:ascii="Times New Roman" w:hAnsi="Times New Roman" w:cs="Times New Roman"/>
                <w:sz w:val="20"/>
                <w:szCs w:val="20"/>
              </w:rPr>
              <w:t>healthy lifestyle.</w:t>
            </w:r>
          </w:p>
          <w:p w14:paraId="23D90D2D" w14:textId="2359263A" w:rsidR="0031616C" w:rsidRPr="00325321" w:rsidRDefault="0031616C" w:rsidP="0031616C">
            <w:pPr>
              <w:pStyle w:val="ListParagraph"/>
              <w:numPr>
                <w:ilvl w:val="0"/>
                <w:numId w:val="35"/>
              </w:numPr>
              <w:ind w:left="315" w:hanging="284"/>
              <w:rPr>
                <w:rFonts w:ascii="Times New Roman" w:hAnsi="Times New Roman" w:cs="Times New Roman"/>
                <w:sz w:val="20"/>
                <w:szCs w:val="20"/>
              </w:rPr>
            </w:pPr>
            <w:r w:rsidRPr="00325321">
              <w:rPr>
                <w:rFonts w:ascii="Times New Roman" w:hAnsi="Times New Roman" w:cs="Times New Roman"/>
                <w:sz w:val="20"/>
                <w:szCs w:val="20"/>
              </w:rPr>
              <w:t>participation in counselling services.</w:t>
            </w:r>
          </w:p>
          <w:p w14:paraId="58DB3A42" w14:textId="77777777" w:rsidR="0031616C" w:rsidRPr="00325321" w:rsidRDefault="0031616C" w:rsidP="0031616C">
            <w:pPr>
              <w:rPr>
                <w:rFonts w:ascii="Times New Roman" w:hAnsi="Times New Roman" w:cs="Times New Roman"/>
                <w:sz w:val="20"/>
                <w:szCs w:val="20"/>
              </w:rPr>
            </w:pPr>
          </w:p>
          <w:p w14:paraId="6D56D7AE"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Community</w:t>
            </w:r>
          </w:p>
          <w:p w14:paraId="379D2905" w14:textId="77777777" w:rsidR="0031616C" w:rsidRPr="00325321" w:rsidRDefault="0031616C" w:rsidP="0031616C">
            <w:pPr>
              <w:pStyle w:val="ListParagraph"/>
              <w:numPr>
                <w:ilvl w:val="0"/>
                <w:numId w:val="36"/>
              </w:numPr>
              <w:ind w:left="315" w:hanging="284"/>
              <w:rPr>
                <w:rFonts w:ascii="Times New Roman" w:hAnsi="Times New Roman" w:cs="Times New Roman"/>
                <w:sz w:val="20"/>
                <w:szCs w:val="20"/>
              </w:rPr>
            </w:pPr>
            <w:r w:rsidRPr="00325321">
              <w:rPr>
                <w:rFonts w:ascii="Times New Roman" w:hAnsi="Times New Roman" w:cs="Times New Roman"/>
                <w:sz w:val="20"/>
                <w:szCs w:val="20"/>
              </w:rPr>
              <w:t>strong support network</w:t>
            </w:r>
          </w:p>
          <w:p w14:paraId="233B7391" w14:textId="77777777" w:rsidR="0031616C" w:rsidRPr="00325321" w:rsidRDefault="0031616C" w:rsidP="0031616C">
            <w:pPr>
              <w:pStyle w:val="ListParagraph"/>
              <w:numPr>
                <w:ilvl w:val="0"/>
                <w:numId w:val="36"/>
              </w:numPr>
              <w:ind w:left="315" w:hanging="284"/>
              <w:rPr>
                <w:rFonts w:ascii="Times New Roman" w:hAnsi="Times New Roman" w:cs="Times New Roman"/>
                <w:sz w:val="20"/>
                <w:szCs w:val="20"/>
              </w:rPr>
            </w:pPr>
            <w:r w:rsidRPr="00325321">
              <w:rPr>
                <w:rFonts w:ascii="Times New Roman" w:hAnsi="Times New Roman" w:cs="Times New Roman"/>
                <w:sz w:val="20"/>
                <w:szCs w:val="20"/>
              </w:rPr>
              <w:t>debriefing</w:t>
            </w:r>
          </w:p>
          <w:p w14:paraId="3ACD57D8" w14:textId="77777777" w:rsidR="0031616C" w:rsidRPr="00325321" w:rsidRDefault="0031616C" w:rsidP="0031616C">
            <w:pPr>
              <w:pStyle w:val="ListParagraph"/>
              <w:numPr>
                <w:ilvl w:val="0"/>
                <w:numId w:val="36"/>
              </w:numPr>
              <w:ind w:left="315" w:hanging="284"/>
              <w:rPr>
                <w:rFonts w:ascii="Times New Roman" w:hAnsi="Times New Roman" w:cs="Times New Roman"/>
                <w:sz w:val="20"/>
                <w:szCs w:val="20"/>
              </w:rPr>
            </w:pPr>
            <w:r w:rsidRPr="00325321">
              <w:rPr>
                <w:rFonts w:ascii="Times New Roman" w:hAnsi="Times New Roman" w:cs="Times New Roman"/>
                <w:sz w:val="20"/>
                <w:szCs w:val="20"/>
              </w:rPr>
              <w:t>having a mentor</w:t>
            </w:r>
          </w:p>
          <w:p w14:paraId="72AFCEF6" w14:textId="77777777" w:rsidR="0031616C" w:rsidRPr="00325321" w:rsidRDefault="0031616C" w:rsidP="0031616C">
            <w:pPr>
              <w:pStyle w:val="ListParagraph"/>
              <w:numPr>
                <w:ilvl w:val="0"/>
                <w:numId w:val="36"/>
              </w:numPr>
              <w:ind w:left="315" w:hanging="284"/>
              <w:rPr>
                <w:rFonts w:ascii="Times New Roman" w:hAnsi="Times New Roman" w:cs="Times New Roman"/>
                <w:sz w:val="20"/>
                <w:szCs w:val="20"/>
              </w:rPr>
            </w:pPr>
            <w:bookmarkStart w:id="1" w:name="_Hlk169096761"/>
            <w:r w:rsidRPr="00325321">
              <w:rPr>
                <w:rFonts w:ascii="Times New Roman" w:hAnsi="Times New Roman" w:cs="Times New Roman"/>
                <w:sz w:val="20"/>
                <w:szCs w:val="20"/>
              </w:rPr>
              <w:t>instilling a culture of ‘</w:t>
            </w:r>
            <w:r w:rsidRPr="00325321">
              <w:rPr>
                <w:rFonts w:ascii="Times New Roman" w:hAnsi="Times New Roman" w:cs="Times New Roman"/>
                <w:i/>
                <w:iCs/>
                <w:sz w:val="20"/>
                <w:szCs w:val="20"/>
              </w:rPr>
              <w:t>no one can know everything</w:t>
            </w:r>
            <w:r w:rsidRPr="00325321">
              <w:rPr>
                <w:rFonts w:ascii="Times New Roman" w:hAnsi="Times New Roman" w:cs="Times New Roman"/>
                <w:sz w:val="20"/>
                <w:szCs w:val="20"/>
              </w:rPr>
              <w:t>’</w:t>
            </w:r>
            <w:bookmarkEnd w:id="1"/>
            <w:r w:rsidRPr="00325321">
              <w:rPr>
                <w:rFonts w:ascii="Times New Roman" w:hAnsi="Times New Roman" w:cs="Times New Roman"/>
                <w:sz w:val="20"/>
                <w:szCs w:val="20"/>
              </w:rPr>
              <w:t>.</w:t>
            </w:r>
          </w:p>
          <w:p w14:paraId="5DA396DF" w14:textId="77777777" w:rsidR="0031616C" w:rsidRPr="00325321" w:rsidRDefault="0031616C" w:rsidP="0031616C">
            <w:pPr>
              <w:rPr>
                <w:rFonts w:ascii="Times New Roman" w:hAnsi="Times New Roman" w:cs="Times New Roman"/>
                <w:sz w:val="20"/>
                <w:szCs w:val="20"/>
              </w:rPr>
            </w:pPr>
          </w:p>
          <w:p w14:paraId="67DFCB3E"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Organisation</w:t>
            </w:r>
          </w:p>
          <w:p w14:paraId="0F84E863" w14:textId="77777777" w:rsidR="0031616C" w:rsidRPr="00325321" w:rsidRDefault="0031616C" w:rsidP="0031616C">
            <w:pPr>
              <w:pStyle w:val="ListParagraph"/>
              <w:numPr>
                <w:ilvl w:val="0"/>
                <w:numId w:val="37"/>
              </w:numPr>
              <w:ind w:left="315" w:hanging="284"/>
              <w:rPr>
                <w:rFonts w:ascii="Times New Roman" w:hAnsi="Times New Roman" w:cs="Times New Roman"/>
                <w:sz w:val="20"/>
                <w:szCs w:val="20"/>
              </w:rPr>
            </w:pPr>
            <w:r w:rsidRPr="00325321">
              <w:rPr>
                <w:rFonts w:ascii="Times New Roman" w:hAnsi="Times New Roman" w:cs="Times New Roman"/>
                <w:sz w:val="20"/>
                <w:szCs w:val="20"/>
              </w:rPr>
              <w:t>involvement in major decisions.</w:t>
            </w:r>
          </w:p>
          <w:p w14:paraId="78D3CFCA" w14:textId="77777777" w:rsidR="0031616C" w:rsidRPr="00325321" w:rsidRDefault="0031616C" w:rsidP="0031616C">
            <w:pPr>
              <w:pStyle w:val="ListParagraph"/>
              <w:numPr>
                <w:ilvl w:val="0"/>
                <w:numId w:val="37"/>
              </w:numPr>
              <w:ind w:left="315" w:hanging="284"/>
              <w:rPr>
                <w:rFonts w:ascii="Times New Roman" w:hAnsi="Times New Roman" w:cs="Times New Roman"/>
                <w:sz w:val="20"/>
                <w:szCs w:val="20"/>
              </w:rPr>
            </w:pPr>
            <w:r w:rsidRPr="00325321">
              <w:rPr>
                <w:rFonts w:ascii="Times New Roman" w:hAnsi="Times New Roman" w:cs="Times New Roman"/>
                <w:sz w:val="20"/>
                <w:szCs w:val="20"/>
              </w:rPr>
              <w:t>access to expert counsellors.</w:t>
            </w:r>
          </w:p>
          <w:p w14:paraId="70D77091" w14:textId="3C7C1B19" w:rsidR="0031616C" w:rsidRPr="00325321" w:rsidRDefault="0031616C" w:rsidP="0031616C">
            <w:pPr>
              <w:pStyle w:val="ListParagraph"/>
              <w:numPr>
                <w:ilvl w:val="0"/>
                <w:numId w:val="37"/>
              </w:numPr>
              <w:ind w:left="315" w:hanging="284"/>
              <w:rPr>
                <w:rFonts w:ascii="Times New Roman" w:hAnsi="Times New Roman" w:cs="Times New Roman"/>
                <w:sz w:val="20"/>
                <w:szCs w:val="20"/>
              </w:rPr>
            </w:pPr>
            <w:r w:rsidRPr="00325321">
              <w:rPr>
                <w:rFonts w:ascii="Times New Roman" w:hAnsi="Times New Roman" w:cs="Times New Roman"/>
                <w:sz w:val="20"/>
                <w:szCs w:val="20"/>
              </w:rPr>
              <w:t>resilience-related classes.</w:t>
            </w:r>
          </w:p>
          <w:p w14:paraId="2DA96B8B" w14:textId="01F7031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muneration for a mentor</w:t>
            </w:r>
          </w:p>
        </w:tc>
        <w:tc>
          <w:tcPr>
            <w:tcW w:w="3080" w:type="dxa"/>
          </w:tcPr>
          <w:p w14:paraId="72660A92" w14:textId="5ED960C9"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Promote individual and organisational strategies to build resilience.</w:t>
            </w:r>
          </w:p>
          <w:p w14:paraId="4FB082B7" w14:textId="77777777"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t>Empower rural physicians by including them in decision-making processes.</w:t>
            </w:r>
          </w:p>
          <w:p w14:paraId="4193941A" w14:textId="77777777"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t>Build strong colleague support networks and positive team dynamics.</w:t>
            </w:r>
          </w:p>
          <w:p w14:paraId="55A57951" w14:textId="77777777"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t>Utilize virtual care and telemental health services for support.</w:t>
            </w:r>
          </w:p>
          <w:p w14:paraId="482C0A64" w14:textId="77777777"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t>Tailor training and organizational programs to address unique rural challenges.</w:t>
            </w:r>
          </w:p>
          <w:p w14:paraId="5C9782BB" w14:textId="77777777"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Implement the Truth and Reconciliation Commission's Calls to Action.</w:t>
            </w:r>
          </w:p>
          <w:p w14:paraId="731826FD" w14:textId="3B7F290F" w:rsidR="0031616C" w:rsidRPr="00325321" w:rsidRDefault="0031616C" w:rsidP="0031616C">
            <w:pPr>
              <w:pStyle w:val="ListParagraph"/>
              <w:numPr>
                <w:ilvl w:val="0"/>
                <w:numId w:val="79"/>
              </w:numPr>
              <w:ind w:left="177" w:hanging="177"/>
              <w:rPr>
                <w:rFonts w:ascii="Times New Roman" w:hAnsi="Times New Roman" w:cs="Times New Roman"/>
                <w:sz w:val="20"/>
                <w:szCs w:val="20"/>
              </w:rPr>
            </w:pPr>
            <w:r w:rsidRPr="00325321">
              <w:rPr>
                <w:rFonts w:ascii="Times New Roman" w:hAnsi="Times New Roman" w:cs="Times New Roman"/>
                <w:sz w:val="20"/>
                <w:szCs w:val="20"/>
              </w:rPr>
              <w:t>Conduct further research on systemic factors that enhance rural resilience.</w:t>
            </w:r>
          </w:p>
        </w:tc>
        <w:tc>
          <w:tcPr>
            <w:tcW w:w="2706" w:type="dxa"/>
          </w:tcPr>
          <w:p w14:paraId="5184B66C" w14:textId="30D4E9C0"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High</w:t>
            </w:r>
          </w:p>
          <w:p w14:paraId="6B5720B4"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578F80F9" w14:textId="088E8092"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paper provides a clear aim, appropriate methodology, thorough data collection and analysis, and valuable findings relevant to the field of rural physician resilience. The paper could improve by providing more detailed discussions on researcher-participant relationships and ethical considerations.</w:t>
            </w:r>
          </w:p>
        </w:tc>
      </w:tr>
      <w:tr w:rsidR="0031616C" w:rsidRPr="00325321" w14:paraId="57A955D4" w14:textId="77777777" w:rsidTr="0031616C">
        <w:tc>
          <w:tcPr>
            <w:tcW w:w="1606" w:type="dxa"/>
          </w:tcPr>
          <w:p w14:paraId="4E378E4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DbG91Z2g8L0F1dGhvcj48WWVhcj4yMDIwPC9ZZWFyPjxS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DbG91Z2g8L0F1dGhvcj48WWVhcj4yMDIwPC9ZZWFyPjxS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Clough et al., 2020)</w:t>
            </w:r>
            <w:r w:rsidRPr="00325321">
              <w:rPr>
                <w:rFonts w:ascii="Times New Roman" w:hAnsi="Times New Roman" w:cs="Times New Roman"/>
                <w:sz w:val="20"/>
                <w:szCs w:val="20"/>
              </w:rPr>
              <w:fldChar w:fldCharType="end"/>
            </w:r>
          </w:p>
          <w:p w14:paraId="445910D4" w14:textId="77777777" w:rsidR="0031616C" w:rsidRPr="00325321" w:rsidRDefault="0031616C" w:rsidP="0031616C">
            <w:pPr>
              <w:rPr>
                <w:rFonts w:ascii="Times New Roman" w:hAnsi="Times New Roman" w:cs="Times New Roman"/>
                <w:sz w:val="20"/>
                <w:szCs w:val="20"/>
              </w:rPr>
            </w:pPr>
          </w:p>
          <w:p w14:paraId="27E77E3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ustralia</w:t>
            </w:r>
          </w:p>
          <w:p w14:paraId="76E1DEB7" w14:textId="77777777" w:rsidR="0031616C" w:rsidRPr="00325321" w:rsidRDefault="0031616C" w:rsidP="0031616C">
            <w:pPr>
              <w:rPr>
                <w:rFonts w:ascii="Times New Roman" w:hAnsi="Times New Roman" w:cs="Times New Roman"/>
                <w:sz w:val="20"/>
                <w:szCs w:val="20"/>
              </w:rPr>
            </w:pPr>
          </w:p>
          <w:p w14:paraId="2B7EF308" w14:textId="522A116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tc>
        <w:tc>
          <w:tcPr>
            <w:tcW w:w="1745" w:type="dxa"/>
          </w:tcPr>
          <w:p w14:paraId="403E419D" w14:textId="32EAB79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pare stress, burnout, stressors, and protective factors among regional‐ and metropolitan‐based Australian medical doctors.</w:t>
            </w:r>
          </w:p>
        </w:tc>
        <w:tc>
          <w:tcPr>
            <w:tcW w:w="1661" w:type="dxa"/>
          </w:tcPr>
          <w:p w14:paraId="719222E0"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Quantitative sample</w:t>
            </w:r>
          </w:p>
          <w:p w14:paraId="0E50D15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octors (n = 252, mean age 37.47 ± 9.31), 75.0% female, 15.9% male, 9.1% nonresponse).</w:t>
            </w:r>
          </w:p>
          <w:p w14:paraId="4D7C4BC7" w14:textId="77777777" w:rsidR="0031616C" w:rsidRPr="00325321" w:rsidRDefault="0031616C" w:rsidP="0031616C">
            <w:pPr>
              <w:rPr>
                <w:rFonts w:ascii="Times New Roman" w:hAnsi="Times New Roman" w:cs="Times New Roman"/>
                <w:sz w:val="20"/>
                <w:szCs w:val="20"/>
              </w:rPr>
            </w:pPr>
          </w:p>
          <w:p w14:paraId="3473E23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73.4 % specialists with:</w:t>
            </w:r>
          </w:p>
          <w:p w14:paraId="5CBA386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general practice (37.3%)</w:t>
            </w:r>
          </w:p>
          <w:p w14:paraId="6F130B9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emergency medicine (6.3%)</w:t>
            </w:r>
          </w:p>
          <w:p w14:paraId="48B01B2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psychiatry (6.3%)</w:t>
            </w:r>
          </w:p>
          <w:p w14:paraId="270DD69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 paediatrics (6.0%). </w:t>
            </w:r>
          </w:p>
          <w:p w14:paraId="58EF617C" w14:textId="77777777" w:rsidR="0031616C" w:rsidRPr="00325321" w:rsidRDefault="0031616C" w:rsidP="0031616C">
            <w:pPr>
              <w:rPr>
                <w:rFonts w:ascii="Times New Roman" w:hAnsi="Times New Roman" w:cs="Times New Roman"/>
                <w:sz w:val="20"/>
                <w:szCs w:val="20"/>
              </w:rPr>
            </w:pPr>
          </w:p>
          <w:p w14:paraId="727BB61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rea</w:t>
            </w:r>
          </w:p>
          <w:p w14:paraId="0F04E38D" w14:textId="77777777" w:rsidR="0031616C" w:rsidRPr="00325321" w:rsidRDefault="0031616C" w:rsidP="0031616C">
            <w:pPr>
              <w:pStyle w:val="ListParagraph"/>
              <w:numPr>
                <w:ilvl w:val="0"/>
                <w:numId w:val="1"/>
              </w:numPr>
              <w:ind w:left="175" w:hanging="141"/>
              <w:rPr>
                <w:rFonts w:ascii="Times New Roman" w:hAnsi="Times New Roman" w:cs="Times New Roman"/>
                <w:sz w:val="20"/>
                <w:szCs w:val="20"/>
              </w:rPr>
            </w:pPr>
            <w:r w:rsidRPr="00325321">
              <w:rPr>
                <w:rFonts w:ascii="Times New Roman" w:hAnsi="Times New Roman" w:cs="Times New Roman"/>
                <w:sz w:val="20"/>
                <w:szCs w:val="20"/>
              </w:rPr>
              <w:t>major cities (59.5%),</w:t>
            </w:r>
          </w:p>
          <w:p w14:paraId="499A5A62" w14:textId="77777777" w:rsidR="0031616C" w:rsidRPr="00325321" w:rsidRDefault="0031616C" w:rsidP="0031616C">
            <w:pPr>
              <w:pStyle w:val="ListParagraph"/>
              <w:numPr>
                <w:ilvl w:val="0"/>
                <w:numId w:val="1"/>
              </w:numPr>
              <w:ind w:left="175" w:hanging="141"/>
              <w:rPr>
                <w:rFonts w:ascii="Times New Roman" w:hAnsi="Times New Roman" w:cs="Times New Roman"/>
                <w:sz w:val="20"/>
                <w:szCs w:val="20"/>
              </w:rPr>
            </w:pPr>
            <w:r w:rsidRPr="00325321">
              <w:rPr>
                <w:rFonts w:ascii="Times New Roman" w:hAnsi="Times New Roman" w:cs="Times New Roman"/>
                <w:sz w:val="20"/>
                <w:szCs w:val="20"/>
              </w:rPr>
              <w:t xml:space="preserve"> inner regional (16.3%), </w:t>
            </w:r>
          </w:p>
          <w:p w14:paraId="418A4A5A" w14:textId="77777777" w:rsidR="0031616C" w:rsidRPr="00325321" w:rsidRDefault="0031616C" w:rsidP="0031616C">
            <w:pPr>
              <w:pStyle w:val="ListParagraph"/>
              <w:numPr>
                <w:ilvl w:val="0"/>
                <w:numId w:val="1"/>
              </w:numPr>
              <w:ind w:left="175" w:hanging="141"/>
              <w:rPr>
                <w:rFonts w:ascii="Times New Roman" w:hAnsi="Times New Roman" w:cs="Times New Roman"/>
                <w:sz w:val="20"/>
                <w:szCs w:val="20"/>
              </w:rPr>
            </w:pPr>
            <w:r w:rsidRPr="00325321">
              <w:rPr>
                <w:rFonts w:ascii="Times New Roman" w:hAnsi="Times New Roman" w:cs="Times New Roman"/>
                <w:sz w:val="20"/>
                <w:szCs w:val="20"/>
              </w:rPr>
              <w:t xml:space="preserve">outer regional (6.7%), </w:t>
            </w:r>
          </w:p>
          <w:p w14:paraId="715335FC" w14:textId="77777777" w:rsidR="0031616C" w:rsidRPr="00325321" w:rsidRDefault="0031616C" w:rsidP="0031616C">
            <w:pPr>
              <w:pStyle w:val="ListParagraph"/>
              <w:numPr>
                <w:ilvl w:val="0"/>
                <w:numId w:val="1"/>
              </w:numPr>
              <w:ind w:left="175" w:hanging="141"/>
              <w:rPr>
                <w:rFonts w:ascii="Times New Roman" w:hAnsi="Times New Roman" w:cs="Times New Roman"/>
                <w:sz w:val="20"/>
                <w:szCs w:val="20"/>
              </w:rPr>
            </w:pPr>
            <w:r w:rsidRPr="00325321">
              <w:rPr>
                <w:rFonts w:ascii="Times New Roman" w:hAnsi="Times New Roman" w:cs="Times New Roman"/>
                <w:sz w:val="20"/>
                <w:szCs w:val="20"/>
              </w:rPr>
              <w:t xml:space="preserve">remote (2.8%), </w:t>
            </w:r>
          </w:p>
          <w:p w14:paraId="204AF5D7" w14:textId="77777777" w:rsidR="0031616C" w:rsidRPr="00325321" w:rsidRDefault="0031616C" w:rsidP="0031616C">
            <w:pPr>
              <w:pStyle w:val="ListParagraph"/>
              <w:numPr>
                <w:ilvl w:val="0"/>
                <w:numId w:val="1"/>
              </w:numPr>
              <w:ind w:left="175" w:hanging="141"/>
              <w:rPr>
                <w:rFonts w:ascii="Times New Roman" w:hAnsi="Times New Roman" w:cs="Times New Roman"/>
                <w:sz w:val="20"/>
                <w:szCs w:val="20"/>
              </w:rPr>
            </w:pPr>
            <w:r w:rsidRPr="00325321">
              <w:rPr>
                <w:rFonts w:ascii="Times New Roman" w:hAnsi="Times New Roman" w:cs="Times New Roman"/>
                <w:sz w:val="20"/>
                <w:szCs w:val="20"/>
              </w:rPr>
              <w:t xml:space="preserve">very remote (1.6%) </w:t>
            </w:r>
          </w:p>
          <w:p w14:paraId="76C60528" w14:textId="77777777" w:rsidR="0031616C" w:rsidRPr="00325321" w:rsidRDefault="0031616C" w:rsidP="0031616C">
            <w:pPr>
              <w:rPr>
                <w:rFonts w:ascii="Times New Roman" w:hAnsi="Times New Roman" w:cs="Times New Roman"/>
                <w:sz w:val="20"/>
                <w:szCs w:val="20"/>
              </w:rPr>
            </w:pPr>
          </w:p>
          <w:p w14:paraId="25C0B762"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Qualitative sample</w:t>
            </w:r>
          </w:p>
          <w:p w14:paraId="6D47FB2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gional (n = 11, mean age 39.01 ± 8.57, 9 females)</w:t>
            </w:r>
          </w:p>
          <w:p w14:paraId="7D7AC4C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tropolitan (n = 9, mean age 39.78 ± 9.60, 5 females)</w:t>
            </w:r>
          </w:p>
          <w:p w14:paraId="227C5C9F" w14:textId="6146EDDE" w:rsidR="0031616C" w:rsidRPr="00325321" w:rsidRDefault="0031616C" w:rsidP="0031616C">
            <w:pPr>
              <w:rPr>
                <w:rFonts w:ascii="Times New Roman" w:hAnsi="Times New Roman" w:cs="Times New Roman"/>
                <w:sz w:val="20"/>
                <w:szCs w:val="20"/>
              </w:rPr>
            </w:pPr>
          </w:p>
        </w:tc>
        <w:tc>
          <w:tcPr>
            <w:tcW w:w="2338" w:type="dxa"/>
          </w:tcPr>
          <w:p w14:paraId="69DB2C4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Mixed methods design</w:t>
            </w:r>
          </w:p>
          <w:p w14:paraId="183F807C" w14:textId="77777777" w:rsidR="0031616C" w:rsidRPr="00325321" w:rsidRDefault="0031616C" w:rsidP="0031616C">
            <w:pPr>
              <w:rPr>
                <w:rFonts w:ascii="Times New Roman" w:hAnsi="Times New Roman" w:cs="Times New Roman"/>
                <w:sz w:val="20"/>
                <w:szCs w:val="20"/>
              </w:rPr>
            </w:pPr>
          </w:p>
          <w:p w14:paraId="5730C7D9"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Stress and burnout.</w:t>
            </w:r>
          </w:p>
          <w:p w14:paraId="056FAF8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ASS‐21, CBI</w:t>
            </w:r>
          </w:p>
          <w:p w14:paraId="28AD3312" w14:textId="77777777" w:rsidR="0031616C" w:rsidRPr="00325321" w:rsidRDefault="0031616C" w:rsidP="0031616C">
            <w:pPr>
              <w:rPr>
                <w:rFonts w:ascii="Times New Roman" w:hAnsi="Times New Roman" w:cs="Times New Roman"/>
                <w:sz w:val="20"/>
                <w:szCs w:val="20"/>
              </w:rPr>
            </w:pPr>
          </w:p>
          <w:p w14:paraId="178D0465"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Stressors</w:t>
            </w:r>
          </w:p>
          <w:p w14:paraId="17EE5BC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PSOQ‐II</w:t>
            </w:r>
          </w:p>
          <w:p w14:paraId="2E43A6E7" w14:textId="77777777" w:rsidR="0031616C" w:rsidRPr="00325321" w:rsidRDefault="0031616C" w:rsidP="0031616C">
            <w:pPr>
              <w:rPr>
                <w:rFonts w:ascii="Times New Roman" w:hAnsi="Times New Roman" w:cs="Times New Roman"/>
                <w:sz w:val="20"/>
                <w:szCs w:val="20"/>
              </w:rPr>
            </w:pPr>
          </w:p>
          <w:p w14:paraId="701CA178" w14:textId="103655A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emi-structured interview with open‐ended questions</w:t>
            </w:r>
          </w:p>
        </w:tc>
        <w:tc>
          <w:tcPr>
            <w:tcW w:w="2848" w:type="dxa"/>
          </w:tcPr>
          <w:p w14:paraId="2444E61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t>Stress and burnout</w:t>
            </w:r>
            <w:r w:rsidRPr="00325321">
              <w:rPr>
                <w:rFonts w:ascii="Times New Roman" w:hAnsi="Times New Roman" w:cs="Times New Roman"/>
                <w:sz w:val="20"/>
                <w:szCs w:val="20"/>
              </w:rPr>
              <w:t>.</w:t>
            </w:r>
          </w:p>
          <w:p w14:paraId="023BDC99" w14:textId="22200C9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statistically significant difference in stress, personal, work-related, or client-related burnout between metropolitan, regional, or remote.</w:t>
            </w:r>
          </w:p>
          <w:p w14:paraId="4D8A7DB2" w14:textId="77777777" w:rsidR="0031616C" w:rsidRPr="00325321" w:rsidRDefault="0031616C" w:rsidP="0031616C">
            <w:pPr>
              <w:rPr>
                <w:rFonts w:ascii="Times New Roman" w:hAnsi="Times New Roman" w:cs="Times New Roman"/>
                <w:sz w:val="20"/>
                <w:szCs w:val="20"/>
              </w:rPr>
            </w:pPr>
          </w:p>
          <w:p w14:paraId="550504A2" w14:textId="099CE5B8"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Stressors in the Work environment.</w:t>
            </w:r>
          </w:p>
          <w:p w14:paraId="3C8FAC12" w14:textId="6664FB8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re is a significant variation ↑ between regional and metropolitan areas.</w:t>
            </w:r>
          </w:p>
          <w:p w14:paraId="6EC8F39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Quantitative demands ↑ in regional vs remote.</w:t>
            </w:r>
          </w:p>
          <w:p w14:paraId="2E3706B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Influence ↑ in regional vs metropolitan and remote.</w:t>
            </w:r>
          </w:p>
          <w:p w14:paraId="100A2A6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aning of work ↑ in regional vs metropolitan and remote.</w:t>
            </w:r>
          </w:p>
          <w:p w14:paraId="7109453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ossip/slander ↑ in metropolitan vs regional.</w:t>
            </w:r>
          </w:p>
          <w:p w14:paraId="0BB08D92" w14:textId="3287E58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rrels/conflicts ↑ in remote vs metropolitan and regional areas.</w:t>
            </w:r>
          </w:p>
          <w:p w14:paraId="0F33DE01" w14:textId="227C1C3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pleasant teasing ↑ in remote vs metropolitan and regional areas.</w:t>
            </w:r>
          </w:p>
          <w:p w14:paraId="53D8762C" w14:textId="467C885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reats of violence ↑ in remote vs metropolitan and regional areas.</w:t>
            </w:r>
          </w:p>
          <w:p w14:paraId="323A5D7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hysical violence ↑ in metropolitan vs regional.</w:t>
            </w:r>
          </w:p>
          <w:p w14:paraId="04204BCA" w14:textId="77777777" w:rsidR="0031616C" w:rsidRPr="00325321" w:rsidRDefault="0031616C" w:rsidP="0031616C">
            <w:pPr>
              <w:rPr>
                <w:rFonts w:ascii="Times New Roman" w:hAnsi="Times New Roman" w:cs="Times New Roman"/>
                <w:sz w:val="20"/>
                <w:szCs w:val="20"/>
              </w:rPr>
            </w:pPr>
          </w:p>
          <w:p w14:paraId="660848A4" w14:textId="6DBA261E"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Qualitative themes of stressors and protective factors</w:t>
            </w:r>
          </w:p>
          <w:p w14:paraId="66D7A79F"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rPr>
              <w:t>Three major themes: system‐level factors, clinical environment factors, and individual factors and personal responses.</w:t>
            </w:r>
          </w:p>
          <w:p w14:paraId="7A467C1D" w14:textId="77777777" w:rsidR="0031616C" w:rsidRPr="00325321" w:rsidRDefault="0031616C" w:rsidP="0031616C">
            <w:pPr>
              <w:rPr>
                <w:rFonts w:ascii="Times New Roman" w:hAnsi="Times New Roman" w:cs="Times New Roman"/>
                <w:sz w:val="20"/>
                <w:szCs w:val="20"/>
                <w:u w:val="single"/>
              </w:rPr>
            </w:pPr>
          </w:p>
          <w:p w14:paraId="7D146050"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Specific to regional area</w:t>
            </w:r>
          </w:p>
          <w:p w14:paraId="11BFDFF7" w14:textId="77777777" w:rsidR="0031616C" w:rsidRPr="00325321" w:rsidRDefault="0031616C" w:rsidP="0031616C">
            <w:pPr>
              <w:rPr>
                <w:rFonts w:ascii="Times New Roman" w:hAnsi="Times New Roman" w:cs="Times New Roman"/>
                <w:i/>
                <w:iCs/>
                <w:sz w:val="20"/>
                <w:szCs w:val="20"/>
              </w:rPr>
            </w:pPr>
            <w:r w:rsidRPr="00325321">
              <w:rPr>
                <w:rFonts w:ascii="Times New Roman" w:hAnsi="Times New Roman" w:cs="Times New Roman"/>
                <w:i/>
                <w:iCs/>
                <w:sz w:val="20"/>
                <w:szCs w:val="20"/>
              </w:rPr>
              <w:t>System Level Factors:</w:t>
            </w:r>
          </w:p>
          <w:p w14:paraId="08FFC6CC" w14:textId="160A406D" w:rsidR="0031616C" w:rsidRPr="00325321" w:rsidRDefault="0031616C" w:rsidP="0031616C">
            <w:pPr>
              <w:pStyle w:val="ListParagraph"/>
              <w:numPr>
                <w:ilvl w:val="0"/>
                <w:numId w:val="1"/>
              </w:numPr>
              <w:ind w:left="182" w:hanging="148"/>
              <w:rPr>
                <w:rFonts w:ascii="Times New Roman" w:hAnsi="Times New Roman" w:cs="Times New Roman"/>
                <w:sz w:val="20"/>
                <w:szCs w:val="20"/>
              </w:rPr>
            </w:pPr>
            <w:r w:rsidRPr="00325321">
              <w:rPr>
                <w:rFonts w:ascii="Times New Roman" w:hAnsi="Times New Roman" w:cs="Times New Roman"/>
                <w:sz w:val="20"/>
                <w:szCs w:val="20"/>
              </w:rPr>
              <w:t>Limited resources in terms of a lack of access to specialist and allied health services, as well as access to other doctors to reduce working hours or take leave, are reported by almost all regional doctors.</w:t>
            </w:r>
          </w:p>
          <w:p w14:paraId="577A3F33" w14:textId="77777777" w:rsidR="0031616C" w:rsidRPr="00325321" w:rsidRDefault="0031616C" w:rsidP="0031616C">
            <w:pPr>
              <w:pStyle w:val="ListParagraph"/>
              <w:ind w:left="182"/>
              <w:rPr>
                <w:rFonts w:ascii="Times New Roman" w:hAnsi="Times New Roman" w:cs="Times New Roman"/>
                <w:sz w:val="20"/>
                <w:szCs w:val="20"/>
              </w:rPr>
            </w:pPr>
          </w:p>
          <w:p w14:paraId="07D75F1F" w14:textId="77777777" w:rsidR="0031616C" w:rsidRPr="00325321" w:rsidRDefault="0031616C" w:rsidP="0031616C">
            <w:pPr>
              <w:pStyle w:val="ListParagraph"/>
              <w:ind w:left="0"/>
              <w:rPr>
                <w:rFonts w:ascii="Times New Roman" w:hAnsi="Times New Roman" w:cs="Times New Roman"/>
                <w:i/>
                <w:iCs/>
                <w:sz w:val="20"/>
                <w:szCs w:val="20"/>
              </w:rPr>
            </w:pPr>
            <w:r w:rsidRPr="00325321">
              <w:rPr>
                <w:rFonts w:ascii="Times New Roman" w:hAnsi="Times New Roman" w:cs="Times New Roman"/>
                <w:i/>
                <w:iCs/>
                <w:sz w:val="20"/>
                <w:szCs w:val="20"/>
              </w:rPr>
              <w:t>Clinical environment factors</w:t>
            </w:r>
          </w:p>
          <w:p w14:paraId="6C68E8B3" w14:textId="22565164" w:rsidR="0031616C" w:rsidRPr="00325321" w:rsidRDefault="0031616C" w:rsidP="0031616C">
            <w:pPr>
              <w:pStyle w:val="ListParagraph"/>
              <w:numPr>
                <w:ilvl w:val="0"/>
                <w:numId w:val="1"/>
              </w:numPr>
              <w:ind w:left="182" w:hanging="148"/>
              <w:rPr>
                <w:rFonts w:ascii="Times New Roman" w:hAnsi="Times New Roman" w:cs="Times New Roman"/>
                <w:sz w:val="20"/>
                <w:szCs w:val="20"/>
              </w:rPr>
            </w:pPr>
            <w:r w:rsidRPr="00325321">
              <w:rPr>
                <w:rFonts w:ascii="Times New Roman" w:hAnsi="Times New Roman" w:cs="Times New Roman"/>
                <w:sz w:val="20"/>
                <w:szCs w:val="20"/>
              </w:rPr>
              <w:t xml:space="preserve">Clinical interest was reported across samples as a protective factor and included an individual’s intellectual curiosity, contained variety, and allowed the individual to develop skills better in </w:t>
            </w:r>
            <w:r w:rsidRPr="00325321">
              <w:rPr>
                <w:rFonts w:ascii="Times New Roman" w:hAnsi="Times New Roman" w:cs="Times New Roman"/>
                <w:sz w:val="20"/>
                <w:szCs w:val="20"/>
              </w:rPr>
              <w:lastRenderedPageBreak/>
              <w:t>regional practice, as there is an opportunity to engage in a greater variety of work due to the limited resources.</w:t>
            </w:r>
          </w:p>
          <w:p w14:paraId="0FB3FCF6" w14:textId="77777777" w:rsidR="0031616C" w:rsidRPr="00325321" w:rsidRDefault="0031616C" w:rsidP="0031616C">
            <w:pPr>
              <w:pStyle w:val="ListParagraph"/>
              <w:rPr>
                <w:rFonts w:ascii="Times New Roman" w:hAnsi="Times New Roman" w:cs="Times New Roman"/>
                <w:sz w:val="20"/>
                <w:szCs w:val="20"/>
              </w:rPr>
            </w:pPr>
          </w:p>
          <w:p w14:paraId="06FC2C6F" w14:textId="01180EF5" w:rsidR="0031616C" w:rsidRPr="00325321" w:rsidRDefault="0031616C" w:rsidP="0031616C">
            <w:pPr>
              <w:pStyle w:val="ListParagraph"/>
              <w:numPr>
                <w:ilvl w:val="0"/>
                <w:numId w:val="1"/>
              </w:numPr>
              <w:ind w:left="182" w:hanging="148"/>
              <w:rPr>
                <w:rFonts w:ascii="Times New Roman" w:hAnsi="Times New Roman" w:cs="Times New Roman"/>
                <w:sz w:val="20"/>
                <w:szCs w:val="20"/>
              </w:rPr>
            </w:pPr>
            <w:r w:rsidRPr="00325321">
              <w:rPr>
                <w:rFonts w:ascii="Times New Roman" w:hAnsi="Times New Roman" w:cs="Times New Roman"/>
                <w:sz w:val="20"/>
                <w:szCs w:val="20"/>
              </w:rPr>
              <w:t xml:space="preserve">Lack of Support (supervisors, management, or other health professionals) and bullying among all samples, but predominantly in regional (27.27%) vs metropolitan (45.45%). </w:t>
            </w:r>
          </w:p>
          <w:p w14:paraId="1341413E" w14:textId="77777777" w:rsidR="0031616C" w:rsidRPr="00325321" w:rsidRDefault="0031616C" w:rsidP="0031616C">
            <w:pPr>
              <w:rPr>
                <w:rFonts w:ascii="Times New Roman" w:hAnsi="Times New Roman" w:cs="Times New Roman"/>
                <w:sz w:val="20"/>
                <w:szCs w:val="20"/>
              </w:rPr>
            </w:pPr>
          </w:p>
          <w:p w14:paraId="4970B3BA" w14:textId="343BDDA8" w:rsidR="0031616C" w:rsidRPr="00325321" w:rsidRDefault="0031616C" w:rsidP="0031616C">
            <w:pPr>
              <w:pStyle w:val="ListParagraph"/>
              <w:numPr>
                <w:ilvl w:val="0"/>
                <w:numId w:val="1"/>
              </w:numPr>
              <w:ind w:left="182" w:hanging="148"/>
              <w:rPr>
                <w:rFonts w:ascii="Times New Roman" w:hAnsi="Times New Roman" w:cs="Times New Roman"/>
                <w:sz w:val="20"/>
                <w:szCs w:val="20"/>
              </w:rPr>
            </w:pPr>
            <w:r w:rsidRPr="00325321">
              <w:rPr>
                <w:rFonts w:ascii="Times New Roman" w:hAnsi="Times New Roman" w:cs="Times New Roman"/>
                <w:sz w:val="20"/>
                <w:szCs w:val="20"/>
              </w:rPr>
              <w:t>Autonomy and boundaries, both stressors and protective factors occurring on a continuum, included control over working hours, patient load, or periods of rest (whether within the workplace or after working hours), which regional doctors and stakeholders reported.</w:t>
            </w:r>
          </w:p>
          <w:p w14:paraId="03ABB600" w14:textId="77777777" w:rsidR="0031616C" w:rsidRPr="00325321" w:rsidRDefault="0031616C" w:rsidP="0031616C">
            <w:pPr>
              <w:pStyle w:val="ListParagraph"/>
              <w:ind w:left="182"/>
              <w:rPr>
                <w:rFonts w:ascii="Times New Roman" w:hAnsi="Times New Roman" w:cs="Times New Roman"/>
                <w:sz w:val="20"/>
                <w:szCs w:val="20"/>
              </w:rPr>
            </w:pPr>
          </w:p>
          <w:p w14:paraId="6D71BFCA" w14:textId="77777777" w:rsidR="0031616C" w:rsidRPr="00325321" w:rsidRDefault="0031616C" w:rsidP="0031616C">
            <w:pPr>
              <w:rPr>
                <w:rFonts w:ascii="Times New Roman" w:hAnsi="Times New Roman" w:cs="Times New Roman"/>
                <w:i/>
                <w:iCs/>
                <w:sz w:val="20"/>
                <w:szCs w:val="20"/>
              </w:rPr>
            </w:pPr>
            <w:r w:rsidRPr="00325321">
              <w:rPr>
                <w:rFonts w:ascii="Times New Roman" w:hAnsi="Times New Roman" w:cs="Times New Roman"/>
                <w:i/>
                <w:iCs/>
                <w:sz w:val="20"/>
                <w:szCs w:val="20"/>
              </w:rPr>
              <w:t>Individual Factors and Personal Responses</w:t>
            </w:r>
          </w:p>
          <w:p w14:paraId="6F83400C" w14:textId="0E52629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erceived Community and connection identified in regional doctors regarding dual relationships and personal involvement with patients as stress and buffer factors.</w:t>
            </w:r>
          </w:p>
        </w:tc>
        <w:tc>
          <w:tcPr>
            <w:tcW w:w="3080" w:type="dxa"/>
          </w:tcPr>
          <w:p w14:paraId="1F143B6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Future interventions should target identified stressors and protective factors.</w:t>
            </w:r>
          </w:p>
          <w:p w14:paraId="66386A6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Address work-family conflict and work-life boundaries.</w:t>
            </w:r>
          </w:p>
          <w:p w14:paraId="1D581A1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Provide greater resources for regional doctors.</w:t>
            </w:r>
          </w:p>
          <w:p w14:paraId="57EE92B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Develop personal traits like resilience.</w:t>
            </w:r>
          </w:p>
          <w:p w14:paraId="767E671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Offer protected time for preventative programs.</w:t>
            </w:r>
          </w:p>
          <w:p w14:paraId="6A44DE0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 Promote flexible working hours and role autonomy.</w:t>
            </w:r>
          </w:p>
          <w:p w14:paraId="1537359E" w14:textId="6F0781B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Improve system interaction and communication.</w:t>
            </w:r>
          </w:p>
        </w:tc>
        <w:tc>
          <w:tcPr>
            <w:tcW w:w="2706" w:type="dxa"/>
          </w:tcPr>
          <w:p w14:paraId="4EF5799E" w14:textId="10F4AA55"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High</w:t>
            </w:r>
          </w:p>
          <w:p w14:paraId="3A4772DF"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3BB8979E" w14:textId="0609962F" w:rsidR="00EA08C5" w:rsidRPr="00EA08C5" w:rsidRDefault="0031616C" w:rsidP="00EA08C5">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use of a mixed-method approach in this study provides effective integration of findings while adhering to high-quality standards in both quantitative and qualitative methods.</w:t>
            </w:r>
            <w:r w:rsidR="00EA08C5">
              <w:rPr>
                <w:rFonts w:ascii="Times New Roman" w:hAnsi="Times New Roman" w:cs="Times New Roman"/>
                <w:sz w:val="20"/>
                <w:szCs w:val="20"/>
              </w:rPr>
              <w:t xml:space="preserve"> This is unfortunately </w:t>
            </w:r>
            <w:r w:rsidR="00EA08C5">
              <w:rPr>
                <w:rFonts w:ascii="Times New Roman" w:hAnsi="Times New Roman" w:cs="Times New Roman"/>
                <w:sz w:val="20"/>
                <w:szCs w:val="20"/>
              </w:rPr>
              <w:lastRenderedPageBreak/>
              <w:t>limited by</w:t>
            </w:r>
            <w:r w:rsidR="00EA08C5" w:rsidRPr="00EA08C5">
              <w:rPr>
                <w:rFonts w:ascii="Times New Roman" w:hAnsi="Times New Roman" w:cs="Times New Roman"/>
                <w:sz w:val="20"/>
                <w:szCs w:val="20"/>
              </w:rPr>
              <w:t xml:space="preserve"> the use of a non-probability, self-selected sample, a limitation the authors acknowledge. </w:t>
            </w:r>
          </w:p>
          <w:p w14:paraId="29B31E97" w14:textId="339D690F"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09E25A33" w14:textId="77777777" w:rsidTr="0031616C">
        <w:tc>
          <w:tcPr>
            <w:tcW w:w="1606" w:type="dxa"/>
          </w:tcPr>
          <w:p w14:paraId="6827D05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GaXR6cGF0cmljazwvQXV0aG9yPjxZZWFyPjIwMjA8L1ll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GaXR6cGF0cmljazwvQXV0aG9yPjxZZWFyPjIwMjA8L1ll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Fitzpatrick et al., 2020)</w:t>
            </w:r>
            <w:r w:rsidRPr="00325321">
              <w:rPr>
                <w:rFonts w:ascii="Times New Roman" w:hAnsi="Times New Roman" w:cs="Times New Roman"/>
                <w:sz w:val="20"/>
                <w:szCs w:val="20"/>
              </w:rPr>
              <w:fldChar w:fldCharType="end"/>
            </w:r>
          </w:p>
          <w:p w14:paraId="5A713E0D" w14:textId="77777777" w:rsidR="0031616C" w:rsidRPr="00325321" w:rsidRDefault="0031616C" w:rsidP="0031616C">
            <w:pPr>
              <w:rPr>
                <w:rFonts w:ascii="Times New Roman" w:hAnsi="Times New Roman" w:cs="Times New Roman"/>
                <w:sz w:val="20"/>
                <w:szCs w:val="20"/>
              </w:rPr>
            </w:pPr>
          </w:p>
          <w:p w14:paraId="4566506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ustralia</w:t>
            </w:r>
          </w:p>
          <w:p w14:paraId="0126D3BD" w14:textId="77777777" w:rsidR="0031616C" w:rsidRPr="00325321" w:rsidRDefault="0031616C" w:rsidP="0031616C">
            <w:pPr>
              <w:rPr>
                <w:rFonts w:ascii="Times New Roman" w:hAnsi="Times New Roman" w:cs="Times New Roman"/>
                <w:sz w:val="20"/>
                <w:szCs w:val="20"/>
              </w:rPr>
            </w:pPr>
          </w:p>
          <w:p w14:paraId="4754BEDA" w14:textId="4995B11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tc>
        <w:tc>
          <w:tcPr>
            <w:tcW w:w="1745" w:type="dxa"/>
          </w:tcPr>
          <w:p w14:paraId="192A7AB4" w14:textId="0EB8428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Assess the associations between individual, community, and hospital factors with emotional exhaustion (EE) among rural Australian doctors in training (DITs) and to apply criteria from an </w:t>
            </w:r>
            <w:r w:rsidRPr="00325321">
              <w:rPr>
                <w:rFonts w:ascii="Times New Roman" w:hAnsi="Times New Roman" w:cs="Times New Roman"/>
                <w:sz w:val="20"/>
                <w:szCs w:val="20"/>
              </w:rPr>
              <w:lastRenderedPageBreak/>
              <w:t>international standard that measures sustainable employability in organisations.</w:t>
            </w:r>
          </w:p>
        </w:tc>
        <w:tc>
          <w:tcPr>
            <w:tcW w:w="1661" w:type="dxa"/>
          </w:tcPr>
          <w:p w14:paraId="4DDD4C0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Rural DITs (n = 70, 65 fully completing, 60% male).</w:t>
            </w:r>
          </w:p>
          <w:p w14:paraId="3DBA5C3E" w14:textId="77777777" w:rsidR="0031616C" w:rsidRPr="00325321" w:rsidRDefault="0031616C" w:rsidP="0031616C">
            <w:pPr>
              <w:rPr>
                <w:rFonts w:ascii="Times New Roman" w:hAnsi="Times New Roman" w:cs="Times New Roman"/>
                <w:sz w:val="20"/>
                <w:szCs w:val="20"/>
              </w:rPr>
            </w:pPr>
          </w:p>
          <w:p w14:paraId="31719D1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Intern (31.4%) </w:t>
            </w:r>
          </w:p>
          <w:p w14:paraId="6EA4BB7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Resident (21.4%) </w:t>
            </w:r>
          </w:p>
          <w:p w14:paraId="40B8E04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Senior medical officer (10%) </w:t>
            </w:r>
          </w:p>
          <w:p w14:paraId="0F81F7F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Career medical officer (1.4%), </w:t>
            </w:r>
          </w:p>
          <w:p w14:paraId="08127A3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gistrar (34.3%)</w:t>
            </w:r>
          </w:p>
          <w:p w14:paraId="0DB20623" w14:textId="47E7BF16"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rPr>
              <w:lastRenderedPageBreak/>
              <w:t>Advanced trainee (1.4).</w:t>
            </w:r>
          </w:p>
        </w:tc>
        <w:tc>
          <w:tcPr>
            <w:tcW w:w="2338" w:type="dxa"/>
          </w:tcPr>
          <w:p w14:paraId="209A9BC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Cross-sectional study</w:t>
            </w:r>
          </w:p>
          <w:p w14:paraId="66576454" w14:textId="77777777" w:rsidR="0031616C" w:rsidRPr="00325321" w:rsidRDefault="0031616C" w:rsidP="0031616C">
            <w:pPr>
              <w:rPr>
                <w:rFonts w:ascii="Times New Roman" w:hAnsi="Times New Roman" w:cs="Times New Roman"/>
                <w:sz w:val="20"/>
                <w:szCs w:val="20"/>
              </w:rPr>
            </w:pPr>
          </w:p>
          <w:p w14:paraId="41B0E37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Factors analysed: </w:t>
            </w:r>
          </w:p>
          <w:p w14:paraId="3A129310" w14:textId="77777777" w:rsidR="0031616C" w:rsidRPr="00325321" w:rsidRDefault="0031616C" w:rsidP="0031616C">
            <w:pPr>
              <w:pStyle w:val="ListParagraph"/>
              <w:numPr>
                <w:ilvl w:val="0"/>
                <w:numId w:val="1"/>
              </w:numPr>
              <w:ind w:left="151" w:hanging="117"/>
              <w:rPr>
                <w:rFonts w:ascii="Times New Roman" w:hAnsi="Times New Roman" w:cs="Times New Roman"/>
                <w:sz w:val="20"/>
                <w:szCs w:val="20"/>
              </w:rPr>
            </w:pPr>
            <w:r w:rsidRPr="00325321">
              <w:rPr>
                <w:rFonts w:ascii="Times New Roman" w:hAnsi="Times New Roman" w:cs="Times New Roman"/>
                <w:sz w:val="20"/>
                <w:szCs w:val="20"/>
              </w:rPr>
              <w:t>Rural background, prior</w:t>
            </w:r>
          </w:p>
          <w:p w14:paraId="75A08FF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university placements, commute time and cost of living.</w:t>
            </w:r>
          </w:p>
          <w:p w14:paraId="2BBF2D87" w14:textId="77777777" w:rsidR="0031616C" w:rsidRPr="00325321" w:rsidRDefault="0031616C" w:rsidP="0031616C">
            <w:pPr>
              <w:rPr>
                <w:rFonts w:ascii="Times New Roman" w:hAnsi="Times New Roman" w:cs="Times New Roman"/>
                <w:sz w:val="20"/>
                <w:szCs w:val="20"/>
              </w:rPr>
            </w:pPr>
          </w:p>
          <w:p w14:paraId="60425C33"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Occupational health factors.</w:t>
            </w:r>
          </w:p>
          <w:p w14:paraId="6CD7E74B" w14:textId="77777777" w:rsidR="0031616C" w:rsidRPr="00325321" w:rsidRDefault="0031616C" w:rsidP="0031616C">
            <w:pPr>
              <w:pStyle w:val="ListParagraph"/>
              <w:numPr>
                <w:ilvl w:val="0"/>
                <w:numId w:val="1"/>
              </w:numPr>
              <w:ind w:left="151" w:hanging="117"/>
              <w:rPr>
                <w:rFonts w:ascii="Times New Roman" w:hAnsi="Times New Roman" w:cs="Times New Roman"/>
                <w:sz w:val="20"/>
                <w:szCs w:val="20"/>
              </w:rPr>
            </w:pPr>
            <w:r w:rsidRPr="00325321">
              <w:rPr>
                <w:rFonts w:ascii="Times New Roman" w:hAnsi="Times New Roman" w:cs="Times New Roman"/>
                <w:sz w:val="20"/>
                <w:szCs w:val="20"/>
              </w:rPr>
              <w:t>presenteeism and absenteeism questions.</w:t>
            </w:r>
          </w:p>
          <w:p w14:paraId="31D10F20" w14:textId="77777777" w:rsidR="0031616C" w:rsidRPr="00325321" w:rsidRDefault="0031616C" w:rsidP="0031616C">
            <w:pPr>
              <w:pStyle w:val="ListParagraph"/>
              <w:numPr>
                <w:ilvl w:val="0"/>
                <w:numId w:val="1"/>
              </w:numPr>
              <w:ind w:left="151" w:hanging="142"/>
              <w:rPr>
                <w:rFonts w:ascii="Times New Roman" w:hAnsi="Times New Roman" w:cs="Times New Roman"/>
                <w:sz w:val="20"/>
                <w:szCs w:val="20"/>
              </w:rPr>
            </w:pPr>
            <w:r w:rsidRPr="00325321">
              <w:rPr>
                <w:rFonts w:ascii="Times New Roman" w:hAnsi="Times New Roman" w:cs="Times New Roman"/>
                <w:sz w:val="20"/>
                <w:szCs w:val="20"/>
              </w:rPr>
              <w:lastRenderedPageBreak/>
              <w:t>Three elements of the WAI.</w:t>
            </w:r>
          </w:p>
          <w:p w14:paraId="3C3E013D" w14:textId="77777777" w:rsidR="0031616C" w:rsidRPr="00325321" w:rsidRDefault="0031616C" w:rsidP="0031616C">
            <w:pPr>
              <w:pStyle w:val="ListParagraph"/>
              <w:numPr>
                <w:ilvl w:val="0"/>
                <w:numId w:val="1"/>
              </w:numPr>
              <w:ind w:left="151" w:hanging="117"/>
              <w:rPr>
                <w:rFonts w:ascii="Times New Roman" w:hAnsi="Times New Roman" w:cs="Times New Roman"/>
                <w:sz w:val="20"/>
                <w:szCs w:val="20"/>
              </w:rPr>
            </w:pPr>
            <w:r w:rsidRPr="00325321">
              <w:rPr>
                <w:rFonts w:ascii="Times New Roman" w:hAnsi="Times New Roman" w:cs="Times New Roman"/>
                <w:sz w:val="20"/>
                <w:szCs w:val="20"/>
              </w:rPr>
              <w:t>Nine-item EE portion of the MBI.</w:t>
            </w:r>
          </w:p>
          <w:p w14:paraId="31C246FF" w14:textId="77777777" w:rsidR="0031616C" w:rsidRPr="00325321" w:rsidRDefault="0031616C" w:rsidP="0031616C">
            <w:pPr>
              <w:pStyle w:val="ListParagraph"/>
              <w:numPr>
                <w:ilvl w:val="0"/>
                <w:numId w:val="1"/>
              </w:numPr>
              <w:ind w:left="151" w:hanging="117"/>
              <w:rPr>
                <w:rFonts w:ascii="Times New Roman" w:hAnsi="Times New Roman" w:cs="Times New Roman"/>
                <w:sz w:val="20"/>
                <w:szCs w:val="20"/>
              </w:rPr>
            </w:pPr>
            <w:r w:rsidRPr="00325321">
              <w:rPr>
                <w:rFonts w:ascii="Times New Roman" w:hAnsi="Times New Roman" w:cs="Times New Roman"/>
                <w:sz w:val="20"/>
                <w:szCs w:val="20"/>
              </w:rPr>
              <w:t>Four items of the Effort–Reward Imbalance Scale.</w:t>
            </w:r>
          </w:p>
          <w:p w14:paraId="052A6335" w14:textId="77777777" w:rsidR="0031616C" w:rsidRPr="00325321" w:rsidRDefault="0031616C" w:rsidP="0031616C">
            <w:pPr>
              <w:pStyle w:val="ListParagraph"/>
              <w:numPr>
                <w:ilvl w:val="0"/>
                <w:numId w:val="1"/>
              </w:numPr>
              <w:ind w:left="151" w:hanging="117"/>
              <w:rPr>
                <w:rFonts w:ascii="Times New Roman" w:hAnsi="Times New Roman" w:cs="Times New Roman"/>
                <w:sz w:val="20"/>
                <w:szCs w:val="20"/>
              </w:rPr>
            </w:pPr>
            <w:r w:rsidRPr="00325321">
              <w:rPr>
                <w:rFonts w:ascii="Times New Roman" w:hAnsi="Times New Roman" w:cs="Times New Roman"/>
                <w:sz w:val="20"/>
                <w:szCs w:val="20"/>
              </w:rPr>
              <w:t>Work-related sleep disturbance: ‘I can’t sleep well because I think about work.</w:t>
            </w:r>
          </w:p>
          <w:p w14:paraId="462C8F11" w14:textId="77777777" w:rsidR="0031616C" w:rsidRPr="00325321" w:rsidRDefault="0031616C" w:rsidP="0031616C">
            <w:pPr>
              <w:pStyle w:val="ListParagraph"/>
              <w:ind w:left="151"/>
              <w:rPr>
                <w:rFonts w:ascii="Times New Roman" w:hAnsi="Times New Roman" w:cs="Times New Roman"/>
                <w:sz w:val="20"/>
                <w:szCs w:val="20"/>
              </w:rPr>
            </w:pPr>
          </w:p>
          <w:p w14:paraId="36795C76" w14:textId="77777777" w:rsidR="0031616C" w:rsidRPr="00325321" w:rsidRDefault="0031616C" w:rsidP="0031616C">
            <w:pPr>
              <w:pStyle w:val="ListParagraph"/>
              <w:ind w:left="9"/>
              <w:rPr>
                <w:rFonts w:ascii="Times New Roman" w:hAnsi="Times New Roman" w:cs="Times New Roman"/>
                <w:sz w:val="20"/>
                <w:szCs w:val="20"/>
                <w:u w:val="single"/>
              </w:rPr>
            </w:pPr>
            <w:r w:rsidRPr="00325321">
              <w:rPr>
                <w:rFonts w:ascii="Times New Roman" w:hAnsi="Times New Roman" w:cs="Times New Roman"/>
                <w:sz w:val="20"/>
                <w:szCs w:val="20"/>
                <w:u w:val="single"/>
              </w:rPr>
              <w:t>Personal health factors</w:t>
            </w:r>
          </w:p>
          <w:p w14:paraId="68DCFA2C" w14:textId="77777777" w:rsidR="0031616C" w:rsidRPr="00325321" w:rsidRDefault="0031616C" w:rsidP="0031616C">
            <w:pPr>
              <w:pStyle w:val="ListParagraph"/>
              <w:ind w:left="9"/>
              <w:rPr>
                <w:rFonts w:ascii="Times New Roman" w:hAnsi="Times New Roman" w:cs="Times New Roman"/>
                <w:sz w:val="20"/>
                <w:szCs w:val="20"/>
              </w:rPr>
            </w:pPr>
            <w:r w:rsidRPr="00325321">
              <w:rPr>
                <w:rFonts w:ascii="Times New Roman" w:hAnsi="Times New Roman" w:cs="Times New Roman"/>
                <w:sz w:val="20"/>
                <w:szCs w:val="20"/>
              </w:rPr>
              <w:t>Kessler-6 scale (K6)</w:t>
            </w:r>
          </w:p>
          <w:p w14:paraId="00766BFD" w14:textId="77777777" w:rsidR="0031616C" w:rsidRPr="00325321" w:rsidRDefault="0031616C" w:rsidP="0031616C">
            <w:pPr>
              <w:pStyle w:val="ListParagraph"/>
              <w:ind w:left="9"/>
              <w:rPr>
                <w:rFonts w:ascii="Times New Roman" w:hAnsi="Times New Roman" w:cs="Times New Roman"/>
                <w:sz w:val="20"/>
                <w:szCs w:val="20"/>
              </w:rPr>
            </w:pPr>
          </w:p>
          <w:p w14:paraId="5A198201" w14:textId="77777777" w:rsidR="0031616C" w:rsidRPr="00325321" w:rsidRDefault="0031616C" w:rsidP="0031616C">
            <w:pPr>
              <w:pStyle w:val="ListParagraph"/>
              <w:ind w:left="9"/>
              <w:rPr>
                <w:rFonts w:ascii="Times New Roman" w:hAnsi="Times New Roman" w:cs="Times New Roman"/>
                <w:sz w:val="20"/>
                <w:szCs w:val="20"/>
                <w:u w:val="single"/>
              </w:rPr>
            </w:pPr>
            <w:r w:rsidRPr="00325321">
              <w:rPr>
                <w:rFonts w:ascii="Times New Roman" w:hAnsi="Times New Roman" w:cs="Times New Roman"/>
                <w:sz w:val="20"/>
                <w:szCs w:val="20"/>
                <w:u w:val="single"/>
              </w:rPr>
              <w:t>Hospital-level metrics</w:t>
            </w:r>
          </w:p>
          <w:p w14:paraId="01A22FC8" w14:textId="1F9D49F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ISO) guidelines on sustainable employability management for organisations.</w:t>
            </w:r>
          </w:p>
        </w:tc>
        <w:tc>
          <w:tcPr>
            <w:tcW w:w="2848" w:type="dxa"/>
          </w:tcPr>
          <w:p w14:paraId="702A5EDE" w14:textId="04D6AB5C"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Both interns and other trainees had lower rates of high EE than the national data, including rural and urban DITs.</w:t>
            </w:r>
          </w:p>
          <w:p w14:paraId="24864CF5" w14:textId="77777777" w:rsidR="0031616C" w:rsidRPr="00325321" w:rsidRDefault="0031616C" w:rsidP="0031616C">
            <w:pPr>
              <w:rPr>
                <w:rFonts w:ascii="Times New Roman" w:hAnsi="Times New Roman" w:cs="Times New Roman"/>
                <w:sz w:val="20"/>
                <w:szCs w:val="20"/>
              </w:rPr>
            </w:pPr>
          </w:p>
          <w:p w14:paraId="4F431278"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Individual and lifestyle factors associated with EE.</w:t>
            </w:r>
          </w:p>
          <w:p w14:paraId="5B2859A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ivariate logistic regressions predicting high EE among DITs with:</w:t>
            </w:r>
          </w:p>
          <w:p w14:paraId="3604A0F5" w14:textId="77777777" w:rsidR="0031616C" w:rsidRPr="00325321" w:rsidRDefault="0031616C" w:rsidP="0031616C">
            <w:pPr>
              <w:pStyle w:val="ListParagraph"/>
              <w:numPr>
                <w:ilvl w:val="0"/>
                <w:numId w:val="2"/>
              </w:numPr>
              <w:ind w:left="182" w:hanging="182"/>
              <w:rPr>
                <w:rFonts w:ascii="Times New Roman" w:hAnsi="Times New Roman" w:cs="Times New Roman"/>
                <w:sz w:val="20"/>
                <w:szCs w:val="20"/>
              </w:rPr>
            </w:pPr>
            <w:r w:rsidRPr="00325321">
              <w:rPr>
                <w:rFonts w:ascii="Times New Roman" w:hAnsi="Times New Roman" w:cs="Times New Roman"/>
                <w:sz w:val="20"/>
                <w:szCs w:val="20"/>
              </w:rPr>
              <w:t xml:space="preserve">Ability to cope with the mental work demands </w:t>
            </w:r>
            <w:r w:rsidRPr="00325321">
              <w:rPr>
                <w:rFonts w:ascii="Times New Roman" w:hAnsi="Times New Roman" w:cs="Times New Roman"/>
                <w:sz w:val="20"/>
                <w:szCs w:val="20"/>
              </w:rPr>
              <w:lastRenderedPageBreak/>
              <w:t>(OR8.27; 95% CI 1.69–40.42).</w:t>
            </w:r>
          </w:p>
          <w:p w14:paraId="6A9F9471" w14:textId="77777777" w:rsidR="0031616C" w:rsidRPr="00325321" w:rsidRDefault="0031616C" w:rsidP="0031616C">
            <w:pPr>
              <w:pStyle w:val="ListParagraph"/>
              <w:numPr>
                <w:ilvl w:val="0"/>
                <w:numId w:val="2"/>
              </w:numPr>
              <w:ind w:left="182" w:hanging="182"/>
              <w:rPr>
                <w:rFonts w:ascii="Times New Roman" w:hAnsi="Times New Roman" w:cs="Times New Roman"/>
                <w:sz w:val="20"/>
                <w:szCs w:val="20"/>
              </w:rPr>
            </w:pPr>
            <w:r w:rsidRPr="00325321">
              <w:rPr>
                <w:rFonts w:ascii="Times New Roman" w:hAnsi="Times New Roman" w:cs="Times New Roman"/>
                <w:sz w:val="20"/>
                <w:szCs w:val="20"/>
              </w:rPr>
              <w:t xml:space="preserve">Sleep disturbances (OR 6.19; 95% CI 1.72–22.24), </w:t>
            </w:r>
          </w:p>
          <w:p w14:paraId="070EB129" w14:textId="77777777" w:rsidR="0031616C" w:rsidRPr="00325321" w:rsidRDefault="0031616C" w:rsidP="0031616C">
            <w:pPr>
              <w:pStyle w:val="ListParagraph"/>
              <w:numPr>
                <w:ilvl w:val="0"/>
                <w:numId w:val="2"/>
              </w:numPr>
              <w:ind w:left="182" w:hanging="182"/>
              <w:rPr>
                <w:rFonts w:ascii="Times New Roman" w:hAnsi="Times New Roman" w:cs="Times New Roman"/>
                <w:sz w:val="20"/>
                <w:szCs w:val="20"/>
              </w:rPr>
            </w:pPr>
            <w:r w:rsidRPr="00325321">
              <w:rPr>
                <w:rFonts w:ascii="Times New Roman" w:hAnsi="Times New Roman" w:cs="Times New Roman"/>
                <w:sz w:val="20"/>
                <w:szCs w:val="20"/>
              </w:rPr>
              <w:t>Higher K6 scores (OR 1.70; 95% CI 1.29–2.25).</w:t>
            </w:r>
          </w:p>
          <w:p w14:paraId="59AF19E8" w14:textId="77777777" w:rsidR="0031616C" w:rsidRPr="00325321" w:rsidRDefault="0031616C" w:rsidP="0031616C">
            <w:pPr>
              <w:pStyle w:val="ListParagraph"/>
              <w:numPr>
                <w:ilvl w:val="0"/>
                <w:numId w:val="2"/>
              </w:numPr>
              <w:ind w:left="182" w:hanging="182"/>
              <w:rPr>
                <w:rFonts w:ascii="Times New Roman" w:hAnsi="Times New Roman" w:cs="Times New Roman"/>
                <w:sz w:val="20"/>
                <w:szCs w:val="20"/>
              </w:rPr>
            </w:pPr>
            <w:r w:rsidRPr="00325321">
              <w:rPr>
                <w:rFonts w:ascii="Times New Roman" w:hAnsi="Times New Roman" w:cs="Times New Roman"/>
                <w:sz w:val="20"/>
                <w:szCs w:val="20"/>
              </w:rPr>
              <w:t>Hours worked on-call (OR 1.05; 95% CI 1.01 – 1.09)</w:t>
            </w:r>
          </w:p>
          <w:p w14:paraId="2D81B2F9" w14:textId="77777777" w:rsidR="0031616C" w:rsidRPr="00325321" w:rsidRDefault="0031616C" w:rsidP="0031616C">
            <w:pPr>
              <w:pStyle w:val="ListParagraph"/>
              <w:numPr>
                <w:ilvl w:val="0"/>
                <w:numId w:val="2"/>
              </w:numPr>
              <w:ind w:left="182" w:hanging="182"/>
              <w:rPr>
                <w:rFonts w:ascii="Times New Roman" w:hAnsi="Times New Roman" w:cs="Times New Roman"/>
                <w:sz w:val="20"/>
                <w:szCs w:val="20"/>
              </w:rPr>
            </w:pPr>
            <w:r w:rsidRPr="00325321">
              <w:rPr>
                <w:rFonts w:ascii="Times New Roman" w:hAnsi="Times New Roman" w:cs="Times New Roman"/>
                <w:sz w:val="20"/>
                <w:szCs w:val="20"/>
              </w:rPr>
              <w:t>Increased presenteeism (OR 1.29; 95% CI 1.05–1.58).</w:t>
            </w:r>
          </w:p>
          <w:p w14:paraId="63BBBE31" w14:textId="77777777" w:rsidR="0031616C" w:rsidRPr="00325321" w:rsidRDefault="0031616C" w:rsidP="0031616C">
            <w:pPr>
              <w:rPr>
                <w:rFonts w:ascii="Times New Roman" w:hAnsi="Times New Roman" w:cs="Times New Roman"/>
                <w:sz w:val="20"/>
                <w:szCs w:val="20"/>
              </w:rPr>
            </w:pPr>
          </w:p>
          <w:p w14:paraId="347C3F6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Not significant association with EE: </w:t>
            </w:r>
          </w:p>
          <w:p w14:paraId="1D9A52CD" w14:textId="77777777" w:rsidR="0031616C" w:rsidRPr="00325321" w:rsidRDefault="0031616C" w:rsidP="0031616C">
            <w:pPr>
              <w:pStyle w:val="ListParagraph"/>
              <w:numPr>
                <w:ilvl w:val="0"/>
                <w:numId w:val="3"/>
              </w:numPr>
              <w:ind w:left="182" w:hanging="182"/>
              <w:rPr>
                <w:rFonts w:ascii="Times New Roman" w:hAnsi="Times New Roman" w:cs="Times New Roman"/>
                <w:sz w:val="20"/>
                <w:szCs w:val="20"/>
              </w:rPr>
            </w:pPr>
            <w:r w:rsidRPr="00325321">
              <w:rPr>
                <w:rFonts w:ascii="Times New Roman" w:hAnsi="Times New Roman" w:cs="Times New Roman"/>
                <w:sz w:val="20"/>
                <w:szCs w:val="20"/>
              </w:rPr>
              <w:t>Cost of living.</w:t>
            </w:r>
          </w:p>
          <w:p w14:paraId="44675545" w14:textId="77777777" w:rsidR="0031616C" w:rsidRPr="00325321" w:rsidRDefault="0031616C" w:rsidP="0031616C">
            <w:pPr>
              <w:pStyle w:val="ListParagraph"/>
              <w:numPr>
                <w:ilvl w:val="0"/>
                <w:numId w:val="3"/>
              </w:numPr>
              <w:ind w:left="182" w:hanging="182"/>
              <w:rPr>
                <w:rFonts w:ascii="Times New Roman" w:hAnsi="Times New Roman" w:cs="Times New Roman"/>
                <w:sz w:val="20"/>
                <w:szCs w:val="20"/>
              </w:rPr>
            </w:pPr>
            <w:r w:rsidRPr="00325321">
              <w:rPr>
                <w:rFonts w:ascii="Times New Roman" w:hAnsi="Times New Roman" w:cs="Times New Roman"/>
                <w:sz w:val="20"/>
                <w:szCs w:val="20"/>
              </w:rPr>
              <w:t>Commute time.</w:t>
            </w:r>
          </w:p>
          <w:p w14:paraId="4B3F06E4" w14:textId="77777777" w:rsidR="0031616C" w:rsidRPr="00325321" w:rsidRDefault="0031616C" w:rsidP="0031616C">
            <w:pPr>
              <w:pStyle w:val="ListParagraph"/>
              <w:ind w:left="182"/>
              <w:rPr>
                <w:rFonts w:ascii="Times New Roman" w:hAnsi="Times New Roman" w:cs="Times New Roman"/>
                <w:sz w:val="20"/>
                <w:szCs w:val="20"/>
              </w:rPr>
            </w:pPr>
          </w:p>
          <w:p w14:paraId="4BF835F7"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Organisational factors associated with EE</w:t>
            </w:r>
          </w:p>
          <w:p w14:paraId="0C3B161B" w14:textId="4869D736"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ll variables related to the ISO guidelines of workplace factors had a significant association with EE.</w:t>
            </w:r>
          </w:p>
          <w:p w14:paraId="51CBC75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 networks in the hospital (p&lt;0.022)</w:t>
            </w:r>
          </w:p>
          <w:p w14:paraId="11AA99DD" w14:textId="77777777" w:rsidR="0031616C" w:rsidRPr="00325321" w:rsidRDefault="0031616C" w:rsidP="0031616C">
            <w:pPr>
              <w:rPr>
                <w:rFonts w:ascii="Times New Roman" w:hAnsi="Times New Roman" w:cs="Times New Roman"/>
                <w:sz w:val="20"/>
                <w:szCs w:val="20"/>
              </w:rPr>
            </w:pPr>
          </w:p>
          <w:p w14:paraId="58DD7D8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hospital encourages doctors:</w:t>
            </w:r>
          </w:p>
          <w:p w14:paraId="4425F132" w14:textId="782B6933" w:rsidR="0031616C" w:rsidRPr="00325321" w:rsidRDefault="0031616C" w:rsidP="0031616C">
            <w:pPr>
              <w:pStyle w:val="ListParagraph"/>
              <w:numPr>
                <w:ilvl w:val="0"/>
                <w:numId w:val="3"/>
              </w:numPr>
              <w:ind w:left="182" w:hanging="182"/>
              <w:rPr>
                <w:rFonts w:ascii="Times New Roman" w:hAnsi="Times New Roman" w:cs="Times New Roman"/>
                <w:sz w:val="20"/>
                <w:szCs w:val="20"/>
              </w:rPr>
            </w:pPr>
            <w:r w:rsidRPr="00325321">
              <w:rPr>
                <w:rFonts w:ascii="Times New Roman" w:hAnsi="Times New Roman" w:cs="Times New Roman"/>
                <w:sz w:val="20"/>
                <w:szCs w:val="20"/>
              </w:rPr>
              <w:t>to have a healthy lifestyle balanced with the physical demands of their job, and provide support mechanisms to achieve this (p&lt;0.010)</w:t>
            </w:r>
          </w:p>
          <w:p w14:paraId="7EA2F1BD" w14:textId="07DA0B36" w:rsidR="0031616C" w:rsidRPr="00325321" w:rsidRDefault="0031616C" w:rsidP="0031616C">
            <w:pPr>
              <w:pStyle w:val="ListParagraph"/>
              <w:numPr>
                <w:ilvl w:val="0"/>
                <w:numId w:val="3"/>
              </w:numPr>
              <w:ind w:left="182" w:hanging="182"/>
              <w:rPr>
                <w:rFonts w:ascii="Times New Roman" w:hAnsi="Times New Roman" w:cs="Times New Roman"/>
                <w:sz w:val="20"/>
                <w:szCs w:val="20"/>
              </w:rPr>
            </w:pPr>
            <w:r w:rsidRPr="00325321">
              <w:rPr>
                <w:rFonts w:ascii="Times New Roman" w:hAnsi="Times New Roman" w:cs="Times New Roman"/>
                <w:sz w:val="20"/>
                <w:szCs w:val="20"/>
              </w:rPr>
              <w:t>to enhance their mental health balanced with the cognitive demands of their job, and provide support mechanisms to achieve this (p&lt;0.024)</w:t>
            </w:r>
          </w:p>
          <w:p w14:paraId="4C20D30D" w14:textId="77777777" w:rsidR="0031616C" w:rsidRPr="00325321" w:rsidRDefault="0031616C" w:rsidP="0031616C">
            <w:pPr>
              <w:rPr>
                <w:rFonts w:ascii="Times New Roman" w:hAnsi="Times New Roman" w:cs="Times New Roman"/>
                <w:sz w:val="20"/>
                <w:szCs w:val="20"/>
              </w:rPr>
            </w:pPr>
          </w:p>
          <w:p w14:paraId="224D691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hospital allows flexibility on working hours and schedules where possible to accommodate the doctor’s personal life needs (p&lt;0.046)</w:t>
            </w:r>
          </w:p>
          <w:p w14:paraId="0EC4BF18" w14:textId="77777777" w:rsidR="0031616C" w:rsidRPr="00325321" w:rsidRDefault="0031616C" w:rsidP="0031616C">
            <w:pPr>
              <w:rPr>
                <w:rFonts w:ascii="Times New Roman" w:hAnsi="Times New Roman" w:cs="Times New Roman"/>
                <w:sz w:val="20"/>
                <w:szCs w:val="20"/>
              </w:rPr>
            </w:pPr>
          </w:p>
          <w:p w14:paraId="2CE3B03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The hospital promotes the overall well-being of doctors as a priority (p&lt;0.005).</w:t>
            </w:r>
          </w:p>
          <w:p w14:paraId="35ED2107" w14:textId="77777777" w:rsidR="0031616C" w:rsidRPr="00325321" w:rsidRDefault="0031616C" w:rsidP="0031616C">
            <w:pPr>
              <w:rPr>
                <w:rFonts w:ascii="Times New Roman" w:hAnsi="Times New Roman" w:cs="Times New Roman"/>
                <w:sz w:val="20"/>
                <w:szCs w:val="20"/>
              </w:rPr>
            </w:pPr>
          </w:p>
          <w:p w14:paraId="6518CF9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ivariate logistic regressions predicting high EE among DITs with:</w:t>
            </w:r>
          </w:p>
          <w:p w14:paraId="03E11A6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satisfied with support networks in their hospital (OR 3.323; 95% CI 1.191–9.273).</w:t>
            </w:r>
          </w:p>
          <w:p w14:paraId="460FAE93" w14:textId="6DBF3BAE"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rPr>
              <w:t>Those who disagree that the hospital promotes the overall well-being of doctors as a priority (OR 8.800; 95% CI 1.920–40.336).</w:t>
            </w:r>
          </w:p>
        </w:tc>
        <w:tc>
          <w:tcPr>
            <w:tcW w:w="3080" w:type="dxa"/>
          </w:tcPr>
          <w:p w14:paraId="150514F7" w14:textId="35B7297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Organizational &amp; Practice Recommendations:</w:t>
            </w:r>
          </w:p>
          <w:p w14:paraId="7F01FBE1" w14:textId="77777777" w:rsidR="0031616C" w:rsidRPr="00325321" w:rsidRDefault="0031616C" w:rsidP="0031616C">
            <w:pPr>
              <w:numPr>
                <w:ilvl w:val="0"/>
                <w:numId w:val="59"/>
              </w:numPr>
              <w:tabs>
                <w:tab w:val="clear" w:pos="720"/>
                <w:tab w:val="num" w:pos="200"/>
              </w:tabs>
              <w:ind w:left="200" w:hanging="200"/>
              <w:rPr>
                <w:rFonts w:ascii="Times New Roman" w:hAnsi="Times New Roman" w:cs="Times New Roman"/>
                <w:sz w:val="20"/>
                <w:szCs w:val="20"/>
              </w:rPr>
            </w:pPr>
            <w:r w:rsidRPr="00325321">
              <w:rPr>
                <w:rFonts w:ascii="Times New Roman" w:hAnsi="Times New Roman" w:cs="Times New Roman"/>
                <w:sz w:val="20"/>
                <w:szCs w:val="20"/>
              </w:rPr>
              <w:t>Adopt an organization-focused approach to prevent emotional exhaustion.</w:t>
            </w:r>
          </w:p>
          <w:p w14:paraId="0A28D0C4" w14:textId="37BC8942" w:rsidR="0031616C" w:rsidRPr="00325321" w:rsidRDefault="0031616C" w:rsidP="0031616C">
            <w:pPr>
              <w:numPr>
                <w:ilvl w:val="0"/>
                <w:numId w:val="59"/>
              </w:numPr>
              <w:tabs>
                <w:tab w:val="clear" w:pos="720"/>
                <w:tab w:val="num" w:pos="200"/>
              </w:tabs>
              <w:ind w:left="200" w:hanging="200"/>
              <w:rPr>
                <w:rFonts w:ascii="Times New Roman" w:hAnsi="Times New Roman" w:cs="Times New Roman"/>
                <w:sz w:val="20"/>
                <w:szCs w:val="20"/>
              </w:rPr>
            </w:pPr>
            <w:r w:rsidRPr="00325321">
              <w:rPr>
                <w:rFonts w:ascii="Times New Roman" w:hAnsi="Times New Roman" w:cs="Times New Roman"/>
                <w:sz w:val="20"/>
                <w:szCs w:val="20"/>
              </w:rPr>
              <w:t>Prioritise the creation of supportive environments for doctors-in-training.</w:t>
            </w:r>
          </w:p>
          <w:p w14:paraId="5ADDA394" w14:textId="77777777" w:rsidR="0031616C" w:rsidRPr="00325321" w:rsidRDefault="0031616C" w:rsidP="0031616C">
            <w:pPr>
              <w:numPr>
                <w:ilvl w:val="0"/>
                <w:numId w:val="59"/>
              </w:numPr>
              <w:tabs>
                <w:tab w:val="clear" w:pos="720"/>
                <w:tab w:val="num" w:pos="200"/>
              </w:tabs>
              <w:ind w:left="200" w:hanging="200"/>
              <w:rPr>
                <w:rFonts w:ascii="Times New Roman" w:hAnsi="Times New Roman" w:cs="Times New Roman"/>
                <w:sz w:val="20"/>
                <w:szCs w:val="20"/>
              </w:rPr>
            </w:pPr>
            <w:r w:rsidRPr="00325321">
              <w:rPr>
                <w:rFonts w:ascii="Times New Roman" w:hAnsi="Times New Roman" w:cs="Times New Roman"/>
                <w:sz w:val="20"/>
                <w:szCs w:val="20"/>
              </w:rPr>
              <w:t>Implement the international standard for sustainable employability to assess and improve physician well-being.</w:t>
            </w:r>
          </w:p>
          <w:p w14:paraId="7F446B1A" w14:textId="77777777" w:rsidR="0031616C" w:rsidRPr="00325321" w:rsidRDefault="0031616C" w:rsidP="0031616C">
            <w:pPr>
              <w:rPr>
                <w:rFonts w:ascii="Times New Roman" w:hAnsi="Times New Roman" w:cs="Times New Roman"/>
                <w:sz w:val="20"/>
                <w:szCs w:val="20"/>
              </w:rPr>
            </w:pPr>
          </w:p>
          <w:p w14:paraId="03D93D56" w14:textId="56EA8D8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Policy Recommendations:</w:t>
            </w:r>
          </w:p>
          <w:p w14:paraId="4012B42E" w14:textId="77777777" w:rsidR="0031616C" w:rsidRPr="00325321" w:rsidRDefault="0031616C" w:rsidP="0031616C">
            <w:pPr>
              <w:numPr>
                <w:ilvl w:val="0"/>
                <w:numId w:val="60"/>
              </w:numPr>
              <w:tabs>
                <w:tab w:val="clear" w:pos="720"/>
                <w:tab w:val="num" w:pos="200"/>
              </w:tabs>
              <w:ind w:left="200" w:hanging="200"/>
              <w:rPr>
                <w:rFonts w:ascii="Times New Roman" w:hAnsi="Times New Roman" w:cs="Times New Roman"/>
                <w:sz w:val="20"/>
                <w:szCs w:val="20"/>
              </w:rPr>
            </w:pPr>
            <w:r w:rsidRPr="00325321">
              <w:rPr>
                <w:rFonts w:ascii="Times New Roman" w:hAnsi="Times New Roman" w:cs="Times New Roman"/>
                <w:sz w:val="20"/>
                <w:szCs w:val="20"/>
              </w:rPr>
              <w:t>Develop and tailor interventions specifically for rural doctors-in-training to address emotional exhaustion.</w:t>
            </w:r>
          </w:p>
          <w:p w14:paraId="28971B6F" w14:textId="15B0A87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ture Research:</w:t>
            </w:r>
          </w:p>
          <w:p w14:paraId="4804392E" w14:textId="77777777" w:rsidR="0031616C" w:rsidRPr="00325321" w:rsidRDefault="0031616C" w:rsidP="0031616C">
            <w:pPr>
              <w:numPr>
                <w:ilvl w:val="0"/>
                <w:numId w:val="61"/>
              </w:numPr>
              <w:tabs>
                <w:tab w:val="clear" w:pos="720"/>
                <w:tab w:val="num" w:pos="200"/>
              </w:tabs>
              <w:ind w:left="200" w:hanging="142"/>
              <w:rPr>
                <w:rFonts w:ascii="Times New Roman" w:hAnsi="Times New Roman" w:cs="Times New Roman"/>
                <w:sz w:val="20"/>
                <w:szCs w:val="20"/>
              </w:rPr>
            </w:pPr>
            <w:r w:rsidRPr="00325321">
              <w:rPr>
                <w:rFonts w:ascii="Times New Roman" w:hAnsi="Times New Roman" w:cs="Times New Roman"/>
                <w:sz w:val="20"/>
                <w:szCs w:val="20"/>
              </w:rPr>
              <w:t>Investigate the effectiveness of specific hospital-led strategies designed to improve the well-being of junior doctors.</w:t>
            </w:r>
          </w:p>
          <w:p w14:paraId="48DBB782" w14:textId="77777777" w:rsidR="0031616C" w:rsidRPr="00325321" w:rsidRDefault="0031616C" w:rsidP="0031616C">
            <w:pPr>
              <w:rPr>
                <w:rFonts w:ascii="Times New Roman" w:hAnsi="Times New Roman" w:cs="Times New Roman"/>
                <w:sz w:val="20"/>
                <w:szCs w:val="20"/>
              </w:rPr>
            </w:pPr>
          </w:p>
        </w:tc>
        <w:tc>
          <w:tcPr>
            <w:tcW w:w="2706" w:type="dxa"/>
          </w:tcPr>
          <w:p w14:paraId="5C6186FC" w14:textId="7410F033"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lastRenderedPageBreak/>
              <w:t xml:space="preserve">Moderate </w:t>
            </w:r>
          </w:p>
          <w:p w14:paraId="2484464B"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01896F6F" w14:textId="77777777"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orough reporting of methods and results with clear definitions of variables and outcomes. The discussion includes limitations and generalisability.</w:t>
            </w:r>
          </w:p>
          <w:p w14:paraId="30D0EC7B" w14:textId="574EDD4B" w:rsidR="00C7516D" w:rsidRPr="00C7516D" w:rsidRDefault="00C7516D" w:rsidP="00C7516D">
            <w:pPr>
              <w:tabs>
                <w:tab w:val="left" w:pos="1876"/>
                <w:tab w:val="left" w:pos="3084"/>
              </w:tabs>
              <w:ind w:right="612"/>
              <w:rPr>
                <w:rFonts w:ascii="Times New Roman" w:hAnsi="Times New Roman" w:cs="Times New Roman"/>
                <w:sz w:val="20"/>
                <w:szCs w:val="20"/>
              </w:rPr>
            </w:pPr>
            <w:r>
              <w:rPr>
                <w:rFonts w:ascii="Times New Roman" w:hAnsi="Times New Roman" w:cs="Times New Roman"/>
                <w:sz w:val="20"/>
                <w:szCs w:val="20"/>
              </w:rPr>
              <w:t xml:space="preserve">The </w:t>
            </w:r>
            <w:r w:rsidRPr="00C7516D">
              <w:rPr>
                <w:rFonts w:ascii="Times New Roman" w:hAnsi="Times New Roman" w:cs="Times New Roman"/>
                <w:sz w:val="20"/>
                <w:szCs w:val="20"/>
              </w:rPr>
              <w:t xml:space="preserve">small convenience sample with a low response rate </w:t>
            </w:r>
            <w:r>
              <w:rPr>
                <w:rFonts w:ascii="Times New Roman" w:hAnsi="Times New Roman" w:cs="Times New Roman"/>
                <w:sz w:val="20"/>
                <w:szCs w:val="20"/>
              </w:rPr>
              <w:lastRenderedPageBreak/>
              <w:t>introduces a risk of selection bias.</w:t>
            </w:r>
          </w:p>
          <w:p w14:paraId="62A9099B"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633530E7" w14:textId="77777777" w:rsidTr="0031616C">
        <w:tc>
          <w:tcPr>
            <w:tcW w:w="1606" w:type="dxa"/>
          </w:tcPr>
          <w:p w14:paraId="78A6277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FYXRvbi1IYXJ0PC9BdXRob3I+PFllYXI+MjAyMjwvWWVh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FYXRvbi1IYXJ0PC9BdXRob3I+PFllYXI+MjAyMjwvWWVh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Eaton-Hart et al., 2022)</w:t>
            </w:r>
            <w:r w:rsidRPr="00325321">
              <w:rPr>
                <w:rFonts w:ascii="Times New Roman" w:hAnsi="Times New Roman" w:cs="Times New Roman"/>
                <w:sz w:val="20"/>
                <w:szCs w:val="20"/>
              </w:rPr>
              <w:fldChar w:fldCharType="end"/>
            </w:r>
          </w:p>
          <w:p w14:paraId="19441E60" w14:textId="77777777" w:rsidR="0031616C" w:rsidRPr="00325321" w:rsidRDefault="0031616C" w:rsidP="0031616C">
            <w:pPr>
              <w:rPr>
                <w:rFonts w:ascii="Times New Roman" w:hAnsi="Times New Roman" w:cs="Times New Roman"/>
                <w:sz w:val="20"/>
                <w:szCs w:val="20"/>
              </w:rPr>
            </w:pPr>
          </w:p>
          <w:p w14:paraId="654E1A5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cotland</w:t>
            </w:r>
          </w:p>
          <w:p w14:paraId="0054A6A4" w14:textId="77777777" w:rsidR="0031616C" w:rsidRPr="00325321" w:rsidRDefault="0031616C" w:rsidP="0031616C">
            <w:pPr>
              <w:rPr>
                <w:rFonts w:ascii="Times New Roman" w:hAnsi="Times New Roman" w:cs="Times New Roman"/>
                <w:sz w:val="20"/>
                <w:szCs w:val="20"/>
              </w:rPr>
            </w:pPr>
          </w:p>
          <w:p w14:paraId="513D4C5C" w14:textId="4A8995CE"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tc>
        <w:tc>
          <w:tcPr>
            <w:tcW w:w="1745" w:type="dxa"/>
          </w:tcPr>
          <w:p w14:paraId="37A7433C" w14:textId="39181C2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pare the working lives and intentions to reduce work participation of rural GPs and GPs working elsewhere in Scotland.</w:t>
            </w:r>
          </w:p>
        </w:tc>
        <w:tc>
          <w:tcPr>
            <w:tcW w:w="1661" w:type="dxa"/>
          </w:tcPr>
          <w:p w14:paraId="6CFD1E1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Ps in rural (n = 347, 41.8% males).</w:t>
            </w:r>
          </w:p>
          <w:p w14:paraId="457775D3" w14:textId="77777777" w:rsidR="0031616C" w:rsidRPr="00325321" w:rsidRDefault="0031616C" w:rsidP="0031616C">
            <w:pPr>
              <w:rPr>
                <w:rFonts w:ascii="Times New Roman" w:hAnsi="Times New Roman" w:cs="Times New Roman"/>
                <w:sz w:val="20"/>
                <w:szCs w:val="20"/>
              </w:rPr>
            </w:pPr>
          </w:p>
          <w:p w14:paraId="12EFFF0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Ps in non-rural (n = 2085, 41.6% males).</w:t>
            </w:r>
          </w:p>
          <w:p w14:paraId="1C17DEE1" w14:textId="77777777" w:rsidR="0031616C" w:rsidRPr="00325321" w:rsidRDefault="0031616C" w:rsidP="0031616C">
            <w:pPr>
              <w:rPr>
                <w:rFonts w:ascii="Times New Roman" w:hAnsi="Times New Roman" w:cs="Times New Roman"/>
                <w:sz w:val="20"/>
                <w:szCs w:val="20"/>
              </w:rPr>
            </w:pPr>
          </w:p>
          <w:p w14:paraId="555C3006" w14:textId="5ACE12B6"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significant differences in the age, gender or proportion of GPs who are GP practice partners.</w:t>
            </w:r>
          </w:p>
        </w:tc>
        <w:tc>
          <w:tcPr>
            <w:tcW w:w="2338" w:type="dxa"/>
          </w:tcPr>
          <w:p w14:paraId="4CDEF1D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ross-sectional analysis</w:t>
            </w:r>
          </w:p>
          <w:p w14:paraId="1FF1CDBB" w14:textId="77777777" w:rsidR="0031616C" w:rsidRPr="00325321" w:rsidRDefault="0031616C" w:rsidP="0031616C">
            <w:pPr>
              <w:rPr>
                <w:rFonts w:ascii="Times New Roman" w:hAnsi="Times New Roman" w:cs="Times New Roman"/>
                <w:sz w:val="20"/>
                <w:szCs w:val="20"/>
              </w:rPr>
            </w:pPr>
          </w:p>
          <w:p w14:paraId="1A6E50F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ntitative analysis of survey data of four domains of working lives: job satisfaction, job stressors, positive and negative job attributes, and four intentions to reduce work participation: reducing working hours, working abroad, leaving direct patient care, and leaving medical work entirely.</w:t>
            </w:r>
          </w:p>
          <w:p w14:paraId="1525830E" w14:textId="77777777" w:rsidR="0031616C" w:rsidRPr="00325321" w:rsidRDefault="0031616C" w:rsidP="0031616C">
            <w:pPr>
              <w:rPr>
                <w:rFonts w:ascii="Times New Roman" w:hAnsi="Times New Roman" w:cs="Times New Roman"/>
                <w:sz w:val="20"/>
                <w:szCs w:val="20"/>
              </w:rPr>
            </w:pPr>
          </w:p>
          <w:p w14:paraId="4CFC4E53" w14:textId="2EB0BA11" w:rsidR="0031616C" w:rsidRPr="00325321" w:rsidRDefault="0031616C" w:rsidP="0031616C">
            <w:pPr>
              <w:rPr>
                <w:rFonts w:ascii="Times New Roman" w:hAnsi="Times New Roman" w:cs="Times New Roman"/>
                <w:sz w:val="20"/>
                <w:szCs w:val="20"/>
              </w:rPr>
            </w:pPr>
          </w:p>
        </w:tc>
        <w:tc>
          <w:tcPr>
            <w:tcW w:w="2848" w:type="dxa"/>
          </w:tcPr>
          <w:p w14:paraId="2BE11262"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Working lives</w:t>
            </w:r>
          </w:p>
          <w:p w14:paraId="748AF3F8" w14:textId="535DD27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GPs reported significantly higher mean job satisfaction than non-rural GPs because of the amount of free choice (p=0.008), recognition (p&lt;0.001), job responsibility (p=0.018), remuneration (p=0.002), variation (p&lt;0.001) and job opportunities (p&lt;0.001).</w:t>
            </w:r>
          </w:p>
          <w:p w14:paraId="11BE5E0B" w14:textId="77777777" w:rsidR="0031616C" w:rsidRPr="00325321" w:rsidRDefault="0031616C" w:rsidP="0031616C">
            <w:pPr>
              <w:rPr>
                <w:rFonts w:ascii="Times New Roman" w:hAnsi="Times New Roman" w:cs="Times New Roman"/>
                <w:sz w:val="20"/>
                <w:szCs w:val="20"/>
              </w:rPr>
            </w:pPr>
          </w:p>
          <w:p w14:paraId="4F2A83A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GPs reported significantly lower mean job stressors relating to patient demands (p&lt;0.001), time (p&lt;0.001), administrative tasks (p&lt;0.001), earlier hospital discharges (p&lt;0.001), unrealistically high expectations by others (p&lt;0.001), and adverse publicity from the media (p&lt;0.001).</w:t>
            </w:r>
          </w:p>
          <w:p w14:paraId="2D0A0F63" w14:textId="77777777" w:rsidR="0031616C" w:rsidRPr="00325321" w:rsidRDefault="0031616C" w:rsidP="0031616C">
            <w:pPr>
              <w:rPr>
                <w:rFonts w:ascii="Times New Roman" w:hAnsi="Times New Roman" w:cs="Times New Roman"/>
                <w:sz w:val="20"/>
                <w:szCs w:val="20"/>
              </w:rPr>
            </w:pPr>
          </w:p>
          <w:p w14:paraId="75FD21C0" w14:textId="340501E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GPs had significantly better scores relating to variety and autonomy (variety of interesting things (p=0.002), decision about how I do my job (p=0.003) and what I do at work (p=0.006).</w:t>
            </w:r>
          </w:p>
          <w:p w14:paraId="0B04CC52" w14:textId="77777777" w:rsidR="0031616C" w:rsidRPr="00325321" w:rsidRDefault="0031616C" w:rsidP="0031616C">
            <w:pPr>
              <w:rPr>
                <w:rFonts w:ascii="Times New Roman" w:hAnsi="Times New Roman" w:cs="Times New Roman"/>
                <w:sz w:val="20"/>
                <w:szCs w:val="20"/>
              </w:rPr>
            </w:pPr>
          </w:p>
          <w:p w14:paraId="521F2C25" w14:textId="5AC5557D"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Both groups reported similar mean positive job attribute statements. Still, they agreed significantly less with each of the four negative job attribute statements (p&lt;0.001) (required to do unimportant tasks, do not have time to carry out all work, must work very intensively, must work fast).</w:t>
            </w:r>
          </w:p>
          <w:p w14:paraId="10ED76CA" w14:textId="77777777" w:rsidR="0031616C" w:rsidRPr="00325321" w:rsidRDefault="0031616C" w:rsidP="0031616C">
            <w:pPr>
              <w:rPr>
                <w:rFonts w:ascii="Times New Roman" w:hAnsi="Times New Roman" w:cs="Times New Roman"/>
                <w:sz w:val="20"/>
                <w:szCs w:val="20"/>
              </w:rPr>
            </w:pPr>
          </w:p>
          <w:p w14:paraId="00F2D3B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female GPs reported higher mean job satisfaction than male rural GPs (p&lt;0.001).</w:t>
            </w:r>
          </w:p>
          <w:p w14:paraId="7EB0CD06" w14:textId="77777777" w:rsidR="0031616C" w:rsidRPr="00325321" w:rsidRDefault="0031616C" w:rsidP="0031616C">
            <w:pPr>
              <w:rPr>
                <w:rFonts w:ascii="Times New Roman" w:hAnsi="Times New Roman" w:cs="Times New Roman"/>
                <w:sz w:val="20"/>
                <w:szCs w:val="20"/>
              </w:rPr>
            </w:pPr>
          </w:p>
          <w:p w14:paraId="5FB64C33"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Intentions to reduce work participation.</w:t>
            </w:r>
          </w:p>
          <w:p w14:paraId="2B0F7BE0" w14:textId="6F9630FE" w:rsidR="0031616C" w:rsidRPr="00325321" w:rsidRDefault="0031616C" w:rsidP="0031616C">
            <w:pPr>
              <w:pStyle w:val="ListParagraph"/>
              <w:numPr>
                <w:ilvl w:val="0"/>
                <w:numId w:val="1"/>
              </w:numPr>
              <w:ind w:left="182" w:hanging="148"/>
              <w:rPr>
                <w:rFonts w:ascii="Times New Roman" w:hAnsi="Times New Roman" w:cs="Times New Roman"/>
                <w:sz w:val="20"/>
                <w:szCs w:val="20"/>
              </w:rPr>
            </w:pPr>
            <w:r w:rsidRPr="00325321">
              <w:rPr>
                <w:rFonts w:ascii="Times New Roman" w:hAnsi="Times New Roman" w:cs="Times New Roman"/>
                <w:sz w:val="20"/>
                <w:szCs w:val="20"/>
              </w:rPr>
              <w:t>Rural GPs were more likely to anticipate that they would work abroad or leave medical work entirely in the next 5 years.</w:t>
            </w:r>
          </w:p>
        </w:tc>
        <w:tc>
          <w:tcPr>
            <w:tcW w:w="3080" w:type="dxa"/>
          </w:tcPr>
          <w:p w14:paraId="095C10DB" w14:textId="77777777" w:rsidR="0031616C" w:rsidRPr="00325321" w:rsidRDefault="0031616C" w:rsidP="0031616C">
            <w:pPr>
              <w:pStyle w:val="ListParagraph"/>
              <w:numPr>
                <w:ilvl w:val="0"/>
                <w:numId w:val="83"/>
              </w:numPr>
              <w:ind w:left="318" w:hanging="284"/>
              <w:rPr>
                <w:rFonts w:ascii="Times New Roman" w:hAnsi="Times New Roman" w:cs="Times New Roman"/>
                <w:sz w:val="20"/>
                <w:szCs w:val="20"/>
              </w:rPr>
            </w:pPr>
            <w:r w:rsidRPr="00325321">
              <w:rPr>
                <w:rFonts w:ascii="Times New Roman" w:hAnsi="Times New Roman" w:cs="Times New Roman"/>
                <w:sz w:val="20"/>
                <w:szCs w:val="20"/>
              </w:rPr>
              <w:lastRenderedPageBreak/>
              <w:t>Investigate why rural GPs have a higher intention to leave despite higher job satisfaction.</w:t>
            </w:r>
          </w:p>
          <w:p w14:paraId="75886EA8" w14:textId="2BFF6572" w:rsidR="0031616C" w:rsidRPr="00325321" w:rsidRDefault="0031616C" w:rsidP="0031616C">
            <w:pPr>
              <w:pStyle w:val="ListParagraph"/>
              <w:numPr>
                <w:ilvl w:val="0"/>
                <w:numId w:val="83"/>
              </w:numPr>
              <w:ind w:left="318" w:hanging="284"/>
              <w:rPr>
                <w:rFonts w:ascii="Times New Roman" w:hAnsi="Times New Roman" w:cs="Times New Roman"/>
                <w:sz w:val="20"/>
                <w:szCs w:val="20"/>
              </w:rPr>
            </w:pPr>
            <w:r w:rsidRPr="00325321">
              <w:rPr>
                <w:rFonts w:ascii="Times New Roman" w:hAnsi="Times New Roman" w:cs="Times New Roman"/>
                <w:sz w:val="20"/>
                <w:szCs w:val="20"/>
              </w:rPr>
              <w:t>Explore the impact of the new GMS contract on rural GP job satisfaction and retention.</w:t>
            </w:r>
          </w:p>
        </w:tc>
        <w:tc>
          <w:tcPr>
            <w:tcW w:w="2706" w:type="dxa"/>
          </w:tcPr>
          <w:p w14:paraId="5D5991A8" w14:textId="02CFB611"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High </w:t>
            </w:r>
          </w:p>
          <w:p w14:paraId="5035CCBF"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3AFC98BF" w14:textId="5F71E799"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is study provides a comprehensive explanation of the methodology, results, and resulting implications. The authors employed validated measures, utilised appropriate statistical analyses, and drew on a nationally representative sample.</w:t>
            </w:r>
          </w:p>
          <w:p w14:paraId="077CBDAB" w14:textId="168E01E9"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effectively addresses potential confounders and biases; although causal inferences cannot be made, the identified associations are meaningful and provide a foundation for further research.</w:t>
            </w:r>
          </w:p>
          <w:p w14:paraId="1D83C54F" w14:textId="6FE272C3"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243FBCCD" w14:textId="77777777" w:rsidTr="0031616C">
        <w:tc>
          <w:tcPr>
            <w:tcW w:w="1606" w:type="dxa"/>
          </w:tcPr>
          <w:p w14:paraId="140D213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MYXRoYW08L0F1dGhvcj48WWVhcj4yMDI1PC9ZZWFyPjxS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MYXRoYW08L0F1dGhvcj48WWVhcj4yMDI1PC9ZZWFyPjxS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Latham et al., 2025)</w:t>
            </w:r>
            <w:r w:rsidRPr="00325321">
              <w:rPr>
                <w:rFonts w:ascii="Times New Roman" w:hAnsi="Times New Roman" w:cs="Times New Roman"/>
                <w:sz w:val="20"/>
                <w:szCs w:val="20"/>
              </w:rPr>
              <w:fldChar w:fldCharType="end"/>
            </w:r>
          </w:p>
          <w:p w14:paraId="56BFFE0A" w14:textId="77777777" w:rsidR="0031616C" w:rsidRPr="00325321" w:rsidRDefault="0031616C" w:rsidP="0031616C">
            <w:pPr>
              <w:rPr>
                <w:rFonts w:ascii="Times New Roman" w:hAnsi="Times New Roman" w:cs="Times New Roman"/>
                <w:sz w:val="20"/>
                <w:szCs w:val="20"/>
              </w:rPr>
            </w:pPr>
          </w:p>
          <w:p w14:paraId="1E81B54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cotland</w:t>
            </w:r>
          </w:p>
          <w:p w14:paraId="711430FE" w14:textId="77777777" w:rsidR="0031616C" w:rsidRPr="00325321" w:rsidRDefault="0031616C" w:rsidP="0031616C">
            <w:pPr>
              <w:rPr>
                <w:rFonts w:ascii="Times New Roman" w:hAnsi="Times New Roman" w:cs="Times New Roman"/>
                <w:sz w:val="20"/>
                <w:szCs w:val="20"/>
              </w:rPr>
            </w:pPr>
          </w:p>
          <w:p w14:paraId="1EE90B89" w14:textId="2EA8761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ed through a grant (HIPS/19/37) from the Scottish Government's Chief Scientist Office and NHS Highland.</w:t>
            </w:r>
          </w:p>
        </w:tc>
        <w:tc>
          <w:tcPr>
            <w:tcW w:w="1745" w:type="dxa"/>
          </w:tcPr>
          <w:p w14:paraId="6D6C36B9" w14:textId="0FC60BF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o qualitatively investigate GPs’ decisions to move or stay in rural areas by exploring areas that can promote work engagement.</w:t>
            </w:r>
          </w:p>
        </w:tc>
        <w:tc>
          <w:tcPr>
            <w:tcW w:w="1661" w:type="dxa"/>
          </w:tcPr>
          <w:p w14:paraId="3BC5FFD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44 GPs (n=44, female n =26).</w:t>
            </w:r>
          </w:p>
          <w:p w14:paraId="35F581CD" w14:textId="77777777" w:rsidR="0031616C" w:rsidRPr="00325321" w:rsidRDefault="0031616C" w:rsidP="0031616C">
            <w:pPr>
              <w:rPr>
                <w:rFonts w:ascii="Times New Roman" w:hAnsi="Times New Roman" w:cs="Times New Roman"/>
                <w:b/>
                <w:bCs/>
                <w:sz w:val="20"/>
                <w:szCs w:val="20"/>
              </w:rPr>
            </w:pPr>
          </w:p>
          <w:p w14:paraId="2681580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b/>
                <w:bCs/>
                <w:sz w:val="20"/>
                <w:szCs w:val="20"/>
              </w:rPr>
              <w:t>Role Breakdown</w:t>
            </w:r>
            <w:r w:rsidRPr="00325321">
              <w:rPr>
                <w:rFonts w:ascii="Times New Roman" w:hAnsi="Times New Roman" w:cs="Times New Roman"/>
                <w:sz w:val="20"/>
                <w:szCs w:val="20"/>
              </w:rPr>
              <w:t>:</w:t>
            </w:r>
          </w:p>
          <w:p w14:paraId="4B1A29F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P Partners: 20 (2 were single-handed).</w:t>
            </w:r>
          </w:p>
          <w:p w14:paraId="45C85EB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alaried GPs: 11.</w:t>
            </w:r>
          </w:p>
          <w:p w14:paraId="32E5791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Locum GPs: 7.</w:t>
            </w:r>
          </w:p>
          <w:p w14:paraId="2863BB4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rainee GPs: 2.</w:t>
            </w:r>
          </w:p>
          <w:p w14:paraId="15137A2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tired: 1.</w:t>
            </w:r>
          </w:p>
          <w:p w14:paraId="2742770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Other (GP in an extended role): 1.</w:t>
            </w:r>
          </w:p>
          <w:p w14:paraId="3BDCEBE2" w14:textId="77777777" w:rsidR="0031616C" w:rsidRPr="00325321" w:rsidRDefault="0031616C" w:rsidP="0031616C">
            <w:pPr>
              <w:rPr>
                <w:rFonts w:ascii="Times New Roman" w:hAnsi="Times New Roman" w:cs="Times New Roman"/>
                <w:b/>
                <w:bCs/>
                <w:sz w:val="20"/>
                <w:szCs w:val="20"/>
              </w:rPr>
            </w:pPr>
          </w:p>
          <w:p w14:paraId="25521A9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b/>
                <w:bCs/>
                <w:sz w:val="20"/>
                <w:szCs w:val="20"/>
              </w:rPr>
              <w:t>Experience</w:t>
            </w:r>
            <w:r w:rsidRPr="00325321">
              <w:rPr>
                <w:rFonts w:ascii="Times New Roman" w:hAnsi="Times New Roman" w:cs="Times New Roman"/>
                <w:sz w:val="20"/>
                <w:szCs w:val="20"/>
              </w:rPr>
              <w:t>:</w:t>
            </w:r>
          </w:p>
          <w:p w14:paraId="59D3C6E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urrent rural practice (n= 42).</w:t>
            </w:r>
          </w:p>
          <w:p w14:paraId="2C81C1B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rior rural experience (n = 2).</w:t>
            </w:r>
          </w:p>
          <w:p w14:paraId="61F296D1" w14:textId="24E944BE" w:rsidR="0031616C" w:rsidRPr="00325321" w:rsidRDefault="0031616C" w:rsidP="0031616C">
            <w:pPr>
              <w:rPr>
                <w:rFonts w:ascii="Times New Roman" w:hAnsi="Times New Roman" w:cs="Times New Roman"/>
                <w:sz w:val="20"/>
                <w:szCs w:val="20"/>
              </w:rPr>
            </w:pPr>
          </w:p>
        </w:tc>
        <w:tc>
          <w:tcPr>
            <w:tcW w:w="2338" w:type="dxa"/>
          </w:tcPr>
          <w:p w14:paraId="08F2503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litative research with semi-structured interviews was conducted in 2020 via video call or telephone.</w:t>
            </w:r>
          </w:p>
          <w:p w14:paraId="52FD3988" w14:textId="77777777" w:rsidR="0031616C" w:rsidRPr="00325321" w:rsidRDefault="0031616C" w:rsidP="0031616C">
            <w:pPr>
              <w:rPr>
                <w:rFonts w:ascii="Times New Roman" w:hAnsi="Times New Roman" w:cs="Times New Roman"/>
                <w:sz w:val="20"/>
                <w:szCs w:val="20"/>
              </w:rPr>
            </w:pPr>
          </w:p>
          <w:p w14:paraId="5794FC8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Areas of Worklife Scale (AWS) was used to structure data.</w:t>
            </w:r>
          </w:p>
          <w:p w14:paraId="09A8DD5A" w14:textId="77777777" w:rsidR="0031616C" w:rsidRPr="00325321" w:rsidRDefault="0031616C" w:rsidP="0031616C">
            <w:pPr>
              <w:rPr>
                <w:rFonts w:ascii="Times New Roman" w:hAnsi="Times New Roman" w:cs="Times New Roman"/>
                <w:sz w:val="20"/>
                <w:szCs w:val="20"/>
              </w:rPr>
            </w:pPr>
          </w:p>
          <w:p w14:paraId="2E40876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mes included:</w:t>
            </w:r>
          </w:p>
          <w:p w14:paraId="7C97861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load.</w:t>
            </w:r>
          </w:p>
          <w:p w14:paraId="5BFFC3A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ntrol.</w:t>
            </w:r>
          </w:p>
          <w:p w14:paraId="7E01800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ward.</w:t>
            </w:r>
          </w:p>
          <w:p w14:paraId="1A9AA79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munity.</w:t>
            </w:r>
          </w:p>
          <w:p w14:paraId="3A1C850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irness.</w:t>
            </w:r>
          </w:p>
          <w:p w14:paraId="73274AD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alues.</w:t>
            </w:r>
          </w:p>
          <w:p w14:paraId="48BDF6DA" w14:textId="5B92AC4F" w:rsidR="0031616C" w:rsidRPr="00325321" w:rsidRDefault="0031616C" w:rsidP="0031616C">
            <w:pPr>
              <w:rPr>
                <w:rFonts w:ascii="Times New Roman" w:hAnsi="Times New Roman" w:cs="Times New Roman"/>
                <w:sz w:val="20"/>
                <w:szCs w:val="20"/>
              </w:rPr>
            </w:pPr>
          </w:p>
        </w:tc>
        <w:tc>
          <w:tcPr>
            <w:tcW w:w="2848" w:type="dxa"/>
          </w:tcPr>
          <w:p w14:paraId="456EB48E"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Burnout Factors (Barriers to Staying or Moving Rurally):</w:t>
            </w:r>
          </w:p>
          <w:p w14:paraId="43118A12" w14:textId="77777777" w:rsidR="0031616C" w:rsidRPr="00325321" w:rsidRDefault="0031616C" w:rsidP="0031616C">
            <w:pPr>
              <w:pStyle w:val="ListParagraph"/>
              <w:numPr>
                <w:ilvl w:val="0"/>
                <w:numId w:val="52"/>
              </w:numPr>
              <w:ind w:left="367" w:hanging="284"/>
              <w:rPr>
                <w:rFonts w:ascii="Times New Roman" w:hAnsi="Times New Roman" w:cs="Times New Roman"/>
                <w:sz w:val="20"/>
                <w:szCs w:val="20"/>
              </w:rPr>
            </w:pPr>
            <w:r w:rsidRPr="00325321">
              <w:rPr>
                <w:rFonts w:ascii="Times New Roman" w:hAnsi="Times New Roman" w:cs="Times New Roman"/>
                <w:sz w:val="20"/>
                <w:szCs w:val="20"/>
              </w:rPr>
              <w:t>Workload:</w:t>
            </w:r>
          </w:p>
          <w:p w14:paraId="12EAB041"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High workload and out-of-hours commitments led to stress and exhaustion.</w:t>
            </w:r>
          </w:p>
          <w:p w14:paraId="50786DAD"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Emergency care responsibilities without adequate support or training created fear and pressure.</w:t>
            </w:r>
          </w:p>
          <w:p w14:paraId="37146B4D"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The mismatch between rural and urban GP training resulted in some doctors feeling unprepared for rural work.</w:t>
            </w:r>
          </w:p>
          <w:p w14:paraId="386ABB1D" w14:textId="77777777" w:rsidR="0031616C" w:rsidRPr="00325321" w:rsidRDefault="0031616C" w:rsidP="0031616C">
            <w:pPr>
              <w:pStyle w:val="ListParagraph"/>
              <w:numPr>
                <w:ilvl w:val="0"/>
                <w:numId w:val="52"/>
              </w:numPr>
              <w:ind w:left="367" w:hanging="284"/>
              <w:rPr>
                <w:rFonts w:ascii="Times New Roman" w:hAnsi="Times New Roman" w:cs="Times New Roman"/>
                <w:sz w:val="20"/>
                <w:szCs w:val="20"/>
              </w:rPr>
            </w:pPr>
            <w:r w:rsidRPr="00325321">
              <w:rPr>
                <w:rFonts w:ascii="Times New Roman" w:hAnsi="Times New Roman" w:cs="Times New Roman"/>
                <w:sz w:val="20"/>
                <w:szCs w:val="20"/>
              </w:rPr>
              <w:t>Clinical Isolation:</w:t>
            </w:r>
          </w:p>
          <w:p w14:paraId="7199297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Lack of professional networks and colleagues increased feelings of isolation.</w:t>
            </w:r>
          </w:p>
          <w:p w14:paraId="1BD8A39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In some cases, this led to leaving rural roles.</w:t>
            </w:r>
          </w:p>
          <w:p w14:paraId="1695781E" w14:textId="77777777" w:rsidR="0031616C" w:rsidRPr="00325321" w:rsidRDefault="0031616C" w:rsidP="0031616C">
            <w:pPr>
              <w:pStyle w:val="ListParagraph"/>
              <w:numPr>
                <w:ilvl w:val="0"/>
                <w:numId w:val="52"/>
              </w:numPr>
              <w:ind w:left="367" w:hanging="284"/>
              <w:rPr>
                <w:rFonts w:ascii="Times New Roman" w:hAnsi="Times New Roman" w:cs="Times New Roman"/>
                <w:sz w:val="20"/>
                <w:szCs w:val="20"/>
              </w:rPr>
            </w:pPr>
            <w:r w:rsidRPr="00325321">
              <w:rPr>
                <w:rFonts w:ascii="Times New Roman" w:hAnsi="Times New Roman" w:cs="Times New Roman"/>
                <w:sz w:val="20"/>
                <w:szCs w:val="20"/>
              </w:rPr>
              <w:t>Personal and Family Factors:</w:t>
            </w:r>
          </w:p>
          <w:p w14:paraId="7F2DDDB4"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lastRenderedPageBreak/>
              <w:t>Lack of partner employment opportunities.</w:t>
            </w:r>
          </w:p>
          <w:p w14:paraId="1D9F352F"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Challenges with rural infrastructure, including housing and schooling.</w:t>
            </w:r>
          </w:p>
          <w:p w14:paraId="7FC80A09"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Concerns about balancing family life with professional demands.</w:t>
            </w:r>
          </w:p>
          <w:p w14:paraId="0B3C346D" w14:textId="77777777" w:rsidR="0031616C" w:rsidRPr="00325321" w:rsidRDefault="0031616C" w:rsidP="0031616C">
            <w:pPr>
              <w:pStyle w:val="ListParagraph"/>
              <w:numPr>
                <w:ilvl w:val="0"/>
                <w:numId w:val="52"/>
              </w:numPr>
              <w:ind w:left="367" w:hanging="284"/>
              <w:rPr>
                <w:rFonts w:ascii="Times New Roman" w:hAnsi="Times New Roman" w:cs="Times New Roman"/>
                <w:sz w:val="20"/>
                <w:szCs w:val="20"/>
              </w:rPr>
            </w:pPr>
            <w:r w:rsidRPr="00325321">
              <w:rPr>
                <w:rFonts w:ascii="Times New Roman" w:hAnsi="Times New Roman" w:cs="Times New Roman"/>
                <w:sz w:val="20"/>
                <w:szCs w:val="20"/>
              </w:rPr>
              <w:t>Perceived Unfairness:</w:t>
            </w:r>
          </w:p>
          <w:p w14:paraId="1FB3FD7C"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Rural GPs felt undervalued by policymakers and management.</w:t>
            </w:r>
          </w:p>
          <w:p w14:paraId="57104740" w14:textId="77777777"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Financial incentives were insufficient, and salary disparities led to frustration.</w:t>
            </w:r>
          </w:p>
          <w:p w14:paraId="268A4DD9" w14:textId="77777777" w:rsidR="0031616C" w:rsidRPr="00325321" w:rsidRDefault="0031616C" w:rsidP="0031616C">
            <w:pPr>
              <w:rPr>
                <w:rFonts w:ascii="Times New Roman" w:hAnsi="Times New Roman" w:cs="Times New Roman"/>
                <w:sz w:val="20"/>
                <w:szCs w:val="20"/>
              </w:rPr>
            </w:pPr>
          </w:p>
          <w:p w14:paraId="22D95161"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Engagement Factors (Facilitators for Staying or Moving Rurally):</w:t>
            </w:r>
          </w:p>
          <w:p w14:paraId="0613BE06" w14:textId="77777777" w:rsidR="0031616C" w:rsidRPr="00325321" w:rsidRDefault="0031616C" w:rsidP="0031616C">
            <w:pPr>
              <w:pStyle w:val="ListParagraph"/>
              <w:numPr>
                <w:ilvl w:val="0"/>
                <w:numId w:val="53"/>
              </w:numPr>
              <w:ind w:left="225" w:hanging="225"/>
              <w:rPr>
                <w:rFonts w:ascii="Times New Roman" w:hAnsi="Times New Roman" w:cs="Times New Roman"/>
                <w:sz w:val="20"/>
                <w:szCs w:val="20"/>
              </w:rPr>
            </w:pPr>
            <w:r w:rsidRPr="00325321">
              <w:rPr>
                <w:rFonts w:ascii="Times New Roman" w:hAnsi="Times New Roman" w:cs="Times New Roman"/>
                <w:sz w:val="20"/>
                <w:szCs w:val="20"/>
              </w:rPr>
              <w:t>Professional Autonomy:</w:t>
            </w:r>
          </w:p>
          <w:p w14:paraId="3E6DA01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settings allowed GPs more flexibility and control over their work.</w:t>
            </w:r>
          </w:p>
          <w:p w14:paraId="0EA400EE" w14:textId="77777777" w:rsidR="0031616C" w:rsidRPr="00325321" w:rsidRDefault="0031616C" w:rsidP="0031616C">
            <w:pPr>
              <w:ind w:hanging="59"/>
              <w:rPr>
                <w:rFonts w:ascii="Times New Roman" w:hAnsi="Times New Roman" w:cs="Times New Roman"/>
                <w:sz w:val="20"/>
                <w:szCs w:val="20"/>
              </w:rPr>
            </w:pPr>
            <w:r w:rsidRPr="00325321">
              <w:rPr>
                <w:rFonts w:ascii="Times New Roman" w:hAnsi="Times New Roman" w:cs="Times New Roman"/>
                <w:sz w:val="20"/>
                <w:szCs w:val="20"/>
              </w:rPr>
              <w:t>The ability to spend more time with patients was highly valued.</w:t>
            </w:r>
          </w:p>
          <w:p w14:paraId="3E4E7B19" w14:textId="77777777" w:rsidR="0031616C" w:rsidRPr="00325321" w:rsidRDefault="0031616C" w:rsidP="0031616C">
            <w:pPr>
              <w:pStyle w:val="ListParagraph"/>
              <w:numPr>
                <w:ilvl w:val="0"/>
                <w:numId w:val="53"/>
              </w:numPr>
              <w:ind w:left="225" w:hanging="225"/>
              <w:rPr>
                <w:rFonts w:ascii="Times New Roman" w:hAnsi="Times New Roman" w:cs="Times New Roman"/>
                <w:sz w:val="20"/>
                <w:szCs w:val="20"/>
              </w:rPr>
            </w:pPr>
            <w:r w:rsidRPr="00325321">
              <w:rPr>
                <w:rFonts w:ascii="Times New Roman" w:hAnsi="Times New Roman" w:cs="Times New Roman"/>
                <w:sz w:val="20"/>
                <w:szCs w:val="20"/>
              </w:rPr>
              <w:t>Supportive Communities:</w:t>
            </w:r>
          </w:p>
          <w:p w14:paraId="63D54B1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rofessional networks and peer support reduced isolation and increased job satisfaction.</w:t>
            </w:r>
          </w:p>
          <w:p w14:paraId="08ADB4F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any GPs appreciated the sense of community and connection in rural areas.</w:t>
            </w:r>
          </w:p>
          <w:p w14:paraId="4B912BBA" w14:textId="77777777" w:rsidR="0031616C" w:rsidRPr="00325321" w:rsidRDefault="0031616C" w:rsidP="0031616C">
            <w:pPr>
              <w:pStyle w:val="ListParagraph"/>
              <w:numPr>
                <w:ilvl w:val="0"/>
                <w:numId w:val="53"/>
              </w:numPr>
              <w:ind w:left="225" w:hanging="225"/>
              <w:rPr>
                <w:rFonts w:ascii="Times New Roman" w:hAnsi="Times New Roman" w:cs="Times New Roman"/>
                <w:sz w:val="20"/>
                <w:szCs w:val="20"/>
              </w:rPr>
            </w:pPr>
            <w:r w:rsidRPr="00325321">
              <w:rPr>
                <w:rFonts w:ascii="Times New Roman" w:hAnsi="Times New Roman" w:cs="Times New Roman"/>
                <w:sz w:val="20"/>
                <w:szCs w:val="20"/>
              </w:rPr>
              <w:t>Alignment with Professional Values:</w:t>
            </w:r>
          </w:p>
          <w:p w14:paraId="19CFD49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ntinuity of care was a core value, which rural settings allowed GPs to fulfil.</w:t>
            </w:r>
          </w:p>
          <w:p w14:paraId="551A54C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Ps appreciated their ability to make meaningful contributions to their communities.</w:t>
            </w:r>
          </w:p>
          <w:p w14:paraId="4025D35B" w14:textId="77777777" w:rsidR="0031616C" w:rsidRPr="00325321" w:rsidRDefault="0031616C" w:rsidP="0031616C">
            <w:pPr>
              <w:pStyle w:val="ListParagraph"/>
              <w:numPr>
                <w:ilvl w:val="0"/>
                <w:numId w:val="53"/>
              </w:numPr>
              <w:ind w:left="225" w:hanging="225"/>
              <w:rPr>
                <w:rFonts w:ascii="Times New Roman" w:hAnsi="Times New Roman" w:cs="Times New Roman"/>
                <w:sz w:val="20"/>
                <w:szCs w:val="20"/>
              </w:rPr>
            </w:pPr>
            <w:r w:rsidRPr="00325321">
              <w:rPr>
                <w:rFonts w:ascii="Times New Roman" w:hAnsi="Times New Roman" w:cs="Times New Roman"/>
                <w:sz w:val="20"/>
                <w:szCs w:val="20"/>
              </w:rPr>
              <w:t>Rural Lifestyle:</w:t>
            </w:r>
          </w:p>
          <w:p w14:paraId="528F55EC" w14:textId="062A1EF5" w:rsidR="0031616C" w:rsidRPr="00325321" w:rsidRDefault="0031616C" w:rsidP="0031616C">
            <w:pPr>
              <w:ind w:left="-59"/>
              <w:rPr>
                <w:rFonts w:ascii="Times New Roman" w:hAnsi="Times New Roman" w:cs="Times New Roman"/>
                <w:sz w:val="20"/>
                <w:szCs w:val="20"/>
              </w:rPr>
            </w:pPr>
            <w:r w:rsidRPr="00325321">
              <w:rPr>
                <w:rFonts w:ascii="Times New Roman" w:hAnsi="Times New Roman" w:cs="Times New Roman"/>
                <w:sz w:val="20"/>
                <w:szCs w:val="20"/>
              </w:rPr>
              <w:t>Many GPs valued the rural lifestyle for themselves and their families, emphasising outdoor activities and a tranquil environment.</w:t>
            </w:r>
          </w:p>
        </w:tc>
        <w:tc>
          <w:tcPr>
            <w:tcW w:w="3080" w:type="dxa"/>
          </w:tcPr>
          <w:p w14:paraId="2994F434" w14:textId="77777777" w:rsidR="0031616C" w:rsidRPr="00325321" w:rsidRDefault="0031616C" w:rsidP="0031616C">
            <w:pPr>
              <w:pStyle w:val="ListParagraph"/>
              <w:numPr>
                <w:ilvl w:val="0"/>
                <w:numId w:val="80"/>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Define the unique role and challenges of rural primary care.</w:t>
            </w:r>
          </w:p>
          <w:p w14:paraId="526932ED" w14:textId="77777777" w:rsidR="0031616C" w:rsidRPr="00325321" w:rsidRDefault="0031616C" w:rsidP="0031616C">
            <w:pPr>
              <w:pStyle w:val="ListParagraph"/>
              <w:numPr>
                <w:ilvl w:val="0"/>
                <w:numId w:val="80"/>
              </w:numPr>
              <w:ind w:left="177" w:hanging="177"/>
              <w:rPr>
                <w:rFonts w:ascii="Times New Roman" w:hAnsi="Times New Roman" w:cs="Times New Roman"/>
                <w:sz w:val="20"/>
                <w:szCs w:val="20"/>
              </w:rPr>
            </w:pPr>
            <w:r w:rsidRPr="00325321">
              <w:rPr>
                <w:rFonts w:ascii="Times New Roman" w:hAnsi="Times New Roman" w:cs="Times New Roman"/>
                <w:sz w:val="20"/>
                <w:szCs w:val="20"/>
              </w:rPr>
              <w:t>Involve communities in physician recruitment and retention efforts.</w:t>
            </w:r>
          </w:p>
          <w:p w14:paraId="28D3853E" w14:textId="77777777" w:rsidR="0031616C" w:rsidRPr="00325321" w:rsidRDefault="0031616C" w:rsidP="0031616C">
            <w:pPr>
              <w:pStyle w:val="ListParagraph"/>
              <w:numPr>
                <w:ilvl w:val="0"/>
                <w:numId w:val="80"/>
              </w:numPr>
              <w:ind w:left="177" w:hanging="177"/>
              <w:rPr>
                <w:rFonts w:ascii="Times New Roman" w:hAnsi="Times New Roman" w:cs="Times New Roman"/>
                <w:sz w:val="20"/>
                <w:szCs w:val="20"/>
              </w:rPr>
            </w:pPr>
            <w:r w:rsidRPr="00325321">
              <w:rPr>
                <w:rFonts w:ascii="Times New Roman" w:hAnsi="Times New Roman" w:cs="Times New Roman"/>
                <w:sz w:val="20"/>
                <w:szCs w:val="20"/>
              </w:rPr>
              <w:t>Provide accessible pathways for maintaining rural clinical skills.</w:t>
            </w:r>
          </w:p>
          <w:p w14:paraId="55AB5884" w14:textId="77777777" w:rsidR="0031616C" w:rsidRPr="00325321" w:rsidRDefault="0031616C" w:rsidP="0031616C">
            <w:pPr>
              <w:pStyle w:val="ListParagraph"/>
              <w:numPr>
                <w:ilvl w:val="0"/>
                <w:numId w:val="80"/>
              </w:numPr>
              <w:ind w:left="177" w:hanging="177"/>
              <w:rPr>
                <w:rFonts w:ascii="Times New Roman" w:hAnsi="Times New Roman" w:cs="Times New Roman"/>
                <w:sz w:val="20"/>
                <w:szCs w:val="20"/>
              </w:rPr>
            </w:pPr>
            <w:r w:rsidRPr="00325321">
              <w:rPr>
                <w:rFonts w:ascii="Times New Roman" w:hAnsi="Times New Roman" w:cs="Times New Roman"/>
                <w:sz w:val="20"/>
                <w:szCs w:val="20"/>
              </w:rPr>
              <w:t>Evaluate existing interventions to build an evidence base for policy.</w:t>
            </w:r>
          </w:p>
          <w:p w14:paraId="41C6EA3C" w14:textId="296F9440" w:rsidR="0031616C" w:rsidRPr="00325321" w:rsidRDefault="0031616C" w:rsidP="0031616C">
            <w:pPr>
              <w:pStyle w:val="ListParagraph"/>
              <w:numPr>
                <w:ilvl w:val="0"/>
                <w:numId w:val="80"/>
              </w:numPr>
              <w:ind w:left="177" w:hanging="177"/>
              <w:rPr>
                <w:rFonts w:ascii="Times New Roman" w:hAnsi="Times New Roman" w:cs="Times New Roman"/>
                <w:sz w:val="20"/>
                <w:szCs w:val="20"/>
              </w:rPr>
            </w:pPr>
            <w:r w:rsidRPr="00325321">
              <w:rPr>
                <w:rFonts w:ascii="Times New Roman" w:hAnsi="Times New Roman" w:cs="Times New Roman"/>
                <w:sz w:val="20"/>
                <w:szCs w:val="20"/>
              </w:rPr>
              <w:t>Ensure health policy decisions are equitable for rural primary care.</w:t>
            </w:r>
          </w:p>
        </w:tc>
        <w:tc>
          <w:tcPr>
            <w:tcW w:w="2706" w:type="dxa"/>
          </w:tcPr>
          <w:p w14:paraId="18F248C4" w14:textId="1FC41E30"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 to High.</w:t>
            </w:r>
          </w:p>
          <w:p w14:paraId="21DE3DAE"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65F0F1B5" w14:textId="77777777"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has a clear focus, a rigorous qualitative framework and comprehensive ethical considerations.</w:t>
            </w:r>
          </w:p>
          <w:p w14:paraId="6775A11E" w14:textId="77777777"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However, the absence of reflexivity and the challenges inherent in secondary data analysis slightly weaken the study’s interpretive depth.</w:t>
            </w:r>
          </w:p>
          <w:p w14:paraId="267CFE97"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1AF7000A" w14:textId="77777777" w:rsidTr="0031616C">
        <w:tc>
          <w:tcPr>
            <w:tcW w:w="1606" w:type="dxa"/>
          </w:tcPr>
          <w:p w14:paraId="1E1D1CE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IYXJyeTwvQXV0aG9yPjxZZWFyPjIwMjQ8L1llYXI+PFJl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IYXJyeTwvQXV0aG9yPjxZZWFyPjIwMjQ8L1llYXI+PFJl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Harry et al., 2024)</w:t>
            </w:r>
            <w:r w:rsidRPr="00325321">
              <w:rPr>
                <w:rFonts w:ascii="Times New Roman" w:hAnsi="Times New Roman" w:cs="Times New Roman"/>
                <w:sz w:val="20"/>
                <w:szCs w:val="20"/>
              </w:rPr>
              <w:fldChar w:fldCharType="end"/>
            </w:r>
          </w:p>
          <w:p w14:paraId="5DEA29FF" w14:textId="77777777" w:rsidR="0031616C" w:rsidRPr="00325321" w:rsidRDefault="0031616C" w:rsidP="0031616C">
            <w:pPr>
              <w:rPr>
                <w:rFonts w:ascii="Times New Roman" w:hAnsi="Times New Roman" w:cs="Times New Roman"/>
                <w:sz w:val="20"/>
                <w:szCs w:val="20"/>
              </w:rPr>
            </w:pPr>
          </w:p>
          <w:p w14:paraId="7B5A0D4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ited States</w:t>
            </w:r>
          </w:p>
          <w:p w14:paraId="48BD31DE" w14:textId="77777777" w:rsidR="0031616C" w:rsidRPr="00325321" w:rsidRDefault="0031616C" w:rsidP="0031616C">
            <w:pPr>
              <w:rPr>
                <w:rFonts w:ascii="Times New Roman" w:hAnsi="Times New Roman" w:cs="Times New Roman"/>
                <w:sz w:val="20"/>
                <w:szCs w:val="20"/>
              </w:rPr>
            </w:pPr>
          </w:p>
          <w:p w14:paraId="0ACA3EA8" w14:textId="1D2EE4E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ing from Essentia Health.</w:t>
            </w:r>
          </w:p>
        </w:tc>
        <w:tc>
          <w:tcPr>
            <w:tcW w:w="1745" w:type="dxa"/>
          </w:tcPr>
          <w:p w14:paraId="0BD26E75" w14:textId="4A1D067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Explore (1) whether burnout and contributing work conditions differed between rural and urban clinicians and between physicians and advanced practice clinicians (APCs: NPs, PAs, clinical nurse specialists, midwives, certified registered nurse anaesthetists) in an Upper Midwestern health care system; and (2) contributors to burnout in family practice clinicians.</w:t>
            </w:r>
          </w:p>
        </w:tc>
        <w:tc>
          <w:tcPr>
            <w:tcW w:w="1661" w:type="dxa"/>
          </w:tcPr>
          <w:p w14:paraId="1E9554A4"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Full Sample</w:t>
            </w:r>
          </w:p>
          <w:p w14:paraId="61DCEB3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Physicians </w:t>
            </w:r>
          </w:p>
          <w:p w14:paraId="7337D246"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Urban (n=419, 46.1% male)</w:t>
            </w:r>
          </w:p>
          <w:p w14:paraId="3F8AC3F6"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Rural (n=170, 57.1% male)</w:t>
            </w:r>
          </w:p>
          <w:p w14:paraId="498C8A03" w14:textId="77777777" w:rsidR="0031616C" w:rsidRPr="00325321" w:rsidRDefault="0031616C" w:rsidP="0031616C">
            <w:pPr>
              <w:rPr>
                <w:rFonts w:ascii="Times New Roman" w:hAnsi="Times New Roman" w:cs="Times New Roman"/>
                <w:sz w:val="20"/>
                <w:szCs w:val="20"/>
              </w:rPr>
            </w:pPr>
          </w:p>
          <w:p w14:paraId="2F97602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APCs </w:t>
            </w:r>
          </w:p>
          <w:p w14:paraId="5D512B9C"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Urban (n=317, 16.1% male)</w:t>
            </w:r>
          </w:p>
          <w:p w14:paraId="0E02DF49"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Rural (n=179, 11.7% male)</w:t>
            </w:r>
          </w:p>
          <w:p w14:paraId="1F3C9E4E" w14:textId="77777777" w:rsidR="0031616C" w:rsidRPr="00325321" w:rsidRDefault="0031616C" w:rsidP="0031616C">
            <w:pPr>
              <w:ind w:left="720" w:hanging="563"/>
              <w:rPr>
                <w:rFonts w:ascii="Times New Roman" w:hAnsi="Times New Roman" w:cs="Times New Roman"/>
                <w:sz w:val="20"/>
                <w:szCs w:val="20"/>
              </w:rPr>
            </w:pPr>
          </w:p>
          <w:p w14:paraId="7391E54F"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Family Practice Sample</w:t>
            </w:r>
          </w:p>
          <w:p w14:paraId="3F16F2C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Physicians </w:t>
            </w:r>
          </w:p>
          <w:p w14:paraId="6E6C5F22"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Urban (n=47, 36.2% male)</w:t>
            </w:r>
          </w:p>
          <w:p w14:paraId="4E8A86F3"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Rural (n=59, 49.2% male)</w:t>
            </w:r>
          </w:p>
          <w:p w14:paraId="3367EBD3" w14:textId="77777777" w:rsidR="0031616C" w:rsidRPr="00325321" w:rsidRDefault="0031616C" w:rsidP="0031616C">
            <w:pPr>
              <w:rPr>
                <w:rFonts w:ascii="Times New Roman" w:hAnsi="Times New Roman" w:cs="Times New Roman"/>
                <w:sz w:val="20"/>
                <w:szCs w:val="20"/>
              </w:rPr>
            </w:pPr>
          </w:p>
          <w:p w14:paraId="34CEC56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APCs </w:t>
            </w:r>
          </w:p>
          <w:p w14:paraId="7B790D9C" w14:textId="77777777" w:rsidR="0031616C" w:rsidRPr="00325321" w:rsidRDefault="0031616C" w:rsidP="0031616C">
            <w:pPr>
              <w:ind w:left="720" w:hanging="563"/>
              <w:rPr>
                <w:rFonts w:ascii="Times New Roman" w:hAnsi="Times New Roman" w:cs="Times New Roman"/>
                <w:sz w:val="20"/>
                <w:szCs w:val="20"/>
              </w:rPr>
            </w:pPr>
            <w:r w:rsidRPr="00325321">
              <w:rPr>
                <w:rFonts w:ascii="Times New Roman" w:hAnsi="Times New Roman" w:cs="Times New Roman"/>
                <w:sz w:val="20"/>
                <w:szCs w:val="20"/>
              </w:rPr>
              <w:t>Urban (n=39, &lt;5%% male)</w:t>
            </w:r>
          </w:p>
          <w:p w14:paraId="22E42430" w14:textId="6E0C152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n=78, 7.7% male)</w:t>
            </w:r>
          </w:p>
        </w:tc>
        <w:tc>
          <w:tcPr>
            <w:tcW w:w="2338" w:type="dxa"/>
          </w:tcPr>
          <w:p w14:paraId="6094603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n exploratory study for the evaluation of burnout.</w:t>
            </w:r>
          </w:p>
          <w:p w14:paraId="373B2EB6" w14:textId="77777777" w:rsidR="0031616C" w:rsidRPr="00325321" w:rsidRDefault="0031616C" w:rsidP="0031616C">
            <w:pPr>
              <w:rPr>
                <w:rFonts w:ascii="Times New Roman" w:hAnsi="Times New Roman" w:cs="Times New Roman"/>
                <w:sz w:val="20"/>
                <w:szCs w:val="20"/>
              </w:rPr>
            </w:pPr>
          </w:p>
          <w:p w14:paraId="254CF7AB" w14:textId="747BE01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ni Z instrument version 1.0, with 2 items on the frequency of encountering negative experiences at work due to gender or race, and an item on intent to leave work in the next 2 years.</w:t>
            </w:r>
          </w:p>
        </w:tc>
        <w:tc>
          <w:tcPr>
            <w:tcW w:w="2848" w:type="dxa"/>
          </w:tcPr>
          <w:p w14:paraId="4F4FF837"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Rural and urban clinician burnout rates were comparable (45% vs 47%).</w:t>
            </w:r>
          </w:p>
          <w:p w14:paraId="49F2428D"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6DEFFCA1" w14:textId="77777777"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In multivariate models for rural clinicians, factors that increased burnout odds: stress (OR: 8.53, 95% CI: 4.09 to 17.78, P&lt;.001), lack of workload control (OR: 3.06, 95% CI: 1.47-6.36, P=0.003), busy/chaotic environments (OR: 2.53, 95% CI: 1.29- 4.99, P=0.007), intent to leave (OR: 2.18, 95% CI: 1.06-4.45, P=0.033).</w:t>
            </w:r>
          </w:p>
          <w:p w14:paraId="30F4FD96"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2ABB8B6D" w14:textId="42BB92A1" w:rsidR="0031616C" w:rsidRPr="00325321" w:rsidRDefault="0031616C" w:rsidP="0031616C">
            <w:pPr>
              <w:autoSpaceDE w:val="0"/>
              <w:autoSpaceDN w:val="0"/>
              <w:adjustRightInd w:val="0"/>
              <w:rPr>
                <w:rFonts w:ascii="Times New Roman" w:hAnsi="Times New Roman" w:cs="Times New Roman"/>
                <w:kern w:val="0"/>
                <w:sz w:val="20"/>
                <w:szCs w:val="20"/>
              </w:rPr>
            </w:pPr>
            <w:r w:rsidRPr="00325321">
              <w:rPr>
                <w:rFonts w:ascii="Times New Roman" w:hAnsi="Times New Roman" w:cs="Times New Roman"/>
                <w:kern w:val="0"/>
                <w:sz w:val="20"/>
                <w:szCs w:val="20"/>
              </w:rPr>
              <w:t>Multivariate binary logistic regression analyses showed no significant differences in burnout based on gender, clinician role, or rurality among family practice clinicians.</w:t>
            </w:r>
          </w:p>
          <w:p w14:paraId="77E08D77" w14:textId="77777777" w:rsidR="0031616C" w:rsidRPr="00325321" w:rsidRDefault="0031616C" w:rsidP="0031616C">
            <w:pPr>
              <w:autoSpaceDE w:val="0"/>
              <w:autoSpaceDN w:val="0"/>
              <w:adjustRightInd w:val="0"/>
              <w:rPr>
                <w:rFonts w:ascii="Times New Roman" w:hAnsi="Times New Roman" w:cs="Times New Roman"/>
                <w:kern w:val="0"/>
                <w:sz w:val="20"/>
                <w:szCs w:val="20"/>
              </w:rPr>
            </w:pPr>
          </w:p>
          <w:p w14:paraId="14C630D8" w14:textId="7CA00942"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kern w:val="0"/>
                <w:sz w:val="20"/>
                <w:szCs w:val="20"/>
              </w:rPr>
              <w:t>Part-time work protected against burnout for family practice and rural clinicians, but not urban clinicians.</w:t>
            </w:r>
          </w:p>
        </w:tc>
        <w:tc>
          <w:tcPr>
            <w:tcW w:w="3080" w:type="dxa"/>
          </w:tcPr>
          <w:p w14:paraId="4D09C2B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 Environment &amp; Conditions:</w:t>
            </w:r>
          </w:p>
          <w:p w14:paraId="0A7EDE31" w14:textId="77777777" w:rsidR="0031616C" w:rsidRPr="00325321" w:rsidRDefault="0031616C" w:rsidP="0031616C">
            <w:pPr>
              <w:pStyle w:val="ListParagraph"/>
              <w:numPr>
                <w:ilvl w:val="0"/>
                <w:numId w:val="67"/>
              </w:numPr>
              <w:ind w:left="177" w:hanging="142"/>
              <w:rPr>
                <w:rFonts w:ascii="Times New Roman" w:hAnsi="Times New Roman" w:cs="Times New Roman"/>
                <w:sz w:val="20"/>
                <w:szCs w:val="20"/>
              </w:rPr>
            </w:pPr>
            <w:r w:rsidRPr="00325321">
              <w:rPr>
                <w:rFonts w:ascii="Times New Roman" w:hAnsi="Times New Roman" w:cs="Times New Roman"/>
                <w:sz w:val="20"/>
                <w:szCs w:val="20"/>
              </w:rPr>
              <w:t>Address key burnout drivers (stress, workload control, chaos) to improve rural work environments and aid recruitment.</w:t>
            </w:r>
          </w:p>
          <w:p w14:paraId="401EA1C4" w14:textId="508B8E50" w:rsidR="0031616C" w:rsidRPr="00325321" w:rsidRDefault="0031616C" w:rsidP="0031616C">
            <w:pPr>
              <w:pStyle w:val="ListParagraph"/>
              <w:numPr>
                <w:ilvl w:val="0"/>
                <w:numId w:val="67"/>
              </w:numPr>
              <w:ind w:left="177" w:hanging="142"/>
              <w:rPr>
                <w:rFonts w:ascii="Times New Roman" w:hAnsi="Times New Roman" w:cs="Times New Roman"/>
                <w:sz w:val="20"/>
                <w:szCs w:val="20"/>
              </w:rPr>
            </w:pPr>
            <w:r w:rsidRPr="00325321">
              <w:rPr>
                <w:rFonts w:ascii="Times New Roman" w:hAnsi="Times New Roman" w:cs="Times New Roman"/>
                <w:sz w:val="20"/>
                <w:szCs w:val="20"/>
              </w:rPr>
              <w:t>Prioritise stress reduction, particularly in family practice settings.</w:t>
            </w:r>
          </w:p>
          <w:p w14:paraId="7230BD3C" w14:textId="77777777" w:rsidR="0031616C" w:rsidRPr="00325321" w:rsidRDefault="0031616C" w:rsidP="0031616C">
            <w:pPr>
              <w:pStyle w:val="ListParagraph"/>
              <w:numPr>
                <w:ilvl w:val="0"/>
                <w:numId w:val="67"/>
              </w:numPr>
              <w:ind w:left="177" w:hanging="142"/>
              <w:rPr>
                <w:rFonts w:ascii="Times New Roman" w:hAnsi="Times New Roman" w:cs="Times New Roman"/>
                <w:sz w:val="20"/>
                <w:szCs w:val="20"/>
              </w:rPr>
            </w:pPr>
            <w:r w:rsidRPr="00325321">
              <w:rPr>
                <w:rFonts w:ascii="Times New Roman" w:hAnsi="Times New Roman" w:cs="Times New Roman"/>
                <w:sz w:val="20"/>
                <w:szCs w:val="20"/>
              </w:rPr>
              <w:t>Promote part-time work as a protective factor against burnout.</w:t>
            </w:r>
          </w:p>
          <w:p w14:paraId="5D686A9A" w14:textId="77777777" w:rsidR="0031616C" w:rsidRPr="00325321" w:rsidRDefault="0031616C" w:rsidP="0031616C">
            <w:pPr>
              <w:rPr>
                <w:rFonts w:ascii="Times New Roman" w:hAnsi="Times New Roman" w:cs="Times New Roman"/>
                <w:sz w:val="20"/>
                <w:szCs w:val="20"/>
              </w:rPr>
            </w:pPr>
          </w:p>
          <w:p w14:paraId="52D88940" w14:textId="722A576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Assessment &amp; Intervention:</w:t>
            </w:r>
          </w:p>
          <w:p w14:paraId="5816502A" w14:textId="6A0F1E69" w:rsidR="0031616C" w:rsidRPr="00325321" w:rsidRDefault="0031616C" w:rsidP="0031616C">
            <w:pPr>
              <w:pStyle w:val="ListParagraph"/>
              <w:numPr>
                <w:ilvl w:val="0"/>
                <w:numId w:val="68"/>
              </w:numPr>
              <w:ind w:left="177" w:hanging="177"/>
              <w:rPr>
                <w:rFonts w:ascii="Times New Roman" w:hAnsi="Times New Roman" w:cs="Times New Roman"/>
                <w:sz w:val="20"/>
                <w:szCs w:val="20"/>
              </w:rPr>
            </w:pPr>
            <w:r w:rsidRPr="00325321">
              <w:rPr>
                <w:rFonts w:ascii="Times New Roman" w:hAnsi="Times New Roman" w:cs="Times New Roman"/>
                <w:sz w:val="20"/>
                <w:szCs w:val="20"/>
              </w:rPr>
              <w:t>Implement systematic screening and intervention to mitigate the impact of burnout.</w:t>
            </w:r>
          </w:p>
          <w:p w14:paraId="6B0E3505" w14:textId="4F95D56E" w:rsidR="0031616C" w:rsidRPr="00325321" w:rsidRDefault="0031616C" w:rsidP="0031616C">
            <w:pPr>
              <w:pStyle w:val="ListParagraph"/>
              <w:numPr>
                <w:ilvl w:val="0"/>
                <w:numId w:val="68"/>
              </w:numPr>
              <w:ind w:left="177" w:hanging="177"/>
              <w:rPr>
                <w:rFonts w:ascii="Times New Roman" w:hAnsi="Times New Roman" w:cs="Times New Roman"/>
                <w:sz w:val="20"/>
                <w:szCs w:val="20"/>
              </w:rPr>
            </w:pPr>
            <w:r w:rsidRPr="00325321">
              <w:rPr>
                <w:rFonts w:ascii="Times New Roman" w:hAnsi="Times New Roman" w:cs="Times New Roman"/>
                <w:sz w:val="20"/>
                <w:szCs w:val="20"/>
              </w:rPr>
              <w:t>Utilise the Mini Z measure as a validated tool for burnout assessment.</w:t>
            </w:r>
          </w:p>
          <w:p w14:paraId="45434749" w14:textId="77777777" w:rsidR="0031616C" w:rsidRPr="00325321" w:rsidRDefault="0031616C" w:rsidP="0031616C">
            <w:pPr>
              <w:rPr>
                <w:rFonts w:ascii="Times New Roman" w:hAnsi="Times New Roman" w:cs="Times New Roman"/>
                <w:sz w:val="20"/>
                <w:szCs w:val="20"/>
              </w:rPr>
            </w:pPr>
          </w:p>
          <w:p w14:paraId="1B14F1E3" w14:textId="0173745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ture Research:</w:t>
            </w:r>
          </w:p>
          <w:p w14:paraId="6423C5FA" w14:textId="007AA7C2" w:rsidR="0031616C" w:rsidRPr="00325321" w:rsidRDefault="0031616C" w:rsidP="0031616C">
            <w:pPr>
              <w:pStyle w:val="ListParagraph"/>
              <w:numPr>
                <w:ilvl w:val="0"/>
                <w:numId w:val="69"/>
              </w:numPr>
              <w:ind w:left="177" w:hanging="142"/>
              <w:rPr>
                <w:rFonts w:ascii="Times New Roman" w:hAnsi="Times New Roman" w:cs="Times New Roman"/>
                <w:sz w:val="20"/>
                <w:szCs w:val="20"/>
              </w:rPr>
            </w:pPr>
            <w:r w:rsidRPr="00325321">
              <w:rPr>
                <w:rFonts w:ascii="Times New Roman" w:hAnsi="Times New Roman" w:cs="Times New Roman"/>
                <w:sz w:val="20"/>
                <w:szCs w:val="20"/>
              </w:rPr>
              <w:t>Conduct further research to confirm the findings and identify additional drivers of burnout in rural settings.</w:t>
            </w:r>
          </w:p>
        </w:tc>
        <w:tc>
          <w:tcPr>
            <w:tcW w:w="2706" w:type="dxa"/>
          </w:tcPr>
          <w:p w14:paraId="22903312" w14:textId="070EF6EE"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High</w:t>
            </w:r>
          </w:p>
          <w:p w14:paraId="11040A64"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124C7A28" w14:textId="12F042FE"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presents a precise aim, an appropriate design that incorporates ethical considerations, and comprehensive data collection and analysis. However, there are some minor areas for improvement, including the need to mention reasons for non-participation and the handling of missing data</w:t>
            </w:r>
            <w:r w:rsidR="00DD129E">
              <w:rPr>
                <w:rFonts w:ascii="Times New Roman" w:hAnsi="Times New Roman" w:cs="Times New Roman"/>
                <w:sz w:val="20"/>
                <w:szCs w:val="20"/>
              </w:rPr>
              <w:t>, which limit generalisability.</w:t>
            </w:r>
          </w:p>
        </w:tc>
      </w:tr>
      <w:tr w:rsidR="0031616C" w:rsidRPr="00325321" w14:paraId="610EA20A" w14:textId="77777777" w:rsidTr="0031616C">
        <w:tc>
          <w:tcPr>
            <w:tcW w:w="1606" w:type="dxa"/>
          </w:tcPr>
          <w:p w14:paraId="025FAB9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r>
            <w:r w:rsidRPr="00325321">
              <w:rPr>
                <w:rFonts w:ascii="Times New Roman" w:hAnsi="Times New Roman" w:cs="Times New Roman"/>
                <w:sz w:val="20"/>
                <w:szCs w:val="20"/>
              </w:rPr>
              <w:instrText xml:space="preserve"> ADDIN EN.CITE &lt;EndNote&gt;&lt;Cite&gt;&lt;Author&gt;Ward&lt;/Author&gt;&lt;Year&gt;2021&lt;/Year&gt;&lt;RecNum&gt;18&lt;/RecNum&gt;&lt;DisplayText&gt;(Ward et al., 2021)&lt;/DisplayText&gt;&lt;record&gt;&lt;rec-number&gt;18&lt;/rec-number&gt;&lt;foreign-keys&gt;&lt;key app="EN" db-id="zwaxt005rad5ezear0a5tr08spw0dz9szstr" timestamp="1715829345"&gt;18&lt;/key&gt;&lt;/foreign-keys&gt;&lt;ref-type name="Journal Article"&gt;17&lt;/ref-type&gt;&lt;contributors&gt;&lt;authors&gt;&lt;author&gt;Ward, Z. D.&lt;/author&gt;&lt;author&gt;Morgan, Z. J.&lt;/author&gt;&lt;author&gt;Peterson, L. E.&lt;/author&gt;&lt;/authors&gt;&lt;/contributors&gt;&lt;auth-address&gt;Department of Health Administration, University of Southern Indiana, Evansville, Indiana.&amp;#xD;American Board of Family Medicine, Lexington, Kentucky.&amp;#xD;Department of Family and Community Medicine, College of Medicine, University of Kentucky, Lexington, Kentucky.&lt;/auth-address&gt;&lt;titles&gt;&lt;title&gt;Family Physician Burnout Does Not Differ With Rurality&lt;/title&gt;&lt;secondary-title&gt;J Rural Health&lt;/secondary-title&gt;&lt;/titles&gt;&lt;pages&gt;755-761&lt;/pages&gt;&lt;volume&gt;37&lt;/volume&gt;&lt;number&gt;4&lt;/number&gt;&lt;edition&gt;20200914&lt;/edition&gt;&lt;keywords&gt;&lt;keyword&gt;Burnout, Psychological&lt;/keyword&gt;&lt;keyword&gt;*Family Practice&lt;/keyword&gt;&lt;keyword&gt;Female&lt;/keyword&gt;&lt;keyword&gt;Humans&lt;/keyword&gt;&lt;keyword&gt;Job Satisfaction&lt;/keyword&gt;&lt;keyword&gt;Male&lt;/keyword&gt;&lt;keyword&gt;*Physicians, Family&lt;/keyword&gt;&lt;keyword&gt;Rural Population&lt;/keyword&gt;&lt;keyword&gt;Surveys and Questionnaires&lt;/keyword&gt;&lt;keyword&gt;United States/epidemiology&lt;/keyword&gt;&lt;keyword&gt;family physicians&lt;/keyword&gt;&lt;keyword&gt;professional burnout&lt;/keyword&gt;&lt;keyword&gt;rural health&lt;/keyword&gt;&lt;/keywords&gt;&lt;dates&gt;&lt;year&gt;2021&lt;/year&gt;&lt;pub-dates&gt;&lt;date&gt;Sep&lt;/date&gt;&lt;/pub-dates&gt;&lt;/dates&gt;&lt;isbn&gt;1748-0361 (Electronic)&amp;#xD;0890-765X (Linking)&lt;/isbn&gt;&lt;accession-num&gt;32929816&lt;/accession-num&gt;&lt;work-type&gt;Article&lt;/work-type&gt;&lt;urls&gt;&lt;related-urls&gt;&lt;url&gt;https://www.ncbi.nlm.nih.gov/pubmed/32929816&lt;/url&gt;&lt;/related-urls&gt;&lt;/urls&gt;&lt;custom5&gt;32929816&lt;/custom5&gt;&lt;electronic-resource-num&gt;10.1111/jrh.12515&lt;/electronic-resource-num&gt;&lt;remote-database-name&gt;Medline&lt;/remote-database-name&gt;&lt;remote-database-provider&gt;NLM&lt;/remote-database-provider&gt;&lt;language&gt;English&lt;/language&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Ward et al., 2021)</w:t>
            </w:r>
            <w:r w:rsidRPr="00325321">
              <w:rPr>
                <w:rFonts w:ascii="Times New Roman" w:hAnsi="Times New Roman" w:cs="Times New Roman"/>
                <w:sz w:val="20"/>
                <w:szCs w:val="20"/>
              </w:rPr>
              <w:fldChar w:fldCharType="end"/>
            </w:r>
          </w:p>
          <w:p w14:paraId="2B46BB6A" w14:textId="77777777" w:rsidR="0031616C" w:rsidRPr="00325321" w:rsidRDefault="0031616C" w:rsidP="0031616C">
            <w:pPr>
              <w:rPr>
                <w:rFonts w:ascii="Times New Roman" w:hAnsi="Times New Roman" w:cs="Times New Roman"/>
                <w:sz w:val="20"/>
                <w:szCs w:val="20"/>
              </w:rPr>
            </w:pPr>
          </w:p>
          <w:p w14:paraId="5390992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ited States</w:t>
            </w:r>
          </w:p>
          <w:p w14:paraId="6D4FDD6E" w14:textId="77777777" w:rsidR="0031616C" w:rsidRPr="00325321" w:rsidRDefault="0031616C" w:rsidP="0031616C">
            <w:pPr>
              <w:rPr>
                <w:rFonts w:ascii="Times New Roman" w:hAnsi="Times New Roman" w:cs="Times New Roman"/>
                <w:sz w:val="20"/>
                <w:szCs w:val="20"/>
              </w:rPr>
            </w:pPr>
          </w:p>
          <w:p w14:paraId="2BEEBF9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p w14:paraId="5FD0A42B" w14:textId="77777777" w:rsidR="0031616C" w:rsidRPr="00325321" w:rsidRDefault="0031616C" w:rsidP="0031616C">
            <w:pPr>
              <w:rPr>
                <w:rFonts w:ascii="Times New Roman" w:hAnsi="Times New Roman" w:cs="Times New Roman"/>
                <w:sz w:val="20"/>
                <w:szCs w:val="20"/>
              </w:rPr>
            </w:pPr>
          </w:p>
        </w:tc>
        <w:tc>
          <w:tcPr>
            <w:tcW w:w="1745" w:type="dxa"/>
          </w:tcPr>
          <w:p w14:paraId="0139F79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etermine whether burnout rates in FPs differed by</w:t>
            </w:r>
          </w:p>
          <w:p w14:paraId="6236FC75" w14:textId="27DBA0D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and urban practice location.</w:t>
            </w:r>
          </w:p>
        </w:tc>
        <w:tc>
          <w:tcPr>
            <w:tcW w:w="1661" w:type="dxa"/>
          </w:tcPr>
          <w:p w14:paraId="2FB5204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mily physicians (FPs)</w:t>
            </w:r>
          </w:p>
          <w:p w14:paraId="52A5466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n = 408, 35.8% female, 57.1% were 50 years and older).</w:t>
            </w:r>
          </w:p>
          <w:p w14:paraId="727FF17D" w14:textId="298A1154"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rban (n = 2,332, 33.9% female, 52.3% were 50 years and older).</w:t>
            </w:r>
          </w:p>
        </w:tc>
        <w:tc>
          <w:tcPr>
            <w:tcW w:w="2338" w:type="dxa"/>
          </w:tcPr>
          <w:p w14:paraId="30C79F14" w14:textId="77777777" w:rsidR="0031616C" w:rsidRPr="00325321" w:rsidRDefault="0031616C" w:rsidP="0031616C">
            <w:pPr>
              <w:pStyle w:val="ListParagraph"/>
              <w:ind w:left="174"/>
              <w:rPr>
                <w:rFonts w:ascii="Times New Roman" w:hAnsi="Times New Roman" w:cs="Times New Roman"/>
                <w:sz w:val="20"/>
                <w:szCs w:val="20"/>
              </w:rPr>
            </w:pPr>
            <w:r w:rsidRPr="00325321">
              <w:rPr>
                <w:rFonts w:ascii="Times New Roman" w:hAnsi="Times New Roman" w:cs="Times New Roman"/>
                <w:sz w:val="20"/>
                <w:szCs w:val="20"/>
              </w:rPr>
              <w:t>Cross-sectional study</w:t>
            </w:r>
          </w:p>
          <w:p w14:paraId="752E9AC1" w14:textId="77777777" w:rsidR="0031616C" w:rsidRPr="00325321" w:rsidRDefault="0031616C" w:rsidP="0031616C">
            <w:pPr>
              <w:pStyle w:val="ListParagraph"/>
              <w:ind w:left="174"/>
              <w:rPr>
                <w:rFonts w:ascii="Times New Roman" w:hAnsi="Times New Roman" w:cs="Times New Roman"/>
                <w:sz w:val="20"/>
                <w:szCs w:val="20"/>
              </w:rPr>
            </w:pPr>
          </w:p>
          <w:p w14:paraId="17F3CBD0" w14:textId="77777777" w:rsidR="0031616C" w:rsidRPr="00325321" w:rsidRDefault="0031616C" w:rsidP="0031616C">
            <w:pPr>
              <w:pStyle w:val="ListParagraph"/>
              <w:numPr>
                <w:ilvl w:val="0"/>
                <w:numId w:val="10"/>
              </w:numPr>
              <w:ind w:left="174" w:hanging="142"/>
              <w:rPr>
                <w:rFonts w:ascii="Times New Roman" w:hAnsi="Times New Roman" w:cs="Times New Roman"/>
                <w:sz w:val="20"/>
                <w:szCs w:val="20"/>
              </w:rPr>
            </w:pPr>
            <w:r w:rsidRPr="00325321">
              <w:rPr>
                <w:rFonts w:ascii="Times New Roman" w:hAnsi="Times New Roman" w:cs="Times New Roman"/>
                <w:sz w:val="20"/>
                <w:szCs w:val="20"/>
              </w:rPr>
              <w:t>Use of the Family Medicine Certification examination registration questionnaire. (Mandatory component of examination)</w:t>
            </w:r>
          </w:p>
          <w:p w14:paraId="7EDE9B0A" w14:textId="1F4D3F25" w:rsidR="0031616C" w:rsidRPr="00325321" w:rsidRDefault="0031616C" w:rsidP="0031616C">
            <w:pPr>
              <w:pStyle w:val="ListParagraph"/>
              <w:numPr>
                <w:ilvl w:val="0"/>
                <w:numId w:val="10"/>
              </w:numPr>
              <w:ind w:left="174" w:hanging="142"/>
              <w:rPr>
                <w:rFonts w:ascii="Times New Roman" w:hAnsi="Times New Roman" w:cs="Times New Roman"/>
                <w:sz w:val="20"/>
                <w:szCs w:val="20"/>
              </w:rPr>
            </w:pPr>
            <w:r w:rsidRPr="00325321">
              <w:rPr>
                <w:rFonts w:ascii="Times New Roman" w:hAnsi="Times New Roman" w:cs="Times New Roman"/>
                <w:sz w:val="20"/>
                <w:szCs w:val="20"/>
              </w:rPr>
              <w:t xml:space="preserve">2 validated single-item questions to measure the emotional </w:t>
            </w:r>
            <w:r w:rsidRPr="00325321">
              <w:rPr>
                <w:rFonts w:ascii="Times New Roman" w:hAnsi="Times New Roman" w:cs="Times New Roman"/>
                <w:sz w:val="20"/>
                <w:szCs w:val="20"/>
              </w:rPr>
              <w:lastRenderedPageBreak/>
              <w:t xml:space="preserve">exhaustion and depersonalisation domains of burnout that correlate highly </w:t>
            </w:r>
            <w:r w:rsidR="00DD129E">
              <w:rPr>
                <w:rFonts w:ascii="Times New Roman" w:hAnsi="Times New Roman" w:cs="Times New Roman"/>
                <w:sz w:val="20"/>
                <w:szCs w:val="20"/>
              </w:rPr>
              <w:t>with</w:t>
            </w:r>
            <w:r w:rsidRPr="00325321">
              <w:rPr>
                <w:rFonts w:ascii="Times New Roman" w:hAnsi="Times New Roman" w:cs="Times New Roman"/>
                <w:sz w:val="20"/>
                <w:szCs w:val="20"/>
              </w:rPr>
              <w:t xml:space="preserve"> these subscales of the MBI.</w:t>
            </w:r>
          </w:p>
          <w:p w14:paraId="3CEEBC7A" w14:textId="77777777" w:rsidR="0031616C" w:rsidRPr="00325321" w:rsidRDefault="0031616C" w:rsidP="0031616C">
            <w:pPr>
              <w:pStyle w:val="ListParagraph"/>
              <w:numPr>
                <w:ilvl w:val="0"/>
                <w:numId w:val="10"/>
              </w:numPr>
              <w:ind w:left="174" w:hanging="142"/>
              <w:rPr>
                <w:rFonts w:ascii="Times New Roman" w:hAnsi="Times New Roman" w:cs="Times New Roman"/>
                <w:sz w:val="20"/>
                <w:szCs w:val="20"/>
              </w:rPr>
            </w:pPr>
            <w:r w:rsidRPr="00325321">
              <w:rPr>
                <w:rFonts w:ascii="Times New Roman" w:hAnsi="Times New Roman" w:cs="Times New Roman"/>
                <w:sz w:val="20"/>
                <w:szCs w:val="20"/>
              </w:rPr>
              <w:t>Mini-Z.</w:t>
            </w:r>
          </w:p>
          <w:p w14:paraId="31603236" w14:textId="2DC17940"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cope of Practice for Primary Care (SP4PC) score</w:t>
            </w:r>
          </w:p>
        </w:tc>
        <w:tc>
          <w:tcPr>
            <w:tcW w:w="2848" w:type="dxa"/>
          </w:tcPr>
          <w:p w14:paraId="7255596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Rural FPs had a non-significantly higher burnout rate than urban FPs (45.1% vs 43.0%).</w:t>
            </w:r>
          </w:p>
          <w:p w14:paraId="4F5487E2" w14:textId="77777777" w:rsidR="0031616C" w:rsidRPr="00325321" w:rsidRDefault="0031616C" w:rsidP="0031616C">
            <w:pPr>
              <w:rPr>
                <w:rFonts w:ascii="Times New Roman" w:hAnsi="Times New Roman" w:cs="Times New Roman"/>
                <w:sz w:val="20"/>
                <w:szCs w:val="20"/>
              </w:rPr>
            </w:pPr>
          </w:p>
          <w:p w14:paraId="78EDC87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urnout was more common among younger individuals and females.</w:t>
            </w:r>
          </w:p>
          <w:p w14:paraId="55311FA7" w14:textId="77777777" w:rsidR="0031616C" w:rsidRPr="00325321" w:rsidRDefault="0031616C" w:rsidP="0031616C">
            <w:pPr>
              <w:rPr>
                <w:rFonts w:ascii="Times New Roman" w:hAnsi="Times New Roman" w:cs="Times New Roman"/>
                <w:sz w:val="20"/>
                <w:szCs w:val="20"/>
              </w:rPr>
            </w:pPr>
          </w:p>
          <w:p w14:paraId="5898250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No rural/urban differences were found between job satisfaction, practice environment, workload, </w:t>
            </w:r>
            <w:r w:rsidRPr="00325321">
              <w:rPr>
                <w:rFonts w:ascii="Times New Roman" w:hAnsi="Times New Roman" w:cs="Times New Roman"/>
                <w:sz w:val="20"/>
                <w:szCs w:val="20"/>
              </w:rPr>
              <w:lastRenderedPageBreak/>
              <w:t xml:space="preserve">and job stress; however, all of these characteristics were associated with burnout. </w:t>
            </w:r>
          </w:p>
          <w:p w14:paraId="5FD0814F" w14:textId="77777777" w:rsidR="0031616C" w:rsidRPr="00325321" w:rsidRDefault="0031616C" w:rsidP="0031616C">
            <w:pPr>
              <w:rPr>
                <w:rFonts w:ascii="Times New Roman" w:hAnsi="Times New Roman" w:cs="Times New Roman"/>
                <w:sz w:val="20"/>
                <w:szCs w:val="20"/>
              </w:rPr>
            </w:pPr>
          </w:p>
          <w:p w14:paraId="5CFDADC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FPs had a significantly broader scope of practice (15.5 vs 12.5 SP4PC score).</w:t>
            </w:r>
          </w:p>
          <w:p w14:paraId="0AFFC133" w14:textId="77777777" w:rsidR="0031616C" w:rsidRPr="00325321" w:rsidRDefault="0031616C" w:rsidP="0031616C">
            <w:pPr>
              <w:rPr>
                <w:rFonts w:ascii="Times New Roman" w:hAnsi="Times New Roman" w:cs="Times New Roman"/>
                <w:sz w:val="20"/>
                <w:szCs w:val="20"/>
              </w:rPr>
            </w:pPr>
          </w:p>
          <w:p w14:paraId="10A36D3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FPs (33.3%) reported being a faculty member.</w:t>
            </w:r>
          </w:p>
          <w:p w14:paraId="68A1867C" w14:textId="77777777" w:rsidR="0031616C" w:rsidRPr="00325321" w:rsidRDefault="0031616C" w:rsidP="0031616C">
            <w:pPr>
              <w:rPr>
                <w:rFonts w:ascii="Times New Roman" w:hAnsi="Times New Roman" w:cs="Times New Roman"/>
                <w:sz w:val="20"/>
                <w:szCs w:val="20"/>
              </w:rPr>
            </w:pPr>
          </w:p>
          <w:p w14:paraId="17B1230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ural FPs are primarily employed in hospital-owned practices (40.9% vs 32.9%) followed by group private practice (20.8% vs 23.7%)</w:t>
            </w:r>
          </w:p>
          <w:p w14:paraId="0199B789" w14:textId="77777777" w:rsidR="0031616C" w:rsidRPr="00325321" w:rsidRDefault="0031616C" w:rsidP="0031616C">
            <w:pPr>
              <w:rPr>
                <w:rFonts w:ascii="Times New Roman" w:hAnsi="Times New Roman" w:cs="Times New Roman"/>
                <w:sz w:val="20"/>
                <w:szCs w:val="20"/>
              </w:rPr>
            </w:pPr>
          </w:p>
          <w:p w14:paraId="0122BD2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Ps 60 years and older were less likely to be burned out than their middle-aged colleagues (15.3% vs 39.7% of</w:t>
            </w:r>
          </w:p>
          <w:p w14:paraId="2CBED4A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40- to 49-year-olds and 34.7% of 50- to 59-year-olds)</w:t>
            </w:r>
          </w:p>
          <w:p w14:paraId="2FF140C8" w14:textId="77777777" w:rsidR="0031616C" w:rsidRPr="00325321" w:rsidRDefault="0031616C" w:rsidP="0031616C">
            <w:pPr>
              <w:rPr>
                <w:rFonts w:ascii="Times New Roman" w:hAnsi="Times New Roman" w:cs="Times New Roman"/>
                <w:sz w:val="20"/>
                <w:szCs w:val="20"/>
              </w:rPr>
            </w:pPr>
          </w:p>
          <w:p w14:paraId="554EFAA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ctors associated with burnout:</w:t>
            </w:r>
          </w:p>
          <w:p w14:paraId="51F1DD0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lack of control over workload, </w:t>
            </w:r>
          </w:p>
          <w:p w14:paraId="46B8176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less time for documentation,</w:t>
            </w:r>
          </w:p>
          <w:p w14:paraId="1F65979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haos and stress.</w:t>
            </w:r>
          </w:p>
          <w:p w14:paraId="1774596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Vulnerable patients</w:t>
            </w:r>
          </w:p>
          <w:p w14:paraId="52730760" w14:textId="77777777" w:rsidR="0031616C" w:rsidRPr="00325321" w:rsidRDefault="0031616C" w:rsidP="0031616C">
            <w:pPr>
              <w:rPr>
                <w:rFonts w:ascii="Times New Roman" w:hAnsi="Times New Roman" w:cs="Times New Roman"/>
                <w:sz w:val="20"/>
                <w:szCs w:val="20"/>
                <w:u w:val="single"/>
              </w:rPr>
            </w:pPr>
          </w:p>
        </w:tc>
        <w:tc>
          <w:tcPr>
            <w:tcW w:w="3080" w:type="dxa"/>
          </w:tcPr>
          <w:p w14:paraId="3263874D" w14:textId="4BF7F591" w:rsidR="0031616C" w:rsidRPr="00325321" w:rsidRDefault="0031616C" w:rsidP="0031616C">
            <w:pPr>
              <w:pStyle w:val="ListParagraph"/>
              <w:numPr>
                <w:ilvl w:val="0"/>
                <w:numId w:val="69"/>
              </w:numPr>
              <w:ind w:left="177" w:hanging="14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lastRenderedPageBreak/>
              <w:t>Recognise that burnout drivers are common across both rural and urban settings.</w:t>
            </w:r>
          </w:p>
          <w:p w14:paraId="2F4A550A" w14:textId="0C8DC587" w:rsidR="0031616C" w:rsidRPr="00325321" w:rsidRDefault="0031616C" w:rsidP="0031616C">
            <w:pPr>
              <w:pStyle w:val="ListParagraph"/>
              <w:numPr>
                <w:ilvl w:val="0"/>
                <w:numId w:val="69"/>
              </w:numPr>
              <w:ind w:left="177" w:hanging="14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t xml:space="preserve">Focus interventions on </w:t>
            </w:r>
            <w:r w:rsidR="00DD129E">
              <w:rPr>
                <w:rFonts w:ascii="Times New Roman" w:hAnsi="Times New Roman" w:cs="Times New Roman"/>
                <w:color w:val="000000" w:themeColor="text1"/>
                <w:sz w:val="20"/>
                <w:szCs w:val="20"/>
              </w:rPr>
              <w:t>organisational</w:t>
            </w:r>
            <w:r w:rsidRPr="00325321">
              <w:rPr>
                <w:rFonts w:ascii="Times New Roman" w:hAnsi="Times New Roman" w:cs="Times New Roman"/>
                <w:color w:val="000000" w:themeColor="text1"/>
                <w:sz w:val="20"/>
                <w:szCs w:val="20"/>
              </w:rPr>
              <w:t xml:space="preserve"> factors, such as improving physician autonomy, reducing workplace chaos, aligning values with leadership, and enhancing team support.</w:t>
            </w:r>
          </w:p>
          <w:p w14:paraId="304F093B" w14:textId="51AD1FB9" w:rsidR="0031616C" w:rsidRPr="00325321" w:rsidRDefault="0031616C" w:rsidP="0031616C">
            <w:pPr>
              <w:pStyle w:val="ListParagraph"/>
              <w:numPr>
                <w:ilvl w:val="0"/>
                <w:numId w:val="69"/>
              </w:numPr>
              <w:ind w:left="177" w:hanging="14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t xml:space="preserve">Acknowledge that healthcare system acquisitions can worsen burnout by reducing physician </w:t>
            </w:r>
            <w:r w:rsidRPr="00325321">
              <w:rPr>
                <w:rFonts w:ascii="Times New Roman" w:hAnsi="Times New Roman" w:cs="Times New Roman"/>
                <w:color w:val="000000" w:themeColor="text1"/>
                <w:sz w:val="20"/>
                <w:szCs w:val="20"/>
              </w:rPr>
              <w:lastRenderedPageBreak/>
              <w:t>independence and creating value conflicts.</w:t>
            </w:r>
          </w:p>
        </w:tc>
        <w:tc>
          <w:tcPr>
            <w:tcW w:w="2706" w:type="dxa"/>
          </w:tcPr>
          <w:p w14:paraId="6596F2C6" w14:textId="16756276"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lastRenderedPageBreak/>
              <w:t>Moderate</w:t>
            </w:r>
          </w:p>
          <w:p w14:paraId="6AEC89C4"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p>
          <w:p w14:paraId="0F6E1D5E" w14:textId="02912FF0"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t xml:space="preserve">The study has a clear aim, </w:t>
            </w:r>
            <w:r w:rsidR="00DD129E">
              <w:rPr>
                <w:rFonts w:ascii="Times New Roman" w:hAnsi="Times New Roman" w:cs="Times New Roman"/>
                <w:color w:val="000000" w:themeColor="text1"/>
                <w:sz w:val="20"/>
                <w:szCs w:val="20"/>
              </w:rPr>
              <w:t>employs appropriate quantitative methods, and utilises mandatory questionnaires that facilitate</w:t>
            </w:r>
            <w:r w:rsidRPr="00325321">
              <w:rPr>
                <w:rFonts w:ascii="Times New Roman" w:hAnsi="Times New Roman" w:cs="Times New Roman"/>
                <w:color w:val="000000" w:themeColor="text1"/>
                <w:sz w:val="20"/>
                <w:szCs w:val="20"/>
              </w:rPr>
              <w:t xml:space="preserve"> statistical analysis.</w:t>
            </w:r>
          </w:p>
          <w:p w14:paraId="0E6947B0"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r w:rsidRPr="00325321">
              <w:rPr>
                <w:rFonts w:ascii="Times New Roman" w:hAnsi="Times New Roman" w:cs="Times New Roman"/>
                <w:color w:val="000000" w:themeColor="text1"/>
                <w:sz w:val="20"/>
                <w:szCs w:val="20"/>
              </w:rPr>
              <w:lastRenderedPageBreak/>
              <w:t>A limitation of the study is the reliance on self-reported data.</w:t>
            </w:r>
          </w:p>
          <w:p w14:paraId="77EFE8AD"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p>
          <w:p w14:paraId="49BE2876"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p>
          <w:p w14:paraId="1F231B33"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p>
          <w:p w14:paraId="21EECBD6"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tc>
      </w:tr>
      <w:tr w:rsidR="0031616C" w:rsidRPr="00325321" w14:paraId="6038B2D9" w14:textId="77777777" w:rsidTr="0031616C">
        <w:tc>
          <w:tcPr>
            <w:tcW w:w="1606" w:type="dxa"/>
          </w:tcPr>
          <w:p w14:paraId="2F04089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r>
            <w:r w:rsidRPr="00325321">
              <w:rPr>
                <w:rFonts w:ascii="Times New Roman" w:hAnsi="Times New Roman" w:cs="Times New Roman"/>
                <w:sz w:val="20"/>
                <w:szCs w:val="20"/>
              </w:rPr>
              <w:instrText xml:space="preserve"> ADDIN EN.CITE &lt;EndNote&gt;&lt;Cite&gt;&lt;Author&gt;Kuroda&lt;/Author&gt;&lt;Year&gt;2022&lt;/Year&gt;&lt;RecNum&gt;15&lt;/RecNum&gt;&lt;DisplayText&gt;(Kuroda et al., 2022)&lt;/DisplayText&gt;&lt;record&gt;&lt;rec-number&gt;15&lt;/rec-number&gt;&lt;foreign-keys&gt;&lt;key app="EN" db-id="zwaxt005rad5ezear0a5tr08spw0dz9szstr" timestamp="1715829345"&gt;15&lt;/key&gt;&lt;/foreign-keys&gt;&lt;ref-type name="Journal Article"&gt;17&lt;/ref-type&gt;&lt;contributors&gt;&lt;authors&gt;&lt;author&gt;Kuroda, K.&lt;/author&gt;&lt;author&gt;Kuroda, M.&lt;/author&gt;&lt;author&gt;Ohta, R.&lt;/author&gt;&lt;/authors&gt;&lt;/contributors&gt;&lt;auth-address&gt;Department of Family Medicine SUNY Upstate Medical University Syracuse NY USA.&amp;#xD;Department of General Medicine University of Toyama Toyama Toyama prefecture Japan.&amp;#xD;Community Care Unnan City Hospital Unnan Shimane prefecture Japan.&lt;/auth-address&gt;&lt;titles&gt;&lt;title&gt;Sources of anxiety in young rural physicians working alone on remote islands: A qualitative study&lt;/title&gt;&lt;secondary-title&gt;J Gen Fam Med&lt;/secondary-title&gt;&lt;/titles&gt;&lt;pages&gt;128-132&lt;/pages&gt;&lt;volume&gt;23&lt;/volume&gt;&lt;number&gt;2&lt;/number&gt;&lt;edition&gt;20210802&lt;/edition&gt;&lt;keywords&gt;&lt;keyword&gt;anxiety&lt;/keyword&gt;&lt;keyword&gt;remote islands&lt;/keyword&gt;&lt;keyword&gt;rural medicine&lt;/keyword&gt;&lt;keyword&gt;solo practice&lt;/keyword&gt;&lt;keyword&gt;young physicians&lt;/keyword&gt;&lt;/keywords&gt;&lt;dates&gt;&lt;year&gt;2022&lt;/year&gt;&lt;pub-dates&gt;&lt;date&gt;Mar&lt;/date&gt;&lt;/pub-dates&gt;&lt;/dates&gt;&lt;isbn&gt;2189-7948 (Electronic)&amp;#xD;2189-6577 (Print)&amp;#xD;2189-7948 (Linking)&lt;/isbn&gt;&lt;accession-num&gt;35261867&lt;/accession-num&gt;&lt;urls&gt;&lt;related-urls&gt;&lt;url&gt;https://www.ncbi.nlm.nih.gov/pubmed/35261867&lt;/url&gt;&lt;/related-urls&gt;&lt;/urls&gt;&lt;custom1&gt;The authors have stated explicitly that there are no conflicts of interest in connection with this article.&lt;/custom1&gt;&lt;custom2&gt;PMC8888788&lt;/custom2&gt;&lt;custom6&gt;AUG 2021&lt;/custom6&gt;&lt;electronic-resource-num&gt;10.1002/jgf2.488&lt;/electronic-resource-num&gt;&lt;remote-database-name&gt;PubMed-not-MEDLINE&lt;/remote-database-name&gt;&lt;remote-database-provider&gt;NLM&lt;/remote-database-provider&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Kuroda et al., 2022)</w:t>
            </w:r>
            <w:r w:rsidRPr="00325321">
              <w:rPr>
                <w:rFonts w:ascii="Times New Roman" w:hAnsi="Times New Roman" w:cs="Times New Roman"/>
                <w:sz w:val="20"/>
                <w:szCs w:val="20"/>
              </w:rPr>
              <w:fldChar w:fldCharType="end"/>
            </w:r>
          </w:p>
          <w:p w14:paraId="48C96F67" w14:textId="77777777" w:rsidR="0031616C" w:rsidRPr="00325321" w:rsidRDefault="0031616C" w:rsidP="0031616C">
            <w:pPr>
              <w:rPr>
                <w:rFonts w:ascii="Times New Roman" w:hAnsi="Times New Roman" w:cs="Times New Roman"/>
                <w:sz w:val="20"/>
                <w:szCs w:val="20"/>
              </w:rPr>
            </w:pPr>
          </w:p>
          <w:p w14:paraId="72C39C4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Japan</w:t>
            </w:r>
          </w:p>
          <w:p w14:paraId="554E61A6" w14:textId="77777777" w:rsidR="0031616C" w:rsidRPr="00325321" w:rsidRDefault="0031616C" w:rsidP="0031616C">
            <w:pPr>
              <w:rPr>
                <w:rFonts w:ascii="Times New Roman" w:hAnsi="Times New Roman" w:cs="Times New Roman"/>
                <w:sz w:val="20"/>
                <w:szCs w:val="20"/>
              </w:rPr>
            </w:pPr>
          </w:p>
          <w:p w14:paraId="75388E14" w14:textId="3B04F6D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tc>
        <w:tc>
          <w:tcPr>
            <w:tcW w:w="1745" w:type="dxa"/>
          </w:tcPr>
          <w:p w14:paraId="15AF81D7" w14:textId="487E98A1"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Examine the anxiety of young rural physicians working alone on remote islands.</w:t>
            </w:r>
          </w:p>
        </w:tc>
        <w:tc>
          <w:tcPr>
            <w:tcW w:w="1661" w:type="dxa"/>
          </w:tcPr>
          <w:p w14:paraId="3BB2425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Young physicians (n=6, average age 30.2 ± 2.67 years, all male) who have completed</w:t>
            </w:r>
          </w:p>
          <w:p w14:paraId="0914D03A" w14:textId="40A8B68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ir 3-year postgraduate clinical training with general rotation in all specialties.</w:t>
            </w:r>
          </w:p>
        </w:tc>
        <w:tc>
          <w:tcPr>
            <w:tcW w:w="2338" w:type="dxa"/>
          </w:tcPr>
          <w:p w14:paraId="236E996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litative research with semi-structured interviews online.</w:t>
            </w:r>
          </w:p>
          <w:p w14:paraId="6500E2A1" w14:textId="77777777" w:rsidR="0031616C" w:rsidRPr="00325321" w:rsidRDefault="0031616C" w:rsidP="0031616C">
            <w:pPr>
              <w:rPr>
                <w:rFonts w:ascii="Times New Roman" w:hAnsi="Times New Roman" w:cs="Times New Roman"/>
                <w:sz w:val="20"/>
                <w:szCs w:val="20"/>
              </w:rPr>
            </w:pPr>
          </w:p>
          <w:p w14:paraId="6E033A3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1. What were your anxieties before going to work on a remote island?</w:t>
            </w:r>
          </w:p>
          <w:p w14:paraId="0CDE2AC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2. What were the new anxieties that you started to feel after going to a remote island?</w:t>
            </w:r>
          </w:p>
          <w:p w14:paraId="421AD381"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3 Is there anything else that you thought you should have been more </w:t>
            </w:r>
            <w:r w:rsidRPr="00325321">
              <w:rPr>
                <w:rFonts w:ascii="Times New Roman" w:hAnsi="Times New Roman" w:cs="Times New Roman"/>
                <w:sz w:val="20"/>
                <w:szCs w:val="20"/>
              </w:rPr>
              <w:lastRenderedPageBreak/>
              <w:t>prepared for before going to a remote island?</w:t>
            </w:r>
          </w:p>
          <w:p w14:paraId="7E85009B" w14:textId="1A30C7D8" w:rsidR="0031616C" w:rsidRPr="00325321" w:rsidRDefault="0031616C" w:rsidP="0031616C">
            <w:pPr>
              <w:pStyle w:val="ListParagraph"/>
              <w:ind w:left="174"/>
              <w:rPr>
                <w:rFonts w:ascii="Times New Roman" w:hAnsi="Times New Roman" w:cs="Times New Roman"/>
                <w:sz w:val="20"/>
                <w:szCs w:val="20"/>
              </w:rPr>
            </w:pPr>
            <w:r w:rsidRPr="00325321">
              <w:rPr>
                <w:rFonts w:ascii="Times New Roman" w:hAnsi="Times New Roman" w:cs="Times New Roman"/>
                <w:sz w:val="20"/>
                <w:szCs w:val="20"/>
              </w:rPr>
              <w:t>4 Are there any other measures that we could take to relieve these anxieties?</w:t>
            </w:r>
          </w:p>
        </w:tc>
        <w:tc>
          <w:tcPr>
            <w:tcW w:w="2848" w:type="dxa"/>
          </w:tcPr>
          <w:p w14:paraId="5C6F63F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u w:val="single"/>
              </w:rPr>
              <w:lastRenderedPageBreak/>
              <w:t>Solo practice</w:t>
            </w:r>
            <w:r w:rsidRPr="00325321">
              <w:rPr>
                <w:rFonts w:ascii="Times New Roman" w:hAnsi="Times New Roman" w:cs="Times New Roman"/>
                <w:sz w:val="20"/>
                <w:szCs w:val="20"/>
              </w:rPr>
              <w:t xml:space="preserve"> </w:t>
            </w:r>
          </w:p>
          <w:p w14:paraId="385BB56E" w14:textId="77777777" w:rsidR="0031616C" w:rsidRPr="00325321" w:rsidRDefault="0031616C" w:rsidP="0031616C">
            <w:pPr>
              <w:pStyle w:val="ListParagraph"/>
              <w:numPr>
                <w:ilvl w:val="0"/>
                <w:numId w:val="56"/>
              </w:numPr>
              <w:ind w:left="83" w:hanging="283"/>
              <w:rPr>
                <w:rFonts w:ascii="Times New Roman" w:hAnsi="Times New Roman" w:cs="Times New Roman"/>
                <w:sz w:val="20"/>
                <w:szCs w:val="20"/>
              </w:rPr>
            </w:pPr>
            <w:r w:rsidRPr="00325321">
              <w:rPr>
                <w:rFonts w:ascii="Times New Roman" w:hAnsi="Times New Roman" w:cs="Times New Roman"/>
                <w:sz w:val="20"/>
                <w:szCs w:val="20"/>
              </w:rPr>
              <w:t>Anxiety about handling all fields of medicine alone because of poor access to specialists.</w:t>
            </w:r>
          </w:p>
          <w:p w14:paraId="314C129B" w14:textId="77777777" w:rsidR="0031616C" w:rsidRPr="00325321" w:rsidRDefault="0031616C" w:rsidP="0031616C">
            <w:pPr>
              <w:pStyle w:val="ListParagraph"/>
              <w:numPr>
                <w:ilvl w:val="0"/>
                <w:numId w:val="56"/>
              </w:numPr>
              <w:ind w:left="83" w:hanging="283"/>
              <w:rPr>
                <w:rFonts w:ascii="Times New Roman" w:hAnsi="Times New Roman" w:cs="Times New Roman"/>
                <w:sz w:val="20"/>
                <w:szCs w:val="20"/>
              </w:rPr>
            </w:pPr>
            <w:r w:rsidRPr="00325321">
              <w:rPr>
                <w:rFonts w:ascii="Times New Roman" w:hAnsi="Times New Roman" w:cs="Times New Roman"/>
                <w:sz w:val="20"/>
                <w:szCs w:val="20"/>
              </w:rPr>
              <w:t>Anxiety about caring for all cases, mild to severe, during 24-h shifts, even on weekends and holidays.</w:t>
            </w:r>
          </w:p>
          <w:p w14:paraId="4E728F63" w14:textId="77777777" w:rsidR="0031616C" w:rsidRPr="00325321" w:rsidRDefault="0031616C" w:rsidP="0031616C">
            <w:pPr>
              <w:rPr>
                <w:rFonts w:ascii="Times New Roman" w:hAnsi="Times New Roman" w:cs="Times New Roman"/>
                <w:sz w:val="20"/>
                <w:szCs w:val="20"/>
                <w:u w:val="single"/>
              </w:rPr>
            </w:pPr>
          </w:p>
          <w:p w14:paraId="1BF3A2F5"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u w:val="single"/>
              </w:rPr>
            </w:pPr>
            <w:r w:rsidRPr="00325321">
              <w:rPr>
                <w:rFonts w:ascii="Times New Roman" w:eastAsia="Lato-Bold" w:hAnsi="Times New Roman" w:cs="Times New Roman"/>
                <w:kern w:val="0"/>
                <w:sz w:val="20"/>
                <w:szCs w:val="20"/>
                <w:u w:val="single"/>
              </w:rPr>
              <w:t>Tight-knit community</w:t>
            </w:r>
          </w:p>
          <w:p w14:paraId="6CBF4A3F"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rPr>
            </w:pPr>
            <w:r w:rsidRPr="00325321">
              <w:rPr>
                <w:rFonts w:ascii="Times New Roman" w:eastAsia="Lato-Bold" w:hAnsi="Times New Roman" w:cs="Times New Roman"/>
                <w:kern w:val="0"/>
                <w:sz w:val="20"/>
                <w:szCs w:val="20"/>
              </w:rPr>
              <w:t xml:space="preserve">Professionalism was compromised when their status obscured the physician-patient </w:t>
            </w:r>
            <w:r w:rsidRPr="00325321">
              <w:rPr>
                <w:rFonts w:ascii="Times New Roman" w:eastAsia="Lato-Bold" w:hAnsi="Times New Roman" w:cs="Times New Roman"/>
                <w:kern w:val="0"/>
                <w:sz w:val="20"/>
                <w:szCs w:val="20"/>
              </w:rPr>
              <w:lastRenderedPageBreak/>
              <w:t>relationship as fellow island residents.</w:t>
            </w:r>
          </w:p>
          <w:p w14:paraId="01904A67"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rPr>
            </w:pPr>
          </w:p>
          <w:p w14:paraId="1782FA1B"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u w:val="single"/>
              </w:rPr>
            </w:pPr>
            <w:r w:rsidRPr="00325321">
              <w:rPr>
                <w:rFonts w:ascii="Times New Roman" w:eastAsia="Lato-Bold" w:hAnsi="Times New Roman" w:cs="Times New Roman"/>
                <w:kern w:val="0"/>
                <w:sz w:val="20"/>
                <w:szCs w:val="20"/>
                <w:u w:val="single"/>
              </w:rPr>
              <w:t>Limited human and medical resources</w:t>
            </w:r>
          </w:p>
          <w:p w14:paraId="16C1A97D"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rPr>
            </w:pPr>
            <w:r w:rsidRPr="00325321">
              <w:rPr>
                <w:rFonts w:ascii="Times New Roman" w:eastAsia="Lato-Bold" w:hAnsi="Times New Roman" w:cs="Times New Roman"/>
                <w:kern w:val="0"/>
                <w:sz w:val="20"/>
                <w:szCs w:val="20"/>
              </w:rPr>
              <w:t>Need to fill leadership roles as the only physician.</w:t>
            </w:r>
          </w:p>
          <w:p w14:paraId="1E8FF0EC"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rPr>
            </w:pPr>
            <w:r w:rsidRPr="00325321">
              <w:rPr>
                <w:rFonts w:ascii="Times New Roman" w:eastAsia="Lato-Bold" w:hAnsi="Times New Roman" w:cs="Times New Roman"/>
                <w:kern w:val="0"/>
                <w:sz w:val="20"/>
                <w:szCs w:val="20"/>
              </w:rPr>
              <w:t>Anxiety about performing appropriate triage and making adequate judgment calls with limited access to medical services.</w:t>
            </w:r>
          </w:p>
          <w:p w14:paraId="131A5B07"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rPr>
            </w:pPr>
          </w:p>
          <w:p w14:paraId="7522C9BC" w14:textId="77777777" w:rsidR="0031616C" w:rsidRPr="00325321" w:rsidRDefault="0031616C" w:rsidP="0031616C">
            <w:pPr>
              <w:autoSpaceDE w:val="0"/>
              <w:autoSpaceDN w:val="0"/>
              <w:adjustRightInd w:val="0"/>
              <w:rPr>
                <w:rFonts w:ascii="Times New Roman" w:eastAsia="Lato-Bold" w:hAnsi="Times New Roman" w:cs="Times New Roman"/>
                <w:kern w:val="0"/>
                <w:sz w:val="20"/>
                <w:szCs w:val="20"/>
                <w:u w:val="single"/>
              </w:rPr>
            </w:pPr>
            <w:r w:rsidRPr="00325321">
              <w:rPr>
                <w:rFonts w:ascii="Times New Roman" w:eastAsia="Lato-Bold" w:hAnsi="Times New Roman" w:cs="Times New Roman"/>
                <w:kern w:val="0"/>
                <w:sz w:val="20"/>
                <w:szCs w:val="20"/>
                <w:u w:val="single"/>
              </w:rPr>
              <w:t>Future career</w:t>
            </w:r>
          </w:p>
          <w:p w14:paraId="4F753BB6" w14:textId="52A21D9B" w:rsidR="0031616C" w:rsidRPr="00325321" w:rsidRDefault="0031616C" w:rsidP="0031616C">
            <w:pPr>
              <w:rPr>
                <w:rFonts w:ascii="Times New Roman" w:hAnsi="Times New Roman" w:cs="Times New Roman"/>
                <w:sz w:val="20"/>
                <w:szCs w:val="20"/>
              </w:rPr>
            </w:pPr>
            <w:r w:rsidRPr="00325321">
              <w:rPr>
                <w:rFonts w:ascii="Times New Roman" w:eastAsia="Lato-Bold" w:hAnsi="Times New Roman" w:cs="Times New Roman"/>
                <w:kern w:val="0"/>
                <w:sz w:val="20"/>
                <w:szCs w:val="20"/>
              </w:rPr>
              <w:t>Anxiety about the incongruence between their status and the treatment they received as sole physicians versus their actual level of experience or competency.</w:t>
            </w:r>
          </w:p>
        </w:tc>
        <w:tc>
          <w:tcPr>
            <w:tcW w:w="3080" w:type="dxa"/>
          </w:tcPr>
          <w:p w14:paraId="37B039F8" w14:textId="5E830D27" w:rsidR="0031616C" w:rsidRPr="00325321" w:rsidRDefault="0031616C" w:rsidP="0031616C">
            <w:pPr>
              <w:pStyle w:val="ListParagraph"/>
              <w:numPr>
                <w:ilvl w:val="0"/>
                <w:numId w:val="70"/>
              </w:numPr>
              <w:ind w:left="177" w:hanging="142"/>
              <w:rPr>
                <w:rFonts w:ascii="Times New Roman" w:hAnsi="Times New Roman" w:cs="Times New Roman"/>
                <w:sz w:val="20"/>
                <w:szCs w:val="20"/>
              </w:rPr>
            </w:pPr>
            <w:r w:rsidRPr="00325321">
              <w:rPr>
                <w:rFonts w:ascii="Times New Roman" w:hAnsi="Times New Roman" w:cs="Times New Roman"/>
                <w:sz w:val="20"/>
                <w:szCs w:val="20"/>
              </w:rPr>
              <w:lastRenderedPageBreak/>
              <w:t>Address physician anxiety to support professional development.</w:t>
            </w:r>
          </w:p>
          <w:p w14:paraId="7EACC046" w14:textId="1A5D72FF" w:rsidR="0031616C" w:rsidRPr="00325321" w:rsidRDefault="0031616C" w:rsidP="0031616C">
            <w:pPr>
              <w:pStyle w:val="ListParagraph"/>
              <w:numPr>
                <w:ilvl w:val="0"/>
                <w:numId w:val="70"/>
              </w:numPr>
              <w:ind w:left="177" w:hanging="142"/>
              <w:rPr>
                <w:rFonts w:ascii="Times New Roman" w:hAnsi="Times New Roman" w:cs="Times New Roman"/>
                <w:sz w:val="20"/>
                <w:szCs w:val="20"/>
              </w:rPr>
            </w:pPr>
            <w:r w:rsidRPr="00325321">
              <w:rPr>
                <w:rFonts w:ascii="Times New Roman" w:hAnsi="Times New Roman" w:cs="Times New Roman"/>
                <w:sz w:val="20"/>
                <w:szCs w:val="20"/>
              </w:rPr>
              <w:t>Increase online peer reflection and direct patient experience.</w:t>
            </w:r>
          </w:p>
          <w:p w14:paraId="44592DD2" w14:textId="4DADE956" w:rsidR="0031616C" w:rsidRPr="00325321" w:rsidRDefault="0031616C" w:rsidP="0031616C">
            <w:pPr>
              <w:pStyle w:val="ListParagraph"/>
              <w:numPr>
                <w:ilvl w:val="0"/>
                <w:numId w:val="70"/>
              </w:numPr>
              <w:ind w:left="177" w:hanging="142"/>
              <w:rPr>
                <w:rFonts w:ascii="Times New Roman" w:hAnsi="Times New Roman" w:cs="Times New Roman"/>
                <w:sz w:val="20"/>
                <w:szCs w:val="20"/>
              </w:rPr>
            </w:pPr>
            <w:r w:rsidRPr="00325321">
              <w:rPr>
                <w:rFonts w:ascii="Times New Roman" w:hAnsi="Times New Roman" w:cs="Times New Roman"/>
                <w:sz w:val="20"/>
                <w:szCs w:val="20"/>
              </w:rPr>
              <w:t>Use interprofessional collaboration to mitigate resource-related anxiety.</w:t>
            </w:r>
          </w:p>
          <w:p w14:paraId="2C3FBCD0" w14:textId="3DCEB6C1" w:rsidR="0031616C" w:rsidRPr="00325321" w:rsidRDefault="0031616C" w:rsidP="0031616C">
            <w:pPr>
              <w:pStyle w:val="ListParagraph"/>
              <w:numPr>
                <w:ilvl w:val="0"/>
                <w:numId w:val="70"/>
              </w:numPr>
              <w:ind w:left="177" w:hanging="142"/>
              <w:rPr>
                <w:rFonts w:ascii="Times New Roman" w:hAnsi="Times New Roman" w:cs="Times New Roman"/>
                <w:sz w:val="20"/>
                <w:szCs w:val="20"/>
              </w:rPr>
            </w:pPr>
            <w:r w:rsidRPr="00325321">
              <w:rPr>
                <w:rFonts w:ascii="Times New Roman" w:hAnsi="Times New Roman" w:cs="Times New Roman"/>
                <w:sz w:val="20"/>
                <w:szCs w:val="20"/>
              </w:rPr>
              <w:t>Cultivate physician self-awareness to improve patient care.</w:t>
            </w:r>
          </w:p>
          <w:p w14:paraId="243B4424" w14:textId="5658A224" w:rsidR="0031616C" w:rsidRPr="00325321" w:rsidRDefault="0031616C" w:rsidP="0031616C">
            <w:pPr>
              <w:pStyle w:val="ListParagraph"/>
              <w:numPr>
                <w:ilvl w:val="0"/>
                <w:numId w:val="70"/>
              </w:numPr>
              <w:ind w:left="177" w:hanging="142"/>
              <w:rPr>
                <w:rFonts w:ascii="Times New Roman" w:hAnsi="Times New Roman" w:cs="Times New Roman"/>
                <w:sz w:val="20"/>
                <w:szCs w:val="20"/>
              </w:rPr>
            </w:pPr>
            <w:r w:rsidRPr="00325321">
              <w:rPr>
                <w:rFonts w:ascii="Times New Roman" w:hAnsi="Times New Roman" w:cs="Times New Roman"/>
                <w:sz w:val="20"/>
                <w:szCs w:val="20"/>
              </w:rPr>
              <w:t xml:space="preserve">Expand participant diversity in future research. </w:t>
            </w:r>
          </w:p>
          <w:p w14:paraId="43686E02" w14:textId="77777777" w:rsidR="0031616C" w:rsidRPr="00325321" w:rsidRDefault="0031616C" w:rsidP="0031616C">
            <w:pPr>
              <w:rPr>
                <w:rFonts w:ascii="Times New Roman" w:hAnsi="Times New Roman" w:cs="Times New Roman"/>
                <w:sz w:val="20"/>
                <w:szCs w:val="20"/>
              </w:rPr>
            </w:pPr>
          </w:p>
        </w:tc>
        <w:tc>
          <w:tcPr>
            <w:tcW w:w="2706" w:type="dxa"/>
          </w:tcPr>
          <w:p w14:paraId="30569F8C" w14:textId="50AACC32"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06338858"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02023A37" w14:textId="71A63BD2"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has a clear aim and an appropriate qualitative method to address the research questions. Data collection and analysis</w:t>
            </w:r>
            <w:r w:rsidR="004438C0">
              <w:rPr>
                <w:rFonts w:ascii="Times New Roman" w:hAnsi="Times New Roman" w:cs="Times New Roman"/>
                <w:sz w:val="20"/>
                <w:szCs w:val="20"/>
              </w:rPr>
              <w:t>, u</w:t>
            </w:r>
            <w:r w:rsidRPr="00325321">
              <w:rPr>
                <w:rFonts w:ascii="Times New Roman" w:hAnsi="Times New Roman" w:cs="Times New Roman"/>
                <w:sz w:val="20"/>
                <w:szCs w:val="20"/>
              </w:rPr>
              <w:t>sing the SCAT method</w:t>
            </w:r>
            <w:r w:rsidR="004438C0">
              <w:rPr>
                <w:rFonts w:ascii="Times New Roman" w:hAnsi="Times New Roman" w:cs="Times New Roman"/>
                <w:sz w:val="20"/>
                <w:szCs w:val="20"/>
              </w:rPr>
              <w:t>,</w:t>
            </w:r>
            <w:r w:rsidRPr="00325321">
              <w:rPr>
                <w:rFonts w:ascii="Times New Roman" w:hAnsi="Times New Roman" w:cs="Times New Roman"/>
                <w:sz w:val="20"/>
                <w:szCs w:val="20"/>
              </w:rPr>
              <w:t xml:space="preserve"> </w:t>
            </w:r>
            <w:r w:rsidR="004438C0">
              <w:rPr>
                <w:rFonts w:ascii="Times New Roman" w:hAnsi="Times New Roman" w:cs="Times New Roman"/>
                <w:sz w:val="20"/>
                <w:szCs w:val="20"/>
              </w:rPr>
              <w:t>ensure</w:t>
            </w:r>
            <w:r w:rsidRPr="00325321">
              <w:rPr>
                <w:rFonts w:ascii="Times New Roman" w:hAnsi="Times New Roman" w:cs="Times New Roman"/>
                <w:sz w:val="20"/>
                <w:szCs w:val="20"/>
              </w:rPr>
              <w:t xml:space="preserve"> understanding. </w:t>
            </w:r>
            <w:r w:rsidR="004438C0">
              <w:rPr>
                <w:rFonts w:ascii="Times New Roman" w:hAnsi="Times New Roman" w:cs="Times New Roman"/>
                <w:sz w:val="20"/>
                <w:szCs w:val="20"/>
              </w:rPr>
              <w:t>T</w:t>
            </w:r>
            <w:r w:rsidRPr="00325321">
              <w:rPr>
                <w:rFonts w:ascii="Times New Roman" w:hAnsi="Times New Roman" w:cs="Times New Roman"/>
                <w:sz w:val="20"/>
                <w:szCs w:val="20"/>
              </w:rPr>
              <w:t xml:space="preserve">here is limited discussion on researcher-participant relationships and a </w:t>
            </w:r>
            <w:r w:rsidRPr="00325321">
              <w:rPr>
                <w:rFonts w:ascii="Times New Roman" w:hAnsi="Times New Roman" w:cs="Times New Roman"/>
                <w:sz w:val="20"/>
                <w:szCs w:val="20"/>
              </w:rPr>
              <w:lastRenderedPageBreak/>
              <w:t>small sample size, which may limit the generalisability of the findings.</w:t>
            </w:r>
          </w:p>
          <w:p w14:paraId="5F808344" w14:textId="77777777" w:rsidR="0031616C" w:rsidRPr="00325321" w:rsidRDefault="0031616C" w:rsidP="0031616C">
            <w:pPr>
              <w:tabs>
                <w:tab w:val="left" w:pos="1876"/>
                <w:tab w:val="left" w:pos="3084"/>
              </w:tabs>
              <w:ind w:right="612"/>
              <w:rPr>
                <w:rFonts w:ascii="Times New Roman" w:hAnsi="Times New Roman" w:cs="Times New Roman"/>
                <w:color w:val="000000" w:themeColor="text1"/>
                <w:sz w:val="20"/>
                <w:szCs w:val="20"/>
              </w:rPr>
            </w:pPr>
          </w:p>
        </w:tc>
      </w:tr>
      <w:tr w:rsidR="0031616C" w:rsidRPr="00325321" w14:paraId="10C1F7B9" w14:textId="77777777" w:rsidTr="0031616C">
        <w:tc>
          <w:tcPr>
            <w:tcW w:w="1606" w:type="dxa"/>
          </w:tcPr>
          <w:p w14:paraId="790FBEB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fldData xml:space="preserve">PEVuZE5vdGU+PENpdGU+PEF1dGhvcj5Jc2xhbTwvQXV0aG9yPjxZZWFyPjIwMjQ8L1llYXI+PFJl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Jc2xhbTwvQXV0aG9yPjxZZWFyPjIwMjQ8L1llYXI+PFJl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Islam et al., 2024)</w:t>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t>.</w:t>
            </w:r>
          </w:p>
          <w:p w14:paraId="6C144B1E" w14:textId="77777777" w:rsidR="0031616C" w:rsidRPr="00325321" w:rsidRDefault="0031616C" w:rsidP="0031616C">
            <w:pPr>
              <w:rPr>
                <w:rFonts w:ascii="Times New Roman" w:hAnsi="Times New Roman" w:cs="Times New Roman"/>
                <w:sz w:val="20"/>
                <w:szCs w:val="20"/>
              </w:rPr>
            </w:pPr>
          </w:p>
          <w:p w14:paraId="6192B99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angladesh</w:t>
            </w:r>
          </w:p>
          <w:p w14:paraId="54E744F3" w14:textId="77777777" w:rsidR="0031616C" w:rsidRPr="00325321" w:rsidRDefault="0031616C" w:rsidP="0031616C">
            <w:pPr>
              <w:rPr>
                <w:rFonts w:ascii="Times New Roman" w:hAnsi="Times New Roman" w:cs="Times New Roman"/>
                <w:sz w:val="20"/>
                <w:szCs w:val="20"/>
              </w:rPr>
            </w:pPr>
          </w:p>
          <w:p w14:paraId="474D0FB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unded by UK aid from the UK Government as an output of the SOAS Anti-Corruption Evidence (ACE) research consortium.</w:t>
            </w:r>
          </w:p>
          <w:p w14:paraId="1F8C5D4F" w14:textId="77777777" w:rsidR="0031616C" w:rsidRPr="00325321" w:rsidRDefault="0031616C" w:rsidP="0031616C">
            <w:pPr>
              <w:rPr>
                <w:rFonts w:ascii="Times New Roman" w:hAnsi="Times New Roman" w:cs="Times New Roman"/>
                <w:sz w:val="20"/>
                <w:szCs w:val="20"/>
              </w:rPr>
            </w:pPr>
          </w:p>
        </w:tc>
        <w:tc>
          <w:tcPr>
            <w:tcW w:w="1745" w:type="dxa"/>
          </w:tcPr>
          <w:p w14:paraId="66E47591" w14:textId="3FDF1DE4"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Investigate the characteristics and recent experiences of Bangladeshi doctors working in rural facilities and their association with absenteeism.</w:t>
            </w:r>
          </w:p>
        </w:tc>
        <w:tc>
          <w:tcPr>
            <w:tcW w:w="1661" w:type="dxa"/>
          </w:tcPr>
          <w:p w14:paraId="0977CDFE" w14:textId="0820D87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308 doctors recruited through convenience sampling who have worked in rural facilities for ten years or more.</w:t>
            </w:r>
          </w:p>
          <w:p w14:paraId="5426340E" w14:textId="77777777" w:rsidR="0031616C" w:rsidRPr="00325321" w:rsidRDefault="0031616C" w:rsidP="0031616C">
            <w:pPr>
              <w:rPr>
                <w:rFonts w:ascii="Times New Roman" w:hAnsi="Times New Roman" w:cs="Times New Roman"/>
                <w:sz w:val="20"/>
                <w:szCs w:val="20"/>
              </w:rPr>
            </w:pPr>
          </w:p>
          <w:p w14:paraId="58A7F26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spondents were aged 31–35 (57.8%) and male (53.6%).</w:t>
            </w:r>
          </w:p>
          <w:p w14:paraId="3E0C044F" w14:textId="77777777" w:rsidR="0031616C" w:rsidRPr="00325321" w:rsidRDefault="0031616C" w:rsidP="0031616C">
            <w:pPr>
              <w:rPr>
                <w:rFonts w:ascii="Times New Roman" w:hAnsi="Times New Roman" w:cs="Times New Roman"/>
                <w:sz w:val="20"/>
                <w:szCs w:val="20"/>
              </w:rPr>
            </w:pPr>
          </w:p>
          <w:p w14:paraId="657F1BA8" w14:textId="6E0E13D4"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47% of the respondents work as medical officers at the assigned hospitals.</w:t>
            </w:r>
          </w:p>
        </w:tc>
        <w:tc>
          <w:tcPr>
            <w:tcW w:w="2338" w:type="dxa"/>
          </w:tcPr>
          <w:p w14:paraId="2D1B90A5" w14:textId="1F6EE37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cility-based cross-sectional survey on the doctors’ experiences during their rural postings.</w:t>
            </w:r>
          </w:p>
          <w:p w14:paraId="1588E1AF" w14:textId="77777777" w:rsidR="0031616C" w:rsidRPr="00325321" w:rsidRDefault="0031616C" w:rsidP="0031616C">
            <w:pPr>
              <w:rPr>
                <w:rFonts w:ascii="Times New Roman" w:hAnsi="Times New Roman" w:cs="Times New Roman"/>
                <w:sz w:val="20"/>
                <w:szCs w:val="20"/>
              </w:rPr>
            </w:pPr>
          </w:p>
          <w:p w14:paraId="3F46C4F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interviews explored perceptions of what drives absenteeism and views on</w:t>
            </w:r>
          </w:p>
          <w:p w14:paraId="18FE77F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otential solutions.</w:t>
            </w:r>
          </w:p>
          <w:p w14:paraId="754D28D3" w14:textId="77777777" w:rsidR="0031616C" w:rsidRPr="00325321" w:rsidRDefault="0031616C" w:rsidP="0031616C">
            <w:pPr>
              <w:rPr>
                <w:rFonts w:ascii="Times New Roman" w:hAnsi="Times New Roman" w:cs="Times New Roman"/>
                <w:sz w:val="20"/>
                <w:szCs w:val="20"/>
              </w:rPr>
            </w:pPr>
          </w:p>
          <w:p w14:paraId="2C242EA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he questionnaire includes:</w:t>
            </w:r>
          </w:p>
          <w:p w14:paraId="031E63DC"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 xml:space="preserve">sociodemographic characteristics, </w:t>
            </w:r>
          </w:p>
          <w:p w14:paraId="3FE9A253"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educational background,</w:t>
            </w:r>
          </w:p>
          <w:p w14:paraId="010514DD"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professional affiliation,</w:t>
            </w:r>
          </w:p>
          <w:p w14:paraId="3AFE0A13"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job-related information,</w:t>
            </w:r>
          </w:p>
          <w:p w14:paraId="3ED53FB0"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 xml:space="preserve">rural placement information. </w:t>
            </w:r>
          </w:p>
          <w:p w14:paraId="15F91E81"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t>experience and challenges faced by doctors in their last rural post,</w:t>
            </w:r>
          </w:p>
          <w:p w14:paraId="1113ECFE" w14:textId="77777777" w:rsidR="0031616C" w:rsidRPr="00325321" w:rsidRDefault="0031616C" w:rsidP="0031616C">
            <w:pPr>
              <w:pStyle w:val="ListParagraph"/>
              <w:numPr>
                <w:ilvl w:val="0"/>
                <w:numId w:val="18"/>
              </w:numPr>
              <w:ind w:left="210" w:hanging="210"/>
              <w:rPr>
                <w:rFonts w:ascii="Times New Roman" w:hAnsi="Times New Roman" w:cs="Times New Roman"/>
                <w:sz w:val="20"/>
                <w:szCs w:val="20"/>
              </w:rPr>
            </w:pPr>
            <w:r w:rsidRPr="00325321">
              <w:rPr>
                <w:rFonts w:ascii="Times New Roman" w:hAnsi="Times New Roman" w:cs="Times New Roman"/>
                <w:sz w:val="20"/>
                <w:szCs w:val="20"/>
              </w:rPr>
              <w:lastRenderedPageBreak/>
              <w:t>self-assessed financial situation,</w:t>
            </w:r>
          </w:p>
          <w:p w14:paraId="5854F005" w14:textId="4477939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elf-reported connections to powerful or influential people.</w:t>
            </w:r>
          </w:p>
        </w:tc>
        <w:tc>
          <w:tcPr>
            <w:tcW w:w="2848" w:type="dxa"/>
          </w:tcPr>
          <w:p w14:paraId="3A66782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26% reported not serving their mandatory two-year rural posting uninterruptedly, because of availing training opportunities (65%) and family commitments (41%).</w:t>
            </w:r>
          </w:p>
          <w:p w14:paraId="081C37A7" w14:textId="77777777" w:rsidR="0031616C" w:rsidRPr="00325321" w:rsidRDefault="0031616C" w:rsidP="0031616C">
            <w:pPr>
              <w:rPr>
                <w:rFonts w:ascii="Times New Roman" w:hAnsi="Times New Roman" w:cs="Times New Roman"/>
                <w:sz w:val="20"/>
                <w:szCs w:val="20"/>
              </w:rPr>
            </w:pPr>
          </w:p>
          <w:p w14:paraId="3D8FC01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96%) stated that they faced challenges due to:</w:t>
            </w:r>
          </w:p>
          <w:p w14:paraId="4EC8CB3B" w14:textId="77777777" w:rsidR="0031616C" w:rsidRPr="00325321" w:rsidRDefault="0031616C" w:rsidP="0031616C">
            <w:pPr>
              <w:pStyle w:val="ListParagraph"/>
              <w:numPr>
                <w:ilvl w:val="0"/>
                <w:numId w:val="19"/>
              </w:numPr>
              <w:rPr>
                <w:rFonts w:ascii="Times New Roman" w:hAnsi="Times New Roman" w:cs="Times New Roman"/>
                <w:sz w:val="20"/>
                <w:szCs w:val="20"/>
              </w:rPr>
            </w:pPr>
            <w:r w:rsidRPr="00325321">
              <w:rPr>
                <w:rFonts w:ascii="Times New Roman" w:hAnsi="Times New Roman" w:cs="Times New Roman"/>
                <w:sz w:val="20"/>
                <w:szCs w:val="20"/>
              </w:rPr>
              <w:t xml:space="preserve">physically unsafe environment (73%), </w:t>
            </w:r>
          </w:p>
          <w:p w14:paraId="08297BF7" w14:textId="77777777" w:rsidR="0031616C" w:rsidRPr="00325321" w:rsidRDefault="0031616C" w:rsidP="0031616C">
            <w:pPr>
              <w:pStyle w:val="ListParagraph"/>
              <w:numPr>
                <w:ilvl w:val="0"/>
                <w:numId w:val="19"/>
              </w:numPr>
              <w:rPr>
                <w:rFonts w:ascii="Times New Roman" w:hAnsi="Times New Roman" w:cs="Times New Roman"/>
                <w:sz w:val="20"/>
                <w:szCs w:val="20"/>
              </w:rPr>
            </w:pPr>
            <w:r w:rsidRPr="00325321">
              <w:rPr>
                <w:rFonts w:ascii="Times New Roman" w:hAnsi="Times New Roman" w:cs="Times New Roman"/>
                <w:sz w:val="20"/>
                <w:szCs w:val="20"/>
              </w:rPr>
              <w:t xml:space="preserve">verbal abuse (70%) </w:t>
            </w:r>
          </w:p>
          <w:p w14:paraId="3A856AED" w14:textId="77777777" w:rsidR="0031616C" w:rsidRPr="00325321" w:rsidRDefault="0031616C" w:rsidP="0031616C">
            <w:pPr>
              <w:pStyle w:val="ListParagraph"/>
              <w:numPr>
                <w:ilvl w:val="0"/>
                <w:numId w:val="19"/>
              </w:numPr>
              <w:rPr>
                <w:rFonts w:ascii="Times New Roman" w:hAnsi="Times New Roman" w:cs="Times New Roman"/>
                <w:sz w:val="20"/>
                <w:szCs w:val="20"/>
              </w:rPr>
            </w:pPr>
            <w:r w:rsidRPr="00325321">
              <w:rPr>
                <w:rFonts w:ascii="Times New Roman" w:hAnsi="Times New Roman" w:cs="Times New Roman"/>
                <w:sz w:val="20"/>
                <w:szCs w:val="20"/>
              </w:rPr>
              <w:t>staff absenteeism (50%).</w:t>
            </w:r>
          </w:p>
          <w:p w14:paraId="2B63E8C8" w14:textId="77777777" w:rsidR="0031616C" w:rsidRPr="00325321" w:rsidRDefault="0031616C" w:rsidP="0031616C">
            <w:pPr>
              <w:rPr>
                <w:rFonts w:ascii="Times New Roman" w:hAnsi="Times New Roman" w:cs="Times New Roman"/>
                <w:sz w:val="20"/>
                <w:szCs w:val="20"/>
              </w:rPr>
            </w:pPr>
          </w:p>
          <w:p w14:paraId="32E5FC9A"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itigating factors:</w:t>
            </w:r>
          </w:p>
          <w:p w14:paraId="3C185F69" w14:textId="77777777" w:rsidR="0031616C" w:rsidRPr="00325321" w:rsidRDefault="0031616C" w:rsidP="0031616C">
            <w:pPr>
              <w:pStyle w:val="ListParagraph"/>
              <w:numPr>
                <w:ilvl w:val="0"/>
                <w:numId w:val="20"/>
              </w:numPr>
              <w:rPr>
                <w:rFonts w:ascii="Times New Roman" w:hAnsi="Times New Roman" w:cs="Times New Roman"/>
                <w:sz w:val="20"/>
                <w:szCs w:val="20"/>
              </w:rPr>
            </w:pPr>
            <w:r w:rsidRPr="00325321">
              <w:rPr>
                <w:rFonts w:ascii="Times New Roman" w:hAnsi="Times New Roman" w:cs="Times New Roman"/>
                <w:sz w:val="20"/>
                <w:szCs w:val="20"/>
              </w:rPr>
              <w:t>family (39.8%)</w:t>
            </w:r>
          </w:p>
          <w:p w14:paraId="0E111338" w14:textId="77777777" w:rsidR="0031616C" w:rsidRPr="00325321" w:rsidRDefault="0031616C" w:rsidP="0031616C">
            <w:pPr>
              <w:pStyle w:val="ListParagraph"/>
              <w:numPr>
                <w:ilvl w:val="0"/>
                <w:numId w:val="20"/>
              </w:numPr>
              <w:rPr>
                <w:rFonts w:ascii="Times New Roman" w:hAnsi="Times New Roman" w:cs="Times New Roman"/>
                <w:sz w:val="20"/>
                <w:szCs w:val="20"/>
              </w:rPr>
            </w:pPr>
            <w:r w:rsidRPr="00325321">
              <w:rPr>
                <w:rFonts w:ascii="Times New Roman" w:hAnsi="Times New Roman" w:cs="Times New Roman"/>
                <w:sz w:val="20"/>
                <w:szCs w:val="20"/>
              </w:rPr>
              <w:t>local influential people (38.8%)</w:t>
            </w:r>
          </w:p>
          <w:p w14:paraId="401AF72D" w14:textId="77777777" w:rsidR="0031616C" w:rsidRPr="00325321" w:rsidRDefault="0031616C" w:rsidP="0031616C">
            <w:pPr>
              <w:pStyle w:val="ListParagraph"/>
              <w:numPr>
                <w:ilvl w:val="0"/>
                <w:numId w:val="20"/>
              </w:numPr>
              <w:rPr>
                <w:rFonts w:ascii="Times New Roman" w:hAnsi="Times New Roman" w:cs="Times New Roman"/>
                <w:sz w:val="20"/>
                <w:szCs w:val="20"/>
              </w:rPr>
            </w:pPr>
            <w:r w:rsidRPr="00325321">
              <w:rPr>
                <w:rFonts w:ascii="Times New Roman" w:hAnsi="Times New Roman" w:cs="Times New Roman"/>
                <w:sz w:val="20"/>
                <w:szCs w:val="20"/>
              </w:rPr>
              <w:t>social networks (colleagues) (34.5%)</w:t>
            </w:r>
          </w:p>
          <w:p w14:paraId="65895D26" w14:textId="77777777" w:rsidR="0031616C" w:rsidRPr="00325321" w:rsidRDefault="0031616C" w:rsidP="0031616C">
            <w:pPr>
              <w:pStyle w:val="ListParagraph"/>
              <w:numPr>
                <w:ilvl w:val="0"/>
                <w:numId w:val="20"/>
              </w:numPr>
              <w:rPr>
                <w:rFonts w:ascii="Times New Roman" w:hAnsi="Times New Roman" w:cs="Times New Roman"/>
                <w:sz w:val="20"/>
                <w:szCs w:val="20"/>
              </w:rPr>
            </w:pPr>
            <w:r w:rsidRPr="00325321">
              <w:rPr>
                <w:rFonts w:ascii="Times New Roman" w:hAnsi="Times New Roman" w:cs="Times New Roman"/>
                <w:sz w:val="20"/>
                <w:szCs w:val="20"/>
              </w:rPr>
              <w:t>friend (32.6%)</w:t>
            </w:r>
          </w:p>
          <w:p w14:paraId="61C778E8" w14:textId="77777777" w:rsidR="0031616C" w:rsidRPr="00325321" w:rsidRDefault="0031616C" w:rsidP="0031616C">
            <w:pPr>
              <w:rPr>
                <w:rFonts w:ascii="Times New Roman" w:hAnsi="Times New Roman" w:cs="Times New Roman"/>
                <w:sz w:val="20"/>
                <w:szCs w:val="20"/>
              </w:rPr>
            </w:pPr>
          </w:p>
          <w:p w14:paraId="3C76510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75% reported a doctor shortage in the facilities because doctors </w:t>
            </w:r>
            <w:r w:rsidRPr="00325321">
              <w:rPr>
                <w:rFonts w:ascii="Times New Roman" w:hAnsi="Times New Roman" w:cs="Times New Roman"/>
                <w:sz w:val="20"/>
                <w:szCs w:val="20"/>
              </w:rPr>
              <w:lastRenderedPageBreak/>
              <w:t>were not being posted against sanctioned posts (63%), and doctors leaving their posts to pursue higher education (45%).</w:t>
            </w:r>
          </w:p>
          <w:p w14:paraId="220F0682" w14:textId="77777777" w:rsidR="0031616C" w:rsidRPr="00325321" w:rsidRDefault="0031616C" w:rsidP="0031616C">
            <w:pPr>
              <w:rPr>
                <w:rFonts w:ascii="Times New Roman" w:hAnsi="Times New Roman" w:cs="Times New Roman"/>
                <w:sz w:val="20"/>
                <w:szCs w:val="20"/>
              </w:rPr>
            </w:pPr>
          </w:p>
          <w:p w14:paraId="35796CF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48% complained that the workload was too high, sometimes unmanageable.</w:t>
            </w:r>
          </w:p>
          <w:p w14:paraId="0E55FB01" w14:textId="77777777" w:rsidR="0031616C" w:rsidRPr="00325321" w:rsidRDefault="0031616C" w:rsidP="0031616C">
            <w:pPr>
              <w:rPr>
                <w:rFonts w:ascii="Times New Roman" w:hAnsi="Times New Roman" w:cs="Times New Roman"/>
                <w:sz w:val="20"/>
                <w:szCs w:val="20"/>
              </w:rPr>
            </w:pPr>
          </w:p>
          <w:p w14:paraId="138AFC7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30% were not involved in private practice during their rural postings.</w:t>
            </w:r>
          </w:p>
          <w:p w14:paraId="5604A71D" w14:textId="77777777" w:rsidR="0031616C" w:rsidRPr="00325321" w:rsidRDefault="0031616C" w:rsidP="0031616C">
            <w:pPr>
              <w:rPr>
                <w:rFonts w:ascii="Times New Roman" w:hAnsi="Times New Roman" w:cs="Times New Roman"/>
                <w:sz w:val="20"/>
                <w:szCs w:val="20"/>
              </w:rPr>
            </w:pPr>
          </w:p>
          <w:p w14:paraId="4D88D08C" w14:textId="0B8BF8BA"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63% mentioned not staying in the residence provided by the authority most of the time, and over three-quarters (76%) of respondents’ families did not remain in the residence provided because of lack of security (77%), lack of basic amenities (72%), and a lack of convenient transport services (40%).</w:t>
            </w:r>
          </w:p>
        </w:tc>
        <w:tc>
          <w:tcPr>
            <w:tcW w:w="3080" w:type="dxa"/>
          </w:tcPr>
          <w:p w14:paraId="51634AD3" w14:textId="5EC93D5A"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Implement policies to protect doctors from community threats.</w:t>
            </w:r>
          </w:p>
          <w:p w14:paraId="693A55EB" w14:textId="0D09E380"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t>Support physicians who have weak social or professional networks.</w:t>
            </w:r>
          </w:p>
          <w:p w14:paraId="5893D18F" w14:textId="77777777"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t>Revise training policies to encourage, not penalise, rural service.</w:t>
            </w:r>
          </w:p>
          <w:p w14:paraId="3CAF6479" w14:textId="2ADDEB8A"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t>Prioritise supportive management over punitive absenteeism measures.</w:t>
            </w:r>
          </w:p>
          <w:p w14:paraId="2FAE53B2" w14:textId="4337EEA7"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t>Strengthen community linkages for physician safety and support.</w:t>
            </w:r>
          </w:p>
          <w:p w14:paraId="4DCD900E" w14:textId="79D0A055" w:rsidR="0031616C" w:rsidRPr="00325321" w:rsidRDefault="0031616C" w:rsidP="0031616C">
            <w:pPr>
              <w:pStyle w:val="ListParagraph"/>
              <w:numPr>
                <w:ilvl w:val="0"/>
                <w:numId w:val="66"/>
              </w:numPr>
              <w:ind w:left="177" w:hanging="177"/>
              <w:rPr>
                <w:rFonts w:ascii="Times New Roman" w:hAnsi="Times New Roman" w:cs="Times New Roman"/>
                <w:sz w:val="20"/>
                <w:szCs w:val="20"/>
              </w:rPr>
            </w:pPr>
            <w:r w:rsidRPr="00325321">
              <w:rPr>
                <w:rFonts w:ascii="Times New Roman" w:hAnsi="Times New Roman" w:cs="Times New Roman"/>
                <w:sz w:val="20"/>
                <w:szCs w:val="20"/>
              </w:rPr>
              <w:t xml:space="preserve">Offer flexible, penalty-free training opportunities to improve retention. </w:t>
            </w:r>
          </w:p>
          <w:p w14:paraId="672346C6" w14:textId="621C525C" w:rsidR="0031616C" w:rsidRPr="00325321" w:rsidRDefault="0031616C" w:rsidP="0031616C">
            <w:pPr>
              <w:ind w:left="177" w:hanging="177"/>
              <w:rPr>
                <w:rFonts w:ascii="Times New Roman" w:hAnsi="Times New Roman" w:cs="Times New Roman"/>
                <w:sz w:val="20"/>
                <w:szCs w:val="20"/>
              </w:rPr>
            </w:pPr>
          </w:p>
        </w:tc>
        <w:tc>
          <w:tcPr>
            <w:tcW w:w="2706" w:type="dxa"/>
          </w:tcPr>
          <w:p w14:paraId="13D1AE59" w14:textId="0705087D"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6E1A3757"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7A98CB9A" w14:textId="74C6BC65" w:rsidR="00513F83" w:rsidRPr="00513F83" w:rsidRDefault="0031616C" w:rsidP="00513F83">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has a clear goal and appropriate methods, including ethical considerations to address the research questions, and relevant data collection and analysis that allow for practical recommendations to be made. Some limitations include how researcher bias was managed and aspects of the recruitment strategy</w:t>
            </w:r>
            <w:r w:rsidR="00513F83">
              <w:rPr>
                <w:rFonts w:ascii="Times New Roman" w:hAnsi="Times New Roman" w:cs="Times New Roman"/>
                <w:sz w:val="20"/>
                <w:szCs w:val="20"/>
              </w:rPr>
              <w:t xml:space="preserve">, e.g. a </w:t>
            </w:r>
            <w:r w:rsidR="00513F83" w:rsidRPr="00513F83">
              <w:rPr>
                <w:rFonts w:ascii="Times New Roman" w:hAnsi="Times New Roman" w:cs="Times New Roman"/>
                <w:sz w:val="20"/>
                <w:szCs w:val="20"/>
              </w:rPr>
              <w:t xml:space="preserve">convenience sample of urban-based doctors </w:t>
            </w:r>
          </w:p>
          <w:p w14:paraId="14B577CF" w14:textId="6E8A7170"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 and data collection methods</w:t>
            </w:r>
            <w:r w:rsidR="00513F83">
              <w:rPr>
                <w:rFonts w:ascii="Times New Roman" w:hAnsi="Times New Roman" w:cs="Times New Roman"/>
                <w:sz w:val="20"/>
                <w:szCs w:val="20"/>
              </w:rPr>
              <w:t xml:space="preserve">, which limited generalisability and </w:t>
            </w:r>
            <w:r w:rsidR="00513F83" w:rsidRPr="00513F83">
              <w:rPr>
                <w:rFonts w:ascii="Times New Roman" w:hAnsi="Times New Roman" w:cs="Times New Roman"/>
                <w:sz w:val="20"/>
                <w:szCs w:val="20"/>
              </w:rPr>
              <w:t xml:space="preserve">introduces a high </w:t>
            </w:r>
            <w:r w:rsidR="00513F83" w:rsidRPr="00513F83">
              <w:rPr>
                <w:rFonts w:ascii="Times New Roman" w:hAnsi="Times New Roman" w:cs="Times New Roman"/>
                <w:sz w:val="20"/>
                <w:szCs w:val="20"/>
              </w:rPr>
              <w:lastRenderedPageBreak/>
              <w:t>risk of selection, recall, and survivorship bias</w:t>
            </w:r>
            <w:r w:rsidRPr="00325321">
              <w:rPr>
                <w:rFonts w:ascii="Times New Roman" w:hAnsi="Times New Roman" w:cs="Times New Roman"/>
                <w:sz w:val="20"/>
                <w:szCs w:val="20"/>
              </w:rPr>
              <w:t>.</w:t>
            </w:r>
          </w:p>
        </w:tc>
      </w:tr>
      <w:tr w:rsidR="0031616C" w:rsidRPr="00325321" w14:paraId="42097C24" w14:textId="77777777" w:rsidTr="0031616C">
        <w:tc>
          <w:tcPr>
            <w:tcW w:w="1606" w:type="dxa"/>
          </w:tcPr>
          <w:p w14:paraId="369856C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r>
            <w:r w:rsidRPr="00325321">
              <w:rPr>
                <w:rFonts w:ascii="Times New Roman" w:hAnsi="Times New Roman" w:cs="Times New Roman"/>
                <w:sz w:val="20"/>
                <w:szCs w:val="20"/>
              </w:rPr>
              <w:instrText xml:space="preserve"> ADDIN EN.CITE &lt;EndNote&gt;&lt;Cite&gt;&lt;Author&gt;Naher&lt;/Author&gt;&lt;Year&gt;2022&lt;/Year&gt;&lt;RecNum&gt;16&lt;/RecNum&gt;&lt;DisplayText&gt;(Naher et al., 2022)&lt;/DisplayText&gt;&lt;record&gt;&lt;rec-number&gt;16&lt;/rec-number&gt;&lt;foreign-keys&gt;&lt;key app="EN" db-id="zwaxt005rad5ezear0a5tr08spw0dz9szstr" timestamp="1715829345"&gt;16&lt;/key&gt;&lt;/foreign-keys&gt;&lt;ref-type name="Journal Article"&gt;17&lt;/ref-type&gt;&lt;contributors&gt;&lt;authors&gt;&lt;author&gt;Naher, Nahitun&lt;/author&gt;&lt;author&gt;Balabanova, Dina&lt;/author&gt;&lt;author&gt;McKee, Martin&lt;/author&gt;&lt;author&gt;Khan, Mushtaq H.&lt;/author&gt;&lt;author&gt;Roy, Pallavi&lt;/author&gt;&lt;author&gt;Ahmed, Syed Masud&lt;/author&gt;&lt;author&gt;Hutchinson, Eleanor&lt;/author&gt;&lt;/authors&gt;&lt;/contributors&gt;&lt;titles&gt;&lt;title&gt;Absenteeism among doctors in the Bangladesh health system: What are the structural drivers?&lt;/title&gt;&lt;secondary-title&gt;SSM - Qualitative Research in Health&lt;/secondary-title&gt;&lt;/titles&gt;&lt;periodical&gt;&lt;full-title&gt;SSM - Qualitative Research in Health&lt;/full-title&gt;&lt;/periodical&gt;&lt;volume&gt;2&lt;/volume&gt;&lt;section&gt;100089&lt;/section&gt;&lt;dates&gt;&lt;year&gt;2022&lt;/year&gt;&lt;/dates&gt;&lt;isbn&gt;26673215&lt;/isbn&gt;&lt;work-type&gt;Article&lt;/work-type&gt;&lt;urls&gt;&lt;related-urls&gt;&lt;url&gt;https://www.scopus.com/inward/record.uri?eid=2-s2.0-85138599298&amp;amp;doi=10.1016%2fj.ssmqr.2022.100089&amp;amp;partnerID=40&amp;amp;md5=39126f5ec8462a254ac0d93d8dc1cae3&lt;/url&gt;&lt;/related-urls&gt;&lt;/urls&gt;&lt;custom7&gt;100089&lt;/custom7&gt;&lt;electronic-resource-num&gt;10.1016/j.ssmqr.2022.100089&lt;/electronic-resource-num&gt;&lt;remote-database-name&gt;Scopus&lt;/remote-database-name&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Naher et al., 2022)</w:t>
            </w:r>
            <w:r w:rsidRPr="00325321">
              <w:rPr>
                <w:rFonts w:ascii="Times New Roman" w:hAnsi="Times New Roman" w:cs="Times New Roman"/>
                <w:sz w:val="20"/>
                <w:szCs w:val="20"/>
              </w:rPr>
              <w:fldChar w:fldCharType="end"/>
            </w:r>
          </w:p>
          <w:p w14:paraId="0D454CDC" w14:textId="77777777" w:rsidR="0031616C" w:rsidRPr="00325321" w:rsidRDefault="0031616C" w:rsidP="0031616C">
            <w:pPr>
              <w:rPr>
                <w:rFonts w:ascii="Times New Roman" w:hAnsi="Times New Roman" w:cs="Times New Roman"/>
                <w:sz w:val="20"/>
                <w:szCs w:val="20"/>
              </w:rPr>
            </w:pPr>
          </w:p>
          <w:p w14:paraId="36A25B7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angladesh</w:t>
            </w:r>
          </w:p>
          <w:p w14:paraId="0D9C4312" w14:textId="77777777" w:rsidR="0031616C" w:rsidRPr="00325321" w:rsidRDefault="0031616C" w:rsidP="0031616C">
            <w:pPr>
              <w:rPr>
                <w:rFonts w:ascii="Times New Roman" w:hAnsi="Times New Roman" w:cs="Times New Roman"/>
                <w:sz w:val="20"/>
                <w:szCs w:val="20"/>
              </w:rPr>
            </w:pPr>
          </w:p>
          <w:p w14:paraId="485B2764" w14:textId="3EC5C4A8"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No funding reported</w:t>
            </w:r>
          </w:p>
        </w:tc>
        <w:tc>
          <w:tcPr>
            <w:tcW w:w="1745" w:type="dxa"/>
          </w:tcPr>
          <w:p w14:paraId="6C030D14" w14:textId="6A49255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Understand the socio-economic and political factors that contribute to absenteeism among junior doctors in rural health facilities in Bangladesh.</w:t>
            </w:r>
          </w:p>
        </w:tc>
        <w:tc>
          <w:tcPr>
            <w:tcW w:w="1661" w:type="dxa"/>
          </w:tcPr>
          <w:p w14:paraId="25AC19D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Young doctors with a minimum of two years' experience (n=30), age range 27-58 years.</w:t>
            </w:r>
          </w:p>
          <w:p w14:paraId="5669015C" w14:textId="77777777" w:rsidR="0031616C" w:rsidRPr="00325321" w:rsidRDefault="0031616C" w:rsidP="0031616C">
            <w:pPr>
              <w:rPr>
                <w:rFonts w:ascii="Times New Roman" w:hAnsi="Times New Roman" w:cs="Times New Roman"/>
                <w:sz w:val="20"/>
                <w:szCs w:val="20"/>
              </w:rPr>
            </w:pPr>
          </w:p>
          <w:p w14:paraId="15660A9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dical officer (n=18)</w:t>
            </w:r>
          </w:p>
          <w:p w14:paraId="06B18A2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Residential medical officer (n=5)</w:t>
            </w:r>
          </w:p>
          <w:p w14:paraId="4C19ABBB" w14:textId="640E4D64"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enior doctors (hospital director, assistant director, professor, and consultant (n=7)</w:t>
            </w:r>
          </w:p>
        </w:tc>
        <w:tc>
          <w:tcPr>
            <w:tcW w:w="2338" w:type="dxa"/>
          </w:tcPr>
          <w:p w14:paraId="0FDDFB54" w14:textId="13BBD0E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ross-sectional qualitative research design and critical realist approach using a semi-structured interview guide, which focused on eliciting a rich description of experiences of working and living in rural positions.</w:t>
            </w:r>
          </w:p>
        </w:tc>
        <w:tc>
          <w:tcPr>
            <w:tcW w:w="2848" w:type="dxa"/>
          </w:tcPr>
          <w:p w14:paraId="27499352"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Drivers of absenteeism</w:t>
            </w:r>
          </w:p>
          <w:p w14:paraId="4CA5781F"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Chaotic and stressful environment due to insufficient doctors for the number of patients, and patients are unwilling to wait.</w:t>
            </w:r>
          </w:p>
          <w:p w14:paraId="02FE141C"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Political pressure to issue false medical certificates.</w:t>
            </w:r>
          </w:p>
          <w:p w14:paraId="6856174A"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Assaults are occurring within health facilities and the local community.</w:t>
            </w:r>
          </w:p>
          <w:p w14:paraId="49C856AA"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Poor accommodation and a lack of security, particularly for women who choose to live outside and travel into work every day.</w:t>
            </w:r>
          </w:p>
          <w:p w14:paraId="25B18E01"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Shortages and stock-outs of medicine, equipment, and other basic supplies.</w:t>
            </w:r>
          </w:p>
          <w:p w14:paraId="27A17277"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 xml:space="preserve">They need to recruit additional staff and pay their salaries out of their own </w:t>
            </w:r>
            <w:r w:rsidRPr="00325321">
              <w:rPr>
                <w:rFonts w:ascii="Times New Roman" w:hAnsi="Times New Roman" w:cs="Times New Roman"/>
                <w:sz w:val="20"/>
                <w:szCs w:val="20"/>
              </w:rPr>
              <w:lastRenderedPageBreak/>
              <w:t>pockets to keep the facility clean and manage the queues of patients.</w:t>
            </w:r>
          </w:p>
          <w:p w14:paraId="77B0F83F"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Long working hours</w:t>
            </w:r>
          </w:p>
          <w:p w14:paraId="5B3091DB"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Lack of time to study to progress in their careers.</w:t>
            </w:r>
          </w:p>
          <w:p w14:paraId="715859E5"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Need to travel to a city for both preparatory classes and the exams.</w:t>
            </w:r>
          </w:p>
          <w:p w14:paraId="657D9023" w14:textId="77777777"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A biometric system to monitor attendance, and if unauthorised absence for more than three consecutive days was expected to result in formal action, except for doctors with political connections.</w:t>
            </w:r>
          </w:p>
          <w:p w14:paraId="1D0F88ED" w14:textId="3A02A3C4" w:rsidR="0031616C" w:rsidRPr="00325321" w:rsidRDefault="0031616C" w:rsidP="0031616C">
            <w:pPr>
              <w:pStyle w:val="ListParagraph"/>
              <w:numPr>
                <w:ilvl w:val="0"/>
                <w:numId w:val="55"/>
              </w:numPr>
              <w:ind w:left="225" w:hanging="225"/>
              <w:rPr>
                <w:rFonts w:ascii="Times New Roman" w:hAnsi="Times New Roman" w:cs="Times New Roman"/>
                <w:sz w:val="20"/>
                <w:szCs w:val="20"/>
              </w:rPr>
            </w:pPr>
            <w:r w:rsidRPr="00325321">
              <w:rPr>
                <w:rFonts w:ascii="Times New Roman" w:hAnsi="Times New Roman" w:cs="Times New Roman"/>
                <w:sz w:val="20"/>
                <w:szCs w:val="20"/>
              </w:rPr>
              <w:t>Difficulty in taking leave, and said that they often had to work extremely hard to cover for absent colleagues and vacancies.</w:t>
            </w:r>
          </w:p>
          <w:p w14:paraId="7804A963" w14:textId="77777777" w:rsidR="0031616C" w:rsidRPr="00325321" w:rsidRDefault="0031616C" w:rsidP="0031616C">
            <w:pPr>
              <w:rPr>
                <w:rFonts w:ascii="Times New Roman" w:hAnsi="Times New Roman" w:cs="Times New Roman"/>
                <w:sz w:val="20"/>
                <w:szCs w:val="20"/>
              </w:rPr>
            </w:pPr>
          </w:p>
          <w:p w14:paraId="65E32B21"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Drivers to work in rural areas.</w:t>
            </w:r>
          </w:p>
          <w:p w14:paraId="51FF898D" w14:textId="56FA8E0B"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ood social relationships with locally powerful families</w:t>
            </w:r>
          </w:p>
        </w:tc>
        <w:tc>
          <w:tcPr>
            <w:tcW w:w="3080" w:type="dxa"/>
          </w:tcPr>
          <w:p w14:paraId="7B6FE39A" w14:textId="77A39D82"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lastRenderedPageBreak/>
              <w:t>Address systemic health and political issues that drive physician absenteeism.</w:t>
            </w:r>
          </w:p>
          <w:p w14:paraId="0E7B8202" w14:textId="52D73DB4"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t>Improve rural infrastructure, work environments, and career pathways.</w:t>
            </w:r>
          </w:p>
          <w:p w14:paraId="33375255" w14:textId="344C9DAD"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t>Address practical challenges faced by rural doctors, including inadequate housing and limited educational opportunities.</w:t>
            </w:r>
          </w:p>
          <w:p w14:paraId="6C5E44EB" w14:textId="05CE68CF"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t>Implement anti-corruption strategies to incentivise rural retention.</w:t>
            </w:r>
          </w:p>
          <w:p w14:paraId="05C24BC9" w14:textId="77777777"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t>Use findings to guide national policy on absenteeism and healthcare access.</w:t>
            </w:r>
          </w:p>
          <w:p w14:paraId="0A92DFFC" w14:textId="09E20429" w:rsidR="0031616C" w:rsidRPr="00325321" w:rsidRDefault="0031616C" w:rsidP="0031616C">
            <w:pPr>
              <w:pStyle w:val="ListParagraph"/>
              <w:numPr>
                <w:ilvl w:val="0"/>
                <w:numId w:val="78"/>
              </w:numPr>
              <w:ind w:left="177" w:hanging="177"/>
              <w:rPr>
                <w:rFonts w:ascii="Times New Roman" w:hAnsi="Times New Roman" w:cs="Times New Roman"/>
                <w:sz w:val="20"/>
                <w:szCs w:val="20"/>
              </w:rPr>
            </w:pPr>
            <w:r w:rsidRPr="00325321">
              <w:rPr>
                <w:rFonts w:ascii="Times New Roman" w:hAnsi="Times New Roman" w:cs="Times New Roman"/>
                <w:sz w:val="20"/>
                <w:szCs w:val="20"/>
              </w:rPr>
              <w:t xml:space="preserve">Inform health coverage extension policies in other low- and middle-income countries. </w:t>
            </w:r>
          </w:p>
          <w:p w14:paraId="10EEB2B1" w14:textId="77777777" w:rsidR="0031616C" w:rsidRPr="00325321" w:rsidRDefault="0031616C" w:rsidP="0031616C">
            <w:pPr>
              <w:rPr>
                <w:rFonts w:ascii="Times New Roman" w:hAnsi="Times New Roman" w:cs="Times New Roman"/>
                <w:sz w:val="20"/>
                <w:szCs w:val="20"/>
              </w:rPr>
            </w:pPr>
          </w:p>
        </w:tc>
        <w:tc>
          <w:tcPr>
            <w:tcW w:w="2706" w:type="dxa"/>
          </w:tcPr>
          <w:p w14:paraId="65281BE7" w14:textId="71C0EA70"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Moderate </w:t>
            </w:r>
          </w:p>
          <w:p w14:paraId="4EC359F0"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534CBD5D" w14:textId="416E3BF7"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The study </w:t>
            </w:r>
            <w:r w:rsidR="0045383F">
              <w:rPr>
                <w:rFonts w:ascii="Times New Roman" w:hAnsi="Times New Roman" w:cs="Times New Roman"/>
                <w:sz w:val="20"/>
                <w:szCs w:val="20"/>
              </w:rPr>
              <w:t>has</w:t>
            </w:r>
            <w:r w:rsidRPr="00325321">
              <w:rPr>
                <w:rFonts w:ascii="Times New Roman" w:hAnsi="Times New Roman" w:cs="Times New Roman"/>
                <w:sz w:val="20"/>
                <w:szCs w:val="20"/>
              </w:rPr>
              <w:t xml:space="preserve"> a well-defined objective, employs suitable methodologies that incorporate ethical considerations to tackle the research questions, and conducts appropriate data collection and analysis to facilitate the formulation of practical recommendations. The study's limitations encompass the management of bias and the absence of information regarding recruitment and data </w:t>
            </w:r>
            <w:r w:rsidRPr="00325321">
              <w:rPr>
                <w:rFonts w:ascii="Times New Roman" w:hAnsi="Times New Roman" w:cs="Times New Roman"/>
                <w:sz w:val="20"/>
                <w:szCs w:val="20"/>
              </w:rPr>
              <w:lastRenderedPageBreak/>
              <w:t>collection</w:t>
            </w:r>
            <w:r w:rsidR="0045383F">
              <w:rPr>
                <w:rFonts w:ascii="Times New Roman" w:hAnsi="Times New Roman" w:cs="Times New Roman"/>
                <w:sz w:val="20"/>
                <w:szCs w:val="20"/>
              </w:rPr>
              <w:t xml:space="preserve"> as well as </w:t>
            </w:r>
            <w:r w:rsidR="0045383F" w:rsidRPr="0045383F">
              <w:rPr>
                <w:rFonts w:ascii="Times New Roman" w:hAnsi="Times New Roman" w:cs="Times New Roman"/>
                <w:sz w:val="20"/>
                <w:szCs w:val="20"/>
              </w:rPr>
              <w:t>researcher reflexivity</w:t>
            </w:r>
            <w:r w:rsidRPr="00325321">
              <w:rPr>
                <w:rFonts w:ascii="Times New Roman" w:hAnsi="Times New Roman" w:cs="Times New Roman"/>
                <w:sz w:val="20"/>
                <w:szCs w:val="20"/>
              </w:rPr>
              <w:t>.</w:t>
            </w:r>
          </w:p>
        </w:tc>
      </w:tr>
      <w:tr w:rsidR="0031616C" w:rsidRPr="00325321" w14:paraId="57B39383" w14:textId="77777777" w:rsidTr="0031616C">
        <w:tc>
          <w:tcPr>
            <w:tcW w:w="1606" w:type="dxa"/>
          </w:tcPr>
          <w:p w14:paraId="0A2217D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fldChar w:fldCharType="begin"/>
            </w:r>
            <w:r w:rsidRPr="00325321">
              <w:rPr>
                <w:rFonts w:ascii="Times New Roman" w:hAnsi="Times New Roman" w:cs="Times New Roman"/>
                <w:sz w:val="20"/>
                <w:szCs w:val="20"/>
              </w:rPr>
              <w:instrText xml:space="preserve"> ADDIN EN.CITE &lt;EndNote&gt;&lt;Cite&gt;&lt;Author&gt;Hain&lt;/Author&gt;&lt;Year&gt;2021&lt;/Year&gt;&lt;RecNum&gt;10&lt;/RecNum&gt;&lt;DisplayText&gt;(Hain et al., 2021)&lt;/DisplayText&gt;&lt;record&gt;&lt;rec-number&gt;10&lt;/rec-number&gt;&lt;foreign-keys&gt;&lt;key app="EN" db-id="zwaxt005rad5ezear0a5tr08spw0dz9szstr" timestamp="1715829345"&gt;10&lt;/key&gt;&lt;/foreign-keys&gt;&lt;ref-type name="Journal Article"&gt;17&lt;/ref-type&gt;&lt;contributors&gt;&lt;authors&gt;&lt;author&gt;Hain, S.&lt;/author&gt;&lt;author&gt;Tomita, A.&lt;/author&gt;&lt;author&gt;Milligan, P.&lt;/author&gt;&lt;author&gt;Chiliza, B.&lt;/author&gt;&lt;/authors&gt;&lt;/contributors&gt;&lt;auth-address&gt;Department of Psychiatry, School of Clinical Medicine, College of Health Sciences, University of KwaZulu-Natal, Durban, South Africa. shaunhain@gmail.com.&lt;/auth-address&gt;&lt;titles&gt;&lt;title&gt;Retain rural doctors: Burnout, depression and anxiety in medical doctors working in rural KwaZulu-Natal Province, South Africa&lt;/title&gt;&lt;secondary-title&gt;S Afr Med J&lt;/secondary-title&gt;&lt;/titles&gt;&lt;pages&gt;1197-1204&lt;/pages&gt;&lt;volume&gt;111&lt;/volume&gt;&lt;number&gt;12&lt;/number&gt;&lt;edition&gt;20211202&lt;/edition&gt;&lt;keywords&gt;&lt;keyword&gt;Adult&lt;/keyword&gt;&lt;keyword&gt;Anxiety/*epidemiology&lt;/keyword&gt;&lt;keyword&gt;Burnout, Professional/*epidemiology&lt;/keyword&gt;&lt;keyword&gt;Cross-Sectional Studies&lt;/keyword&gt;&lt;keyword&gt;Depression/*epidemiology&lt;/keyword&gt;&lt;keyword&gt;Female&lt;/keyword&gt;&lt;keyword&gt;*Hospitals, Rural&lt;/keyword&gt;&lt;keyword&gt;Humans&lt;/keyword&gt;&lt;keyword&gt;Male&lt;/keyword&gt;&lt;keyword&gt;Physicians/*psychology/*supply &amp;amp; distribution&lt;/keyword&gt;&lt;keyword&gt;Risk Factors&lt;/keyword&gt;&lt;keyword&gt;South Africa/epidemiology&lt;/keyword&gt;&lt;keyword&gt;Surveys and Questionnaires&lt;/keyword&gt;&lt;/keywords&gt;&lt;dates&gt;&lt;year&gt;2021&lt;/year&gt;&lt;pub-dates&gt;&lt;date&gt;Dec 2&lt;/date&gt;&lt;/pub-dates&gt;&lt;/dates&gt;&lt;isbn&gt;2078-5135 (Electronic)&lt;/isbn&gt;&lt;accession-num&gt;34949307&lt;/accession-num&gt;&lt;urls&gt;&lt;related-urls&gt;&lt;url&gt;https://www.ncbi.nlm.nih.gov/pubmed/34949307&lt;/url&gt;&lt;/related-urls&gt;&lt;/urls&gt;&lt;electronic-resource-num&gt;10.7196/SAMJ.2021.v111i12.15841&lt;/electronic-resource-num&gt;&lt;remote-database-name&gt;Medline&lt;/remote-database-name&gt;&lt;remote-database-provider&gt;NLM&lt;/remote-database-provider&gt;&lt;/record&gt;&lt;/Cite&gt;&lt;/EndNote&gt;</w:instrText>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Hain et al., 2021)</w:t>
            </w:r>
            <w:r w:rsidRPr="00325321">
              <w:rPr>
                <w:rFonts w:ascii="Times New Roman" w:hAnsi="Times New Roman" w:cs="Times New Roman"/>
                <w:sz w:val="20"/>
                <w:szCs w:val="20"/>
              </w:rPr>
              <w:fldChar w:fldCharType="end"/>
            </w:r>
          </w:p>
          <w:p w14:paraId="58F94EBF" w14:textId="77777777" w:rsidR="0031616C" w:rsidRPr="00325321" w:rsidRDefault="0031616C" w:rsidP="0031616C">
            <w:pPr>
              <w:rPr>
                <w:rFonts w:ascii="Times New Roman" w:hAnsi="Times New Roman" w:cs="Times New Roman"/>
                <w:sz w:val="20"/>
                <w:szCs w:val="20"/>
              </w:rPr>
            </w:pPr>
          </w:p>
          <w:p w14:paraId="6F4EE5B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outh Africa</w:t>
            </w:r>
          </w:p>
          <w:p w14:paraId="40CF0EF2" w14:textId="77777777" w:rsidR="0031616C" w:rsidRPr="00325321" w:rsidRDefault="0031616C" w:rsidP="0031616C">
            <w:pPr>
              <w:rPr>
                <w:rFonts w:ascii="Times New Roman" w:hAnsi="Times New Roman" w:cs="Times New Roman"/>
                <w:sz w:val="20"/>
                <w:szCs w:val="20"/>
              </w:rPr>
            </w:pPr>
          </w:p>
          <w:p w14:paraId="184FB885" w14:textId="627D2AC3"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upported in part by the National Research Foundation of South Africa</w:t>
            </w:r>
          </w:p>
        </w:tc>
        <w:tc>
          <w:tcPr>
            <w:tcW w:w="1745" w:type="dxa"/>
          </w:tcPr>
          <w:p w14:paraId="45667A64" w14:textId="4A55098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To determine the prevalence of burnout, depression and anxiety in doctors working in rural district hospitals in northern KwaZulu-Natal (KZN) Province, SA, and to explore the associated sociodemographic and rural work-related factors.</w:t>
            </w:r>
          </w:p>
        </w:tc>
        <w:tc>
          <w:tcPr>
            <w:tcW w:w="1661" w:type="dxa"/>
          </w:tcPr>
          <w:p w14:paraId="3D9C21D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octors (n = 96, 47.9% male)</w:t>
            </w:r>
          </w:p>
          <w:p w14:paraId="29CBA7CD" w14:textId="77777777" w:rsidR="0031616C" w:rsidRPr="00325321" w:rsidRDefault="0031616C" w:rsidP="0031616C">
            <w:pPr>
              <w:rPr>
                <w:rFonts w:ascii="Times New Roman" w:hAnsi="Times New Roman" w:cs="Times New Roman"/>
                <w:sz w:val="20"/>
                <w:szCs w:val="20"/>
              </w:rPr>
            </w:pPr>
          </w:p>
          <w:p w14:paraId="04F123C4"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munity service medical officer (CSMOs) (32.5%)</w:t>
            </w:r>
          </w:p>
          <w:p w14:paraId="31F5C3D6"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Medical officer &lt;5 years’ experience (18.1%) </w:t>
            </w:r>
          </w:p>
          <w:p w14:paraId="3C66B3F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dical officer ≥5 years’ experience (43.4%)</w:t>
            </w:r>
          </w:p>
          <w:p w14:paraId="18E6DE4F" w14:textId="4B131905"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Other (6%).</w:t>
            </w:r>
          </w:p>
        </w:tc>
        <w:tc>
          <w:tcPr>
            <w:tcW w:w="2338" w:type="dxa"/>
          </w:tcPr>
          <w:p w14:paraId="36B3AC2F"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ntitative descriptive cross-sectional study.</w:t>
            </w:r>
          </w:p>
          <w:p w14:paraId="25E158F9" w14:textId="77777777" w:rsidR="0031616C" w:rsidRPr="00325321" w:rsidRDefault="0031616C" w:rsidP="0031616C">
            <w:pPr>
              <w:rPr>
                <w:rFonts w:ascii="Times New Roman" w:hAnsi="Times New Roman" w:cs="Times New Roman"/>
                <w:sz w:val="20"/>
                <w:szCs w:val="20"/>
              </w:rPr>
            </w:pPr>
          </w:p>
          <w:p w14:paraId="511F1063"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Four self-report questionnaires: </w:t>
            </w:r>
          </w:p>
          <w:p w14:paraId="2FC48E31" w14:textId="77777777" w:rsidR="0031616C" w:rsidRPr="00325321" w:rsidRDefault="0031616C" w:rsidP="0031616C">
            <w:pPr>
              <w:pStyle w:val="ListParagraph"/>
              <w:numPr>
                <w:ilvl w:val="0"/>
                <w:numId w:val="4"/>
              </w:numPr>
              <w:ind w:left="174" w:hanging="142"/>
              <w:rPr>
                <w:rFonts w:ascii="Times New Roman" w:hAnsi="Times New Roman" w:cs="Times New Roman"/>
                <w:sz w:val="20"/>
                <w:szCs w:val="20"/>
                <w:lang w:val="fr-BE"/>
              </w:rPr>
            </w:pPr>
            <w:r w:rsidRPr="00325321">
              <w:rPr>
                <w:rFonts w:ascii="Times New Roman" w:hAnsi="Times New Roman" w:cs="Times New Roman"/>
                <w:sz w:val="20"/>
                <w:szCs w:val="20"/>
                <w:lang w:val="fr-BE"/>
              </w:rPr>
              <w:t xml:space="preserve">a sociodemographic and occupational profile questionnaire </w:t>
            </w:r>
          </w:p>
          <w:p w14:paraId="228FBAAE" w14:textId="77777777" w:rsidR="0031616C" w:rsidRPr="00325321" w:rsidRDefault="0031616C" w:rsidP="0031616C">
            <w:pPr>
              <w:pStyle w:val="ListParagraph"/>
              <w:numPr>
                <w:ilvl w:val="0"/>
                <w:numId w:val="4"/>
              </w:numPr>
              <w:ind w:left="174" w:hanging="142"/>
              <w:rPr>
                <w:rFonts w:ascii="Times New Roman" w:hAnsi="Times New Roman" w:cs="Times New Roman"/>
                <w:sz w:val="20"/>
                <w:szCs w:val="20"/>
              </w:rPr>
            </w:pPr>
            <w:r w:rsidRPr="00325321">
              <w:rPr>
                <w:rFonts w:ascii="Times New Roman" w:hAnsi="Times New Roman" w:cs="Times New Roman"/>
                <w:sz w:val="20"/>
                <w:szCs w:val="20"/>
              </w:rPr>
              <w:t xml:space="preserve">MBI </w:t>
            </w:r>
          </w:p>
          <w:p w14:paraId="7EF9669F" w14:textId="77777777" w:rsidR="0031616C" w:rsidRPr="00325321" w:rsidRDefault="0031616C" w:rsidP="0031616C">
            <w:pPr>
              <w:pStyle w:val="ListParagraph"/>
              <w:numPr>
                <w:ilvl w:val="0"/>
                <w:numId w:val="4"/>
              </w:numPr>
              <w:ind w:left="174" w:hanging="142"/>
              <w:rPr>
                <w:rFonts w:ascii="Times New Roman" w:hAnsi="Times New Roman" w:cs="Times New Roman"/>
                <w:sz w:val="20"/>
                <w:szCs w:val="20"/>
              </w:rPr>
            </w:pPr>
            <w:r w:rsidRPr="00325321">
              <w:rPr>
                <w:rFonts w:ascii="Times New Roman" w:hAnsi="Times New Roman" w:cs="Times New Roman"/>
                <w:sz w:val="20"/>
                <w:szCs w:val="20"/>
              </w:rPr>
              <w:t xml:space="preserve">PHQ-9 </w:t>
            </w:r>
          </w:p>
          <w:p w14:paraId="40E2D18E" w14:textId="77777777" w:rsidR="0031616C" w:rsidRPr="00325321" w:rsidRDefault="0031616C" w:rsidP="0031616C">
            <w:pPr>
              <w:pStyle w:val="ListParagraph"/>
              <w:numPr>
                <w:ilvl w:val="0"/>
                <w:numId w:val="4"/>
              </w:numPr>
              <w:ind w:left="174" w:hanging="142"/>
              <w:rPr>
                <w:rFonts w:ascii="Times New Roman" w:hAnsi="Times New Roman" w:cs="Times New Roman"/>
                <w:sz w:val="20"/>
                <w:szCs w:val="20"/>
              </w:rPr>
            </w:pPr>
            <w:r w:rsidRPr="00325321">
              <w:rPr>
                <w:rFonts w:ascii="Times New Roman" w:hAnsi="Times New Roman" w:cs="Times New Roman"/>
                <w:sz w:val="20"/>
                <w:szCs w:val="20"/>
              </w:rPr>
              <w:t>GAD-7</w:t>
            </w:r>
          </w:p>
          <w:p w14:paraId="588E0EB9" w14:textId="77777777" w:rsidR="0031616C" w:rsidRPr="00325321" w:rsidRDefault="0031616C" w:rsidP="0031616C">
            <w:pPr>
              <w:rPr>
                <w:rFonts w:ascii="Times New Roman" w:hAnsi="Times New Roman" w:cs="Times New Roman"/>
                <w:sz w:val="20"/>
                <w:szCs w:val="20"/>
              </w:rPr>
            </w:pPr>
          </w:p>
          <w:p w14:paraId="39BDB359" w14:textId="489E1DAF"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Participants were also asked to choose the six most important factors (from a list of 24) that contributed to stress and the three most important factors (from a list of 14) </w:t>
            </w:r>
            <w:r w:rsidRPr="00325321">
              <w:rPr>
                <w:rFonts w:ascii="Times New Roman" w:hAnsi="Times New Roman" w:cs="Times New Roman"/>
                <w:sz w:val="20"/>
                <w:szCs w:val="20"/>
              </w:rPr>
              <w:lastRenderedPageBreak/>
              <w:t>that would prevent stress build-up.</w:t>
            </w:r>
          </w:p>
        </w:tc>
        <w:tc>
          <w:tcPr>
            <w:tcW w:w="2848" w:type="dxa"/>
          </w:tcPr>
          <w:p w14:paraId="5B710104" w14:textId="249F6F3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t>MBI (</w:t>
            </w:r>
            <w:r w:rsidR="00187D36">
              <w:rPr>
                <w:rFonts w:ascii="Times New Roman" w:hAnsi="Times New Roman" w:cs="Times New Roman"/>
                <w:sz w:val="20"/>
                <w:szCs w:val="20"/>
              </w:rPr>
              <w:t>n = 89):</w:t>
            </w:r>
            <w:r w:rsidRPr="00325321">
              <w:rPr>
                <w:rFonts w:ascii="Times New Roman" w:hAnsi="Times New Roman" w:cs="Times New Roman"/>
                <w:sz w:val="20"/>
                <w:szCs w:val="20"/>
              </w:rPr>
              <w:t xml:space="preserve"> 68.5% were assessed as having burnout.</w:t>
            </w:r>
          </w:p>
          <w:p w14:paraId="1940EC8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HQ-9 (n=87) 35.6% were positive for depression</w:t>
            </w:r>
          </w:p>
          <w:p w14:paraId="6ABF4E2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AD-7 (n=86) 23.3% for anxiety.</w:t>
            </w:r>
          </w:p>
          <w:p w14:paraId="4826678A" w14:textId="77777777" w:rsidR="0031616C" w:rsidRPr="00325321" w:rsidRDefault="0031616C" w:rsidP="0031616C">
            <w:pPr>
              <w:rPr>
                <w:rFonts w:ascii="Times New Roman" w:hAnsi="Times New Roman" w:cs="Times New Roman"/>
                <w:sz w:val="20"/>
                <w:szCs w:val="20"/>
              </w:rPr>
            </w:pPr>
          </w:p>
          <w:p w14:paraId="045F0183"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Associations between burnout, depression and anxiety and sociodemographic and occupational profile variables</w:t>
            </w:r>
          </w:p>
          <w:p w14:paraId="4BC9B30A" w14:textId="77777777" w:rsidR="0031616C" w:rsidRPr="00325321" w:rsidRDefault="0031616C" w:rsidP="0031616C">
            <w:pPr>
              <w:pStyle w:val="ListParagraph"/>
              <w:numPr>
                <w:ilvl w:val="0"/>
                <w:numId w:val="54"/>
              </w:numPr>
              <w:ind w:left="83" w:hanging="142"/>
              <w:rPr>
                <w:rFonts w:ascii="Times New Roman" w:hAnsi="Times New Roman" w:cs="Times New Roman"/>
                <w:sz w:val="20"/>
                <w:szCs w:val="20"/>
              </w:rPr>
            </w:pPr>
            <w:r w:rsidRPr="00325321">
              <w:rPr>
                <w:rFonts w:ascii="Times New Roman" w:hAnsi="Times New Roman" w:cs="Times New Roman"/>
                <w:sz w:val="20"/>
                <w:szCs w:val="20"/>
              </w:rPr>
              <w:t xml:space="preserve">Burnout alone was significantly associated with gender and anxiety, with 84.8% (n=39) of females having high scores in EE or DP. </w:t>
            </w:r>
          </w:p>
          <w:p w14:paraId="13E6662B" w14:textId="77777777" w:rsidR="0031616C" w:rsidRPr="00325321" w:rsidRDefault="0031616C" w:rsidP="0031616C">
            <w:pPr>
              <w:pStyle w:val="ListParagraph"/>
              <w:numPr>
                <w:ilvl w:val="0"/>
                <w:numId w:val="54"/>
              </w:numPr>
              <w:ind w:left="83" w:hanging="142"/>
              <w:rPr>
                <w:rFonts w:ascii="Times New Roman" w:hAnsi="Times New Roman" w:cs="Times New Roman"/>
                <w:sz w:val="20"/>
                <w:szCs w:val="20"/>
              </w:rPr>
            </w:pPr>
            <w:r w:rsidRPr="00325321">
              <w:rPr>
                <w:rFonts w:ascii="Times New Roman" w:hAnsi="Times New Roman" w:cs="Times New Roman"/>
                <w:sz w:val="20"/>
                <w:szCs w:val="20"/>
              </w:rPr>
              <w:t xml:space="preserve">Burnout and anxiety were both significantly associated with occupational rank. </w:t>
            </w:r>
          </w:p>
          <w:p w14:paraId="08EA49CE" w14:textId="77777777" w:rsidR="0031616C" w:rsidRPr="00325321" w:rsidRDefault="0031616C" w:rsidP="0031616C">
            <w:pPr>
              <w:pStyle w:val="ListParagraph"/>
              <w:numPr>
                <w:ilvl w:val="0"/>
                <w:numId w:val="54"/>
              </w:numPr>
              <w:ind w:left="83" w:hanging="142"/>
              <w:rPr>
                <w:rFonts w:ascii="Times New Roman" w:hAnsi="Times New Roman" w:cs="Times New Roman"/>
                <w:sz w:val="20"/>
                <w:szCs w:val="20"/>
              </w:rPr>
            </w:pPr>
            <w:r w:rsidRPr="00325321">
              <w:rPr>
                <w:rFonts w:ascii="Times New Roman" w:hAnsi="Times New Roman" w:cs="Times New Roman"/>
                <w:sz w:val="20"/>
                <w:szCs w:val="20"/>
              </w:rPr>
              <w:lastRenderedPageBreak/>
              <w:t>Burnout, depression and were all significantly associated with doctors planning on leaving the public sector within the next 2 years.</w:t>
            </w:r>
          </w:p>
          <w:p w14:paraId="1F1E1092" w14:textId="77777777" w:rsidR="0031616C" w:rsidRPr="00325321" w:rsidRDefault="0031616C" w:rsidP="0031616C">
            <w:pPr>
              <w:pStyle w:val="ListParagraph"/>
              <w:numPr>
                <w:ilvl w:val="0"/>
                <w:numId w:val="54"/>
              </w:numPr>
              <w:ind w:left="83" w:hanging="142"/>
              <w:rPr>
                <w:rFonts w:ascii="Times New Roman" w:hAnsi="Times New Roman" w:cs="Times New Roman"/>
                <w:sz w:val="20"/>
                <w:szCs w:val="20"/>
              </w:rPr>
            </w:pPr>
            <w:r w:rsidRPr="00325321">
              <w:rPr>
                <w:rFonts w:ascii="Times New Roman" w:hAnsi="Times New Roman" w:cs="Times New Roman"/>
                <w:sz w:val="20"/>
                <w:szCs w:val="20"/>
              </w:rPr>
              <w:t>Anxiety was associated with unwillingness to work in a rural setting.</w:t>
            </w:r>
          </w:p>
          <w:p w14:paraId="5F6E755F" w14:textId="213CE045" w:rsidR="0031616C" w:rsidRPr="00325321" w:rsidRDefault="0031616C" w:rsidP="0031616C">
            <w:pPr>
              <w:pStyle w:val="ListParagraph"/>
              <w:numPr>
                <w:ilvl w:val="0"/>
                <w:numId w:val="54"/>
              </w:numPr>
              <w:ind w:left="83" w:hanging="142"/>
              <w:rPr>
                <w:rFonts w:ascii="Times New Roman" w:hAnsi="Times New Roman" w:cs="Times New Roman"/>
                <w:sz w:val="20"/>
                <w:szCs w:val="20"/>
              </w:rPr>
            </w:pPr>
            <w:r w:rsidRPr="00325321">
              <w:rPr>
                <w:rFonts w:ascii="Times New Roman" w:hAnsi="Times New Roman" w:cs="Times New Roman"/>
                <w:sz w:val="20"/>
                <w:szCs w:val="20"/>
              </w:rPr>
              <w:t>Anxiety and depression were associated with country of qualification, with SA-qualified doctors reporting a higher rate.</w:t>
            </w:r>
          </w:p>
          <w:p w14:paraId="2B99B087" w14:textId="77777777" w:rsidR="0031616C" w:rsidRPr="00325321" w:rsidRDefault="0031616C" w:rsidP="0031616C">
            <w:pPr>
              <w:rPr>
                <w:rFonts w:ascii="Times New Roman" w:hAnsi="Times New Roman" w:cs="Times New Roman"/>
                <w:sz w:val="20"/>
                <w:szCs w:val="20"/>
              </w:rPr>
            </w:pPr>
          </w:p>
          <w:p w14:paraId="4215FDEA" w14:textId="77777777" w:rsidR="0031616C" w:rsidRPr="00325321" w:rsidRDefault="0031616C" w:rsidP="0031616C">
            <w:pPr>
              <w:rPr>
                <w:rFonts w:ascii="Times New Roman" w:hAnsi="Times New Roman" w:cs="Times New Roman"/>
                <w:sz w:val="20"/>
                <w:szCs w:val="20"/>
                <w:u w:val="single"/>
              </w:rPr>
            </w:pPr>
            <w:r w:rsidRPr="00325321">
              <w:rPr>
                <w:rFonts w:ascii="Times New Roman" w:hAnsi="Times New Roman" w:cs="Times New Roman"/>
                <w:sz w:val="20"/>
                <w:szCs w:val="20"/>
                <w:u w:val="single"/>
              </w:rPr>
              <w:t>Perception of contributory and preventive factors</w:t>
            </w:r>
          </w:p>
          <w:p w14:paraId="60BACFC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Factors contributing to stress were: </w:t>
            </w:r>
          </w:p>
          <w:p w14:paraId="79C2C47C"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difficulty referring patients (n=58), </w:t>
            </w:r>
          </w:p>
          <w:p w14:paraId="3FF8C128"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staff shortages (n=41), </w:t>
            </w:r>
          </w:p>
          <w:p w14:paraId="4516FBF7"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lack of equipment (n=41), </w:t>
            </w:r>
          </w:p>
          <w:p w14:paraId="1DCD03CE"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lack of management support (n=39), </w:t>
            </w:r>
          </w:p>
          <w:p w14:paraId="5D17BDD7"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 xml:space="preserve">balancing work and personal life (n=35), </w:t>
            </w:r>
          </w:p>
          <w:p w14:paraId="72DAD04C"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difficulty with language/culture (n=30).</w:t>
            </w:r>
          </w:p>
          <w:p w14:paraId="4F75E2BA" w14:textId="77777777" w:rsidR="0031616C" w:rsidRPr="00325321" w:rsidRDefault="0031616C" w:rsidP="0031616C">
            <w:pPr>
              <w:pStyle w:val="ListParagraph"/>
              <w:numPr>
                <w:ilvl w:val="0"/>
                <w:numId w:val="5"/>
              </w:numPr>
              <w:ind w:left="106" w:hanging="106"/>
              <w:rPr>
                <w:rFonts w:ascii="Times New Roman" w:hAnsi="Times New Roman" w:cs="Times New Roman"/>
                <w:sz w:val="20"/>
                <w:szCs w:val="20"/>
              </w:rPr>
            </w:pPr>
            <w:r w:rsidRPr="00325321">
              <w:rPr>
                <w:rFonts w:ascii="Times New Roman" w:hAnsi="Times New Roman" w:cs="Times New Roman"/>
                <w:sz w:val="20"/>
                <w:szCs w:val="20"/>
              </w:rPr>
              <w:t>lack of specialist back-up support (n=30).</w:t>
            </w:r>
          </w:p>
          <w:p w14:paraId="7887E1CB" w14:textId="77777777" w:rsidR="0031616C" w:rsidRPr="00325321" w:rsidRDefault="0031616C" w:rsidP="0031616C">
            <w:pPr>
              <w:rPr>
                <w:rFonts w:ascii="Times New Roman" w:hAnsi="Times New Roman" w:cs="Times New Roman"/>
                <w:sz w:val="20"/>
                <w:szCs w:val="20"/>
              </w:rPr>
            </w:pPr>
          </w:p>
          <w:p w14:paraId="0FEE1BF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Factors preventing stress build-up:</w:t>
            </w:r>
          </w:p>
          <w:p w14:paraId="3CB47A79"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improving recruitment (n=36), </w:t>
            </w:r>
          </w:p>
          <w:p w14:paraId="72CB4B5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anagement skills/systems (n=32)</w:t>
            </w:r>
          </w:p>
          <w:p w14:paraId="7C15810C"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 xml:space="preserve">staff relationships (n=27). </w:t>
            </w:r>
          </w:p>
          <w:p w14:paraId="600497BA" w14:textId="77777777" w:rsidR="0031616C" w:rsidRPr="00325321" w:rsidRDefault="0031616C" w:rsidP="0031616C">
            <w:pPr>
              <w:rPr>
                <w:rFonts w:ascii="Times New Roman" w:hAnsi="Times New Roman" w:cs="Times New Roman"/>
                <w:sz w:val="20"/>
                <w:szCs w:val="20"/>
              </w:rPr>
            </w:pPr>
          </w:p>
          <w:p w14:paraId="1FB5214B" w14:textId="0753A81E" w:rsidR="0031616C" w:rsidRPr="00325321" w:rsidRDefault="0031616C" w:rsidP="0031616C">
            <w:pPr>
              <w:pStyle w:val="ListParagraph"/>
              <w:numPr>
                <w:ilvl w:val="0"/>
                <w:numId w:val="28"/>
              </w:numPr>
              <w:ind w:left="360" w:hanging="284"/>
              <w:rPr>
                <w:rFonts w:ascii="Times New Roman" w:hAnsi="Times New Roman" w:cs="Times New Roman"/>
                <w:sz w:val="20"/>
                <w:szCs w:val="20"/>
              </w:rPr>
            </w:pPr>
            <w:r w:rsidRPr="00325321">
              <w:rPr>
                <w:rFonts w:ascii="Times New Roman" w:hAnsi="Times New Roman" w:cs="Times New Roman"/>
                <w:sz w:val="20"/>
                <w:szCs w:val="20"/>
              </w:rPr>
              <w:t>75% (n=57) reported that an independent service provider unaffiliated with their hospital would be their preferred source of support for burnout, depression, or anxiety.</w:t>
            </w:r>
          </w:p>
        </w:tc>
        <w:tc>
          <w:tcPr>
            <w:tcW w:w="3080" w:type="dxa"/>
          </w:tcPr>
          <w:p w14:paraId="713C295E" w14:textId="77777777" w:rsidR="0031616C" w:rsidRPr="00325321" w:rsidRDefault="0031616C" w:rsidP="0031616C">
            <w:pPr>
              <w:pStyle w:val="ListParagraph"/>
              <w:numPr>
                <w:ilvl w:val="0"/>
                <w:numId w:val="84"/>
              </w:numPr>
              <w:ind w:left="177" w:hanging="142"/>
              <w:rPr>
                <w:rFonts w:ascii="Times New Roman" w:hAnsi="Times New Roman" w:cs="Times New Roman"/>
                <w:sz w:val="20"/>
                <w:szCs w:val="20"/>
              </w:rPr>
            </w:pPr>
            <w:r w:rsidRPr="00325321">
              <w:rPr>
                <w:rFonts w:ascii="Times New Roman" w:hAnsi="Times New Roman" w:cs="Times New Roman"/>
                <w:sz w:val="20"/>
                <w:szCs w:val="20"/>
              </w:rPr>
              <w:lastRenderedPageBreak/>
              <w:t>Shift policy focus from recruitment to the retention of rural doctors.</w:t>
            </w:r>
          </w:p>
          <w:p w14:paraId="2C0BECF7" w14:textId="380C0227" w:rsidR="0031616C" w:rsidRPr="00325321" w:rsidRDefault="00187D36" w:rsidP="0031616C">
            <w:pPr>
              <w:pStyle w:val="ListParagraph"/>
              <w:numPr>
                <w:ilvl w:val="0"/>
                <w:numId w:val="84"/>
              </w:numPr>
              <w:ind w:left="177" w:hanging="142"/>
              <w:rPr>
                <w:rFonts w:ascii="Times New Roman" w:hAnsi="Times New Roman" w:cs="Times New Roman"/>
                <w:sz w:val="20"/>
                <w:szCs w:val="20"/>
              </w:rPr>
            </w:pPr>
            <w:r>
              <w:rPr>
                <w:rFonts w:ascii="Times New Roman" w:hAnsi="Times New Roman" w:cs="Times New Roman"/>
                <w:sz w:val="20"/>
                <w:szCs w:val="20"/>
              </w:rPr>
              <w:t>Prioritise</w:t>
            </w:r>
            <w:r w:rsidR="0031616C" w:rsidRPr="00325321">
              <w:rPr>
                <w:rFonts w:ascii="Times New Roman" w:hAnsi="Times New Roman" w:cs="Times New Roman"/>
                <w:sz w:val="20"/>
                <w:szCs w:val="20"/>
              </w:rPr>
              <w:t xml:space="preserve"> evidence-based solutions to prevent burnout and improve retention.</w:t>
            </w:r>
          </w:p>
          <w:p w14:paraId="608E9645" w14:textId="51BA0340" w:rsidR="0031616C" w:rsidRPr="00325321" w:rsidRDefault="0031616C" w:rsidP="0031616C">
            <w:pPr>
              <w:pStyle w:val="ListParagraph"/>
              <w:numPr>
                <w:ilvl w:val="0"/>
                <w:numId w:val="84"/>
              </w:numPr>
              <w:ind w:left="177" w:hanging="142"/>
              <w:rPr>
                <w:rFonts w:ascii="Times New Roman" w:hAnsi="Times New Roman" w:cs="Times New Roman"/>
                <w:sz w:val="20"/>
                <w:szCs w:val="20"/>
              </w:rPr>
            </w:pPr>
            <w:r w:rsidRPr="00325321">
              <w:rPr>
                <w:rFonts w:ascii="Times New Roman" w:hAnsi="Times New Roman" w:cs="Times New Roman"/>
                <w:sz w:val="20"/>
                <w:szCs w:val="20"/>
              </w:rPr>
              <w:t xml:space="preserve">Develop multi-level interventions addressing both </w:t>
            </w:r>
            <w:r w:rsidR="00187D36">
              <w:rPr>
                <w:rFonts w:ascii="Times New Roman" w:hAnsi="Times New Roman" w:cs="Times New Roman"/>
                <w:sz w:val="20"/>
                <w:szCs w:val="20"/>
              </w:rPr>
              <w:t>organisational</w:t>
            </w:r>
            <w:r w:rsidRPr="00325321">
              <w:rPr>
                <w:rFonts w:ascii="Times New Roman" w:hAnsi="Times New Roman" w:cs="Times New Roman"/>
                <w:sz w:val="20"/>
                <w:szCs w:val="20"/>
              </w:rPr>
              <w:t xml:space="preserve"> and individual factors.</w:t>
            </w:r>
          </w:p>
          <w:p w14:paraId="5927CD66" w14:textId="77777777" w:rsidR="0031616C" w:rsidRPr="00325321" w:rsidRDefault="0031616C" w:rsidP="0031616C">
            <w:pPr>
              <w:pStyle w:val="ListParagraph"/>
              <w:numPr>
                <w:ilvl w:val="0"/>
                <w:numId w:val="84"/>
              </w:numPr>
              <w:ind w:left="177" w:hanging="142"/>
              <w:rPr>
                <w:rFonts w:ascii="Times New Roman" w:hAnsi="Times New Roman" w:cs="Times New Roman"/>
                <w:sz w:val="20"/>
                <w:szCs w:val="20"/>
              </w:rPr>
            </w:pPr>
            <w:r w:rsidRPr="00325321">
              <w:rPr>
                <w:rFonts w:ascii="Times New Roman" w:hAnsi="Times New Roman" w:cs="Times New Roman"/>
                <w:sz w:val="20"/>
                <w:szCs w:val="20"/>
              </w:rPr>
              <w:t>Provide targeted support for high-risk groups, such as Community Service Medical Officers (CSMOs) and female doctors.</w:t>
            </w:r>
          </w:p>
          <w:p w14:paraId="5879F2A7" w14:textId="66FFB751" w:rsidR="0031616C" w:rsidRPr="00325321" w:rsidRDefault="0031616C" w:rsidP="0031616C">
            <w:pPr>
              <w:pStyle w:val="ListParagraph"/>
              <w:numPr>
                <w:ilvl w:val="0"/>
                <w:numId w:val="84"/>
              </w:numPr>
              <w:ind w:left="177" w:hanging="142"/>
              <w:rPr>
                <w:rFonts w:ascii="Times New Roman" w:hAnsi="Times New Roman" w:cs="Times New Roman"/>
                <w:sz w:val="20"/>
                <w:szCs w:val="20"/>
              </w:rPr>
            </w:pPr>
            <w:r w:rsidRPr="00325321">
              <w:rPr>
                <w:rFonts w:ascii="Times New Roman" w:hAnsi="Times New Roman" w:cs="Times New Roman"/>
                <w:sz w:val="20"/>
                <w:szCs w:val="20"/>
              </w:rPr>
              <w:t>Conduct further research on burnout, depression, and anxiety in other rural contexts.</w:t>
            </w:r>
          </w:p>
        </w:tc>
        <w:tc>
          <w:tcPr>
            <w:tcW w:w="2706" w:type="dxa"/>
          </w:tcPr>
          <w:p w14:paraId="39C0E50C" w14:textId="79FC208E"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381FC3B8" w14:textId="77777777" w:rsidR="0031616C" w:rsidRPr="00325321" w:rsidRDefault="0031616C" w:rsidP="0031616C">
            <w:pPr>
              <w:tabs>
                <w:tab w:val="left" w:pos="1876"/>
                <w:tab w:val="left" w:pos="3084"/>
              </w:tabs>
              <w:ind w:right="612"/>
              <w:rPr>
                <w:rFonts w:ascii="Times New Roman" w:hAnsi="Times New Roman" w:cs="Times New Roman"/>
                <w:sz w:val="20"/>
                <w:szCs w:val="20"/>
              </w:rPr>
            </w:pPr>
          </w:p>
          <w:p w14:paraId="6DEDD28E" w14:textId="21CD5069"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 xml:space="preserve">The study provides detailed information on </w:t>
            </w:r>
            <w:r w:rsidR="00187D36">
              <w:rPr>
                <w:rFonts w:ascii="Times New Roman" w:hAnsi="Times New Roman" w:cs="Times New Roman"/>
                <w:sz w:val="20"/>
                <w:szCs w:val="20"/>
              </w:rPr>
              <w:t>a</w:t>
            </w:r>
            <w:r w:rsidRPr="00325321">
              <w:rPr>
                <w:rFonts w:ascii="Times New Roman" w:hAnsi="Times New Roman" w:cs="Times New Roman"/>
                <w:sz w:val="20"/>
                <w:szCs w:val="20"/>
              </w:rPr>
              <w:t xml:space="preserve"> public health issue using validated tools and comprehensive reporting. However, limitations related to </w:t>
            </w:r>
            <w:r w:rsidR="00187D36">
              <w:rPr>
                <w:rFonts w:ascii="Times New Roman" w:hAnsi="Times New Roman" w:cs="Times New Roman"/>
                <w:sz w:val="20"/>
                <w:szCs w:val="20"/>
              </w:rPr>
              <w:t>the sampling method (a convenience sample with a low response rate) introduce potential biases, reduce generalisability, and hinder the ability to establish causality, thereby reducing</w:t>
            </w:r>
            <w:r w:rsidRPr="00325321">
              <w:rPr>
                <w:rFonts w:ascii="Times New Roman" w:hAnsi="Times New Roman" w:cs="Times New Roman"/>
                <w:sz w:val="20"/>
                <w:szCs w:val="20"/>
              </w:rPr>
              <w:t xml:space="preserve"> the </w:t>
            </w:r>
            <w:r w:rsidRPr="00325321">
              <w:rPr>
                <w:rFonts w:ascii="Times New Roman" w:hAnsi="Times New Roman" w:cs="Times New Roman"/>
                <w:sz w:val="20"/>
                <w:szCs w:val="20"/>
              </w:rPr>
              <w:lastRenderedPageBreak/>
              <w:t>overall strength of the evidence.</w:t>
            </w:r>
          </w:p>
        </w:tc>
      </w:tr>
      <w:tr w:rsidR="0031616C" w:rsidRPr="00325321" w14:paraId="01604613" w14:textId="77777777" w:rsidTr="0031616C">
        <w:tc>
          <w:tcPr>
            <w:tcW w:w="1606" w:type="dxa"/>
          </w:tcPr>
          <w:p w14:paraId="727A0AA5"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lastRenderedPageBreak/>
              <w:fldChar w:fldCharType="begin">
                <w:fldData xml:space="preserve">PEVuZE5vdGU+PENpdGU+PEF1dGhvcj5QdXJicmljazwvQXV0aG9yPjxZZWFyPjIwMjQ8L1llYXI+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</w:fldData>
              </w:fldChar>
            </w:r>
            <w:r w:rsidRPr="00325321">
              <w:rPr>
                <w:rFonts w:ascii="Times New Roman" w:hAnsi="Times New Roman" w:cs="Times New Roman"/>
                <w:sz w:val="20"/>
                <w:szCs w:val="20"/>
              </w:rPr>
              <w:instrText xml:space="preserve"> ADDIN EN.CITE </w:instrText>
            </w:r>
            <w:r w:rsidRPr="00325321">
              <w:rPr>
                <w:rFonts w:ascii="Times New Roman" w:hAnsi="Times New Roman" w:cs="Times New Roman"/>
                <w:sz w:val="20"/>
                <w:szCs w:val="20"/>
              </w:rPr>
              <w:fldChar w:fldCharType="begin">
                <w:fldData xml:space="preserve">PEVuZE5vdGU+PENpdGU+PEF1dGhvcj5QdXJicmljazwvQXV0aG9yPjxZZWFyPjIwMjQ8L1llYXI+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</w:fldData>
              </w:fldChar>
            </w:r>
            <w:r w:rsidRPr="00325321">
              <w:rPr>
                <w:rFonts w:ascii="Times New Roman" w:hAnsi="Times New Roman" w:cs="Times New Roman"/>
                <w:sz w:val="20"/>
                <w:szCs w:val="20"/>
              </w:rPr>
              <w:instrText xml:space="preserve"> ADDIN EN.CITE.DATA </w:instrText>
            </w:r>
            <w:r w:rsidRPr="00325321">
              <w:rPr>
                <w:rFonts w:ascii="Times New Roman" w:hAnsi="Times New Roman" w:cs="Times New Roman"/>
                <w:sz w:val="20"/>
                <w:szCs w:val="20"/>
              </w:rPr>
            </w:r>
            <w:r w:rsidRPr="00325321">
              <w:rPr>
                <w:rFonts w:ascii="Times New Roman" w:hAnsi="Times New Roman" w:cs="Times New Roman"/>
                <w:sz w:val="20"/>
                <w:szCs w:val="20"/>
              </w:rPr>
              <w:fldChar w:fldCharType="end"/>
            </w:r>
            <w:r w:rsidRPr="00325321">
              <w:rPr>
                <w:rFonts w:ascii="Times New Roman" w:hAnsi="Times New Roman" w:cs="Times New Roman"/>
                <w:sz w:val="20"/>
                <w:szCs w:val="20"/>
              </w:rPr>
            </w:r>
            <w:r w:rsidRPr="00325321">
              <w:rPr>
                <w:rFonts w:ascii="Times New Roman" w:hAnsi="Times New Roman" w:cs="Times New Roman"/>
                <w:sz w:val="20"/>
                <w:szCs w:val="20"/>
              </w:rPr>
              <w:fldChar w:fldCharType="separate"/>
            </w:r>
            <w:r w:rsidRPr="00325321">
              <w:rPr>
                <w:rFonts w:ascii="Times New Roman" w:hAnsi="Times New Roman" w:cs="Times New Roman"/>
                <w:noProof/>
                <w:sz w:val="20"/>
                <w:szCs w:val="20"/>
              </w:rPr>
              <w:t>(Purbrick et al., 2024)</w:t>
            </w:r>
            <w:r w:rsidRPr="00325321">
              <w:rPr>
                <w:rFonts w:ascii="Times New Roman" w:hAnsi="Times New Roman" w:cs="Times New Roman"/>
                <w:sz w:val="20"/>
                <w:szCs w:val="20"/>
              </w:rPr>
              <w:fldChar w:fldCharType="end"/>
            </w:r>
          </w:p>
          <w:p w14:paraId="4EF75EFE" w14:textId="77777777" w:rsidR="0031616C" w:rsidRPr="00325321" w:rsidRDefault="0031616C" w:rsidP="0031616C">
            <w:pPr>
              <w:rPr>
                <w:rFonts w:ascii="Times New Roman" w:hAnsi="Times New Roman" w:cs="Times New Roman"/>
                <w:sz w:val="20"/>
                <w:szCs w:val="20"/>
              </w:rPr>
            </w:pPr>
          </w:p>
          <w:p w14:paraId="0304044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South Africa</w:t>
            </w:r>
          </w:p>
          <w:p w14:paraId="4C24CEA4" w14:textId="77777777" w:rsidR="0031616C" w:rsidRPr="00325321" w:rsidRDefault="0031616C" w:rsidP="0031616C">
            <w:pPr>
              <w:rPr>
                <w:rFonts w:ascii="Times New Roman" w:hAnsi="Times New Roman" w:cs="Times New Roman"/>
                <w:sz w:val="20"/>
                <w:szCs w:val="20"/>
              </w:rPr>
            </w:pPr>
          </w:p>
          <w:p w14:paraId="5D67F699" w14:textId="3B1841EC"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artial financial support was received from the University of the Witwatersrand School of Clinical Medicine Graduate Studies and Research Committee MMED Fund.</w:t>
            </w:r>
          </w:p>
        </w:tc>
        <w:tc>
          <w:tcPr>
            <w:tcW w:w="1745" w:type="dxa"/>
          </w:tcPr>
          <w:p w14:paraId="786C2E56" w14:textId="2CA5CB22"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Determine the prevalence of burnout among community service doctors in South Africa (SA), and the potential contributory and protective factors.</w:t>
            </w:r>
          </w:p>
        </w:tc>
        <w:tc>
          <w:tcPr>
            <w:tcW w:w="1661" w:type="dxa"/>
          </w:tcPr>
          <w:p w14:paraId="6F6EAD5E"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Community service doctors (a junior doctor who has just completed a 2-year</w:t>
            </w:r>
          </w:p>
          <w:p w14:paraId="03FDDD12"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period of internship) (n = 208).</w:t>
            </w:r>
          </w:p>
          <w:p w14:paraId="3D16C100" w14:textId="77777777" w:rsidR="0031616C" w:rsidRPr="00325321" w:rsidRDefault="0031616C" w:rsidP="0031616C">
            <w:pPr>
              <w:rPr>
                <w:rFonts w:ascii="Times New Roman" w:hAnsi="Times New Roman" w:cs="Times New Roman"/>
                <w:sz w:val="20"/>
                <w:szCs w:val="20"/>
              </w:rPr>
            </w:pPr>
          </w:p>
          <w:p w14:paraId="2CF6DF17"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Median age (27 years old (IQR 26–</w:t>
            </w:r>
          </w:p>
          <w:p w14:paraId="56DEE6FB"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28)</w:t>
            </w:r>
          </w:p>
          <w:p w14:paraId="436C3D9D"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Work setting: 44% in district hospitals.</w:t>
            </w:r>
          </w:p>
          <w:p w14:paraId="0B2C99B2" w14:textId="1815491C"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Geographical distribution: Majority from Gauteng and Western Cape provinces</w:t>
            </w:r>
          </w:p>
        </w:tc>
        <w:tc>
          <w:tcPr>
            <w:tcW w:w="2338" w:type="dxa"/>
          </w:tcPr>
          <w:p w14:paraId="4830F758"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Quantitative, descriptive cross-sectional study.</w:t>
            </w:r>
          </w:p>
          <w:p w14:paraId="198DB586" w14:textId="77777777" w:rsidR="0031616C" w:rsidRPr="00325321" w:rsidRDefault="0031616C" w:rsidP="0031616C">
            <w:pPr>
              <w:rPr>
                <w:rFonts w:ascii="Times New Roman" w:hAnsi="Times New Roman" w:cs="Times New Roman"/>
                <w:sz w:val="20"/>
                <w:szCs w:val="20"/>
              </w:rPr>
            </w:pPr>
          </w:p>
          <w:p w14:paraId="6C79A540" w14:textId="77777777"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Burnout: MBI-HSS (MP) Depression: PHQ-9</w:t>
            </w:r>
          </w:p>
          <w:p w14:paraId="1AC2BB11" w14:textId="64ADAF8B" w:rsidR="0031616C" w:rsidRPr="00325321" w:rsidRDefault="0031616C" w:rsidP="0031616C">
            <w:pPr>
              <w:rPr>
                <w:rFonts w:ascii="Times New Roman" w:hAnsi="Times New Roman" w:cs="Times New Roman"/>
                <w:sz w:val="20"/>
                <w:szCs w:val="20"/>
              </w:rPr>
            </w:pPr>
          </w:p>
        </w:tc>
        <w:tc>
          <w:tcPr>
            <w:tcW w:w="2848" w:type="dxa"/>
          </w:tcPr>
          <w:p w14:paraId="11C584B6"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Burnout (83%)</w:t>
            </w:r>
          </w:p>
          <w:p w14:paraId="6180E25A" w14:textId="77777777" w:rsidR="0031616C" w:rsidRPr="00325321" w:rsidRDefault="0031616C" w:rsidP="0031616C">
            <w:pPr>
              <w:autoSpaceDE w:val="0"/>
              <w:autoSpaceDN w:val="0"/>
              <w:adjustRightInd w:val="0"/>
              <w:rPr>
                <w:rFonts w:ascii="Times New Roman" w:hAnsi="Times New Roman" w:cs="Times New Roman"/>
                <w:sz w:val="20"/>
                <w:szCs w:val="20"/>
              </w:rPr>
            </w:pPr>
          </w:p>
          <w:p w14:paraId="2878854B"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High EE (89%)</w:t>
            </w:r>
          </w:p>
          <w:p w14:paraId="329E459F"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High DP (94%)</w:t>
            </w:r>
          </w:p>
          <w:p w14:paraId="7CE1A127"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Low PA (97%)</w:t>
            </w:r>
          </w:p>
          <w:p w14:paraId="76F03E70" w14:textId="77777777" w:rsidR="0031616C" w:rsidRPr="00325321" w:rsidRDefault="0031616C" w:rsidP="0031616C">
            <w:pPr>
              <w:autoSpaceDE w:val="0"/>
              <w:autoSpaceDN w:val="0"/>
              <w:adjustRightInd w:val="0"/>
              <w:rPr>
                <w:rFonts w:ascii="Times New Roman" w:hAnsi="Times New Roman" w:cs="Times New Roman"/>
                <w:sz w:val="20"/>
                <w:szCs w:val="20"/>
              </w:rPr>
            </w:pPr>
          </w:p>
          <w:p w14:paraId="799856D4" w14:textId="77777777" w:rsidR="0031616C" w:rsidRPr="00325321" w:rsidRDefault="0031616C" w:rsidP="0031616C">
            <w:pPr>
              <w:autoSpaceDE w:val="0"/>
              <w:autoSpaceDN w:val="0"/>
              <w:adjustRightInd w:val="0"/>
              <w:rPr>
                <w:rFonts w:ascii="Times New Roman" w:hAnsi="Times New Roman" w:cs="Times New Roman"/>
                <w:b/>
                <w:bCs/>
                <w:sz w:val="20"/>
                <w:szCs w:val="20"/>
              </w:rPr>
            </w:pPr>
            <w:r w:rsidRPr="00325321">
              <w:rPr>
                <w:rFonts w:ascii="Times New Roman" w:hAnsi="Times New Roman" w:cs="Times New Roman"/>
                <w:b/>
                <w:bCs/>
                <w:sz w:val="20"/>
                <w:szCs w:val="20"/>
              </w:rPr>
              <w:t>Contributing factors for:</w:t>
            </w:r>
          </w:p>
          <w:p w14:paraId="644804DD"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EE</w:t>
            </w:r>
          </w:p>
          <w:p w14:paraId="39EF8A3F" w14:textId="77777777" w:rsidR="0031616C" w:rsidRPr="00325321" w:rsidRDefault="0031616C" w:rsidP="0031616C">
            <w:pPr>
              <w:pStyle w:val="ListParagraph"/>
              <w:numPr>
                <w:ilvl w:val="0"/>
                <w:numId w:val="38"/>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 xml:space="preserve"> mental illness (OR 4.25, 95%CI [1.31,21.6]), </w:t>
            </w:r>
          </w:p>
          <w:p w14:paraId="3597654F" w14:textId="77777777" w:rsidR="0031616C" w:rsidRPr="00325321" w:rsidRDefault="0031616C" w:rsidP="0031616C">
            <w:pPr>
              <w:pStyle w:val="ListParagraph"/>
              <w:numPr>
                <w:ilvl w:val="0"/>
                <w:numId w:val="38"/>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 xml:space="preserve">financial difficulty (OR 5.14, 95%CI [1.27,47.0]), </w:t>
            </w:r>
          </w:p>
          <w:p w14:paraId="0C165A0D" w14:textId="77777777" w:rsidR="0031616C" w:rsidRPr="00325321" w:rsidRDefault="0031616C" w:rsidP="0031616C">
            <w:pPr>
              <w:pStyle w:val="ListParagraph"/>
              <w:numPr>
                <w:ilvl w:val="0"/>
                <w:numId w:val="38"/>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strongly disagree with the volume of patients they are expected to see is manageable (OR 9.87, 95%CI [1.07, 1.309]).</w:t>
            </w:r>
          </w:p>
          <w:p w14:paraId="508949BD" w14:textId="77777777" w:rsidR="0031616C" w:rsidRPr="00325321" w:rsidRDefault="0031616C" w:rsidP="0031616C">
            <w:pPr>
              <w:autoSpaceDE w:val="0"/>
              <w:autoSpaceDN w:val="0"/>
              <w:adjustRightInd w:val="0"/>
              <w:ind w:left="31"/>
              <w:rPr>
                <w:rFonts w:ascii="Times New Roman" w:hAnsi="Times New Roman" w:cs="Times New Roman"/>
                <w:sz w:val="20"/>
                <w:szCs w:val="20"/>
              </w:rPr>
            </w:pPr>
          </w:p>
          <w:p w14:paraId="3DDEA729"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DP</w:t>
            </w:r>
          </w:p>
          <w:p w14:paraId="21BF9F05" w14:textId="77777777" w:rsidR="0031616C" w:rsidRPr="00325321" w:rsidRDefault="0031616C" w:rsidP="0031616C">
            <w:pPr>
              <w:pStyle w:val="ListParagraph"/>
              <w:numPr>
                <w:ilvl w:val="0"/>
                <w:numId w:val="39"/>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doing &gt; 30 hours of actual overtime per week (OR 39.9 95%CI [1.80,6.298,41]).</w:t>
            </w:r>
          </w:p>
          <w:p w14:paraId="4F445576" w14:textId="77777777" w:rsidR="0031616C" w:rsidRPr="00325321" w:rsidRDefault="0031616C" w:rsidP="0031616C">
            <w:pPr>
              <w:pStyle w:val="ListParagraph"/>
              <w:numPr>
                <w:ilvl w:val="0"/>
                <w:numId w:val="39"/>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individual calls lasting 24–30 hours (OR 7.69, 95%CI[1.15,13.6]).</w:t>
            </w:r>
          </w:p>
          <w:p w14:paraId="0B8F771F" w14:textId="77777777" w:rsidR="0031616C" w:rsidRPr="00325321" w:rsidRDefault="0031616C" w:rsidP="0031616C">
            <w:pPr>
              <w:autoSpaceDE w:val="0"/>
              <w:autoSpaceDN w:val="0"/>
              <w:adjustRightInd w:val="0"/>
              <w:rPr>
                <w:rFonts w:ascii="Times New Roman" w:hAnsi="Times New Roman" w:cs="Times New Roman"/>
                <w:sz w:val="20"/>
                <w:szCs w:val="20"/>
              </w:rPr>
            </w:pPr>
          </w:p>
          <w:p w14:paraId="19D99F47"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PA</w:t>
            </w:r>
          </w:p>
          <w:p w14:paraId="4CC0376A"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Female (OR 4.55, 95%CI [1.07, 21.0]).</w:t>
            </w:r>
          </w:p>
          <w:p w14:paraId="051AC86F" w14:textId="77777777" w:rsidR="0031616C" w:rsidRPr="00325321" w:rsidRDefault="0031616C" w:rsidP="0031616C">
            <w:pPr>
              <w:autoSpaceDE w:val="0"/>
              <w:autoSpaceDN w:val="0"/>
              <w:adjustRightInd w:val="0"/>
              <w:rPr>
                <w:rFonts w:ascii="Times New Roman" w:hAnsi="Times New Roman" w:cs="Times New Roman"/>
                <w:sz w:val="20"/>
                <w:szCs w:val="20"/>
              </w:rPr>
            </w:pPr>
          </w:p>
          <w:p w14:paraId="6F880584" w14:textId="77777777" w:rsidR="0031616C" w:rsidRPr="00325321" w:rsidRDefault="0031616C" w:rsidP="0031616C">
            <w:pPr>
              <w:autoSpaceDE w:val="0"/>
              <w:autoSpaceDN w:val="0"/>
              <w:adjustRightInd w:val="0"/>
              <w:rPr>
                <w:rFonts w:ascii="Times New Roman" w:hAnsi="Times New Roman" w:cs="Times New Roman"/>
                <w:b/>
                <w:bCs/>
                <w:sz w:val="20"/>
                <w:szCs w:val="20"/>
              </w:rPr>
            </w:pPr>
            <w:r w:rsidRPr="00325321">
              <w:rPr>
                <w:rFonts w:ascii="Times New Roman" w:hAnsi="Times New Roman" w:cs="Times New Roman"/>
                <w:b/>
                <w:bCs/>
                <w:sz w:val="20"/>
                <w:szCs w:val="20"/>
              </w:rPr>
              <w:t>Protective factors for:</w:t>
            </w:r>
          </w:p>
          <w:p w14:paraId="504885D3"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EE</w:t>
            </w:r>
          </w:p>
          <w:p w14:paraId="0942C6A6" w14:textId="77777777" w:rsidR="0031616C" w:rsidRPr="00325321" w:rsidRDefault="0031616C" w:rsidP="0031616C">
            <w:pPr>
              <w:pStyle w:val="ListParagraph"/>
              <w:numPr>
                <w:ilvl w:val="0"/>
                <w:numId w:val="40"/>
              </w:numPr>
              <w:autoSpaceDE w:val="0"/>
              <w:autoSpaceDN w:val="0"/>
              <w:adjustRightInd w:val="0"/>
              <w:ind w:left="173" w:hanging="142"/>
              <w:rPr>
                <w:rFonts w:ascii="Times New Roman" w:hAnsi="Times New Roman" w:cs="Times New Roman"/>
                <w:sz w:val="20"/>
                <w:szCs w:val="20"/>
              </w:rPr>
            </w:pPr>
            <w:r w:rsidRPr="00325321">
              <w:rPr>
                <w:rFonts w:ascii="Times New Roman" w:hAnsi="Times New Roman" w:cs="Times New Roman"/>
                <w:sz w:val="20"/>
                <w:szCs w:val="20"/>
              </w:rPr>
              <w:t>working at a district hospital (OR 3.86, 95%CI [1.14,13.6])</w:t>
            </w:r>
          </w:p>
          <w:p w14:paraId="61CB7D5C" w14:textId="77777777" w:rsidR="0031616C" w:rsidRPr="00325321" w:rsidRDefault="0031616C" w:rsidP="0031616C">
            <w:pPr>
              <w:pStyle w:val="ListParagraph"/>
              <w:numPr>
                <w:ilvl w:val="0"/>
                <w:numId w:val="40"/>
              </w:numPr>
              <w:autoSpaceDE w:val="0"/>
              <w:autoSpaceDN w:val="0"/>
              <w:adjustRightInd w:val="0"/>
              <w:ind w:left="173" w:hanging="142"/>
              <w:rPr>
                <w:rFonts w:ascii="Times New Roman" w:hAnsi="Times New Roman" w:cs="Times New Roman"/>
                <w:sz w:val="20"/>
                <w:szCs w:val="20"/>
              </w:rPr>
            </w:pPr>
            <w:r w:rsidRPr="00325321">
              <w:rPr>
                <w:rFonts w:ascii="Times New Roman" w:hAnsi="Times New Roman" w:cs="Times New Roman"/>
                <w:sz w:val="20"/>
                <w:szCs w:val="20"/>
              </w:rPr>
              <w:t>manageable volume of patients (OR 0.29, 95%CI [0.09, 0.86])</w:t>
            </w:r>
          </w:p>
          <w:p w14:paraId="56950EF5" w14:textId="77777777" w:rsidR="0031616C" w:rsidRPr="00325321" w:rsidRDefault="0031616C" w:rsidP="0031616C">
            <w:pPr>
              <w:autoSpaceDE w:val="0"/>
              <w:autoSpaceDN w:val="0"/>
              <w:adjustRightInd w:val="0"/>
              <w:rPr>
                <w:rFonts w:ascii="Times New Roman" w:hAnsi="Times New Roman" w:cs="Times New Roman"/>
                <w:sz w:val="20"/>
                <w:szCs w:val="20"/>
              </w:rPr>
            </w:pPr>
          </w:p>
          <w:p w14:paraId="2F6BB35B"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DP</w:t>
            </w:r>
          </w:p>
          <w:p w14:paraId="51CC888B" w14:textId="752A97F8" w:rsidR="0031616C" w:rsidRPr="00325321" w:rsidRDefault="0031616C" w:rsidP="0031616C">
            <w:pPr>
              <w:pStyle w:val="ListParagraph"/>
              <w:numPr>
                <w:ilvl w:val="0"/>
                <w:numId w:val="41"/>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satisfied with their decision to study medicine and become a doctor (OR 0.11 95% CI [0.01, 0.55])</w:t>
            </w:r>
          </w:p>
          <w:p w14:paraId="2E9F1836" w14:textId="77777777" w:rsidR="0031616C" w:rsidRPr="00325321" w:rsidRDefault="0031616C" w:rsidP="0031616C">
            <w:pPr>
              <w:pStyle w:val="ListParagraph"/>
              <w:numPr>
                <w:ilvl w:val="0"/>
                <w:numId w:val="41"/>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lastRenderedPageBreak/>
              <w:t>manageable volume of patients expected to see (OR 0.17, 95%CI [0.03, 0.91])</w:t>
            </w:r>
          </w:p>
          <w:p w14:paraId="28708FAF" w14:textId="77777777" w:rsidR="0031616C" w:rsidRPr="00325321" w:rsidRDefault="0031616C" w:rsidP="0031616C">
            <w:pPr>
              <w:pStyle w:val="ListParagraph"/>
              <w:numPr>
                <w:ilvl w:val="0"/>
                <w:numId w:val="41"/>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disagree that they are required to stay at work after the recommended end of work time (OR 0.09, 95%CI [0.00,0.80]).</w:t>
            </w:r>
          </w:p>
          <w:p w14:paraId="0144EBAB" w14:textId="77777777" w:rsidR="0031616C" w:rsidRPr="00325321" w:rsidRDefault="0031616C" w:rsidP="0031616C">
            <w:pPr>
              <w:autoSpaceDE w:val="0"/>
              <w:autoSpaceDN w:val="0"/>
              <w:adjustRightInd w:val="0"/>
              <w:rPr>
                <w:rFonts w:ascii="Times New Roman" w:hAnsi="Times New Roman" w:cs="Times New Roman"/>
                <w:sz w:val="20"/>
                <w:szCs w:val="20"/>
              </w:rPr>
            </w:pPr>
          </w:p>
          <w:p w14:paraId="4C11B059"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PA</w:t>
            </w:r>
          </w:p>
          <w:p w14:paraId="5DA72D22" w14:textId="77777777" w:rsidR="0031616C" w:rsidRPr="00325321" w:rsidRDefault="0031616C" w:rsidP="0031616C">
            <w:pPr>
              <w:pStyle w:val="ListParagraph"/>
              <w:numPr>
                <w:ilvl w:val="0"/>
                <w:numId w:val="42"/>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having &gt;2 children (OR 0.03, 95%CI [0.00,0.47]),</w:t>
            </w:r>
          </w:p>
          <w:p w14:paraId="717B5EBF" w14:textId="77777777" w:rsidR="0031616C" w:rsidRPr="00325321" w:rsidRDefault="0031616C" w:rsidP="0031616C">
            <w:pPr>
              <w:pStyle w:val="ListParagraph"/>
              <w:numPr>
                <w:ilvl w:val="0"/>
                <w:numId w:val="42"/>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taking over-the-counter (OTC) medication (OR 0.15, 95%CI [0.03,0.87]),</w:t>
            </w:r>
          </w:p>
          <w:p w14:paraId="24EEA6B8" w14:textId="77777777" w:rsidR="0031616C" w:rsidRPr="00325321" w:rsidRDefault="0031616C" w:rsidP="0031616C">
            <w:pPr>
              <w:pStyle w:val="ListParagraph"/>
              <w:numPr>
                <w:ilvl w:val="0"/>
                <w:numId w:val="42"/>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 xml:space="preserve">talking to colleagues as a coping mechanism (OR 0.13, 95%CI [0.09, 4.61]) </w:t>
            </w:r>
          </w:p>
          <w:p w14:paraId="727EB8E2" w14:textId="77777777" w:rsidR="0031616C" w:rsidRPr="00325321" w:rsidRDefault="0031616C" w:rsidP="0031616C">
            <w:pPr>
              <w:pStyle w:val="ListParagraph"/>
              <w:numPr>
                <w:ilvl w:val="0"/>
                <w:numId w:val="42"/>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feel supported by hospital management (OR 0.00, 95%CI [0.00, 0.14])</w:t>
            </w:r>
          </w:p>
          <w:p w14:paraId="0287A05B" w14:textId="77777777" w:rsidR="0031616C" w:rsidRPr="00325321" w:rsidRDefault="0031616C" w:rsidP="0031616C">
            <w:pPr>
              <w:autoSpaceDE w:val="0"/>
              <w:autoSpaceDN w:val="0"/>
              <w:adjustRightInd w:val="0"/>
              <w:rPr>
                <w:rFonts w:ascii="Times New Roman" w:hAnsi="Times New Roman" w:cs="Times New Roman"/>
                <w:sz w:val="20"/>
                <w:szCs w:val="20"/>
              </w:rPr>
            </w:pPr>
          </w:p>
          <w:p w14:paraId="281F660D" w14:textId="77777777" w:rsidR="0031616C" w:rsidRPr="00325321" w:rsidRDefault="0031616C" w:rsidP="0031616C">
            <w:pPr>
              <w:autoSpaceDE w:val="0"/>
              <w:autoSpaceDN w:val="0"/>
              <w:adjustRightInd w:val="0"/>
              <w:rPr>
                <w:rFonts w:ascii="Times New Roman" w:hAnsi="Times New Roman" w:cs="Times New Roman"/>
                <w:b/>
                <w:bCs/>
                <w:sz w:val="20"/>
                <w:szCs w:val="20"/>
              </w:rPr>
            </w:pPr>
            <w:r w:rsidRPr="00325321">
              <w:rPr>
                <w:rFonts w:ascii="Times New Roman" w:hAnsi="Times New Roman" w:cs="Times New Roman"/>
                <w:b/>
                <w:bCs/>
                <w:sz w:val="20"/>
                <w:szCs w:val="20"/>
              </w:rPr>
              <w:t>Consequences</w:t>
            </w:r>
          </w:p>
          <w:p w14:paraId="579AD3E5"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EE</w:t>
            </w:r>
          </w:p>
          <w:p w14:paraId="69BFDA7F" w14:textId="77777777" w:rsidR="0031616C" w:rsidRPr="00325321" w:rsidRDefault="0031616C" w:rsidP="0031616C">
            <w:pPr>
              <w:pStyle w:val="ListParagraph"/>
              <w:numPr>
                <w:ilvl w:val="0"/>
                <w:numId w:val="43"/>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leaving the government sector (private sector, different field, sabbatical) (OR 3.38, 95%CI [1.37, 9.35])</w:t>
            </w:r>
          </w:p>
          <w:p w14:paraId="002E1FF8" w14:textId="77777777" w:rsidR="0031616C" w:rsidRPr="00325321" w:rsidRDefault="0031616C" w:rsidP="0031616C">
            <w:pPr>
              <w:pStyle w:val="ListParagraph"/>
              <w:numPr>
                <w:ilvl w:val="0"/>
                <w:numId w:val="43"/>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diagnosed with a mental illness (OR 4.25, 95%CI [1.31,21.6]).</w:t>
            </w:r>
          </w:p>
          <w:p w14:paraId="048D1ACE" w14:textId="77777777" w:rsidR="0031616C" w:rsidRPr="00325321" w:rsidRDefault="0031616C" w:rsidP="0031616C">
            <w:pPr>
              <w:autoSpaceDE w:val="0"/>
              <w:autoSpaceDN w:val="0"/>
              <w:adjustRightInd w:val="0"/>
              <w:ind w:left="315" w:hanging="284"/>
              <w:rPr>
                <w:rFonts w:ascii="Times New Roman" w:hAnsi="Times New Roman" w:cs="Times New Roman"/>
                <w:sz w:val="20"/>
                <w:szCs w:val="20"/>
              </w:rPr>
            </w:pPr>
          </w:p>
          <w:p w14:paraId="3449FCAC"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DP</w:t>
            </w:r>
          </w:p>
          <w:p w14:paraId="156F1E4D" w14:textId="77777777" w:rsidR="0031616C" w:rsidRPr="00325321" w:rsidRDefault="0031616C" w:rsidP="0031616C">
            <w:pPr>
              <w:pStyle w:val="ListParagraph"/>
              <w:numPr>
                <w:ilvl w:val="0"/>
                <w:numId w:val="44"/>
              </w:numPr>
              <w:autoSpaceDE w:val="0"/>
              <w:autoSpaceDN w:val="0"/>
              <w:adjustRightInd w:val="0"/>
              <w:ind w:left="173" w:hanging="173"/>
              <w:rPr>
                <w:rFonts w:ascii="Times New Roman" w:hAnsi="Times New Roman" w:cs="Times New Roman"/>
                <w:sz w:val="20"/>
                <w:szCs w:val="20"/>
              </w:rPr>
            </w:pPr>
            <w:r w:rsidRPr="00325321">
              <w:rPr>
                <w:rFonts w:ascii="Times New Roman" w:hAnsi="Times New Roman" w:cs="Times New Roman"/>
                <w:sz w:val="20"/>
                <w:szCs w:val="20"/>
              </w:rPr>
              <w:t>leaving the government sector (for the private sector, a different field or sabbatical) (OR 3.57, 95%CI [1.12, 14.5]),</w:t>
            </w:r>
          </w:p>
          <w:p w14:paraId="62EA2C07" w14:textId="77777777" w:rsidR="0031616C" w:rsidRPr="00325321" w:rsidRDefault="0031616C" w:rsidP="0031616C">
            <w:pPr>
              <w:pStyle w:val="ListParagraph"/>
              <w:numPr>
                <w:ilvl w:val="0"/>
                <w:numId w:val="44"/>
              </w:numPr>
              <w:autoSpaceDE w:val="0"/>
              <w:autoSpaceDN w:val="0"/>
              <w:adjustRightInd w:val="0"/>
              <w:ind w:left="173" w:hanging="173"/>
              <w:rPr>
                <w:rFonts w:ascii="Times New Roman" w:hAnsi="Times New Roman" w:cs="Times New Roman"/>
                <w:sz w:val="20"/>
                <w:szCs w:val="20"/>
              </w:rPr>
            </w:pPr>
            <w:r w:rsidRPr="00325321">
              <w:rPr>
                <w:rFonts w:ascii="Times New Roman" w:hAnsi="Times New Roman" w:cs="Times New Roman"/>
                <w:sz w:val="20"/>
                <w:szCs w:val="20"/>
              </w:rPr>
              <w:t>using alcohol as a coping mechanism (OR 11.5, 95%CI [1.48, 1.479])</w:t>
            </w:r>
          </w:p>
          <w:p w14:paraId="4CA7E5A4" w14:textId="77777777" w:rsidR="0031616C" w:rsidRPr="00325321" w:rsidRDefault="0031616C" w:rsidP="0031616C">
            <w:pPr>
              <w:pStyle w:val="ListParagraph"/>
              <w:autoSpaceDE w:val="0"/>
              <w:autoSpaceDN w:val="0"/>
              <w:adjustRightInd w:val="0"/>
              <w:ind w:left="315"/>
              <w:rPr>
                <w:rFonts w:ascii="Times New Roman" w:hAnsi="Times New Roman" w:cs="Times New Roman"/>
                <w:sz w:val="20"/>
                <w:szCs w:val="20"/>
              </w:rPr>
            </w:pPr>
          </w:p>
          <w:p w14:paraId="6021A5AF"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No significant associations with PA</w:t>
            </w:r>
          </w:p>
          <w:p w14:paraId="05DE1401" w14:textId="77777777" w:rsidR="0031616C" w:rsidRPr="00325321" w:rsidRDefault="0031616C" w:rsidP="0031616C">
            <w:pPr>
              <w:autoSpaceDE w:val="0"/>
              <w:autoSpaceDN w:val="0"/>
              <w:adjustRightInd w:val="0"/>
              <w:rPr>
                <w:rFonts w:ascii="Times New Roman" w:hAnsi="Times New Roman" w:cs="Times New Roman"/>
                <w:sz w:val="20"/>
                <w:szCs w:val="20"/>
              </w:rPr>
            </w:pPr>
          </w:p>
          <w:p w14:paraId="33B20D48"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b/>
                <w:bCs/>
                <w:sz w:val="20"/>
                <w:szCs w:val="20"/>
              </w:rPr>
              <w:t>Depression</w:t>
            </w:r>
            <w:r w:rsidRPr="00325321">
              <w:rPr>
                <w:rFonts w:ascii="Times New Roman" w:hAnsi="Times New Roman" w:cs="Times New Roman"/>
                <w:sz w:val="20"/>
                <w:szCs w:val="20"/>
              </w:rPr>
              <w:t xml:space="preserve"> (49%)</w:t>
            </w:r>
          </w:p>
          <w:p w14:paraId="50B44F5C" w14:textId="77777777" w:rsidR="0031616C" w:rsidRPr="00325321" w:rsidRDefault="0031616C" w:rsidP="0031616C">
            <w:pPr>
              <w:pStyle w:val="ListParagraph"/>
              <w:numPr>
                <w:ilvl w:val="0"/>
                <w:numId w:val="45"/>
              </w:numPr>
              <w:autoSpaceDE w:val="0"/>
              <w:autoSpaceDN w:val="0"/>
              <w:adjustRightInd w:val="0"/>
              <w:ind w:left="315" w:hanging="284"/>
              <w:rPr>
                <w:rFonts w:ascii="Times New Roman" w:hAnsi="Times New Roman" w:cs="Times New Roman"/>
                <w:sz w:val="20"/>
                <w:szCs w:val="20"/>
              </w:rPr>
            </w:pPr>
            <w:r w:rsidRPr="00325321">
              <w:rPr>
                <w:rFonts w:ascii="Times New Roman" w:hAnsi="Times New Roman" w:cs="Times New Roman"/>
                <w:sz w:val="20"/>
                <w:szCs w:val="20"/>
              </w:rPr>
              <w:t>high EE score (98%)</w:t>
            </w:r>
          </w:p>
          <w:p w14:paraId="76ED6DEF" w14:textId="30554BD9" w:rsidR="0031616C" w:rsidRPr="00325321" w:rsidRDefault="0031616C" w:rsidP="0031616C">
            <w:pPr>
              <w:rPr>
                <w:rFonts w:ascii="Times New Roman" w:hAnsi="Times New Roman" w:cs="Times New Roman"/>
                <w:sz w:val="20"/>
                <w:szCs w:val="20"/>
              </w:rPr>
            </w:pPr>
            <w:r w:rsidRPr="00325321">
              <w:rPr>
                <w:rFonts w:ascii="Times New Roman" w:hAnsi="Times New Roman" w:cs="Times New Roman"/>
                <w:sz w:val="20"/>
                <w:szCs w:val="20"/>
              </w:rPr>
              <w:t>high DP score (97%)</w:t>
            </w:r>
          </w:p>
        </w:tc>
        <w:tc>
          <w:tcPr>
            <w:tcW w:w="3080" w:type="dxa"/>
          </w:tcPr>
          <w:p w14:paraId="7DA444A8"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lastRenderedPageBreak/>
              <w:t>- Improve access to mental health care for community service doctors.</w:t>
            </w:r>
          </w:p>
          <w:p w14:paraId="21EAD58C"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Implement exercise programs at work.</w:t>
            </w:r>
          </w:p>
          <w:p w14:paraId="490F20B8"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Strictly cap working hours.</w:t>
            </w:r>
          </w:p>
          <w:p w14:paraId="646709E9"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Address systemic issues like resource and staff shortages.</w:t>
            </w:r>
          </w:p>
          <w:p w14:paraId="5FF40C08"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Enhance mental health education to raise awareness about burnout.</w:t>
            </w:r>
          </w:p>
          <w:p w14:paraId="307E6753"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Conduct further research on the relationship between burnout and depression.</w:t>
            </w:r>
          </w:p>
          <w:p w14:paraId="7C4E9B83"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Conduct qualitative research on the causes of burnout.</w:t>
            </w:r>
          </w:p>
          <w:p w14:paraId="6EB0F1EA" w14:textId="77777777"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Investigate the impact of burnout on patients.</w:t>
            </w:r>
          </w:p>
          <w:p w14:paraId="7776CD1D" w14:textId="153D8BA1" w:rsidR="0031616C" w:rsidRPr="00325321" w:rsidRDefault="0031616C" w:rsidP="0031616C">
            <w:pPr>
              <w:autoSpaceDE w:val="0"/>
              <w:autoSpaceDN w:val="0"/>
              <w:adjustRightInd w:val="0"/>
              <w:rPr>
                <w:rFonts w:ascii="Times New Roman" w:hAnsi="Times New Roman" w:cs="Times New Roman"/>
                <w:sz w:val="20"/>
                <w:szCs w:val="20"/>
              </w:rPr>
            </w:pPr>
            <w:r w:rsidRPr="00325321">
              <w:rPr>
                <w:rFonts w:ascii="Times New Roman" w:hAnsi="Times New Roman" w:cs="Times New Roman"/>
                <w:sz w:val="20"/>
                <w:szCs w:val="20"/>
              </w:rPr>
              <w:t>- Use probability sampling in future studies to confirm findings.</w:t>
            </w:r>
          </w:p>
        </w:tc>
        <w:tc>
          <w:tcPr>
            <w:tcW w:w="2706" w:type="dxa"/>
          </w:tcPr>
          <w:p w14:paraId="534B8BFD" w14:textId="2F5BFFF3" w:rsidR="0031616C" w:rsidRPr="00325321" w:rsidRDefault="0031616C" w:rsidP="0031616C">
            <w:pPr>
              <w:tabs>
                <w:tab w:val="left" w:pos="1876"/>
                <w:tab w:val="left" w:pos="3084"/>
              </w:tabs>
              <w:autoSpaceDE w:val="0"/>
              <w:autoSpaceDN w:val="0"/>
              <w:adjustRightInd w:val="0"/>
              <w:ind w:right="612"/>
              <w:rPr>
                <w:rFonts w:ascii="Times New Roman" w:hAnsi="Times New Roman" w:cs="Times New Roman"/>
                <w:sz w:val="20"/>
                <w:szCs w:val="20"/>
              </w:rPr>
            </w:pPr>
            <w:r w:rsidRPr="00325321">
              <w:rPr>
                <w:rFonts w:ascii="Times New Roman" w:hAnsi="Times New Roman" w:cs="Times New Roman"/>
                <w:sz w:val="20"/>
                <w:szCs w:val="20"/>
              </w:rPr>
              <w:t>Moderate</w:t>
            </w:r>
          </w:p>
          <w:p w14:paraId="14463FAE" w14:textId="77777777" w:rsidR="0031616C" w:rsidRPr="00325321" w:rsidRDefault="0031616C" w:rsidP="0031616C">
            <w:pPr>
              <w:tabs>
                <w:tab w:val="left" w:pos="1876"/>
                <w:tab w:val="left" w:pos="3084"/>
              </w:tabs>
              <w:autoSpaceDE w:val="0"/>
              <w:autoSpaceDN w:val="0"/>
              <w:adjustRightInd w:val="0"/>
              <w:ind w:right="612"/>
              <w:rPr>
                <w:rFonts w:ascii="Times New Roman" w:hAnsi="Times New Roman" w:cs="Times New Roman"/>
                <w:sz w:val="20"/>
                <w:szCs w:val="20"/>
              </w:rPr>
            </w:pPr>
          </w:p>
          <w:p w14:paraId="24D7AEF9" w14:textId="6605B6B9" w:rsidR="0031616C" w:rsidRPr="00325321" w:rsidRDefault="0031616C" w:rsidP="0031616C">
            <w:pPr>
              <w:tabs>
                <w:tab w:val="left" w:pos="1876"/>
                <w:tab w:val="left" w:pos="3084"/>
              </w:tabs>
              <w:ind w:right="612"/>
              <w:rPr>
                <w:rFonts w:ascii="Times New Roman" w:hAnsi="Times New Roman" w:cs="Times New Roman"/>
                <w:sz w:val="20"/>
                <w:szCs w:val="20"/>
              </w:rPr>
            </w:pPr>
            <w:r w:rsidRPr="00325321">
              <w:rPr>
                <w:rFonts w:ascii="Times New Roman" w:hAnsi="Times New Roman" w:cs="Times New Roman"/>
                <w:sz w:val="20"/>
                <w:szCs w:val="20"/>
              </w:rPr>
              <w:t>The study meets most of the criteria for methodological quality but has some limitations due to the convenience sampling strategy and potential nonresponse bias, all of which limit generalisation.</w:t>
            </w:r>
          </w:p>
        </w:tc>
      </w:tr>
    </w:tbl>
    <w:p w14:paraId="29511D01" w14:textId="77777777" w:rsidR="00C30006" w:rsidRPr="00325321" w:rsidRDefault="00C30006" w:rsidP="00462E3E">
      <w:pPr>
        <w:rPr>
          <w:rFonts w:ascii="Times New Roman" w:hAnsi="Times New Roman" w:cs="Times New Roman"/>
          <w:b/>
          <w:bCs/>
          <w:sz w:val="20"/>
          <w:szCs w:val="20"/>
        </w:rPr>
      </w:pPr>
    </w:p>
    <w:p w14:paraId="623E0182" w14:textId="32D17A64" w:rsidR="00E93AC2" w:rsidRPr="00BC4ECE" w:rsidRDefault="00E5546E" w:rsidP="00462E3E">
      <w:pPr>
        <w:rPr>
          <w:rFonts w:ascii="Times New Roman" w:hAnsi="Times New Roman" w:cs="Times New Roman"/>
          <w:sz w:val="20"/>
          <w:szCs w:val="20"/>
        </w:rPr>
      </w:pPr>
      <w:r w:rsidRPr="00325321">
        <w:rPr>
          <w:rFonts w:ascii="Times New Roman" w:hAnsi="Times New Roman" w:cs="Times New Roman"/>
          <w:b/>
          <w:bCs/>
          <w:sz w:val="20"/>
          <w:szCs w:val="20"/>
        </w:rPr>
        <w:t>Abbreviation</w:t>
      </w:r>
      <w:r w:rsidRPr="00325321">
        <w:rPr>
          <w:rFonts w:ascii="Times New Roman" w:hAnsi="Times New Roman" w:cs="Times New Roman"/>
          <w:sz w:val="20"/>
          <w:szCs w:val="20"/>
        </w:rPr>
        <w:t>: DASS‐21, Depression and Anxiety Stress Scales, 21‐item version; CBI, Copenhagen Burnout Inventory; COPSOQ‐II, Copenhagen Psychosocial Questionnaire, second version</w:t>
      </w:r>
      <w:r w:rsidR="00B56368" w:rsidRPr="00325321">
        <w:rPr>
          <w:rFonts w:ascii="Times New Roman" w:hAnsi="Times New Roman" w:cs="Times New Roman"/>
          <w:sz w:val="20"/>
          <w:szCs w:val="20"/>
        </w:rPr>
        <w:t>; WAI, Work Ability Index; MBI, Maslach Burnout Inventory</w:t>
      </w:r>
      <w:r w:rsidR="00C0766F" w:rsidRPr="00325321">
        <w:rPr>
          <w:rFonts w:ascii="Times New Roman" w:hAnsi="Times New Roman" w:cs="Times New Roman"/>
          <w:sz w:val="20"/>
          <w:szCs w:val="20"/>
        </w:rPr>
        <w:t xml:space="preserve">; </w:t>
      </w:r>
      <w:r w:rsidR="002B734F" w:rsidRPr="00325321">
        <w:rPr>
          <w:rFonts w:ascii="Times New Roman" w:hAnsi="Times New Roman" w:cs="Times New Roman"/>
          <w:sz w:val="20"/>
          <w:szCs w:val="20"/>
        </w:rPr>
        <w:t>MBI-GS, MBI-General Survey; MBI-HSS, MBI-Human Services Survey</w:t>
      </w:r>
      <w:r w:rsidR="00462E3E" w:rsidRPr="00325321">
        <w:rPr>
          <w:rFonts w:ascii="Times New Roman" w:hAnsi="Times New Roman" w:cs="Times New Roman"/>
          <w:sz w:val="20"/>
          <w:szCs w:val="20"/>
        </w:rPr>
        <w:t>;</w:t>
      </w:r>
      <w:r w:rsidR="002B734F" w:rsidRPr="00325321">
        <w:rPr>
          <w:rFonts w:ascii="Times New Roman" w:hAnsi="Times New Roman" w:cs="Times New Roman"/>
          <w:sz w:val="20"/>
          <w:szCs w:val="20"/>
        </w:rPr>
        <w:t xml:space="preserve"> </w:t>
      </w:r>
      <w:r w:rsidR="00FF7DCB" w:rsidRPr="00325321">
        <w:rPr>
          <w:rFonts w:ascii="Times New Roman" w:hAnsi="Times New Roman" w:cs="Times New Roman"/>
          <w:sz w:val="20"/>
          <w:szCs w:val="20"/>
        </w:rPr>
        <w:t>MBI‑HSS (MP)</w:t>
      </w:r>
      <w:r w:rsidR="00462E3E" w:rsidRPr="00325321">
        <w:rPr>
          <w:rFonts w:ascii="Times New Roman" w:hAnsi="Times New Roman" w:cs="Times New Roman"/>
          <w:sz w:val="20"/>
          <w:szCs w:val="20"/>
        </w:rPr>
        <w:t xml:space="preserve">, </w:t>
      </w:r>
      <w:r w:rsidR="00FF7DCB" w:rsidRPr="00325321">
        <w:rPr>
          <w:rFonts w:ascii="Times New Roman" w:hAnsi="Times New Roman" w:cs="Times New Roman"/>
          <w:sz w:val="20"/>
          <w:szCs w:val="20"/>
        </w:rPr>
        <w:t>‑</w:t>
      </w:r>
      <w:r w:rsidR="00462E3E" w:rsidRPr="00325321">
        <w:rPr>
          <w:rFonts w:ascii="Times New Roman" w:hAnsi="Times New Roman" w:cs="Times New Roman"/>
          <w:sz w:val="20"/>
          <w:szCs w:val="20"/>
        </w:rPr>
        <w:t xml:space="preserve"> MBI-HSS</w:t>
      </w:r>
      <w:r w:rsidR="00FF7DCB" w:rsidRPr="00325321">
        <w:rPr>
          <w:rFonts w:ascii="Times New Roman" w:hAnsi="Times New Roman" w:cs="Times New Roman"/>
          <w:sz w:val="20"/>
          <w:szCs w:val="20"/>
        </w:rPr>
        <w:t xml:space="preserve"> for Medical Personne</w:t>
      </w:r>
      <w:r w:rsidR="00462E3E" w:rsidRPr="00325321">
        <w:rPr>
          <w:rFonts w:ascii="Times New Roman" w:hAnsi="Times New Roman" w:cs="Times New Roman"/>
          <w:sz w:val="20"/>
          <w:szCs w:val="20"/>
        </w:rPr>
        <w:t>l;</w:t>
      </w:r>
      <w:r w:rsidR="002B734F" w:rsidRPr="00325321">
        <w:rPr>
          <w:rFonts w:ascii="Times New Roman" w:hAnsi="Times New Roman" w:cs="Times New Roman"/>
          <w:sz w:val="20"/>
          <w:szCs w:val="20"/>
        </w:rPr>
        <w:t xml:space="preserve"> </w:t>
      </w:r>
      <w:r w:rsidR="00C0766F" w:rsidRPr="00325321">
        <w:rPr>
          <w:rFonts w:ascii="Times New Roman" w:hAnsi="Times New Roman" w:cs="Times New Roman"/>
          <w:sz w:val="20"/>
          <w:szCs w:val="20"/>
        </w:rPr>
        <w:t>ISO, International Organization for Standardization; JMO, Junior medical officer</w:t>
      </w:r>
      <w:r w:rsidR="00412EC0" w:rsidRPr="00325321">
        <w:rPr>
          <w:rFonts w:ascii="Times New Roman" w:hAnsi="Times New Roman" w:cs="Times New Roman"/>
          <w:sz w:val="20"/>
          <w:szCs w:val="20"/>
        </w:rPr>
        <w:t>; PHQ-9, Patient Health Questionnaire-9</w:t>
      </w:r>
      <w:r w:rsidR="00681E63" w:rsidRPr="00325321">
        <w:rPr>
          <w:rFonts w:ascii="Times New Roman" w:hAnsi="Times New Roman" w:cs="Times New Roman"/>
          <w:sz w:val="20"/>
          <w:szCs w:val="20"/>
        </w:rPr>
        <w:t>,</w:t>
      </w:r>
      <w:r w:rsidRPr="00325321">
        <w:rPr>
          <w:rFonts w:ascii="Times New Roman" w:hAnsi="Times New Roman" w:cs="Times New Roman"/>
          <w:sz w:val="20"/>
          <w:szCs w:val="20"/>
        </w:rPr>
        <w:t xml:space="preserve"> </w:t>
      </w:r>
      <w:r w:rsidR="00681E63" w:rsidRPr="00325321">
        <w:rPr>
          <w:rFonts w:ascii="Times New Roman" w:hAnsi="Times New Roman" w:cs="Times New Roman"/>
          <w:sz w:val="20"/>
          <w:szCs w:val="20"/>
        </w:rPr>
        <w:t>GAD-7, Generalized Anxiety Disorder 7-item questionnaire</w:t>
      </w:r>
      <w:r w:rsidR="009B29D1" w:rsidRPr="00325321">
        <w:rPr>
          <w:rFonts w:ascii="Times New Roman" w:hAnsi="Times New Roman" w:cs="Times New Roman"/>
          <w:sz w:val="20"/>
          <w:szCs w:val="20"/>
        </w:rPr>
        <w:t>; ERI,</w:t>
      </w:r>
      <w:r w:rsidR="009B29D1" w:rsidRPr="00325321">
        <w:rPr>
          <w:rFonts w:ascii="Times New Roman" w:hAnsi="Times New Roman" w:cs="Times New Roman"/>
          <w:color w:val="000000"/>
          <w:kern w:val="0"/>
          <w:sz w:val="20"/>
          <w:szCs w:val="20"/>
        </w:rPr>
        <w:t xml:space="preserve"> </w:t>
      </w:r>
      <w:r w:rsidR="009B29D1" w:rsidRPr="00325321">
        <w:rPr>
          <w:rFonts w:ascii="Times New Roman" w:hAnsi="Times New Roman" w:cs="Times New Roman"/>
          <w:sz w:val="20"/>
          <w:szCs w:val="20"/>
        </w:rPr>
        <w:t xml:space="preserve">Effort-Reward Imbalance ERI questionnaire, GHQ-12, Chinese version 12-item General Health Questionnaire, SPS-6, Stanford Presenteeism Scale 6-item; </w:t>
      </w:r>
      <w:r w:rsidR="00AF6F59" w:rsidRPr="00325321">
        <w:rPr>
          <w:rFonts w:ascii="Times New Roman" w:hAnsi="Times New Roman" w:cs="Times New Roman"/>
          <w:sz w:val="20"/>
          <w:szCs w:val="20"/>
        </w:rPr>
        <w:t>PSS-4, Perceived Stress Scale; WFC, Work-Family Conflict Scale;</w:t>
      </w:r>
      <w:r w:rsidR="00886633" w:rsidRPr="00325321">
        <w:rPr>
          <w:rFonts w:ascii="Times New Roman" w:hAnsi="Times New Roman" w:cs="Times New Roman"/>
          <w:sz w:val="20"/>
          <w:szCs w:val="20"/>
        </w:rPr>
        <w:t xml:space="preserve"> BFI, Big Five Inventory; TAS-20, Toronto Alexithymia Scale; UWES, Utrecht Work Engagement Scale, </w:t>
      </w:r>
      <w:r w:rsidR="00DD5485" w:rsidRPr="00325321">
        <w:rPr>
          <w:rFonts w:ascii="Times New Roman" w:hAnsi="Times New Roman" w:cs="Times New Roman"/>
          <w:sz w:val="20"/>
          <w:szCs w:val="20"/>
        </w:rPr>
        <w:t>SCL-90, Symptom Checklist 90</w:t>
      </w:r>
      <w:r w:rsidR="00784857" w:rsidRPr="00325321">
        <w:rPr>
          <w:rFonts w:ascii="Times New Roman" w:hAnsi="Times New Roman" w:cs="Times New Roman"/>
          <w:sz w:val="20"/>
          <w:szCs w:val="20"/>
        </w:rPr>
        <w:t>; OLBI, Oldenburg Burnout Inventory</w:t>
      </w:r>
    </w:p>
    <w:sectPr w:rsidR="00E93AC2" w:rsidRPr="00BC4ECE" w:rsidSect="000B1275">
      <w:pgSz w:w="16838" w:h="11906" w:orient="landscape"/>
      <w:pgMar w:top="720" w:right="536"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CochinLTStd">
    <w:altName w:val="Yu Gothic"/>
    <w:panose1 w:val="00000000000000000000"/>
    <w:charset w:val="80"/>
    <w:family w:val="roman"/>
    <w:notTrueType/>
    <w:pitch w:val="default"/>
    <w:sig w:usb0="00000003" w:usb1="08070000" w:usb2="00000010" w:usb3="00000000" w:csb0="00020001" w:csb1="00000000"/>
  </w:font>
  <w:font w:name="Lato-Bold">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01A2D"/>
    <w:multiLevelType w:val="hybridMultilevel"/>
    <w:tmpl w:val="EF0E8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965AF9"/>
    <w:multiLevelType w:val="hybridMultilevel"/>
    <w:tmpl w:val="9F421DF2"/>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432CE0"/>
    <w:multiLevelType w:val="hybridMultilevel"/>
    <w:tmpl w:val="85D83E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8E3A1F"/>
    <w:multiLevelType w:val="hybridMultilevel"/>
    <w:tmpl w:val="CC1286E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78F2CE4"/>
    <w:multiLevelType w:val="hybridMultilevel"/>
    <w:tmpl w:val="E258D1FE"/>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280541"/>
    <w:multiLevelType w:val="hybridMultilevel"/>
    <w:tmpl w:val="FC2A613E"/>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6" w15:restartNumberingAfterBreak="0">
    <w:nsid w:val="0944315A"/>
    <w:multiLevelType w:val="hybridMultilevel"/>
    <w:tmpl w:val="3FDE8D4C"/>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7" w15:restartNumberingAfterBreak="0">
    <w:nsid w:val="0A22642A"/>
    <w:multiLevelType w:val="hybridMultilevel"/>
    <w:tmpl w:val="D58850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A9B02B2"/>
    <w:multiLevelType w:val="hybridMultilevel"/>
    <w:tmpl w:val="0CB6FA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0B4E690D"/>
    <w:multiLevelType w:val="hybridMultilevel"/>
    <w:tmpl w:val="DBD077FE"/>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0D9E0FCD"/>
    <w:multiLevelType w:val="hybridMultilevel"/>
    <w:tmpl w:val="ADD8E5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E382916"/>
    <w:multiLevelType w:val="hybridMultilevel"/>
    <w:tmpl w:val="D2B290A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0F4D287D"/>
    <w:multiLevelType w:val="hybridMultilevel"/>
    <w:tmpl w:val="DAF0E4F2"/>
    <w:lvl w:ilvl="0" w:tplc="DBC4669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0F584F55"/>
    <w:multiLevelType w:val="hybridMultilevel"/>
    <w:tmpl w:val="10609FCC"/>
    <w:lvl w:ilvl="0" w:tplc="A9AA878C">
      <w:start w:val="7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0FD7542E"/>
    <w:multiLevelType w:val="hybridMultilevel"/>
    <w:tmpl w:val="0B528A00"/>
    <w:lvl w:ilvl="0" w:tplc="0C090001">
      <w:start w:val="1"/>
      <w:numFmt w:val="bullet"/>
      <w:lvlText w:val=""/>
      <w:lvlJc w:val="left"/>
      <w:pPr>
        <w:ind w:left="720" w:hanging="360"/>
      </w:pPr>
      <w:rPr>
        <w:rFonts w:ascii="Symbol" w:hAnsi="Symbol" w:hint="default"/>
      </w:rPr>
    </w:lvl>
    <w:lvl w:ilvl="1" w:tplc="A9AA878C">
      <w:start w:val="73"/>
      <w:numFmt w:val="bullet"/>
      <w:lvlText w:val="-"/>
      <w:lvlJc w:val="left"/>
      <w:pPr>
        <w:ind w:left="1440" w:hanging="360"/>
      </w:pPr>
      <w:rPr>
        <w:rFonts w:ascii="Times New Roman" w:eastAsiaTheme="minorHAnsi"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1760E3D"/>
    <w:multiLevelType w:val="hybridMultilevel"/>
    <w:tmpl w:val="EBD84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3717911"/>
    <w:multiLevelType w:val="hybridMultilevel"/>
    <w:tmpl w:val="8FBA498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38767D7"/>
    <w:multiLevelType w:val="hybridMultilevel"/>
    <w:tmpl w:val="EB2CA42A"/>
    <w:lvl w:ilvl="0" w:tplc="DBC4669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5435803"/>
    <w:multiLevelType w:val="hybridMultilevel"/>
    <w:tmpl w:val="72103494"/>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19" w15:restartNumberingAfterBreak="0">
    <w:nsid w:val="16A14351"/>
    <w:multiLevelType w:val="hybridMultilevel"/>
    <w:tmpl w:val="63729CB4"/>
    <w:lvl w:ilvl="0" w:tplc="DBC4669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74B4BB4"/>
    <w:multiLevelType w:val="multilevel"/>
    <w:tmpl w:val="E506C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7875045"/>
    <w:multiLevelType w:val="multilevel"/>
    <w:tmpl w:val="43C42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8FF2486"/>
    <w:multiLevelType w:val="hybridMultilevel"/>
    <w:tmpl w:val="A33CDFE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1A5200BC"/>
    <w:multiLevelType w:val="hybridMultilevel"/>
    <w:tmpl w:val="0A20AEC8"/>
    <w:lvl w:ilvl="0" w:tplc="A9AA878C">
      <w:start w:val="7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1A932EB6"/>
    <w:multiLevelType w:val="hybridMultilevel"/>
    <w:tmpl w:val="926000B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1AEF05C8"/>
    <w:multiLevelType w:val="hybridMultilevel"/>
    <w:tmpl w:val="0BE0CE1C"/>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1D614826"/>
    <w:multiLevelType w:val="hybridMultilevel"/>
    <w:tmpl w:val="222E936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1E57233E"/>
    <w:multiLevelType w:val="hybridMultilevel"/>
    <w:tmpl w:val="A9DCF9B2"/>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1EA54A16"/>
    <w:multiLevelType w:val="hybridMultilevel"/>
    <w:tmpl w:val="C324E6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22844C4D"/>
    <w:multiLevelType w:val="hybridMultilevel"/>
    <w:tmpl w:val="B60A42A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3FB0983"/>
    <w:multiLevelType w:val="hybridMultilevel"/>
    <w:tmpl w:val="22A686E2"/>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259F77EF"/>
    <w:multiLevelType w:val="hybridMultilevel"/>
    <w:tmpl w:val="D0E0D57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25F02408"/>
    <w:multiLevelType w:val="multilevel"/>
    <w:tmpl w:val="E5962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AE00FF6"/>
    <w:multiLevelType w:val="hybridMultilevel"/>
    <w:tmpl w:val="F65476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2D350C25"/>
    <w:multiLevelType w:val="hybridMultilevel"/>
    <w:tmpl w:val="47E4463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2FD95A45"/>
    <w:multiLevelType w:val="hybridMultilevel"/>
    <w:tmpl w:val="45D0CBEC"/>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304F0ED1"/>
    <w:multiLevelType w:val="multilevel"/>
    <w:tmpl w:val="17AEB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0811341"/>
    <w:multiLevelType w:val="hybridMultilevel"/>
    <w:tmpl w:val="BAF86664"/>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38" w15:restartNumberingAfterBreak="0">
    <w:nsid w:val="31CB748F"/>
    <w:multiLevelType w:val="hybridMultilevel"/>
    <w:tmpl w:val="C736F75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31F25C1D"/>
    <w:multiLevelType w:val="hybridMultilevel"/>
    <w:tmpl w:val="F4C82E56"/>
    <w:lvl w:ilvl="0" w:tplc="0C090001">
      <w:start w:val="1"/>
      <w:numFmt w:val="bullet"/>
      <w:lvlText w:val=""/>
      <w:lvlJc w:val="left"/>
      <w:pPr>
        <w:ind w:left="720" w:hanging="360"/>
      </w:pPr>
      <w:rPr>
        <w:rFonts w:ascii="Symbol" w:hAnsi="Symbol" w:hint="default"/>
      </w:rPr>
    </w:lvl>
    <w:lvl w:ilvl="1" w:tplc="A9AA878C">
      <w:start w:val="73"/>
      <w:numFmt w:val="bullet"/>
      <w:lvlText w:val="-"/>
      <w:lvlJc w:val="left"/>
      <w:pPr>
        <w:ind w:left="1440" w:hanging="360"/>
      </w:pPr>
      <w:rPr>
        <w:rFonts w:ascii="Times New Roman" w:eastAsiaTheme="minorHAnsi"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34FE43E8"/>
    <w:multiLevelType w:val="hybridMultilevel"/>
    <w:tmpl w:val="45CC01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86821CA"/>
    <w:multiLevelType w:val="hybridMultilevel"/>
    <w:tmpl w:val="29C038C4"/>
    <w:lvl w:ilvl="0" w:tplc="A9AA878C">
      <w:start w:val="7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3FA603BE"/>
    <w:multiLevelType w:val="hybridMultilevel"/>
    <w:tmpl w:val="5E04507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403B4B9B"/>
    <w:multiLevelType w:val="hybridMultilevel"/>
    <w:tmpl w:val="565CA3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40A82E00"/>
    <w:multiLevelType w:val="hybridMultilevel"/>
    <w:tmpl w:val="EA568E8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3165A52"/>
    <w:multiLevelType w:val="hybridMultilevel"/>
    <w:tmpl w:val="A6A47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43902BDB"/>
    <w:multiLevelType w:val="hybridMultilevel"/>
    <w:tmpl w:val="356485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458956CE"/>
    <w:multiLevelType w:val="hybridMultilevel"/>
    <w:tmpl w:val="D52ECDB4"/>
    <w:lvl w:ilvl="0" w:tplc="DBC4669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46BD76EF"/>
    <w:multiLevelType w:val="hybridMultilevel"/>
    <w:tmpl w:val="E5707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47170E38"/>
    <w:multiLevelType w:val="multilevel"/>
    <w:tmpl w:val="3F7E4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B525DF4"/>
    <w:multiLevelType w:val="hybridMultilevel"/>
    <w:tmpl w:val="3448FAEE"/>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51" w15:restartNumberingAfterBreak="0">
    <w:nsid w:val="4BE31495"/>
    <w:multiLevelType w:val="hybridMultilevel"/>
    <w:tmpl w:val="90101F9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4C07749B"/>
    <w:multiLevelType w:val="multilevel"/>
    <w:tmpl w:val="4E06B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E403435"/>
    <w:multiLevelType w:val="hybridMultilevel"/>
    <w:tmpl w:val="38F8D9C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514760D1"/>
    <w:multiLevelType w:val="hybridMultilevel"/>
    <w:tmpl w:val="EBB29C0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52A41330"/>
    <w:multiLevelType w:val="hybridMultilevel"/>
    <w:tmpl w:val="8800F0C6"/>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56" w15:restartNumberingAfterBreak="0">
    <w:nsid w:val="549106A3"/>
    <w:multiLevelType w:val="hybridMultilevel"/>
    <w:tmpl w:val="A2A2A3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578165E"/>
    <w:multiLevelType w:val="hybridMultilevel"/>
    <w:tmpl w:val="8C786D74"/>
    <w:lvl w:ilvl="0" w:tplc="A9AA878C">
      <w:start w:val="73"/>
      <w:numFmt w:val="bullet"/>
      <w:lvlText w:val="-"/>
      <w:lvlJc w:val="left"/>
      <w:pPr>
        <w:ind w:left="751" w:hanging="360"/>
      </w:pPr>
      <w:rPr>
        <w:rFonts w:ascii="Times New Roman" w:eastAsiaTheme="minorHAnsi" w:hAnsi="Times New Roman" w:cs="Times New Roman"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58" w15:restartNumberingAfterBreak="0">
    <w:nsid w:val="5AA47C5A"/>
    <w:multiLevelType w:val="hybridMultilevel"/>
    <w:tmpl w:val="DBD61AE4"/>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5EF35078"/>
    <w:multiLevelType w:val="hybridMultilevel"/>
    <w:tmpl w:val="A7AE62D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5F2D7CF4"/>
    <w:multiLevelType w:val="hybridMultilevel"/>
    <w:tmpl w:val="CCF680FE"/>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600A3AF8"/>
    <w:multiLevelType w:val="hybridMultilevel"/>
    <w:tmpl w:val="1C74EEC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1501708"/>
    <w:multiLevelType w:val="multilevel"/>
    <w:tmpl w:val="7346C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1E14212"/>
    <w:multiLevelType w:val="hybridMultilevel"/>
    <w:tmpl w:val="E1064D1E"/>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62F22320"/>
    <w:multiLevelType w:val="hybridMultilevel"/>
    <w:tmpl w:val="5E1601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15:restartNumberingAfterBreak="0">
    <w:nsid w:val="630327C1"/>
    <w:multiLevelType w:val="hybridMultilevel"/>
    <w:tmpl w:val="9050D5EC"/>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15:restartNumberingAfterBreak="0">
    <w:nsid w:val="642813D2"/>
    <w:multiLevelType w:val="multilevel"/>
    <w:tmpl w:val="1D968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42B2466"/>
    <w:multiLevelType w:val="hybridMultilevel"/>
    <w:tmpl w:val="692AFF1E"/>
    <w:lvl w:ilvl="0" w:tplc="A9AA878C">
      <w:start w:val="73"/>
      <w:numFmt w:val="bullet"/>
      <w:lvlText w:val="-"/>
      <w:lvlJc w:val="left"/>
      <w:pPr>
        <w:ind w:left="394" w:hanging="360"/>
      </w:pPr>
      <w:rPr>
        <w:rFonts w:ascii="Times New Roman" w:eastAsiaTheme="minorHAnsi" w:hAnsi="Times New Roman" w:cs="Times New Roman" w:hint="default"/>
      </w:rPr>
    </w:lvl>
    <w:lvl w:ilvl="1" w:tplc="0C090003" w:tentative="1">
      <w:start w:val="1"/>
      <w:numFmt w:val="bullet"/>
      <w:lvlText w:val="o"/>
      <w:lvlJc w:val="left"/>
      <w:pPr>
        <w:ind w:left="1114" w:hanging="360"/>
      </w:pPr>
      <w:rPr>
        <w:rFonts w:ascii="Courier New" w:hAnsi="Courier New" w:cs="Courier New" w:hint="default"/>
      </w:rPr>
    </w:lvl>
    <w:lvl w:ilvl="2" w:tplc="0C090005" w:tentative="1">
      <w:start w:val="1"/>
      <w:numFmt w:val="bullet"/>
      <w:lvlText w:val=""/>
      <w:lvlJc w:val="left"/>
      <w:pPr>
        <w:ind w:left="1834" w:hanging="360"/>
      </w:pPr>
      <w:rPr>
        <w:rFonts w:ascii="Wingdings" w:hAnsi="Wingdings" w:hint="default"/>
      </w:rPr>
    </w:lvl>
    <w:lvl w:ilvl="3" w:tplc="0C090001" w:tentative="1">
      <w:start w:val="1"/>
      <w:numFmt w:val="bullet"/>
      <w:lvlText w:val=""/>
      <w:lvlJc w:val="left"/>
      <w:pPr>
        <w:ind w:left="2554" w:hanging="360"/>
      </w:pPr>
      <w:rPr>
        <w:rFonts w:ascii="Symbol" w:hAnsi="Symbol" w:hint="default"/>
      </w:rPr>
    </w:lvl>
    <w:lvl w:ilvl="4" w:tplc="0C090003" w:tentative="1">
      <w:start w:val="1"/>
      <w:numFmt w:val="bullet"/>
      <w:lvlText w:val="o"/>
      <w:lvlJc w:val="left"/>
      <w:pPr>
        <w:ind w:left="3274" w:hanging="360"/>
      </w:pPr>
      <w:rPr>
        <w:rFonts w:ascii="Courier New" w:hAnsi="Courier New" w:cs="Courier New" w:hint="default"/>
      </w:rPr>
    </w:lvl>
    <w:lvl w:ilvl="5" w:tplc="0C090005" w:tentative="1">
      <w:start w:val="1"/>
      <w:numFmt w:val="bullet"/>
      <w:lvlText w:val=""/>
      <w:lvlJc w:val="left"/>
      <w:pPr>
        <w:ind w:left="3994" w:hanging="360"/>
      </w:pPr>
      <w:rPr>
        <w:rFonts w:ascii="Wingdings" w:hAnsi="Wingdings" w:hint="default"/>
      </w:rPr>
    </w:lvl>
    <w:lvl w:ilvl="6" w:tplc="0C090001" w:tentative="1">
      <w:start w:val="1"/>
      <w:numFmt w:val="bullet"/>
      <w:lvlText w:val=""/>
      <w:lvlJc w:val="left"/>
      <w:pPr>
        <w:ind w:left="4714" w:hanging="360"/>
      </w:pPr>
      <w:rPr>
        <w:rFonts w:ascii="Symbol" w:hAnsi="Symbol" w:hint="default"/>
      </w:rPr>
    </w:lvl>
    <w:lvl w:ilvl="7" w:tplc="0C090003" w:tentative="1">
      <w:start w:val="1"/>
      <w:numFmt w:val="bullet"/>
      <w:lvlText w:val="o"/>
      <w:lvlJc w:val="left"/>
      <w:pPr>
        <w:ind w:left="5434" w:hanging="360"/>
      </w:pPr>
      <w:rPr>
        <w:rFonts w:ascii="Courier New" w:hAnsi="Courier New" w:cs="Courier New" w:hint="default"/>
      </w:rPr>
    </w:lvl>
    <w:lvl w:ilvl="8" w:tplc="0C090005" w:tentative="1">
      <w:start w:val="1"/>
      <w:numFmt w:val="bullet"/>
      <w:lvlText w:val=""/>
      <w:lvlJc w:val="left"/>
      <w:pPr>
        <w:ind w:left="6154" w:hanging="360"/>
      </w:pPr>
      <w:rPr>
        <w:rFonts w:ascii="Wingdings" w:hAnsi="Wingdings" w:hint="default"/>
      </w:rPr>
    </w:lvl>
  </w:abstractNum>
  <w:abstractNum w:abstractNumId="68" w15:restartNumberingAfterBreak="0">
    <w:nsid w:val="64556294"/>
    <w:multiLevelType w:val="hybridMultilevel"/>
    <w:tmpl w:val="415028D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647E102A"/>
    <w:multiLevelType w:val="hybridMultilevel"/>
    <w:tmpl w:val="93E8D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15:restartNumberingAfterBreak="0">
    <w:nsid w:val="65F1109F"/>
    <w:multiLevelType w:val="hybridMultilevel"/>
    <w:tmpl w:val="D428BAF8"/>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2F85E99"/>
    <w:multiLevelType w:val="hybridMultilevel"/>
    <w:tmpl w:val="CCE2838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15:restartNumberingAfterBreak="0">
    <w:nsid w:val="736C5837"/>
    <w:multiLevelType w:val="hybridMultilevel"/>
    <w:tmpl w:val="F9944D96"/>
    <w:lvl w:ilvl="0" w:tplc="DBC4669C">
      <w:start w:val="73"/>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3" w15:restartNumberingAfterBreak="0">
    <w:nsid w:val="73F66430"/>
    <w:multiLevelType w:val="hybridMultilevel"/>
    <w:tmpl w:val="AD1CABA6"/>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75580388"/>
    <w:multiLevelType w:val="hybridMultilevel"/>
    <w:tmpl w:val="53F668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7566252A"/>
    <w:multiLevelType w:val="hybridMultilevel"/>
    <w:tmpl w:val="03B20B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6" w15:restartNumberingAfterBreak="0">
    <w:nsid w:val="75E92BA5"/>
    <w:multiLevelType w:val="hybridMultilevel"/>
    <w:tmpl w:val="46C45CC0"/>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7" w15:restartNumberingAfterBreak="0">
    <w:nsid w:val="77DC05E2"/>
    <w:multiLevelType w:val="hybridMultilevel"/>
    <w:tmpl w:val="817CF2DA"/>
    <w:lvl w:ilvl="0" w:tplc="0C090001">
      <w:start w:val="1"/>
      <w:numFmt w:val="bullet"/>
      <w:lvlText w:val=""/>
      <w:lvlJc w:val="left"/>
      <w:pPr>
        <w:ind w:left="394" w:hanging="360"/>
      </w:pPr>
      <w:rPr>
        <w:rFonts w:ascii="Symbol" w:hAnsi="Symbol" w:hint="default"/>
      </w:rPr>
    </w:lvl>
    <w:lvl w:ilvl="1" w:tplc="FFFFFFFF" w:tentative="1">
      <w:start w:val="1"/>
      <w:numFmt w:val="bullet"/>
      <w:lvlText w:val="o"/>
      <w:lvlJc w:val="left"/>
      <w:pPr>
        <w:ind w:left="1114" w:hanging="360"/>
      </w:pPr>
      <w:rPr>
        <w:rFonts w:ascii="Courier New" w:hAnsi="Courier New" w:cs="Courier New" w:hint="default"/>
      </w:rPr>
    </w:lvl>
    <w:lvl w:ilvl="2" w:tplc="FFFFFFFF" w:tentative="1">
      <w:start w:val="1"/>
      <w:numFmt w:val="bullet"/>
      <w:lvlText w:val=""/>
      <w:lvlJc w:val="left"/>
      <w:pPr>
        <w:ind w:left="1834" w:hanging="360"/>
      </w:pPr>
      <w:rPr>
        <w:rFonts w:ascii="Wingdings" w:hAnsi="Wingdings" w:hint="default"/>
      </w:rPr>
    </w:lvl>
    <w:lvl w:ilvl="3" w:tplc="FFFFFFFF" w:tentative="1">
      <w:start w:val="1"/>
      <w:numFmt w:val="bullet"/>
      <w:lvlText w:val=""/>
      <w:lvlJc w:val="left"/>
      <w:pPr>
        <w:ind w:left="2554" w:hanging="360"/>
      </w:pPr>
      <w:rPr>
        <w:rFonts w:ascii="Symbol" w:hAnsi="Symbol" w:hint="default"/>
      </w:rPr>
    </w:lvl>
    <w:lvl w:ilvl="4" w:tplc="FFFFFFFF" w:tentative="1">
      <w:start w:val="1"/>
      <w:numFmt w:val="bullet"/>
      <w:lvlText w:val="o"/>
      <w:lvlJc w:val="left"/>
      <w:pPr>
        <w:ind w:left="3274" w:hanging="360"/>
      </w:pPr>
      <w:rPr>
        <w:rFonts w:ascii="Courier New" w:hAnsi="Courier New" w:cs="Courier New" w:hint="default"/>
      </w:rPr>
    </w:lvl>
    <w:lvl w:ilvl="5" w:tplc="FFFFFFFF" w:tentative="1">
      <w:start w:val="1"/>
      <w:numFmt w:val="bullet"/>
      <w:lvlText w:val=""/>
      <w:lvlJc w:val="left"/>
      <w:pPr>
        <w:ind w:left="3994" w:hanging="360"/>
      </w:pPr>
      <w:rPr>
        <w:rFonts w:ascii="Wingdings" w:hAnsi="Wingdings" w:hint="default"/>
      </w:rPr>
    </w:lvl>
    <w:lvl w:ilvl="6" w:tplc="FFFFFFFF" w:tentative="1">
      <w:start w:val="1"/>
      <w:numFmt w:val="bullet"/>
      <w:lvlText w:val=""/>
      <w:lvlJc w:val="left"/>
      <w:pPr>
        <w:ind w:left="4714" w:hanging="360"/>
      </w:pPr>
      <w:rPr>
        <w:rFonts w:ascii="Symbol" w:hAnsi="Symbol" w:hint="default"/>
      </w:rPr>
    </w:lvl>
    <w:lvl w:ilvl="7" w:tplc="FFFFFFFF" w:tentative="1">
      <w:start w:val="1"/>
      <w:numFmt w:val="bullet"/>
      <w:lvlText w:val="o"/>
      <w:lvlJc w:val="left"/>
      <w:pPr>
        <w:ind w:left="5434" w:hanging="360"/>
      </w:pPr>
      <w:rPr>
        <w:rFonts w:ascii="Courier New" w:hAnsi="Courier New" w:cs="Courier New" w:hint="default"/>
      </w:rPr>
    </w:lvl>
    <w:lvl w:ilvl="8" w:tplc="FFFFFFFF" w:tentative="1">
      <w:start w:val="1"/>
      <w:numFmt w:val="bullet"/>
      <w:lvlText w:val=""/>
      <w:lvlJc w:val="left"/>
      <w:pPr>
        <w:ind w:left="6154" w:hanging="360"/>
      </w:pPr>
      <w:rPr>
        <w:rFonts w:ascii="Wingdings" w:hAnsi="Wingdings" w:hint="default"/>
      </w:rPr>
    </w:lvl>
  </w:abstractNum>
  <w:abstractNum w:abstractNumId="78" w15:restartNumberingAfterBreak="0">
    <w:nsid w:val="785E6E52"/>
    <w:multiLevelType w:val="hybridMultilevel"/>
    <w:tmpl w:val="2774003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15:restartNumberingAfterBreak="0">
    <w:nsid w:val="79515BC1"/>
    <w:multiLevelType w:val="hybridMultilevel"/>
    <w:tmpl w:val="F99435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0" w15:restartNumberingAfterBreak="0">
    <w:nsid w:val="799B12BD"/>
    <w:multiLevelType w:val="hybridMultilevel"/>
    <w:tmpl w:val="0A34DFDA"/>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15:restartNumberingAfterBreak="0">
    <w:nsid w:val="7BAF3276"/>
    <w:multiLevelType w:val="hybridMultilevel"/>
    <w:tmpl w:val="20024C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15:restartNumberingAfterBreak="0">
    <w:nsid w:val="7CBD2B9B"/>
    <w:multiLevelType w:val="hybridMultilevel"/>
    <w:tmpl w:val="2624B36E"/>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3" w15:restartNumberingAfterBreak="0">
    <w:nsid w:val="7D2C6304"/>
    <w:multiLevelType w:val="hybridMultilevel"/>
    <w:tmpl w:val="A6C20A48"/>
    <w:lvl w:ilvl="0" w:tplc="A9AA878C">
      <w:start w:val="7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35765002">
    <w:abstractNumId w:val="67"/>
  </w:num>
  <w:num w:numId="2" w16cid:durableId="1887713873">
    <w:abstractNumId w:val="4"/>
  </w:num>
  <w:num w:numId="3" w16cid:durableId="1946766240">
    <w:abstractNumId w:val="3"/>
  </w:num>
  <w:num w:numId="4" w16cid:durableId="661205152">
    <w:abstractNumId w:val="24"/>
  </w:num>
  <w:num w:numId="5" w16cid:durableId="1069232283">
    <w:abstractNumId w:val="68"/>
  </w:num>
  <w:num w:numId="6" w16cid:durableId="841117071">
    <w:abstractNumId w:val="58"/>
  </w:num>
  <w:num w:numId="7" w16cid:durableId="813110349">
    <w:abstractNumId w:val="78"/>
  </w:num>
  <w:num w:numId="8" w16cid:durableId="1596015768">
    <w:abstractNumId w:val="51"/>
  </w:num>
  <w:num w:numId="9" w16cid:durableId="1423987026">
    <w:abstractNumId w:val="80"/>
  </w:num>
  <w:num w:numId="10" w16cid:durableId="1039821741">
    <w:abstractNumId w:val="19"/>
  </w:num>
  <w:num w:numId="11" w16cid:durableId="666638596">
    <w:abstractNumId w:val="72"/>
  </w:num>
  <w:num w:numId="12" w16cid:durableId="1500541675">
    <w:abstractNumId w:val="65"/>
  </w:num>
  <w:num w:numId="13" w16cid:durableId="1162744799">
    <w:abstractNumId w:val="83"/>
  </w:num>
  <w:num w:numId="14" w16cid:durableId="1320498686">
    <w:abstractNumId w:val="25"/>
  </w:num>
  <w:num w:numId="15" w16cid:durableId="425351590">
    <w:abstractNumId w:val="11"/>
  </w:num>
  <w:num w:numId="16" w16cid:durableId="102119496">
    <w:abstractNumId w:val="54"/>
  </w:num>
  <w:num w:numId="17" w16cid:durableId="1809742325">
    <w:abstractNumId w:val="23"/>
  </w:num>
  <w:num w:numId="18" w16cid:durableId="2030140898">
    <w:abstractNumId w:val="41"/>
  </w:num>
  <w:num w:numId="19" w16cid:durableId="1082487844">
    <w:abstractNumId w:val="63"/>
  </w:num>
  <w:num w:numId="20" w16cid:durableId="147284160">
    <w:abstractNumId w:val="61"/>
  </w:num>
  <w:num w:numId="21" w16cid:durableId="1178689988">
    <w:abstractNumId w:val="76"/>
  </w:num>
  <w:num w:numId="22" w16cid:durableId="144392800">
    <w:abstractNumId w:val="31"/>
  </w:num>
  <w:num w:numId="23" w16cid:durableId="1823964144">
    <w:abstractNumId w:val="73"/>
  </w:num>
  <w:num w:numId="24" w16cid:durableId="1272468735">
    <w:abstractNumId w:val="14"/>
  </w:num>
  <w:num w:numId="25" w16cid:durableId="2043821794">
    <w:abstractNumId w:val="39"/>
  </w:num>
  <w:num w:numId="26" w16cid:durableId="990254499">
    <w:abstractNumId w:val="42"/>
  </w:num>
  <w:num w:numId="27" w16cid:durableId="629702156">
    <w:abstractNumId w:val="70"/>
  </w:num>
  <w:num w:numId="28" w16cid:durableId="1592931698">
    <w:abstractNumId w:val="27"/>
  </w:num>
  <w:num w:numId="29" w16cid:durableId="1734620101">
    <w:abstractNumId w:val="55"/>
  </w:num>
  <w:num w:numId="30" w16cid:durableId="499538289">
    <w:abstractNumId w:val="26"/>
  </w:num>
  <w:num w:numId="31" w16cid:durableId="817458143">
    <w:abstractNumId w:val="16"/>
  </w:num>
  <w:num w:numId="32" w16cid:durableId="510608953">
    <w:abstractNumId w:val="44"/>
  </w:num>
  <w:num w:numId="33" w16cid:durableId="1665663066">
    <w:abstractNumId w:val="34"/>
  </w:num>
  <w:num w:numId="34" w16cid:durableId="874151309">
    <w:abstractNumId w:val="60"/>
  </w:num>
  <w:num w:numId="35" w16cid:durableId="1014040312">
    <w:abstractNumId w:val="13"/>
  </w:num>
  <w:num w:numId="36" w16cid:durableId="3477108">
    <w:abstractNumId w:val="30"/>
  </w:num>
  <w:num w:numId="37" w16cid:durableId="1621497030">
    <w:abstractNumId w:val="29"/>
  </w:num>
  <w:num w:numId="38" w16cid:durableId="565845188">
    <w:abstractNumId w:val="38"/>
  </w:num>
  <w:num w:numId="39" w16cid:durableId="1018580209">
    <w:abstractNumId w:val="1"/>
  </w:num>
  <w:num w:numId="40" w16cid:durableId="301930633">
    <w:abstractNumId w:val="82"/>
  </w:num>
  <w:num w:numId="41" w16cid:durableId="2063944734">
    <w:abstractNumId w:val="71"/>
  </w:num>
  <w:num w:numId="42" w16cid:durableId="2140684592">
    <w:abstractNumId w:val="9"/>
  </w:num>
  <w:num w:numId="43" w16cid:durableId="1464034329">
    <w:abstractNumId w:val="59"/>
  </w:num>
  <w:num w:numId="44" w16cid:durableId="115296991">
    <w:abstractNumId w:val="22"/>
  </w:num>
  <w:num w:numId="45" w16cid:durableId="1423262165">
    <w:abstractNumId w:val="53"/>
  </w:num>
  <w:num w:numId="46" w16cid:durableId="836268594">
    <w:abstractNumId w:val="50"/>
  </w:num>
  <w:num w:numId="47" w16cid:durableId="1325820632">
    <w:abstractNumId w:val="37"/>
  </w:num>
  <w:num w:numId="48" w16cid:durableId="1825005803">
    <w:abstractNumId w:val="57"/>
  </w:num>
  <w:num w:numId="49" w16cid:durableId="717435216">
    <w:abstractNumId w:val="18"/>
  </w:num>
  <w:num w:numId="50" w16cid:durableId="679158672">
    <w:abstractNumId w:val="6"/>
  </w:num>
  <w:num w:numId="51" w16cid:durableId="1003432308">
    <w:abstractNumId w:val="5"/>
  </w:num>
  <w:num w:numId="52" w16cid:durableId="1275743663">
    <w:abstractNumId w:val="79"/>
  </w:num>
  <w:num w:numId="53" w16cid:durableId="1851871250">
    <w:abstractNumId w:val="46"/>
  </w:num>
  <w:num w:numId="54" w16cid:durableId="43600624">
    <w:abstractNumId w:val="12"/>
  </w:num>
  <w:num w:numId="55" w16cid:durableId="530151445">
    <w:abstractNumId w:val="17"/>
  </w:num>
  <w:num w:numId="56" w16cid:durableId="1653171892">
    <w:abstractNumId w:val="47"/>
  </w:num>
  <w:num w:numId="57" w16cid:durableId="513811155">
    <w:abstractNumId w:val="36"/>
  </w:num>
  <w:num w:numId="58" w16cid:durableId="2074501186">
    <w:abstractNumId w:val="32"/>
  </w:num>
  <w:num w:numId="59" w16cid:durableId="1630625726">
    <w:abstractNumId w:val="49"/>
  </w:num>
  <w:num w:numId="60" w16cid:durableId="1726904962">
    <w:abstractNumId w:val="52"/>
  </w:num>
  <w:num w:numId="61" w16cid:durableId="147595083">
    <w:abstractNumId w:val="20"/>
  </w:num>
  <w:num w:numId="62" w16cid:durableId="733163695">
    <w:abstractNumId w:val="21"/>
  </w:num>
  <w:num w:numId="63" w16cid:durableId="1270356778">
    <w:abstractNumId w:val="66"/>
  </w:num>
  <w:num w:numId="64" w16cid:durableId="1544095626">
    <w:abstractNumId w:val="62"/>
  </w:num>
  <w:num w:numId="65" w16cid:durableId="1269044518">
    <w:abstractNumId w:val="81"/>
  </w:num>
  <w:num w:numId="66" w16cid:durableId="969631036">
    <w:abstractNumId w:val="75"/>
  </w:num>
  <w:num w:numId="67" w16cid:durableId="561797031">
    <w:abstractNumId w:val="74"/>
  </w:num>
  <w:num w:numId="68" w16cid:durableId="939607897">
    <w:abstractNumId w:val="56"/>
  </w:num>
  <w:num w:numId="69" w16cid:durableId="246959630">
    <w:abstractNumId w:val="40"/>
  </w:num>
  <w:num w:numId="70" w16cid:durableId="875777766">
    <w:abstractNumId w:val="28"/>
  </w:num>
  <w:num w:numId="71" w16cid:durableId="576980046">
    <w:abstractNumId w:val="48"/>
  </w:num>
  <w:num w:numId="72" w16cid:durableId="20860109">
    <w:abstractNumId w:val="7"/>
  </w:num>
  <w:num w:numId="73" w16cid:durableId="1468204168">
    <w:abstractNumId w:val="0"/>
  </w:num>
  <w:num w:numId="74" w16cid:durableId="1418868249">
    <w:abstractNumId w:val="8"/>
  </w:num>
  <w:num w:numId="75" w16cid:durableId="1442070561">
    <w:abstractNumId w:val="69"/>
  </w:num>
  <w:num w:numId="76" w16cid:durableId="1441335974">
    <w:abstractNumId w:val="45"/>
  </w:num>
  <w:num w:numId="77" w16cid:durableId="912356402">
    <w:abstractNumId w:val="64"/>
  </w:num>
  <w:num w:numId="78" w16cid:durableId="1488284629">
    <w:abstractNumId w:val="10"/>
  </w:num>
  <w:num w:numId="79" w16cid:durableId="1332102950">
    <w:abstractNumId w:val="43"/>
  </w:num>
  <w:num w:numId="80" w16cid:durableId="1916351211">
    <w:abstractNumId w:val="15"/>
  </w:num>
  <w:num w:numId="81" w16cid:durableId="751466828">
    <w:abstractNumId w:val="33"/>
  </w:num>
  <w:num w:numId="82" w16cid:durableId="1292594239">
    <w:abstractNumId w:val="2"/>
  </w:num>
  <w:num w:numId="83" w16cid:durableId="1736587946">
    <w:abstractNumId w:val="77"/>
  </w:num>
  <w:num w:numId="84" w16cid:durableId="1196382044">
    <w:abstractNumId w:val="35"/>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xt005rad5ezear0a5tr08spw0dz9szstr&quot;&gt;Systematic review mental health GP&lt;record-ids&gt;&lt;item&gt;7&lt;/item&gt;&lt;item&gt;8&lt;/item&gt;&lt;item&gt;9&lt;/item&gt;&lt;item&gt;10&lt;/item&gt;&lt;item&gt;11&lt;/item&gt;&lt;item&gt;12&lt;/item&gt;&lt;item&gt;13&lt;/item&gt;&lt;item&gt;14&lt;/item&gt;&lt;item&gt;15&lt;/item&gt;&lt;item&gt;16&lt;/item&gt;&lt;item&gt;18&lt;/item&gt;&lt;item&gt;19&lt;/item&gt;&lt;item&gt;20&lt;/item&gt;&lt;item&gt;21&lt;/item&gt;&lt;item&gt;23&lt;/item&gt;&lt;item&gt;24&lt;/item&gt;&lt;item&gt;44&lt;/item&gt;&lt;item&gt;99&lt;/item&gt;&lt;item&gt;100&lt;/item&gt;&lt;item&gt;102&lt;/item&gt;&lt;item&gt;103&lt;/item&gt;&lt;item&gt;104&lt;/item&gt;&lt;item&gt;105&lt;/item&gt;&lt;item&gt;126&lt;/item&gt;&lt;/record-ids&gt;&lt;/item&gt;&lt;/Libraries&gt;"/>
  </w:docVars>
  <w:rsids>
    <w:rsidRoot w:val="00737B76"/>
    <w:rsid w:val="00000681"/>
    <w:rsid w:val="00012846"/>
    <w:rsid w:val="000217C2"/>
    <w:rsid w:val="00022ADD"/>
    <w:rsid w:val="00023141"/>
    <w:rsid w:val="000273A8"/>
    <w:rsid w:val="00030372"/>
    <w:rsid w:val="000422E8"/>
    <w:rsid w:val="00045689"/>
    <w:rsid w:val="00046116"/>
    <w:rsid w:val="00054282"/>
    <w:rsid w:val="00055DB4"/>
    <w:rsid w:val="00061A23"/>
    <w:rsid w:val="00061BAD"/>
    <w:rsid w:val="00066491"/>
    <w:rsid w:val="000720D9"/>
    <w:rsid w:val="000763ED"/>
    <w:rsid w:val="0007685A"/>
    <w:rsid w:val="00084586"/>
    <w:rsid w:val="0009163D"/>
    <w:rsid w:val="000A0484"/>
    <w:rsid w:val="000B1275"/>
    <w:rsid w:val="000B1D46"/>
    <w:rsid w:val="000C0F11"/>
    <w:rsid w:val="000C2369"/>
    <w:rsid w:val="000C3795"/>
    <w:rsid w:val="000D3365"/>
    <w:rsid w:val="000D3B2A"/>
    <w:rsid w:val="000E06DD"/>
    <w:rsid w:val="000E3175"/>
    <w:rsid w:val="000F0D00"/>
    <w:rsid w:val="001006B7"/>
    <w:rsid w:val="00121B59"/>
    <w:rsid w:val="00121F4C"/>
    <w:rsid w:val="00145787"/>
    <w:rsid w:val="001473CA"/>
    <w:rsid w:val="00152251"/>
    <w:rsid w:val="00161FD3"/>
    <w:rsid w:val="001710D7"/>
    <w:rsid w:val="00172922"/>
    <w:rsid w:val="00176975"/>
    <w:rsid w:val="00177D4C"/>
    <w:rsid w:val="00183119"/>
    <w:rsid w:val="00187D36"/>
    <w:rsid w:val="00190B6A"/>
    <w:rsid w:val="00190FDC"/>
    <w:rsid w:val="001A2A04"/>
    <w:rsid w:val="001A66AA"/>
    <w:rsid w:val="001B32C7"/>
    <w:rsid w:val="001B621A"/>
    <w:rsid w:val="001B6488"/>
    <w:rsid w:val="001C23C5"/>
    <w:rsid w:val="001C4508"/>
    <w:rsid w:val="001D54EE"/>
    <w:rsid w:val="001E30D6"/>
    <w:rsid w:val="001E4A0E"/>
    <w:rsid w:val="001E653D"/>
    <w:rsid w:val="001F1703"/>
    <w:rsid w:val="001F32C8"/>
    <w:rsid w:val="00203095"/>
    <w:rsid w:val="0021101B"/>
    <w:rsid w:val="00213831"/>
    <w:rsid w:val="002139BE"/>
    <w:rsid w:val="00215C88"/>
    <w:rsid w:val="002165A7"/>
    <w:rsid w:val="00217A47"/>
    <w:rsid w:val="002214E0"/>
    <w:rsid w:val="00233D15"/>
    <w:rsid w:val="002356CF"/>
    <w:rsid w:val="00237187"/>
    <w:rsid w:val="00250456"/>
    <w:rsid w:val="0026567C"/>
    <w:rsid w:val="00265D59"/>
    <w:rsid w:val="00266A0F"/>
    <w:rsid w:val="002748F1"/>
    <w:rsid w:val="00277989"/>
    <w:rsid w:val="00280B1F"/>
    <w:rsid w:val="00290EF1"/>
    <w:rsid w:val="0029395F"/>
    <w:rsid w:val="00294212"/>
    <w:rsid w:val="002A085C"/>
    <w:rsid w:val="002A25AC"/>
    <w:rsid w:val="002B4AD7"/>
    <w:rsid w:val="002B734F"/>
    <w:rsid w:val="002C734F"/>
    <w:rsid w:val="002D5F9F"/>
    <w:rsid w:val="002D69A0"/>
    <w:rsid w:val="002E15D3"/>
    <w:rsid w:val="002E346B"/>
    <w:rsid w:val="00305253"/>
    <w:rsid w:val="0031616C"/>
    <w:rsid w:val="003206E8"/>
    <w:rsid w:val="00325321"/>
    <w:rsid w:val="003268DE"/>
    <w:rsid w:val="00327ADF"/>
    <w:rsid w:val="00331ABB"/>
    <w:rsid w:val="00337BCC"/>
    <w:rsid w:val="00342BC9"/>
    <w:rsid w:val="00345F39"/>
    <w:rsid w:val="00351865"/>
    <w:rsid w:val="0036037E"/>
    <w:rsid w:val="00366AC6"/>
    <w:rsid w:val="00370144"/>
    <w:rsid w:val="00372BA9"/>
    <w:rsid w:val="00372BEA"/>
    <w:rsid w:val="00375696"/>
    <w:rsid w:val="003847C2"/>
    <w:rsid w:val="00394185"/>
    <w:rsid w:val="003B0A48"/>
    <w:rsid w:val="003B0D0D"/>
    <w:rsid w:val="003B2943"/>
    <w:rsid w:val="003B6017"/>
    <w:rsid w:val="003B62A3"/>
    <w:rsid w:val="003C7083"/>
    <w:rsid w:val="003D020E"/>
    <w:rsid w:val="003D3CF4"/>
    <w:rsid w:val="003E7B2B"/>
    <w:rsid w:val="00401607"/>
    <w:rsid w:val="00412EC0"/>
    <w:rsid w:val="0041688D"/>
    <w:rsid w:val="004201FC"/>
    <w:rsid w:val="00421FF8"/>
    <w:rsid w:val="00422AE1"/>
    <w:rsid w:val="00422EEE"/>
    <w:rsid w:val="004243FC"/>
    <w:rsid w:val="00425972"/>
    <w:rsid w:val="00442935"/>
    <w:rsid w:val="0044319E"/>
    <w:rsid w:val="004438C0"/>
    <w:rsid w:val="00447A9A"/>
    <w:rsid w:val="0045383F"/>
    <w:rsid w:val="00455200"/>
    <w:rsid w:val="00461F04"/>
    <w:rsid w:val="00462E3E"/>
    <w:rsid w:val="004635AE"/>
    <w:rsid w:val="00470953"/>
    <w:rsid w:val="00474DBF"/>
    <w:rsid w:val="00477491"/>
    <w:rsid w:val="004930DC"/>
    <w:rsid w:val="0049374F"/>
    <w:rsid w:val="00496C0D"/>
    <w:rsid w:val="004A5EC6"/>
    <w:rsid w:val="004A6AC1"/>
    <w:rsid w:val="004B7813"/>
    <w:rsid w:val="004C1B7F"/>
    <w:rsid w:val="004C5EDF"/>
    <w:rsid w:val="004D0B09"/>
    <w:rsid w:val="004D28CD"/>
    <w:rsid w:val="004E7FD2"/>
    <w:rsid w:val="004F2758"/>
    <w:rsid w:val="004F53C0"/>
    <w:rsid w:val="004F5D29"/>
    <w:rsid w:val="00502F8C"/>
    <w:rsid w:val="0050426D"/>
    <w:rsid w:val="0051073B"/>
    <w:rsid w:val="00513F83"/>
    <w:rsid w:val="00517C94"/>
    <w:rsid w:val="005202D9"/>
    <w:rsid w:val="005205FA"/>
    <w:rsid w:val="00523EEC"/>
    <w:rsid w:val="00531020"/>
    <w:rsid w:val="00533909"/>
    <w:rsid w:val="00552BDC"/>
    <w:rsid w:val="00554AC0"/>
    <w:rsid w:val="00557172"/>
    <w:rsid w:val="005601F9"/>
    <w:rsid w:val="00560D61"/>
    <w:rsid w:val="00573201"/>
    <w:rsid w:val="00581B99"/>
    <w:rsid w:val="00585A5C"/>
    <w:rsid w:val="00585C5D"/>
    <w:rsid w:val="005879E7"/>
    <w:rsid w:val="00590FDA"/>
    <w:rsid w:val="005915B8"/>
    <w:rsid w:val="005951E4"/>
    <w:rsid w:val="00595742"/>
    <w:rsid w:val="00597A77"/>
    <w:rsid w:val="005A28BD"/>
    <w:rsid w:val="005B1A83"/>
    <w:rsid w:val="005B5DDE"/>
    <w:rsid w:val="005C0B36"/>
    <w:rsid w:val="005C4AC1"/>
    <w:rsid w:val="005D4825"/>
    <w:rsid w:val="005E3707"/>
    <w:rsid w:val="005E3D06"/>
    <w:rsid w:val="005E7886"/>
    <w:rsid w:val="005F44C9"/>
    <w:rsid w:val="0060084B"/>
    <w:rsid w:val="006118E6"/>
    <w:rsid w:val="00613396"/>
    <w:rsid w:val="006204F5"/>
    <w:rsid w:val="006314D9"/>
    <w:rsid w:val="00644372"/>
    <w:rsid w:val="00645DB8"/>
    <w:rsid w:val="0065401F"/>
    <w:rsid w:val="0065602F"/>
    <w:rsid w:val="00656C7A"/>
    <w:rsid w:val="00656ED2"/>
    <w:rsid w:val="00657655"/>
    <w:rsid w:val="00661685"/>
    <w:rsid w:val="00665B6D"/>
    <w:rsid w:val="00671C20"/>
    <w:rsid w:val="00675DAF"/>
    <w:rsid w:val="00677B52"/>
    <w:rsid w:val="006819E2"/>
    <w:rsid w:val="00681E63"/>
    <w:rsid w:val="00695E90"/>
    <w:rsid w:val="006A5996"/>
    <w:rsid w:val="006B1D5C"/>
    <w:rsid w:val="006B36BB"/>
    <w:rsid w:val="006B3A02"/>
    <w:rsid w:val="006B6EC0"/>
    <w:rsid w:val="006C1336"/>
    <w:rsid w:val="006C5C05"/>
    <w:rsid w:val="006F254F"/>
    <w:rsid w:val="006F40AB"/>
    <w:rsid w:val="0070198F"/>
    <w:rsid w:val="00711F26"/>
    <w:rsid w:val="0071541D"/>
    <w:rsid w:val="0072577B"/>
    <w:rsid w:val="00730E97"/>
    <w:rsid w:val="007341DC"/>
    <w:rsid w:val="00737B76"/>
    <w:rsid w:val="007548C6"/>
    <w:rsid w:val="00755D66"/>
    <w:rsid w:val="0075743B"/>
    <w:rsid w:val="00760633"/>
    <w:rsid w:val="00763AC5"/>
    <w:rsid w:val="007648DD"/>
    <w:rsid w:val="00765987"/>
    <w:rsid w:val="00776625"/>
    <w:rsid w:val="007804E1"/>
    <w:rsid w:val="0078296D"/>
    <w:rsid w:val="0078343F"/>
    <w:rsid w:val="00784857"/>
    <w:rsid w:val="007856E4"/>
    <w:rsid w:val="007966CB"/>
    <w:rsid w:val="007A544F"/>
    <w:rsid w:val="007B0123"/>
    <w:rsid w:val="007B2FCE"/>
    <w:rsid w:val="007B2FD9"/>
    <w:rsid w:val="007C1839"/>
    <w:rsid w:val="007D5B52"/>
    <w:rsid w:val="007E637A"/>
    <w:rsid w:val="007F5DD7"/>
    <w:rsid w:val="00806BBF"/>
    <w:rsid w:val="00811CDB"/>
    <w:rsid w:val="00812795"/>
    <w:rsid w:val="00830B42"/>
    <w:rsid w:val="0083143C"/>
    <w:rsid w:val="00833E25"/>
    <w:rsid w:val="00847EC0"/>
    <w:rsid w:val="00850C61"/>
    <w:rsid w:val="00863BD0"/>
    <w:rsid w:val="00863F30"/>
    <w:rsid w:val="008668BF"/>
    <w:rsid w:val="00871997"/>
    <w:rsid w:val="00875D15"/>
    <w:rsid w:val="0087697B"/>
    <w:rsid w:val="00877CAA"/>
    <w:rsid w:val="00877D3B"/>
    <w:rsid w:val="0088004D"/>
    <w:rsid w:val="00886633"/>
    <w:rsid w:val="0088760F"/>
    <w:rsid w:val="008A35E4"/>
    <w:rsid w:val="008A4A59"/>
    <w:rsid w:val="008A5B7A"/>
    <w:rsid w:val="008A6368"/>
    <w:rsid w:val="008B483B"/>
    <w:rsid w:val="008B5CDF"/>
    <w:rsid w:val="008C49D5"/>
    <w:rsid w:val="008C6E6A"/>
    <w:rsid w:val="008D6773"/>
    <w:rsid w:val="008E11DA"/>
    <w:rsid w:val="008F7F75"/>
    <w:rsid w:val="0090499E"/>
    <w:rsid w:val="00904DB6"/>
    <w:rsid w:val="009120F0"/>
    <w:rsid w:val="0092006A"/>
    <w:rsid w:val="0092597D"/>
    <w:rsid w:val="00930323"/>
    <w:rsid w:val="0093159A"/>
    <w:rsid w:val="00935312"/>
    <w:rsid w:val="00942BDD"/>
    <w:rsid w:val="00944C70"/>
    <w:rsid w:val="00967225"/>
    <w:rsid w:val="00970A36"/>
    <w:rsid w:val="009722F5"/>
    <w:rsid w:val="00982EE7"/>
    <w:rsid w:val="00983DAF"/>
    <w:rsid w:val="00991046"/>
    <w:rsid w:val="00991BC4"/>
    <w:rsid w:val="009A054B"/>
    <w:rsid w:val="009A43FB"/>
    <w:rsid w:val="009A7833"/>
    <w:rsid w:val="009B29D1"/>
    <w:rsid w:val="009B2C3A"/>
    <w:rsid w:val="009B4398"/>
    <w:rsid w:val="009B6D05"/>
    <w:rsid w:val="009C3115"/>
    <w:rsid w:val="009D1D5A"/>
    <w:rsid w:val="009D5ABB"/>
    <w:rsid w:val="009D760A"/>
    <w:rsid w:val="009E1369"/>
    <w:rsid w:val="009E37CC"/>
    <w:rsid w:val="009F61F5"/>
    <w:rsid w:val="00A04C37"/>
    <w:rsid w:val="00A1229D"/>
    <w:rsid w:val="00A14ACB"/>
    <w:rsid w:val="00A14C1A"/>
    <w:rsid w:val="00A151B6"/>
    <w:rsid w:val="00A1690D"/>
    <w:rsid w:val="00A16DD2"/>
    <w:rsid w:val="00A1776F"/>
    <w:rsid w:val="00A21CCE"/>
    <w:rsid w:val="00A3017E"/>
    <w:rsid w:val="00A33E35"/>
    <w:rsid w:val="00A42A94"/>
    <w:rsid w:val="00A445C4"/>
    <w:rsid w:val="00A44C2D"/>
    <w:rsid w:val="00A502D9"/>
    <w:rsid w:val="00A50D10"/>
    <w:rsid w:val="00A51F9F"/>
    <w:rsid w:val="00A54C0F"/>
    <w:rsid w:val="00A56AF4"/>
    <w:rsid w:val="00A56C23"/>
    <w:rsid w:val="00A610C5"/>
    <w:rsid w:val="00A675BF"/>
    <w:rsid w:val="00A70911"/>
    <w:rsid w:val="00A71A24"/>
    <w:rsid w:val="00A73F89"/>
    <w:rsid w:val="00A75FA0"/>
    <w:rsid w:val="00A86FBA"/>
    <w:rsid w:val="00A93E34"/>
    <w:rsid w:val="00A957D5"/>
    <w:rsid w:val="00A97A28"/>
    <w:rsid w:val="00AA0096"/>
    <w:rsid w:val="00AA47C6"/>
    <w:rsid w:val="00AA6E1E"/>
    <w:rsid w:val="00AB192F"/>
    <w:rsid w:val="00AC3A22"/>
    <w:rsid w:val="00AD4478"/>
    <w:rsid w:val="00AE3529"/>
    <w:rsid w:val="00AE5B4B"/>
    <w:rsid w:val="00AE6B30"/>
    <w:rsid w:val="00AF2CFB"/>
    <w:rsid w:val="00AF6F59"/>
    <w:rsid w:val="00B042DB"/>
    <w:rsid w:val="00B15750"/>
    <w:rsid w:val="00B324F5"/>
    <w:rsid w:val="00B32A29"/>
    <w:rsid w:val="00B332FF"/>
    <w:rsid w:val="00B41D28"/>
    <w:rsid w:val="00B53643"/>
    <w:rsid w:val="00B5459E"/>
    <w:rsid w:val="00B56368"/>
    <w:rsid w:val="00B63156"/>
    <w:rsid w:val="00B64B15"/>
    <w:rsid w:val="00B67F59"/>
    <w:rsid w:val="00B7120D"/>
    <w:rsid w:val="00B81098"/>
    <w:rsid w:val="00B913A8"/>
    <w:rsid w:val="00B9320D"/>
    <w:rsid w:val="00B96005"/>
    <w:rsid w:val="00B97DB6"/>
    <w:rsid w:val="00BA160E"/>
    <w:rsid w:val="00BA1BF1"/>
    <w:rsid w:val="00BB3451"/>
    <w:rsid w:val="00BB674F"/>
    <w:rsid w:val="00BB767E"/>
    <w:rsid w:val="00BC2AE4"/>
    <w:rsid w:val="00BC432E"/>
    <w:rsid w:val="00BC4ECE"/>
    <w:rsid w:val="00BD2C28"/>
    <w:rsid w:val="00BD45C3"/>
    <w:rsid w:val="00BD59C0"/>
    <w:rsid w:val="00BD5CCE"/>
    <w:rsid w:val="00BE0C30"/>
    <w:rsid w:val="00BE0C8F"/>
    <w:rsid w:val="00BE177E"/>
    <w:rsid w:val="00BE39D7"/>
    <w:rsid w:val="00BF5EFB"/>
    <w:rsid w:val="00C002D8"/>
    <w:rsid w:val="00C022B5"/>
    <w:rsid w:val="00C0376B"/>
    <w:rsid w:val="00C03D5C"/>
    <w:rsid w:val="00C03DF0"/>
    <w:rsid w:val="00C05FC2"/>
    <w:rsid w:val="00C0766F"/>
    <w:rsid w:val="00C07DB1"/>
    <w:rsid w:val="00C10C3E"/>
    <w:rsid w:val="00C23AF0"/>
    <w:rsid w:val="00C23B5C"/>
    <w:rsid w:val="00C279F3"/>
    <w:rsid w:val="00C30006"/>
    <w:rsid w:val="00C369E3"/>
    <w:rsid w:val="00C42B31"/>
    <w:rsid w:val="00C42DFE"/>
    <w:rsid w:val="00C46011"/>
    <w:rsid w:val="00C65736"/>
    <w:rsid w:val="00C744EF"/>
    <w:rsid w:val="00C7516D"/>
    <w:rsid w:val="00C770B0"/>
    <w:rsid w:val="00C83FAE"/>
    <w:rsid w:val="00C86420"/>
    <w:rsid w:val="00C87932"/>
    <w:rsid w:val="00C92C69"/>
    <w:rsid w:val="00C972DA"/>
    <w:rsid w:val="00CB77E7"/>
    <w:rsid w:val="00CB7E6A"/>
    <w:rsid w:val="00CC0F4D"/>
    <w:rsid w:val="00CC27E9"/>
    <w:rsid w:val="00CD2315"/>
    <w:rsid w:val="00CD2A77"/>
    <w:rsid w:val="00CD5FA1"/>
    <w:rsid w:val="00CE424F"/>
    <w:rsid w:val="00CE4947"/>
    <w:rsid w:val="00CE7323"/>
    <w:rsid w:val="00CF2F86"/>
    <w:rsid w:val="00CF34F2"/>
    <w:rsid w:val="00CF58DC"/>
    <w:rsid w:val="00D00818"/>
    <w:rsid w:val="00D00BD2"/>
    <w:rsid w:val="00D1170A"/>
    <w:rsid w:val="00D1223A"/>
    <w:rsid w:val="00D15C70"/>
    <w:rsid w:val="00D22EA0"/>
    <w:rsid w:val="00D30567"/>
    <w:rsid w:val="00D30B20"/>
    <w:rsid w:val="00D312C5"/>
    <w:rsid w:val="00D3194E"/>
    <w:rsid w:val="00D32E27"/>
    <w:rsid w:val="00D423CC"/>
    <w:rsid w:val="00D564B3"/>
    <w:rsid w:val="00D57756"/>
    <w:rsid w:val="00D607C2"/>
    <w:rsid w:val="00D701F4"/>
    <w:rsid w:val="00D7285F"/>
    <w:rsid w:val="00D734E8"/>
    <w:rsid w:val="00D812D3"/>
    <w:rsid w:val="00D82E64"/>
    <w:rsid w:val="00D8389E"/>
    <w:rsid w:val="00D90C7E"/>
    <w:rsid w:val="00D93662"/>
    <w:rsid w:val="00D96157"/>
    <w:rsid w:val="00DA200D"/>
    <w:rsid w:val="00DA520B"/>
    <w:rsid w:val="00DC0F6C"/>
    <w:rsid w:val="00DC1FC3"/>
    <w:rsid w:val="00DD129E"/>
    <w:rsid w:val="00DD1C31"/>
    <w:rsid w:val="00DD5485"/>
    <w:rsid w:val="00DE4752"/>
    <w:rsid w:val="00DF60BD"/>
    <w:rsid w:val="00DF6600"/>
    <w:rsid w:val="00E0363B"/>
    <w:rsid w:val="00E0405C"/>
    <w:rsid w:val="00E05CFF"/>
    <w:rsid w:val="00E20295"/>
    <w:rsid w:val="00E322AC"/>
    <w:rsid w:val="00E37B44"/>
    <w:rsid w:val="00E420F7"/>
    <w:rsid w:val="00E52400"/>
    <w:rsid w:val="00E5546E"/>
    <w:rsid w:val="00E638A5"/>
    <w:rsid w:val="00E777C9"/>
    <w:rsid w:val="00E80205"/>
    <w:rsid w:val="00E8771D"/>
    <w:rsid w:val="00E87B48"/>
    <w:rsid w:val="00E93AC2"/>
    <w:rsid w:val="00E93E58"/>
    <w:rsid w:val="00EA08C5"/>
    <w:rsid w:val="00EA5764"/>
    <w:rsid w:val="00EA67D1"/>
    <w:rsid w:val="00EE1898"/>
    <w:rsid w:val="00EE36FC"/>
    <w:rsid w:val="00EF66C6"/>
    <w:rsid w:val="00F04508"/>
    <w:rsid w:val="00F130B3"/>
    <w:rsid w:val="00F24AD3"/>
    <w:rsid w:val="00F266DD"/>
    <w:rsid w:val="00F26F43"/>
    <w:rsid w:val="00F30E4A"/>
    <w:rsid w:val="00F37785"/>
    <w:rsid w:val="00F574F3"/>
    <w:rsid w:val="00F651B6"/>
    <w:rsid w:val="00F66A43"/>
    <w:rsid w:val="00F76144"/>
    <w:rsid w:val="00F92201"/>
    <w:rsid w:val="00F95AF5"/>
    <w:rsid w:val="00FA1574"/>
    <w:rsid w:val="00FA6FF6"/>
    <w:rsid w:val="00FB214D"/>
    <w:rsid w:val="00FB22EB"/>
    <w:rsid w:val="00FC571B"/>
    <w:rsid w:val="00FD341D"/>
    <w:rsid w:val="00FE06AA"/>
    <w:rsid w:val="00FE67B1"/>
    <w:rsid w:val="00FE6DA1"/>
    <w:rsid w:val="00FF505C"/>
    <w:rsid w:val="00FF7D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7BD106"/>
  <w15:docId w15:val="{8D498257-F84F-4D56-8212-631A7C99F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0295"/>
    <w:pPr>
      <w:ind w:left="720"/>
      <w:contextualSpacing/>
    </w:pPr>
  </w:style>
  <w:style w:type="character" w:styleId="Hyperlink">
    <w:name w:val="Hyperlink"/>
    <w:basedOn w:val="DefaultParagraphFont"/>
    <w:uiPriority w:val="99"/>
    <w:unhideWhenUsed/>
    <w:rsid w:val="00342BC9"/>
    <w:rPr>
      <w:color w:val="0563C1" w:themeColor="hyperlink"/>
      <w:u w:val="single"/>
    </w:rPr>
  </w:style>
  <w:style w:type="character" w:styleId="UnresolvedMention">
    <w:name w:val="Unresolved Mention"/>
    <w:basedOn w:val="DefaultParagraphFont"/>
    <w:uiPriority w:val="99"/>
    <w:semiHidden/>
    <w:unhideWhenUsed/>
    <w:rsid w:val="00342BC9"/>
    <w:rPr>
      <w:color w:val="605E5C"/>
      <w:shd w:val="clear" w:color="auto" w:fill="E1DFDD"/>
    </w:rPr>
  </w:style>
  <w:style w:type="paragraph" w:customStyle="1" w:styleId="Default">
    <w:name w:val="Default"/>
    <w:rsid w:val="009B29D1"/>
    <w:pPr>
      <w:autoSpaceDE w:val="0"/>
      <w:autoSpaceDN w:val="0"/>
      <w:adjustRightInd w:val="0"/>
      <w:spacing w:after="0" w:line="240" w:lineRule="auto"/>
    </w:pPr>
    <w:rPr>
      <w:rFonts w:ascii="Myriad Pro" w:hAnsi="Myriad Pro" w:cs="Myriad Pro"/>
      <w:color w:val="000000"/>
      <w:kern w:val="0"/>
      <w:sz w:val="24"/>
      <w:szCs w:val="24"/>
    </w:rPr>
  </w:style>
  <w:style w:type="paragraph" w:customStyle="1" w:styleId="Pa1">
    <w:name w:val="Pa1"/>
    <w:basedOn w:val="Default"/>
    <w:next w:val="Default"/>
    <w:uiPriority w:val="99"/>
    <w:rsid w:val="009B29D1"/>
    <w:pPr>
      <w:spacing w:line="161" w:lineRule="atLeast"/>
    </w:pPr>
    <w:rPr>
      <w:rFonts w:cstheme="minorBidi"/>
      <w:color w:val="auto"/>
    </w:rPr>
  </w:style>
  <w:style w:type="paragraph" w:customStyle="1" w:styleId="EndNoteBibliographyTitle">
    <w:name w:val="EndNote Bibliography Title"/>
    <w:basedOn w:val="Normal"/>
    <w:link w:val="EndNoteBibliographyTitleChar"/>
    <w:rsid w:val="00AE35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3529"/>
    <w:rPr>
      <w:rFonts w:ascii="Calibri" w:hAnsi="Calibri" w:cs="Calibri"/>
      <w:noProof/>
      <w:lang w:val="en-US"/>
    </w:rPr>
  </w:style>
  <w:style w:type="paragraph" w:customStyle="1" w:styleId="EndNoteBibliography">
    <w:name w:val="EndNote Bibliography"/>
    <w:basedOn w:val="Normal"/>
    <w:link w:val="EndNoteBibliographyChar"/>
    <w:rsid w:val="00AE35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3529"/>
    <w:rPr>
      <w:rFonts w:ascii="Calibri" w:hAnsi="Calibri" w:cs="Calibri"/>
      <w:noProof/>
      <w:lang w:val="en-US"/>
    </w:rPr>
  </w:style>
  <w:style w:type="character" w:styleId="Strong">
    <w:name w:val="Strong"/>
    <w:basedOn w:val="DefaultParagraphFont"/>
    <w:uiPriority w:val="22"/>
    <w:qFormat/>
    <w:rsid w:val="00290E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22407">
      <w:bodyDiv w:val="1"/>
      <w:marLeft w:val="0"/>
      <w:marRight w:val="0"/>
      <w:marTop w:val="0"/>
      <w:marBottom w:val="0"/>
      <w:divBdr>
        <w:top w:val="none" w:sz="0" w:space="0" w:color="auto"/>
        <w:left w:val="none" w:sz="0" w:space="0" w:color="auto"/>
        <w:bottom w:val="none" w:sz="0" w:space="0" w:color="auto"/>
        <w:right w:val="none" w:sz="0" w:space="0" w:color="auto"/>
      </w:divBdr>
      <w:divsChild>
        <w:div w:id="1926568708">
          <w:marLeft w:val="0"/>
          <w:marRight w:val="0"/>
          <w:marTop w:val="0"/>
          <w:marBottom w:val="0"/>
          <w:divBdr>
            <w:top w:val="none" w:sz="0" w:space="0" w:color="auto"/>
            <w:left w:val="none" w:sz="0" w:space="0" w:color="auto"/>
            <w:bottom w:val="none" w:sz="0" w:space="0" w:color="auto"/>
            <w:right w:val="none" w:sz="0" w:space="0" w:color="auto"/>
          </w:divBdr>
        </w:div>
      </w:divsChild>
    </w:div>
    <w:div w:id="73475838">
      <w:bodyDiv w:val="1"/>
      <w:marLeft w:val="0"/>
      <w:marRight w:val="0"/>
      <w:marTop w:val="0"/>
      <w:marBottom w:val="0"/>
      <w:divBdr>
        <w:top w:val="none" w:sz="0" w:space="0" w:color="auto"/>
        <w:left w:val="none" w:sz="0" w:space="0" w:color="auto"/>
        <w:bottom w:val="none" w:sz="0" w:space="0" w:color="auto"/>
        <w:right w:val="none" w:sz="0" w:space="0" w:color="auto"/>
      </w:divBdr>
    </w:div>
    <w:div w:id="95949984">
      <w:bodyDiv w:val="1"/>
      <w:marLeft w:val="0"/>
      <w:marRight w:val="0"/>
      <w:marTop w:val="0"/>
      <w:marBottom w:val="0"/>
      <w:divBdr>
        <w:top w:val="none" w:sz="0" w:space="0" w:color="auto"/>
        <w:left w:val="none" w:sz="0" w:space="0" w:color="auto"/>
        <w:bottom w:val="none" w:sz="0" w:space="0" w:color="auto"/>
        <w:right w:val="none" w:sz="0" w:space="0" w:color="auto"/>
      </w:divBdr>
      <w:divsChild>
        <w:div w:id="37168007">
          <w:marLeft w:val="0"/>
          <w:marRight w:val="0"/>
          <w:marTop w:val="0"/>
          <w:marBottom w:val="0"/>
          <w:divBdr>
            <w:top w:val="none" w:sz="0" w:space="0" w:color="auto"/>
            <w:left w:val="none" w:sz="0" w:space="0" w:color="auto"/>
            <w:bottom w:val="none" w:sz="0" w:space="0" w:color="auto"/>
            <w:right w:val="none" w:sz="0" w:space="0" w:color="auto"/>
          </w:divBdr>
        </w:div>
      </w:divsChild>
    </w:div>
    <w:div w:id="175194639">
      <w:bodyDiv w:val="1"/>
      <w:marLeft w:val="0"/>
      <w:marRight w:val="0"/>
      <w:marTop w:val="0"/>
      <w:marBottom w:val="0"/>
      <w:divBdr>
        <w:top w:val="none" w:sz="0" w:space="0" w:color="auto"/>
        <w:left w:val="none" w:sz="0" w:space="0" w:color="auto"/>
        <w:bottom w:val="none" w:sz="0" w:space="0" w:color="auto"/>
        <w:right w:val="none" w:sz="0" w:space="0" w:color="auto"/>
      </w:divBdr>
      <w:divsChild>
        <w:div w:id="1509247889">
          <w:marLeft w:val="0"/>
          <w:marRight w:val="0"/>
          <w:marTop w:val="0"/>
          <w:marBottom w:val="0"/>
          <w:divBdr>
            <w:top w:val="none" w:sz="0" w:space="0" w:color="auto"/>
            <w:left w:val="none" w:sz="0" w:space="0" w:color="auto"/>
            <w:bottom w:val="none" w:sz="0" w:space="0" w:color="auto"/>
            <w:right w:val="none" w:sz="0" w:space="0" w:color="auto"/>
          </w:divBdr>
        </w:div>
      </w:divsChild>
    </w:div>
    <w:div w:id="264660040">
      <w:bodyDiv w:val="1"/>
      <w:marLeft w:val="0"/>
      <w:marRight w:val="0"/>
      <w:marTop w:val="0"/>
      <w:marBottom w:val="0"/>
      <w:divBdr>
        <w:top w:val="none" w:sz="0" w:space="0" w:color="auto"/>
        <w:left w:val="none" w:sz="0" w:space="0" w:color="auto"/>
        <w:bottom w:val="none" w:sz="0" w:space="0" w:color="auto"/>
        <w:right w:val="none" w:sz="0" w:space="0" w:color="auto"/>
      </w:divBdr>
    </w:div>
    <w:div w:id="334840425">
      <w:bodyDiv w:val="1"/>
      <w:marLeft w:val="0"/>
      <w:marRight w:val="0"/>
      <w:marTop w:val="0"/>
      <w:marBottom w:val="0"/>
      <w:divBdr>
        <w:top w:val="none" w:sz="0" w:space="0" w:color="auto"/>
        <w:left w:val="none" w:sz="0" w:space="0" w:color="auto"/>
        <w:bottom w:val="none" w:sz="0" w:space="0" w:color="auto"/>
        <w:right w:val="none" w:sz="0" w:space="0" w:color="auto"/>
      </w:divBdr>
      <w:divsChild>
        <w:div w:id="269751527">
          <w:marLeft w:val="0"/>
          <w:marRight w:val="0"/>
          <w:marTop w:val="0"/>
          <w:marBottom w:val="0"/>
          <w:divBdr>
            <w:top w:val="none" w:sz="0" w:space="0" w:color="auto"/>
            <w:left w:val="none" w:sz="0" w:space="0" w:color="auto"/>
            <w:bottom w:val="none" w:sz="0" w:space="0" w:color="auto"/>
            <w:right w:val="none" w:sz="0" w:space="0" w:color="auto"/>
          </w:divBdr>
        </w:div>
        <w:div w:id="546841950">
          <w:marLeft w:val="0"/>
          <w:marRight w:val="0"/>
          <w:marTop w:val="0"/>
          <w:marBottom w:val="0"/>
          <w:divBdr>
            <w:top w:val="none" w:sz="0" w:space="0" w:color="auto"/>
            <w:left w:val="none" w:sz="0" w:space="0" w:color="auto"/>
            <w:bottom w:val="none" w:sz="0" w:space="0" w:color="auto"/>
            <w:right w:val="none" w:sz="0" w:space="0" w:color="auto"/>
          </w:divBdr>
        </w:div>
        <w:div w:id="822552678">
          <w:marLeft w:val="0"/>
          <w:marRight w:val="0"/>
          <w:marTop w:val="0"/>
          <w:marBottom w:val="0"/>
          <w:divBdr>
            <w:top w:val="none" w:sz="0" w:space="0" w:color="auto"/>
            <w:left w:val="none" w:sz="0" w:space="0" w:color="auto"/>
            <w:bottom w:val="none" w:sz="0" w:space="0" w:color="auto"/>
            <w:right w:val="none" w:sz="0" w:space="0" w:color="auto"/>
          </w:divBdr>
        </w:div>
        <w:div w:id="864830369">
          <w:marLeft w:val="0"/>
          <w:marRight w:val="0"/>
          <w:marTop w:val="0"/>
          <w:marBottom w:val="0"/>
          <w:divBdr>
            <w:top w:val="none" w:sz="0" w:space="0" w:color="auto"/>
            <w:left w:val="none" w:sz="0" w:space="0" w:color="auto"/>
            <w:bottom w:val="none" w:sz="0" w:space="0" w:color="auto"/>
            <w:right w:val="none" w:sz="0" w:space="0" w:color="auto"/>
          </w:divBdr>
        </w:div>
        <w:div w:id="1265462041">
          <w:marLeft w:val="0"/>
          <w:marRight w:val="0"/>
          <w:marTop w:val="0"/>
          <w:marBottom w:val="0"/>
          <w:divBdr>
            <w:top w:val="none" w:sz="0" w:space="0" w:color="auto"/>
            <w:left w:val="none" w:sz="0" w:space="0" w:color="auto"/>
            <w:bottom w:val="none" w:sz="0" w:space="0" w:color="auto"/>
            <w:right w:val="none" w:sz="0" w:space="0" w:color="auto"/>
          </w:divBdr>
        </w:div>
        <w:div w:id="1409378507">
          <w:marLeft w:val="0"/>
          <w:marRight w:val="0"/>
          <w:marTop w:val="0"/>
          <w:marBottom w:val="0"/>
          <w:divBdr>
            <w:top w:val="none" w:sz="0" w:space="0" w:color="auto"/>
            <w:left w:val="none" w:sz="0" w:space="0" w:color="auto"/>
            <w:bottom w:val="none" w:sz="0" w:space="0" w:color="auto"/>
            <w:right w:val="none" w:sz="0" w:space="0" w:color="auto"/>
          </w:divBdr>
        </w:div>
        <w:div w:id="2073501596">
          <w:marLeft w:val="0"/>
          <w:marRight w:val="0"/>
          <w:marTop w:val="0"/>
          <w:marBottom w:val="0"/>
          <w:divBdr>
            <w:top w:val="none" w:sz="0" w:space="0" w:color="auto"/>
            <w:left w:val="none" w:sz="0" w:space="0" w:color="auto"/>
            <w:bottom w:val="none" w:sz="0" w:space="0" w:color="auto"/>
            <w:right w:val="none" w:sz="0" w:space="0" w:color="auto"/>
          </w:divBdr>
        </w:div>
      </w:divsChild>
    </w:div>
    <w:div w:id="365373078">
      <w:bodyDiv w:val="1"/>
      <w:marLeft w:val="0"/>
      <w:marRight w:val="0"/>
      <w:marTop w:val="0"/>
      <w:marBottom w:val="0"/>
      <w:divBdr>
        <w:top w:val="none" w:sz="0" w:space="0" w:color="auto"/>
        <w:left w:val="none" w:sz="0" w:space="0" w:color="auto"/>
        <w:bottom w:val="none" w:sz="0" w:space="0" w:color="auto"/>
        <w:right w:val="none" w:sz="0" w:space="0" w:color="auto"/>
      </w:divBdr>
      <w:divsChild>
        <w:div w:id="808665233">
          <w:marLeft w:val="0"/>
          <w:marRight w:val="0"/>
          <w:marTop w:val="0"/>
          <w:marBottom w:val="0"/>
          <w:divBdr>
            <w:top w:val="none" w:sz="0" w:space="0" w:color="auto"/>
            <w:left w:val="none" w:sz="0" w:space="0" w:color="auto"/>
            <w:bottom w:val="none" w:sz="0" w:space="0" w:color="auto"/>
            <w:right w:val="none" w:sz="0" w:space="0" w:color="auto"/>
          </w:divBdr>
        </w:div>
      </w:divsChild>
    </w:div>
    <w:div w:id="395277930">
      <w:bodyDiv w:val="1"/>
      <w:marLeft w:val="0"/>
      <w:marRight w:val="0"/>
      <w:marTop w:val="0"/>
      <w:marBottom w:val="0"/>
      <w:divBdr>
        <w:top w:val="none" w:sz="0" w:space="0" w:color="auto"/>
        <w:left w:val="none" w:sz="0" w:space="0" w:color="auto"/>
        <w:bottom w:val="none" w:sz="0" w:space="0" w:color="auto"/>
        <w:right w:val="none" w:sz="0" w:space="0" w:color="auto"/>
      </w:divBdr>
      <w:divsChild>
        <w:div w:id="1100757587">
          <w:marLeft w:val="0"/>
          <w:marRight w:val="0"/>
          <w:marTop w:val="0"/>
          <w:marBottom w:val="0"/>
          <w:divBdr>
            <w:top w:val="none" w:sz="0" w:space="0" w:color="auto"/>
            <w:left w:val="none" w:sz="0" w:space="0" w:color="auto"/>
            <w:bottom w:val="none" w:sz="0" w:space="0" w:color="auto"/>
            <w:right w:val="none" w:sz="0" w:space="0" w:color="auto"/>
          </w:divBdr>
        </w:div>
      </w:divsChild>
    </w:div>
    <w:div w:id="400912081">
      <w:bodyDiv w:val="1"/>
      <w:marLeft w:val="0"/>
      <w:marRight w:val="0"/>
      <w:marTop w:val="0"/>
      <w:marBottom w:val="0"/>
      <w:divBdr>
        <w:top w:val="none" w:sz="0" w:space="0" w:color="auto"/>
        <w:left w:val="none" w:sz="0" w:space="0" w:color="auto"/>
        <w:bottom w:val="none" w:sz="0" w:space="0" w:color="auto"/>
        <w:right w:val="none" w:sz="0" w:space="0" w:color="auto"/>
      </w:divBdr>
    </w:div>
    <w:div w:id="436563968">
      <w:bodyDiv w:val="1"/>
      <w:marLeft w:val="0"/>
      <w:marRight w:val="0"/>
      <w:marTop w:val="0"/>
      <w:marBottom w:val="0"/>
      <w:divBdr>
        <w:top w:val="none" w:sz="0" w:space="0" w:color="auto"/>
        <w:left w:val="none" w:sz="0" w:space="0" w:color="auto"/>
        <w:bottom w:val="none" w:sz="0" w:space="0" w:color="auto"/>
        <w:right w:val="none" w:sz="0" w:space="0" w:color="auto"/>
      </w:divBdr>
      <w:divsChild>
        <w:div w:id="849103531">
          <w:marLeft w:val="0"/>
          <w:marRight w:val="0"/>
          <w:marTop w:val="0"/>
          <w:marBottom w:val="0"/>
          <w:divBdr>
            <w:top w:val="none" w:sz="0" w:space="0" w:color="auto"/>
            <w:left w:val="none" w:sz="0" w:space="0" w:color="auto"/>
            <w:bottom w:val="none" w:sz="0" w:space="0" w:color="auto"/>
            <w:right w:val="none" w:sz="0" w:space="0" w:color="auto"/>
          </w:divBdr>
        </w:div>
      </w:divsChild>
    </w:div>
    <w:div w:id="445542596">
      <w:bodyDiv w:val="1"/>
      <w:marLeft w:val="0"/>
      <w:marRight w:val="0"/>
      <w:marTop w:val="0"/>
      <w:marBottom w:val="0"/>
      <w:divBdr>
        <w:top w:val="none" w:sz="0" w:space="0" w:color="auto"/>
        <w:left w:val="none" w:sz="0" w:space="0" w:color="auto"/>
        <w:bottom w:val="none" w:sz="0" w:space="0" w:color="auto"/>
        <w:right w:val="none" w:sz="0" w:space="0" w:color="auto"/>
      </w:divBdr>
      <w:divsChild>
        <w:div w:id="674109329">
          <w:marLeft w:val="0"/>
          <w:marRight w:val="0"/>
          <w:marTop w:val="0"/>
          <w:marBottom w:val="0"/>
          <w:divBdr>
            <w:top w:val="none" w:sz="0" w:space="0" w:color="auto"/>
            <w:left w:val="none" w:sz="0" w:space="0" w:color="auto"/>
            <w:bottom w:val="none" w:sz="0" w:space="0" w:color="auto"/>
            <w:right w:val="none" w:sz="0" w:space="0" w:color="auto"/>
          </w:divBdr>
        </w:div>
      </w:divsChild>
    </w:div>
    <w:div w:id="513687180">
      <w:bodyDiv w:val="1"/>
      <w:marLeft w:val="0"/>
      <w:marRight w:val="0"/>
      <w:marTop w:val="0"/>
      <w:marBottom w:val="0"/>
      <w:divBdr>
        <w:top w:val="none" w:sz="0" w:space="0" w:color="auto"/>
        <w:left w:val="none" w:sz="0" w:space="0" w:color="auto"/>
        <w:bottom w:val="none" w:sz="0" w:space="0" w:color="auto"/>
        <w:right w:val="none" w:sz="0" w:space="0" w:color="auto"/>
      </w:divBdr>
    </w:div>
    <w:div w:id="552352584">
      <w:bodyDiv w:val="1"/>
      <w:marLeft w:val="0"/>
      <w:marRight w:val="0"/>
      <w:marTop w:val="0"/>
      <w:marBottom w:val="0"/>
      <w:divBdr>
        <w:top w:val="none" w:sz="0" w:space="0" w:color="auto"/>
        <w:left w:val="none" w:sz="0" w:space="0" w:color="auto"/>
        <w:bottom w:val="none" w:sz="0" w:space="0" w:color="auto"/>
        <w:right w:val="none" w:sz="0" w:space="0" w:color="auto"/>
      </w:divBdr>
    </w:div>
    <w:div w:id="561447525">
      <w:bodyDiv w:val="1"/>
      <w:marLeft w:val="0"/>
      <w:marRight w:val="0"/>
      <w:marTop w:val="0"/>
      <w:marBottom w:val="0"/>
      <w:divBdr>
        <w:top w:val="none" w:sz="0" w:space="0" w:color="auto"/>
        <w:left w:val="none" w:sz="0" w:space="0" w:color="auto"/>
        <w:bottom w:val="none" w:sz="0" w:space="0" w:color="auto"/>
        <w:right w:val="none" w:sz="0" w:space="0" w:color="auto"/>
      </w:divBdr>
      <w:divsChild>
        <w:div w:id="1518039035">
          <w:marLeft w:val="0"/>
          <w:marRight w:val="0"/>
          <w:marTop w:val="0"/>
          <w:marBottom w:val="0"/>
          <w:divBdr>
            <w:top w:val="none" w:sz="0" w:space="0" w:color="auto"/>
            <w:left w:val="none" w:sz="0" w:space="0" w:color="auto"/>
            <w:bottom w:val="none" w:sz="0" w:space="0" w:color="auto"/>
            <w:right w:val="none" w:sz="0" w:space="0" w:color="auto"/>
          </w:divBdr>
        </w:div>
      </w:divsChild>
    </w:div>
    <w:div w:id="563637424">
      <w:bodyDiv w:val="1"/>
      <w:marLeft w:val="0"/>
      <w:marRight w:val="0"/>
      <w:marTop w:val="0"/>
      <w:marBottom w:val="0"/>
      <w:divBdr>
        <w:top w:val="none" w:sz="0" w:space="0" w:color="auto"/>
        <w:left w:val="none" w:sz="0" w:space="0" w:color="auto"/>
        <w:bottom w:val="none" w:sz="0" w:space="0" w:color="auto"/>
        <w:right w:val="none" w:sz="0" w:space="0" w:color="auto"/>
      </w:divBdr>
      <w:divsChild>
        <w:div w:id="359018910">
          <w:marLeft w:val="0"/>
          <w:marRight w:val="0"/>
          <w:marTop w:val="0"/>
          <w:marBottom w:val="0"/>
          <w:divBdr>
            <w:top w:val="none" w:sz="0" w:space="0" w:color="auto"/>
            <w:left w:val="none" w:sz="0" w:space="0" w:color="auto"/>
            <w:bottom w:val="none" w:sz="0" w:space="0" w:color="auto"/>
            <w:right w:val="none" w:sz="0" w:space="0" w:color="auto"/>
          </w:divBdr>
        </w:div>
      </w:divsChild>
    </w:div>
    <w:div w:id="581598594">
      <w:bodyDiv w:val="1"/>
      <w:marLeft w:val="0"/>
      <w:marRight w:val="0"/>
      <w:marTop w:val="0"/>
      <w:marBottom w:val="0"/>
      <w:divBdr>
        <w:top w:val="none" w:sz="0" w:space="0" w:color="auto"/>
        <w:left w:val="none" w:sz="0" w:space="0" w:color="auto"/>
        <w:bottom w:val="none" w:sz="0" w:space="0" w:color="auto"/>
        <w:right w:val="none" w:sz="0" w:space="0" w:color="auto"/>
      </w:divBdr>
    </w:div>
    <w:div w:id="616916057">
      <w:bodyDiv w:val="1"/>
      <w:marLeft w:val="0"/>
      <w:marRight w:val="0"/>
      <w:marTop w:val="0"/>
      <w:marBottom w:val="0"/>
      <w:divBdr>
        <w:top w:val="none" w:sz="0" w:space="0" w:color="auto"/>
        <w:left w:val="none" w:sz="0" w:space="0" w:color="auto"/>
        <w:bottom w:val="none" w:sz="0" w:space="0" w:color="auto"/>
        <w:right w:val="none" w:sz="0" w:space="0" w:color="auto"/>
      </w:divBdr>
    </w:div>
    <w:div w:id="643051252">
      <w:bodyDiv w:val="1"/>
      <w:marLeft w:val="0"/>
      <w:marRight w:val="0"/>
      <w:marTop w:val="0"/>
      <w:marBottom w:val="0"/>
      <w:divBdr>
        <w:top w:val="none" w:sz="0" w:space="0" w:color="auto"/>
        <w:left w:val="none" w:sz="0" w:space="0" w:color="auto"/>
        <w:bottom w:val="none" w:sz="0" w:space="0" w:color="auto"/>
        <w:right w:val="none" w:sz="0" w:space="0" w:color="auto"/>
      </w:divBdr>
      <w:divsChild>
        <w:div w:id="1853181448">
          <w:marLeft w:val="0"/>
          <w:marRight w:val="0"/>
          <w:marTop w:val="0"/>
          <w:marBottom w:val="0"/>
          <w:divBdr>
            <w:top w:val="none" w:sz="0" w:space="0" w:color="auto"/>
            <w:left w:val="none" w:sz="0" w:space="0" w:color="auto"/>
            <w:bottom w:val="none" w:sz="0" w:space="0" w:color="auto"/>
            <w:right w:val="none" w:sz="0" w:space="0" w:color="auto"/>
          </w:divBdr>
        </w:div>
      </w:divsChild>
    </w:div>
    <w:div w:id="707686005">
      <w:bodyDiv w:val="1"/>
      <w:marLeft w:val="0"/>
      <w:marRight w:val="0"/>
      <w:marTop w:val="0"/>
      <w:marBottom w:val="0"/>
      <w:divBdr>
        <w:top w:val="none" w:sz="0" w:space="0" w:color="auto"/>
        <w:left w:val="none" w:sz="0" w:space="0" w:color="auto"/>
        <w:bottom w:val="none" w:sz="0" w:space="0" w:color="auto"/>
        <w:right w:val="none" w:sz="0" w:space="0" w:color="auto"/>
      </w:divBdr>
      <w:divsChild>
        <w:div w:id="2015304590">
          <w:marLeft w:val="0"/>
          <w:marRight w:val="0"/>
          <w:marTop w:val="0"/>
          <w:marBottom w:val="0"/>
          <w:divBdr>
            <w:top w:val="none" w:sz="0" w:space="0" w:color="auto"/>
            <w:left w:val="none" w:sz="0" w:space="0" w:color="auto"/>
            <w:bottom w:val="none" w:sz="0" w:space="0" w:color="auto"/>
            <w:right w:val="none" w:sz="0" w:space="0" w:color="auto"/>
          </w:divBdr>
        </w:div>
      </w:divsChild>
    </w:div>
    <w:div w:id="896283386">
      <w:bodyDiv w:val="1"/>
      <w:marLeft w:val="0"/>
      <w:marRight w:val="0"/>
      <w:marTop w:val="0"/>
      <w:marBottom w:val="0"/>
      <w:divBdr>
        <w:top w:val="none" w:sz="0" w:space="0" w:color="auto"/>
        <w:left w:val="none" w:sz="0" w:space="0" w:color="auto"/>
        <w:bottom w:val="none" w:sz="0" w:space="0" w:color="auto"/>
        <w:right w:val="none" w:sz="0" w:space="0" w:color="auto"/>
      </w:divBdr>
      <w:divsChild>
        <w:div w:id="1617323023">
          <w:marLeft w:val="0"/>
          <w:marRight w:val="0"/>
          <w:marTop w:val="0"/>
          <w:marBottom w:val="0"/>
          <w:divBdr>
            <w:top w:val="none" w:sz="0" w:space="0" w:color="auto"/>
            <w:left w:val="none" w:sz="0" w:space="0" w:color="auto"/>
            <w:bottom w:val="none" w:sz="0" w:space="0" w:color="auto"/>
            <w:right w:val="none" w:sz="0" w:space="0" w:color="auto"/>
          </w:divBdr>
        </w:div>
      </w:divsChild>
    </w:div>
    <w:div w:id="903023934">
      <w:bodyDiv w:val="1"/>
      <w:marLeft w:val="0"/>
      <w:marRight w:val="0"/>
      <w:marTop w:val="0"/>
      <w:marBottom w:val="0"/>
      <w:divBdr>
        <w:top w:val="none" w:sz="0" w:space="0" w:color="auto"/>
        <w:left w:val="none" w:sz="0" w:space="0" w:color="auto"/>
        <w:bottom w:val="none" w:sz="0" w:space="0" w:color="auto"/>
        <w:right w:val="none" w:sz="0" w:space="0" w:color="auto"/>
      </w:divBdr>
      <w:divsChild>
        <w:div w:id="1644506603">
          <w:marLeft w:val="0"/>
          <w:marRight w:val="0"/>
          <w:marTop w:val="0"/>
          <w:marBottom w:val="0"/>
          <w:divBdr>
            <w:top w:val="none" w:sz="0" w:space="0" w:color="auto"/>
            <w:left w:val="none" w:sz="0" w:space="0" w:color="auto"/>
            <w:bottom w:val="none" w:sz="0" w:space="0" w:color="auto"/>
            <w:right w:val="none" w:sz="0" w:space="0" w:color="auto"/>
          </w:divBdr>
        </w:div>
      </w:divsChild>
    </w:div>
    <w:div w:id="1002201250">
      <w:bodyDiv w:val="1"/>
      <w:marLeft w:val="0"/>
      <w:marRight w:val="0"/>
      <w:marTop w:val="0"/>
      <w:marBottom w:val="0"/>
      <w:divBdr>
        <w:top w:val="none" w:sz="0" w:space="0" w:color="auto"/>
        <w:left w:val="none" w:sz="0" w:space="0" w:color="auto"/>
        <w:bottom w:val="none" w:sz="0" w:space="0" w:color="auto"/>
        <w:right w:val="none" w:sz="0" w:space="0" w:color="auto"/>
      </w:divBdr>
      <w:divsChild>
        <w:div w:id="1401513175">
          <w:marLeft w:val="0"/>
          <w:marRight w:val="0"/>
          <w:marTop w:val="0"/>
          <w:marBottom w:val="0"/>
          <w:divBdr>
            <w:top w:val="none" w:sz="0" w:space="0" w:color="auto"/>
            <w:left w:val="none" w:sz="0" w:space="0" w:color="auto"/>
            <w:bottom w:val="none" w:sz="0" w:space="0" w:color="auto"/>
            <w:right w:val="none" w:sz="0" w:space="0" w:color="auto"/>
          </w:divBdr>
        </w:div>
      </w:divsChild>
    </w:div>
    <w:div w:id="1023095278">
      <w:bodyDiv w:val="1"/>
      <w:marLeft w:val="0"/>
      <w:marRight w:val="0"/>
      <w:marTop w:val="0"/>
      <w:marBottom w:val="0"/>
      <w:divBdr>
        <w:top w:val="none" w:sz="0" w:space="0" w:color="auto"/>
        <w:left w:val="none" w:sz="0" w:space="0" w:color="auto"/>
        <w:bottom w:val="none" w:sz="0" w:space="0" w:color="auto"/>
        <w:right w:val="none" w:sz="0" w:space="0" w:color="auto"/>
      </w:divBdr>
    </w:div>
    <w:div w:id="1040713553">
      <w:bodyDiv w:val="1"/>
      <w:marLeft w:val="0"/>
      <w:marRight w:val="0"/>
      <w:marTop w:val="0"/>
      <w:marBottom w:val="0"/>
      <w:divBdr>
        <w:top w:val="none" w:sz="0" w:space="0" w:color="auto"/>
        <w:left w:val="none" w:sz="0" w:space="0" w:color="auto"/>
        <w:bottom w:val="none" w:sz="0" w:space="0" w:color="auto"/>
        <w:right w:val="none" w:sz="0" w:space="0" w:color="auto"/>
      </w:divBdr>
      <w:divsChild>
        <w:div w:id="1127235740">
          <w:marLeft w:val="0"/>
          <w:marRight w:val="0"/>
          <w:marTop w:val="0"/>
          <w:marBottom w:val="0"/>
          <w:divBdr>
            <w:top w:val="none" w:sz="0" w:space="0" w:color="auto"/>
            <w:left w:val="none" w:sz="0" w:space="0" w:color="auto"/>
            <w:bottom w:val="none" w:sz="0" w:space="0" w:color="auto"/>
            <w:right w:val="none" w:sz="0" w:space="0" w:color="auto"/>
          </w:divBdr>
        </w:div>
      </w:divsChild>
    </w:div>
    <w:div w:id="1096370207">
      <w:bodyDiv w:val="1"/>
      <w:marLeft w:val="0"/>
      <w:marRight w:val="0"/>
      <w:marTop w:val="0"/>
      <w:marBottom w:val="0"/>
      <w:divBdr>
        <w:top w:val="none" w:sz="0" w:space="0" w:color="auto"/>
        <w:left w:val="none" w:sz="0" w:space="0" w:color="auto"/>
        <w:bottom w:val="none" w:sz="0" w:space="0" w:color="auto"/>
        <w:right w:val="none" w:sz="0" w:space="0" w:color="auto"/>
      </w:divBdr>
      <w:divsChild>
        <w:div w:id="1602296348">
          <w:marLeft w:val="0"/>
          <w:marRight w:val="0"/>
          <w:marTop w:val="0"/>
          <w:marBottom w:val="0"/>
          <w:divBdr>
            <w:top w:val="none" w:sz="0" w:space="0" w:color="auto"/>
            <w:left w:val="none" w:sz="0" w:space="0" w:color="auto"/>
            <w:bottom w:val="none" w:sz="0" w:space="0" w:color="auto"/>
            <w:right w:val="none" w:sz="0" w:space="0" w:color="auto"/>
          </w:divBdr>
        </w:div>
      </w:divsChild>
    </w:div>
    <w:div w:id="1106729366">
      <w:bodyDiv w:val="1"/>
      <w:marLeft w:val="0"/>
      <w:marRight w:val="0"/>
      <w:marTop w:val="0"/>
      <w:marBottom w:val="0"/>
      <w:divBdr>
        <w:top w:val="none" w:sz="0" w:space="0" w:color="auto"/>
        <w:left w:val="none" w:sz="0" w:space="0" w:color="auto"/>
        <w:bottom w:val="none" w:sz="0" w:space="0" w:color="auto"/>
        <w:right w:val="none" w:sz="0" w:space="0" w:color="auto"/>
      </w:divBdr>
    </w:div>
    <w:div w:id="1327440765">
      <w:bodyDiv w:val="1"/>
      <w:marLeft w:val="0"/>
      <w:marRight w:val="0"/>
      <w:marTop w:val="0"/>
      <w:marBottom w:val="0"/>
      <w:divBdr>
        <w:top w:val="none" w:sz="0" w:space="0" w:color="auto"/>
        <w:left w:val="none" w:sz="0" w:space="0" w:color="auto"/>
        <w:bottom w:val="none" w:sz="0" w:space="0" w:color="auto"/>
        <w:right w:val="none" w:sz="0" w:space="0" w:color="auto"/>
      </w:divBdr>
      <w:divsChild>
        <w:div w:id="1196844802">
          <w:marLeft w:val="0"/>
          <w:marRight w:val="0"/>
          <w:marTop w:val="0"/>
          <w:marBottom w:val="0"/>
          <w:divBdr>
            <w:top w:val="none" w:sz="0" w:space="0" w:color="auto"/>
            <w:left w:val="none" w:sz="0" w:space="0" w:color="auto"/>
            <w:bottom w:val="none" w:sz="0" w:space="0" w:color="auto"/>
            <w:right w:val="none" w:sz="0" w:space="0" w:color="auto"/>
          </w:divBdr>
        </w:div>
      </w:divsChild>
    </w:div>
    <w:div w:id="1331298649">
      <w:bodyDiv w:val="1"/>
      <w:marLeft w:val="0"/>
      <w:marRight w:val="0"/>
      <w:marTop w:val="0"/>
      <w:marBottom w:val="0"/>
      <w:divBdr>
        <w:top w:val="none" w:sz="0" w:space="0" w:color="auto"/>
        <w:left w:val="none" w:sz="0" w:space="0" w:color="auto"/>
        <w:bottom w:val="none" w:sz="0" w:space="0" w:color="auto"/>
        <w:right w:val="none" w:sz="0" w:space="0" w:color="auto"/>
      </w:divBdr>
      <w:divsChild>
        <w:div w:id="777060978">
          <w:marLeft w:val="0"/>
          <w:marRight w:val="0"/>
          <w:marTop w:val="0"/>
          <w:marBottom w:val="0"/>
          <w:divBdr>
            <w:top w:val="none" w:sz="0" w:space="0" w:color="auto"/>
            <w:left w:val="none" w:sz="0" w:space="0" w:color="auto"/>
            <w:bottom w:val="none" w:sz="0" w:space="0" w:color="auto"/>
            <w:right w:val="none" w:sz="0" w:space="0" w:color="auto"/>
          </w:divBdr>
        </w:div>
      </w:divsChild>
    </w:div>
    <w:div w:id="1337927862">
      <w:bodyDiv w:val="1"/>
      <w:marLeft w:val="0"/>
      <w:marRight w:val="0"/>
      <w:marTop w:val="0"/>
      <w:marBottom w:val="0"/>
      <w:divBdr>
        <w:top w:val="none" w:sz="0" w:space="0" w:color="auto"/>
        <w:left w:val="none" w:sz="0" w:space="0" w:color="auto"/>
        <w:bottom w:val="none" w:sz="0" w:space="0" w:color="auto"/>
        <w:right w:val="none" w:sz="0" w:space="0" w:color="auto"/>
      </w:divBdr>
    </w:div>
    <w:div w:id="1347555310">
      <w:bodyDiv w:val="1"/>
      <w:marLeft w:val="0"/>
      <w:marRight w:val="0"/>
      <w:marTop w:val="0"/>
      <w:marBottom w:val="0"/>
      <w:divBdr>
        <w:top w:val="none" w:sz="0" w:space="0" w:color="auto"/>
        <w:left w:val="none" w:sz="0" w:space="0" w:color="auto"/>
        <w:bottom w:val="none" w:sz="0" w:space="0" w:color="auto"/>
        <w:right w:val="none" w:sz="0" w:space="0" w:color="auto"/>
      </w:divBdr>
      <w:divsChild>
        <w:div w:id="364257101">
          <w:marLeft w:val="0"/>
          <w:marRight w:val="0"/>
          <w:marTop w:val="0"/>
          <w:marBottom w:val="0"/>
          <w:divBdr>
            <w:top w:val="none" w:sz="0" w:space="0" w:color="auto"/>
            <w:left w:val="none" w:sz="0" w:space="0" w:color="auto"/>
            <w:bottom w:val="none" w:sz="0" w:space="0" w:color="auto"/>
            <w:right w:val="none" w:sz="0" w:space="0" w:color="auto"/>
          </w:divBdr>
        </w:div>
      </w:divsChild>
    </w:div>
    <w:div w:id="1404983836">
      <w:bodyDiv w:val="1"/>
      <w:marLeft w:val="0"/>
      <w:marRight w:val="0"/>
      <w:marTop w:val="0"/>
      <w:marBottom w:val="0"/>
      <w:divBdr>
        <w:top w:val="none" w:sz="0" w:space="0" w:color="auto"/>
        <w:left w:val="none" w:sz="0" w:space="0" w:color="auto"/>
        <w:bottom w:val="none" w:sz="0" w:space="0" w:color="auto"/>
        <w:right w:val="none" w:sz="0" w:space="0" w:color="auto"/>
      </w:divBdr>
    </w:div>
    <w:div w:id="1413352202">
      <w:bodyDiv w:val="1"/>
      <w:marLeft w:val="0"/>
      <w:marRight w:val="0"/>
      <w:marTop w:val="0"/>
      <w:marBottom w:val="0"/>
      <w:divBdr>
        <w:top w:val="none" w:sz="0" w:space="0" w:color="auto"/>
        <w:left w:val="none" w:sz="0" w:space="0" w:color="auto"/>
        <w:bottom w:val="none" w:sz="0" w:space="0" w:color="auto"/>
        <w:right w:val="none" w:sz="0" w:space="0" w:color="auto"/>
      </w:divBdr>
      <w:divsChild>
        <w:div w:id="713191417">
          <w:marLeft w:val="0"/>
          <w:marRight w:val="0"/>
          <w:marTop w:val="0"/>
          <w:marBottom w:val="0"/>
          <w:divBdr>
            <w:top w:val="none" w:sz="0" w:space="0" w:color="auto"/>
            <w:left w:val="none" w:sz="0" w:space="0" w:color="auto"/>
            <w:bottom w:val="none" w:sz="0" w:space="0" w:color="auto"/>
            <w:right w:val="none" w:sz="0" w:space="0" w:color="auto"/>
          </w:divBdr>
        </w:div>
      </w:divsChild>
    </w:div>
    <w:div w:id="1458833602">
      <w:bodyDiv w:val="1"/>
      <w:marLeft w:val="0"/>
      <w:marRight w:val="0"/>
      <w:marTop w:val="0"/>
      <w:marBottom w:val="0"/>
      <w:divBdr>
        <w:top w:val="none" w:sz="0" w:space="0" w:color="auto"/>
        <w:left w:val="none" w:sz="0" w:space="0" w:color="auto"/>
        <w:bottom w:val="none" w:sz="0" w:space="0" w:color="auto"/>
        <w:right w:val="none" w:sz="0" w:space="0" w:color="auto"/>
      </w:divBdr>
    </w:div>
    <w:div w:id="1514763641">
      <w:bodyDiv w:val="1"/>
      <w:marLeft w:val="0"/>
      <w:marRight w:val="0"/>
      <w:marTop w:val="0"/>
      <w:marBottom w:val="0"/>
      <w:divBdr>
        <w:top w:val="none" w:sz="0" w:space="0" w:color="auto"/>
        <w:left w:val="none" w:sz="0" w:space="0" w:color="auto"/>
        <w:bottom w:val="none" w:sz="0" w:space="0" w:color="auto"/>
        <w:right w:val="none" w:sz="0" w:space="0" w:color="auto"/>
      </w:divBdr>
      <w:divsChild>
        <w:div w:id="1783647803">
          <w:marLeft w:val="0"/>
          <w:marRight w:val="0"/>
          <w:marTop w:val="0"/>
          <w:marBottom w:val="0"/>
          <w:divBdr>
            <w:top w:val="none" w:sz="0" w:space="0" w:color="auto"/>
            <w:left w:val="none" w:sz="0" w:space="0" w:color="auto"/>
            <w:bottom w:val="none" w:sz="0" w:space="0" w:color="auto"/>
            <w:right w:val="none" w:sz="0" w:space="0" w:color="auto"/>
          </w:divBdr>
        </w:div>
      </w:divsChild>
    </w:div>
    <w:div w:id="1605502031">
      <w:bodyDiv w:val="1"/>
      <w:marLeft w:val="0"/>
      <w:marRight w:val="0"/>
      <w:marTop w:val="0"/>
      <w:marBottom w:val="0"/>
      <w:divBdr>
        <w:top w:val="none" w:sz="0" w:space="0" w:color="auto"/>
        <w:left w:val="none" w:sz="0" w:space="0" w:color="auto"/>
        <w:bottom w:val="none" w:sz="0" w:space="0" w:color="auto"/>
        <w:right w:val="none" w:sz="0" w:space="0" w:color="auto"/>
      </w:divBdr>
      <w:divsChild>
        <w:div w:id="2094083648">
          <w:marLeft w:val="0"/>
          <w:marRight w:val="0"/>
          <w:marTop w:val="0"/>
          <w:marBottom w:val="0"/>
          <w:divBdr>
            <w:top w:val="none" w:sz="0" w:space="0" w:color="auto"/>
            <w:left w:val="none" w:sz="0" w:space="0" w:color="auto"/>
            <w:bottom w:val="none" w:sz="0" w:space="0" w:color="auto"/>
            <w:right w:val="none" w:sz="0" w:space="0" w:color="auto"/>
          </w:divBdr>
        </w:div>
      </w:divsChild>
    </w:div>
    <w:div w:id="1617712734">
      <w:bodyDiv w:val="1"/>
      <w:marLeft w:val="0"/>
      <w:marRight w:val="0"/>
      <w:marTop w:val="0"/>
      <w:marBottom w:val="0"/>
      <w:divBdr>
        <w:top w:val="none" w:sz="0" w:space="0" w:color="auto"/>
        <w:left w:val="none" w:sz="0" w:space="0" w:color="auto"/>
        <w:bottom w:val="none" w:sz="0" w:space="0" w:color="auto"/>
        <w:right w:val="none" w:sz="0" w:space="0" w:color="auto"/>
      </w:divBdr>
    </w:div>
    <w:div w:id="1724477403">
      <w:bodyDiv w:val="1"/>
      <w:marLeft w:val="0"/>
      <w:marRight w:val="0"/>
      <w:marTop w:val="0"/>
      <w:marBottom w:val="0"/>
      <w:divBdr>
        <w:top w:val="none" w:sz="0" w:space="0" w:color="auto"/>
        <w:left w:val="none" w:sz="0" w:space="0" w:color="auto"/>
        <w:bottom w:val="none" w:sz="0" w:space="0" w:color="auto"/>
        <w:right w:val="none" w:sz="0" w:space="0" w:color="auto"/>
      </w:divBdr>
    </w:div>
    <w:div w:id="1765298607">
      <w:bodyDiv w:val="1"/>
      <w:marLeft w:val="0"/>
      <w:marRight w:val="0"/>
      <w:marTop w:val="0"/>
      <w:marBottom w:val="0"/>
      <w:divBdr>
        <w:top w:val="none" w:sz="0" w:space="0" w:color="auto"/>
        <w:left w:val="none" w:sz="0" w:space="0" w:color="auto"/>
        <w:bottom w:val="none" w:sz="0" w:space="0" w:color="auto"/>
        <w:right w:val="none" w:sz="0" w:space="0" w:color="auto"/>
      </w:divBdr>
    </w:div>
    <w:div w:id="1796560130">
      <w:bodyDiv w:val="1"/>
      <w:marLeft w:val="0"/>
      <w:marRight w:val="0"/>
      <w:marTop w:val="0"/>
      <w:marBottom w:val="0"/>
      <w:divBdr>
        <w:top w:val="none" w:sz="0" w:space="0" w:color="auto"/>
        <w:left w:val="none" w:sz="0" w:space="0" w:color="auto"/>
        <w:bottom w:val="none" w:sz="0" w:space="0" w:color="auto"/>
        <w:right w:val="none" w:sz="0" w:space="0" w:color="auto"/>
      </w:divBdr>
      <w:divsChild>
        <w:div w:id="445807057">
          <w:marLeft w:val="0"/>
          <w:marRight w:val="0"/>
          <w:marTop w:val="0"/>
          <w:marBottom w:val="0"/>
          <w:divBdr>
            <w:top w:val="none" w:sz="0" w:space="0" w:color="auto"/>
            <w:left w:val="none" w:sz="0" w:space="0" w:color="auto"/>
            <w:bottom w:val="none" w:sz="0" w:space="0" w:color="auto"/>
            <w:right w:val="none" w:sz="0" w:space="0" w:color="auto"/>
          </w:divBdr>
        </w:div>
      </w:divsChild>
    </w:div>
    <w:div w:id="1846092939">
      <w:bodyDiv w:val="1"/>
      <w:marLeft w:val="0"/>
      <w:marRight w:val="0"/>
      <w:marTop w:val="0"/>
      <w:marBottom w:val="0"/>
      <w:divBdr>
        <w:top w:val="none" w:sz="0" w:space="0" w:color="auto"/>
        <w:left w:val="none" w:sz="0" w:space="0" w:color="auto"/>
        <w:bottom w:val="none" w:sz="0" w:space="0" w:color="auto"/>
        <w:right w:val="none" w:sz="0" w:space="0" w:color="auto"/>
      </w:divBdr>
      <w:divsChild>
        <w:div w:id="1231114418">
          <w:marLeft w:val="0"/>
          <w:marRight w:val="0"/>
          <w:marTop w:val="0"/>
          <w:marBottom w:val="0"/>
          <w:divBdr>
            <w:top w:val="none" w:sz="0" w:space="0" w:color="auto"/>
            <w:left w:val="none" w:sz="0" w:space="0" w:color="auto"/>
            <w:bottom w:val="none" w:sz="0" w:space="0" w:color="auto"/>
            <w:right w:val="none" w:sz="0" w:space="0" w:color="auto"/>
          </w:divBdr>
        </w:div>
      </w:divsChild>
    </w:div>
    <w:div w:id="1847557003">
      <w:bodyDiv w:val="1"/>
      <w:marLeft w:val="0"/>
      <w:marRight w:val="0"/>
      <w:marTop w:val="0"/>
      <w:marBottom w:val="0"/>
      <w:divBdr>
        <w:top w:val="none" w:sz="0" w:space="0" w:color="auto"/>
        <w:left w:val="none" w:sz="0" w:space="0" w:color="auto"/>
        <w:bottom w:val="none" w:sz="0" w:space="0" w:color="auto"/>
        <w:right w:val="none" w:sz="0" w:space="0" w:color="auto"/>
      </w:divBdr>
    </w:div>
    <w:div w:id="1852833976">
      <w:bodyDiv w:val="1"/>
      <w:marLeft w:val="0"/>
      <w:marRight w:val="0"/>
      <w:marTop w:val="0"/>
      <w:marBottom w:val="0"/>
      <w:divBdr>
        <w:top w:val="none" w:sz="0" w:space="0" w:color="auto"/>
        <w:left w:val="none" w:sz="0" w:space="0" w:color="auto"/>
        <w:bottom w:val="none" w:sz="0" w:space="0" w:color="auto"/>
        <w:right w:val="none" w:sz="0" w:space="0" w:color="auto"/>
      </w:divBdr>
    </w:div>
    <w:div w:id="2053724120">
      <w:bodyDiv w:val="1"/>
      <w:marLeft w:val="0"/>
      <w:marRight w:val="0"/>
      <w:marTop w:val="0"/>
      <w:marBottom w:val="0"/>
      <w:divBdr>
        <w:top w:val="none" w:sz="0" w:space="0" w:color="auto"/>
        <w:left w:val="none" w:sz="0" w:space="0" w:color="auto"/>
        <w:bottom w:val="none" w:sz="0" w:space="0" w:color="auto"/>
        <w:right w:val="none" w:sz="0" w:space="0" w:color="auto"/>
      </w:divBdr>
      <w:divsChild>
        <w:div w:id="44499538">
          <w:marLeft w:val="0"/>
          <w:marRight w:val="0"/>
          <w:marTop w:val="0"/>
          <w:marBottom w:val="0"/>
          <w:divBdr>
            <w:top w:val="none" w:sz="0" w:space="0" w:color="auto"/>
            <w:left w:val="none" w:sz="0" w:space="0" w:color="auto"/>
            <w:bottom w:val="none" w:sz="0" w:space="0" w:color="auto"/>
            <w:right w:val="none" w:sz="0" w:space="0" w:color="auto"/>
          </w:divBdr>
        </w:div>
      </w:divsChild>
    </w:div>
    <w:div w:id="2083986339">
      <w:bodyDiv w:val="1"/>
      <w:marLeft w:val="0"/>
      <w:marRight w:val="0"/>
      <w:marTop w:val="0"/>
      <w:marBottom w:val="0"/>
      <w:divBdr>
        <w:top w:val="none" w:sz="0" w:space="0" w:color="auto"/>
        <w:left w:val="none" w:sz="0" w:space="0" w:color="auto"/>
        <w:bottom w:val="none" w:sz="0" w:space="0" w:color="auto"/>
        <w:right w:val="none" w:sz="0" w:space="0" w:color="auto"/>
      </w:divBdr>
      <w:divsChild>
        <w:div w:id="136767693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90FD7-0D66-456A-8751-F36FDEEE4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28</Pages>
  <Words>10468</Words>
  <Characters>63020</Characters>
  <Application>Microsoft Office Word</Application>
  <DocSecurity>0</DocSecurity>
  <Lines>3938</Lines>
  <Paragraphs>1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Coumans-Moens</dc:creator>
  <cp:keywords/>
  <dc:description/>
  <cp:lastModifiedBy>Joelle Coumans-Moens</cp:lastModifiedBy>
  <cp:revision>14</cp:revision>
  <cp:lastPrinted>2025-07-14T01:44:00Z</cp:lastPrinted>
  <dcterms:created xsi:type="dcterms:W3CDTF">2025-07-13T23:22:00Z</dcterms:created>
  <dcterms:modified xsi:type="dcterms:W3CDTF">2025-08-21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c2376a6ef5390a8c94affaf542c2036c1d166b5e22c59dcc0de75e54f9f8d2</vt:lpwstr>
  </property>
</Properties>
</file>